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F713B" w14:textId="77777777" w:rsidR="009C59CA" w:rsidRPr="00556637" w:rsidRDefault="009C59CA" w:rsidP="009C59CA">
      <w:pPr>
        <w:spacing w:line="480" w:lineRule="auto"/>
        <w:rPr>
          <w:rFonts w:eastAsiaTheme="majorEastAsia" w:cstheme="minorHAnsi"/>
          <w:b/>
          <w:sz w:val="32"/>
          <w:szCs w:val="32"/>
        </w:rPr>
      </w:pPr>
      <w:r w:rsidRPr="00556637">
        <w:rPr>
          <w:rFonts w:eastAsiaTheme="majorEastAsia" w:cstheme="minorHAnsi"/>
          <w:b/>
          <w:sz w:val="32"/>
          <w:szCs w:val="32"/>
        </w:rPr>
        <w:t>Supplemental Digital Content (SDC)</w:t>
      </w:r>
    </w:p>
    <w:p w14:paraId="47A0B7AC" w14:textId="40253B54" w:rsidR="009C59CA" w:rsidRDefault="009C59CA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 xml:space="preserve">Supplemental Table </w:t>
      </w:r>
      <w:r w:rsidR="00A93330">
        <w:rPr>
          <w:rFonts w:cstheme="minorHAnsi"/>
          <w:b/>
          <w:bCs/>
          <w:sz w:val="24"/>
          <w:szCs w:val="24"/>
        </w:rPr>
        <w:t>1</w:t>
      </w:r>
      <w:r w:rsidRPr="00556637">
        <w:rPr>
          <w:rFonts w:cstheme="minorHAnsi"/>
          <w:b/>
          <w:bCs/>
          <w:sz w:val="24"/>
          <w:szCs w:val="24"/>
        </w:rPr>
        <w:t xml:space="preserve">. Treatment response outcomes by baseline serum creatinine after CBPS –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  <w:r w:rsidRPr="00556637">
        <w:rPr>
          <w:rFonts w:cstheme="minorHAnsi"/>
          <w:b/>
          <w:bCs/>
          <w:sz w:val="24"/>
          <w:szCs w:val="24"/>
        </w:rPr>
        <w:tab/>
      </w:r>
    </w:p>
    <w:p w14:paraId="785E2720" w14:textId="77777777" w:rsidR="00EC5C28" w:rsidRDefault="00EC5C28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2FE0F012" w14:textId="4B78E7B7" w:rsidR="00A93330" w:rsidRDefault="00A93330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2</w:t>
      </w:r>
      <w:r w:rsidRPr="00556637">
        <w:rPr>
          <w:rFonts w:cstheme="minorHAnsi"/>
          <w:b/>
          <w:bCs/>
          <w:sz w:val="24"/>
          <w:szCs w:val="24"/>
        </w:rPr>
        <w:t xml:space="preserve">. Treatment response outcomes by </w:t>
      </w:r>
      <w:r w:rsidR="00FE4374">
        <w:rPr>
          <w:rFonts w:cstheme="minorHAnsi"/>
          <w:b/>
          <w:bCs/>
          <w:sz w:val="24"/>
          <w:szCs w:val="24"/>
        </w:rPr>
        <w:t>p</w:t>
      </w:r>
      <w:r w:rsidRPr="00556637">
        <w:rPr>
          <w:rFonts w:cstheme="minorHAnsi"/>
          <w:b/>
          <w:bCs/>
          <w:sz w:val="24"/>
          <w:szCs w:val="24"/>
        </w:rPr>
        <w:t xml:space="preserve">rior </w:t>
      </w:r>
      <w:r w:rsidR="00FE4374">
        <w:rPr>
          <w:rFonts w:cstheme="minorHAnsi"/>
          <w:b/>
          <w:bCs/>
          <w:sz w:val="24"/>
          <w:szCs w:val="24"/>
        </w:rPr>
        <w:t>m</w:t>
      </w:r>
      <w:r w:rsidRPr="00556637">
        <w:rPr>
          <w:rFonts w:cstheme="minorHAnsi"/>
          <w:b/>
          <w:bCs/>
          <w:sz w:val="24"/>
          <w:szCs w:val="24"/>
        </w:rPr>
        <w:t xml:space="preserve">idodrine and </w:t>
      </w:r>
      <w:r w:rsidR="00FE4374">
        <w:rPr>
          <w:rFonts w:cstheme="minorHAnsi"/>
          <w:b/>
          <w:bCs/>
          <w:sz w:val="24"/>
          <w:szCs w:val="24"/>
        </w:rPr>
        <w:t>o</w:t>
      </w:r>
      <w:r w:rsidRPr="00556637">
        <w:rPr>
          <w:rFonts w:cstheme="minorHAnsi"/>
          <w:b/>
          <w:bCs/>
          <w:sz w:val="24"/>
          <w:szCs w:val="24"/>
        </w:rPr>
        <w:t xml:space="preserve">ctreotide use among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group</w:t>
      </w:r>
    </w:p>
    <w:p w14:paraId="75835C4D" w14:textId="77777777" w:rsidR="00EC5C28" w:rsidRDefault="00EC5C28" w:rsidP="009A6208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6C01BAE" w14:textId="17DF887A" w:rsidR="009A6208" w:rsidRDefault="006D0B08" w:rsidP="009A6208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>Supplemental Table 3.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9A6208" w:rsidRPr="009A6208">
        <w:rPr>
          <w:rFonts w:cstheme="minorHAnsi"/>
          <w:b/>
          <w:bCs/>
          <w:sz w:val="24"/>
          <w:szCs w:val="24"/>
        </w:rPr>
        <w:t xml:space="preserve">Unadjusted and adjusted median overall survival and transplant-free survival (A) for </w:t>
      </w:r>
      <w:proofErr w:type="spellStart"/>
      <w:r w:rsidR="009A6208" w:rsidRPr="009A6208">
        <w:rPr>
          <w:rFonts w:cstheme="minorHAnsi"/>
          <w:b/>
          <w:bCs/>
          <w:sz w:val="24"/>
          <w:szCs w:val="24"/>
        </w:rPr>
        <w:t>terlipresion</w:t>
      </w:r>
      <w:proofErr w:type="spellEnd"/>
      <w:r w:rsidR="009A6208" w:rsidRPr="009A6208">
        <w:rPr>
          <w:rFonts w:cstheme="minorHAnsi"/>
          <w:b/>
          <w:bCs/>
          <w:sz w:val="24"/>
          <w:szCs w:val="24"/>
        </w:rPr>
        <w:t xml:space="preserve"> and midodrine plus octreotide (B) by HRS reversal status for </w:t>
      </w:r>
      <w:proofErr w:type="spellStart"/>
      <w:r w:rsidR="009A6208" w:rsidRPr="009A6208">
        <w:rPr>
          <w:rFonts w:cstheme="minorHAnsi"/>
          <w:b/>
          <w:bCs/>
          <w:sz w:val="24"/>
          <w:szCs w:val="24"/>
        </w:rPr>
        <w:t>terlipressin</w:t>
      </w:r>
      <w:proofErr w:type="spellEnd"/>
      <w:r w:rsidR="009A6208" w:rsidRPr="009A6208">
        <w:rPr>
          <w:rFonts w:cstheme="minorHAnsi"/>
          <w:b/>
          <w:bCs/>
          <w:sz w:val="24"/>
          <w:szCs w:val="24"/>
        </w:rPr>
        <w:t xml:space="preserve"> and midodrine plus octreotide</w:t>
      </w:r>
    </w:p>
    <w:p w14:paraId="5471395A" w14:textId="77777777" w:rsidR="00DF39A0" w:rsidRDefault="00DF39A0" w:rsidP="00DF39A0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0DCBCE01" w14:textId="073F6886" w:rsidR="00DF39A0" w:rsidRDefault="00DF39A0" w:rsidP="00DF39A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 xml:space="preserve">Supplemental Table </w:t>
      </w:r>
      <w:r w:rsidR="00F1482F">
        <w:rPr>
          <w:rFonts w:cstheme="minorHAnsi"/>
          <w:b/>
          <w:bCs/>
          <w:sz w:val="24"/>
          <w:szCs w:val="24"/>
        </w:rPr>
        <w:t>4</w:t>
      </w:r>
      <w:r w:rsidRPr="00556637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Receipt of renal replacement therapy and transplant</w:t>
      </w:r>
      <w:r w:rsidRPr="00556637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during follow-up </w:t>
      </w:r>
      <w:r w:rsidRPr="00556637">
        <w:rPr>
          <w:rFonts w:cstheme="minorHAnsi"/>
          <w:b/>
          <w:bCs/>
          <w:sz w:val="24"/>
          <w:szCs w:val="24"/>
        </w:rPr>
        <w:t xml:space="preserve">after CBPS and Exact Matching –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  <w:r>
        <w:rPr>
          <w:rFonts w:cstheme="minorHAnsi"/>
          <w:b/>
          <w:bCs/>
          <w:sz w:val="24"/>
          <w:szCs w:val="24"/>
        </w:rPr>
        <w:t xml:space="preserve"> </w:t>
      </w:r>
    </w:p>
    <w:p w14:paraId="26DD2B1D" w14:textId="77777777" w:rsidR="00DF39A0" w:rsidRPr="009A6208" w:rsidRDefault="00DF39A0" w:rsidP="009A6208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BB319E5" w14:textId="3F8394BE" w:rsidR="009C59CA" w:rsidRPr="00556637" w:rsidRDefault="009C59CA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 xml:space="preserve">Supplemental Table </w:t>
      </w:r>
      <w:r w:rsidR="00DF39A0">
        <w:rPr>
          <w:rFonts w:cstheme="minorHAnsi"/>
          <w:b/>
          <w:bCs/>
          <w:sz w:val="24"/>
          <w:szCs w:val="24"/>
        </w:rPr>
        <w:t>5</w:t>
      </w:r>
      <w:r w:rsidRPr="00556637">
        <w:rPr>
          <w:rFonts w:cstheme="minorHAnsi"/>
          <w:b/>
          <w:bCs/>
          <w:sz w:val="24"/>
          <w:szCs w:val="24"/>
        </w:rPr>
        <w:t xml:space="preserve">. Comparison of baseline characteristics after CBPS and Exact Matching for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</w:p>
    <w:p w14:paraId="111C9867" w14:textId="77777777" w:rsidR="00EC5C28" w:rsidRDefault="00EC5C28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20F57349" w14:textId="6331AAF2" w:rsidR="009C59CA" w:rsidRDefault="009C59CA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 xml:space="preserve">Supplemental Table </w:t>
      </w:r>
      <w:r w:rsidR="00DF39A0">
        <w:rPr>
          <w:rFonts w:cstheme="minorHAnsi"/>
          <w:b/>
          <w:bCs/>
          <w:sz w:val="24"/>
          <w:szCs w:val="24"/>
        </w:rPr>
        <w:t>6</w:t>
      </w:r>
      <w:r w:rsidRPr="00556637">
        <w:rPr>
          <w:rFonts w:cstheme="minorHAnsi"/>
          <w:b/>
          <w:bCs/>
          <w:sz w:val="24"/>
          <w:szCs w:val="24"/>
        </w:rPr>
        <w:t xml:space="preserve">. Treatment response outcomes after CBPS and Exact Matching –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  <w:r w:rsidRPr="00556637">
        <w:rPr>
          <w:rFonts w:cstheme="minorHAnsi"/>
          <w:b/>
          <w:bCs/>
          <w:sz w:val="24"/>
          <w:szCs w:val="24"/>
        </w:rPr>
        <w:tab/>
      </w:r>
    </w:p>
    <w:p w14:paraId="72ACC411" w14:textId="77777777" w:rsidR="00EC5C28" w:rsidRDefault="00EC5C28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1A35E276" w14:textId="77777777" w:rsidR="00EC5C28" w:rsidRDefault="00EC5C28" w:rsidP="00F959C1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0BE1CAF1" w14:textId="6B64EF1B" w:rsidR="00F959C1" w:rsidRDefault="00F959C1" w:rsidP="00F959C1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 w:rsidR="009A6208">
        <w:rPr>
          <w:rFonts w:cstheme="minorHAnsi"/>
          <w:b/>
          <w:bCs/>
          <w:sz w:val="24"/>
          <w:szCs w:val="24"/>
        </w:rPr>
        <w:t>7</w:t>
      </w:r>
      <w:r w:rsidRPr="00556637">
        <w:rPr>
          <w:rFonts w:cstheme="minorHAnsi"/>
          <w:b/>
          <w:bCs/>
          <w:sz w:val="24"/>
          <w:szCs w:val="24"/>
        </w:rPr>
        <w:t>. Treatment response outcomes after CBPS and Exact Matching</w:t>
      </w:r>
      <w:r>
        <w:rPr>
          <w:rFonts w:cstheme="minorHAnsi"/>
          <w:b/>
          <w:bCs/>
          <w:sz w:val="24"/>
          <w:szCs w:val="24"/>
        </w:rPr>
        <w:t>, stratified by ICU setting</w:t>
      </w:r>
      <w:r w:rsidRPr="00556637">
        <w:rPr>
          <w:rFonts w:cstheme="minorHAnsi"/>
          <w:b/>
          <w:bCs/>
          <w:sz w:val="24"/>
          <w:szCs w:val="24"/>
        </w:rPr>
        <w:t xml:space="preserve"> –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</w:p>
    <w:p w14:paraId="5C7F4F6C" w14:textId="77777777" w:rsidR="00EC5C28" w:rsidRDefault="00EC5C28" w:rsidP="00F959C1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40AA0CC" w14:textId="7E7DFD3B" w:rsidR="005D5409" w:rsidRDefault="008343C7" w:rsidP="005D5409">
      <w:pPr>
        <w:spacing w:line="480" w:lineRule="auto"/>
        <w:rPr>
          <w:rFonts w:cstheme="minorHAnsi"/>
          <w:b/>
          <w:bCs/>
          <w:sz w:val="24"/>
          <w:szCs w:val="24"/>
        </w:rPr>
      </w:pPr>
      <w:bookmarkStart w:id="0" w:name="_Hlk135223782"/>
      <w:r>
        <w:rPr>
          <w:rFonts w:cstheme="minorHAnsi"/>
          <w:b/>
          <w:bCs/>
          <w:sz w:val="24"/>
          <w:szCs w:val="24"/>
        </w:rPr>
        <w:t xml:space="preserve">Supplemental Table 8. </w:t>
      </w:r>
      <w:r w:rsidR="005D5409">
        <w:rPr>
          <w:rFonts w:cstheme="minorHAnsi"/>
          <w:b/>
          <w:bCs/>
          <w:sz w:val="24"/>
          <w:szCs w:val="24"/>
        </w:rPr>
        <w:t xml:space="preserve">Etiology of liver disease, precipitating factors, and comorbidities </w:t>
      </w:r>
      <w:proofErr w:type="spellStart"/>
      <w:r w:rsidR="005D5409">
        <w:rPr>
          <w:rFonts w:cstheme="minorHAnsi"/>
          <w:b/>
          <w:bCs/>
          <w:sz w:val="24"/>
          <w:szCs w:val="24"/>
        </w:rPr>
        <w:t>chararacteristics</w:t>
      </w:r>
      <w:proofErr w:type="spellEnd"/>
      <w:r w:rsidR="005D5409">
        <w:rPr>
          <w:rFonts w:cstheme="minorHAnsi"/>
          <w:b/>
          <w:bCs/>
          <w:sz w:val="24"/>
          <w:szCs w:val="24"/>
        </w:rPr>
        <w:t xml:space="preserve"> at </w:t>
      </w:r>
      <w:proofErr w:type="gramStart"/>
      <w:r w:rsidR="005D5409">
        <w:rPr>
          <w:rFonts w:cstheme="minorHAnsi"/>
          <w:b/>
          <w:bCs/>
          <w:sz w:val="24"/>
          <w:szCs w:val="24"/>
        </w:rPr>
        <w:t>baseline  -</w:t>
      </w:r>
      <w:proofErr w:type="gramEnd"/>
      <w:r w:rsidR="005D540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5D5409"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="005D5409"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</w:p>
    <w:bookmarkEnd w:id="0"/>
    <w:p w14:paraId="5AF71AB4" w14:textId="56C7BA54" w:rsidR="008343C7" w:rsidRDefault="008343C7" w:rsidP="00F959C1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14F54C4A" w14:textId="77777777" w:rsidR="00F959C1" w:rsidRPr="00556637" w:rsidRDefault="00F959C1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03546C33" w14:textId="77777777" w:rsidR="009C59CA" w:rsidRDefault="009C59CA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24C222D8" w14:textId="77777777" w:rsidR="008711A3" w:rsidRDefault="008711A3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3A632027" w14:textId="77777777" w:rsidR="008711A3" w:rsidRPr="00556637" w:rsidRDefault="008711A3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58C7883D" w14:textId="77777777" w:rsidR="009C59CA" w:rsidRDefault="009C59CA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>Supplemental Figure 1. Study population for CBPS and Exact Matching analyses (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)</w:t>
      </w:r>
      <w:r w:rsidRPr="00556637">
        <w:rPr>
          <w:rFonts w:cstheme="minorHAnsi"/>
          <w:b/>
          <w:bCs/>
          <w:sz w:val="24"/>
          <w:szCs w:val="24"/>
        </w:rPr>
        <w:tab/>
      </w:r>
    </w:p>
    <w:p w14:paraId="0BA9DFB6" w14:textId="77777777" w:rsidR="00EC5C28" w:rsidRPr="00556637" w:rsidRDefault="00EC5C28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9C27057" w14:textId="77777777" w:rsidR="009C59CA" w:rsidRPr="00556637" w:rsidRDefault="009C59CA" w:rsidP="009C59C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556637">
        <w:rPr>
          <w:rFonts w:cstheme="minorHAnsi"/>
          <w:b/>
          <w:bCs/>
          <w:sz w:val="24"/>
          <w:szCs w:val="24"/>
        </w:rPr>
        <w:t xml:space="preserve">Supplemental Figure 2. Unadjusted and adjusted overall survival using (A) CBPS, or (B) Exact matching; unadjusted and adjusted transplant-free survival using (C) CBPS, or (D) Exact Matching for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</w:p>
    <w:p w14:paraId="572715C8" w14:textId="77777777" w:rsidR="003322F3" w:rsidRDefault="003322F3" w:rsidP="003322F3">
      <w:pPr>
        <w:rPr>
          <w:rFonts w:cstheme="minorHAnsi"/>
          <w:sz w:val="24"/>
          <w:szCs w:val="24"/>
        </w:rPr>
      </w:pPr>
    </w:p>
    <w:p w14:paraId="117B80C3" w14:textId="77777777" w:rsidR="003322F3" w:rsidRDefault="003322F3" w:rsidP="003322F3">
      <w:pPr>
        <w:rPr>
          <w:rFonts w:cstheme="minorHAnsi"/>
          <w:sz w:val="24"/>
          <w:szCs w:val="24"/>
        </w:rPr>
      </w:pPr>
    </w:p>
    <w:p w14:paraId="7A6811C8" w14:textId="77777777" w:rsidR="008277F0" w:rsidRDefault="008277F0" w:rsidP="003322F3">
      <w:pPr>
        <w:rPr>
          <w:rFonts w:cstheme="minorHAnsi"/>
          <w:sz w:val="24"/>
          <w:szCs w:val="24"/>
        </w:rPr>
        <w:sectPr w:rsidR="008277F0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FFF1D3" w14:textId="77777777" w:rsidR="003322F3" w:rsidRDefault="003322F3" w:rsidP="003322F3">
      <w:pPr>
        <w:pStyle w:val="Heading1"/>
      </w:pPr>
      <w:r w:rsidRPr="00CD5241">
        <w:lastRenderedPageBreak/>
        <w:t>Supplemental</w:t>
      </w:r>
      <w:r>
        <w:t xml:space="preserve"> Materials</w:t>
      </w:r>
    </w:p>
    <w:p w14:paraId="58ED12AD" w14:textId="77777777" w:rsidR="003322F3" w:rsidRPr="0031153C" w:rsidRDefault="003322F3" w:rsidP="003322F3"/>
    <w:p w14:paraId="19F26DB0" w14:textId="77777777" w:rsidR="003322F3" w:rsidRDefault="003322F3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1" w:name="_Ref104370855"/>
      <w:bookmarkStart w:id="2" w:name="_Ref112780810"/>
    </w:p>
    <w:p w14:paraId="0466AF90" w14:textId="2551D16A" w:rsidR="003322F3" w:rsidRDefault="003322F3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3" w:name="_Toc123542896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l_Table \* ARABIC </w:instrTex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A6208"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bookmarkEnd w:id="2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. Treatment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r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espons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tcomes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696BC9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by baselin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CA2E1E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erum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CA2E1E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reatinine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571334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after </w:t>
      </w:r>
      <w:r w:rsidRPr="00283CB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BPS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– </w:t>
      </w:r>
      <w:proofErr w:type="spellStart"/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erlipressin</w:t>
      </w:r>
      <w:proofErr w:type="spellEnd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vs.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idodrine plus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treotide</w:t>
      </w:r>
      <w:bookmarkEnd w:id="3"/>
    </w:p>
    <w:p w14:paraId="7269EABF" w14:textId="77777777" w:rsidR="003322F3" w:rsidRPr="00EF4F6A" w:rsidRDefault="003322F3" w:rsidP="003322F3"/>
    <w:p w14:paraId="645F8D82" w14:textId="77777777" w:rsidR="003322F3" w:rsidRPr="00EC5C18" w:rsidRDefault="003322F3" w:rsidP="003322F3">
      <w:pPr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For b</w:t>
      </w:r>
      <w:r w:rsidRPr="00EC5C18">
        <w:rPr>
          <w:rFonts w:cstheme="minorHAnsi"/>
          <w:b/>
          <w:bCs/>
          <w:color w:val="000000" w:themeColor="text1"/>
          <w:sz w:val="24"/>
          <w:szCs w:val="24"/>
        </w:rPr>
        <w:t>aseline s</w:t>
      </w:r>
      <w:r w:rsidRPr="00CA2E1E">
        <w:rPr>
          <w:rFonts w:cstheme="minorHAnsi"/>
          <w:b/>
          <w:bCs/>
          <w:color w:val="000000" w:themeColor="text1"/>
          <w:sz w:val="24"/>
          <w:szCs w:val="24"/>
        </w:rPr>
        <w:t xml:space="preserve">erum </w:t>
      </w:r>
      <w:r w:rsidRPr="00EC5C18">
        <w:rPr>
          <w:rFonts w:cstheme="minorHAnsi"/>
          <w:b/>
          <w:bCs/>
          <w:color w:val="000000" w:themeColor="text1"/>
          <w:sz w:val="24"/>
          <w:szCs w:val="24"/>
        </w:rPr>
        <w:t>c</w:t>
      </w:r>
      <w:r w:rsidRPr="00CA2E1E">
        <w:rPr>
          <w:rFonts w:cstheme="minorHAnsi"/>
          <w:b/>
          <w:bCs/>
          <w:color w:val="000000" w:themeColor="text1"/>
          <w:sz w:val="24"/>
          <w:szCs w:val="24"/>
        </w:rPr>
        <w:t>reatinine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EC5C18">
        <w:rPr>
          <w:rFonts w:cstheme="minorHAnsi"/>
          <w:b/>
          <w:bCs/>
          <w:color w:val="000000" w:themeColor="text1"/>
          <w:sz w:val="24"/>
          <w:szCs w:val="24"/>
        </w:rPr>
        <w:t>&lt; 3.0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mg/dL</w:t>
      </w:r>
    </w:p>
    <w:p w14:paraId="40C49243" w14:textId="77777777" w:rsidR="003322F3" w:rsidRPr="00985CDA" w:rsidRDefault="003322F3" w:rsidP="003322F3">
      <w:pPr>
        <w:rPr>
          <w:rFonts w:cstheme="minorHAnsi"/>
          <w:sz w:val="18"/>
          <w:szCs w:val="18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9"/>
        <w:gridCol w:w="1082"/>
        <w:gridCol w:w="899"/>
        <w:gridCol w:w="1171"/>
        <w:gridCol w:w="719"/>
        <w:gridCol w:w="1080"/>
        <w:gridCol w:w="900"/>
        <w:gridCol w:w="1093"/>
        <w:gridCol w:w="697"/>
      </w:tblGrid>
      <w:tr w:rsidR="003322F3" w:rsidRPr="00985CDA" w14:paraId="6BC43E3D" w14:textId="77777777" w:rsidTr="00A24A19">
        <w:trPr>
          <w:trHeight w:val="462"/>
        </w:trPr>
        <w:tc>
          <w:tcPr>
            <w:tcW w:w="91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EC9B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72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CF19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sz w:val="18"/>
                <w:szCs w:val="18"/>
              </w:rPr>
              <w:t>CBPS Adjusted</w:t>
            </w:r>
          </w:p>
        </w:tc>
        <w:tc>
          <w:tcPr>
            <w:tcW w:w="2019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D549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sz w:val="18"/>
                <w:szCs w:val="18"/>
              </w:rPr>
              <w:t>Unadjusted</w:t>
            </w:r>
          </w:p>
        </w:tc>
      </w:tr>
      <w:tr w:rsidR="003322F3" w:rsidRPr="00985CDA" w14:paraId="31B4D34F" w14:textId="77777777" w:rsidTr="00A24A19">
        <w:trPr>
          <w:trHeight w:val="462"/>
        </w:trPr>
        <w:tc>
          <w:tcPr>
            <w:tcW w:w="91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49980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sz w:val="18"/>
                <w:szCs w:val="18"/>
              </w:rPr>
              <w:t>Variable Description</w:t>
            </w:r>
          </w:p>
        </w:tc>
        <w:tc>
          <w:tcPr>
            <w:tcW w:w="57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1C0B4" w14:textId="77777777" w:rsidR="003322F3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&amp; 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ctreotide</w:t>
            </w:r>
          </w:p>
          <w:p w14:paraId="7EDAA73B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= 38)</w:t>
            </w:r>
          </w:p>
        </w:tc>
        <w:tc>
          <w:tcPr>
            <w:tcW w:w="48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8DBA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rlipressin</w:t>
            </w:r>
            <w:proofErr w:type="spellEnd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N= 56)</w:t>
            </w:r>
          </w:p>
        </w:tc>
        <w:tc>
          <w:tcPr>
            <w:tcW w:w="62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FE5D2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8D8A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2E8B0" w14:textId="77777777" w:rsidR="003322F3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&amp; 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ctreotide</w:t>
            </w:r>
          </w:p>
          <w:p w14:paraId="72255DA9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= 38)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6FF4D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rlipressin</w:t>
            </w:r>
            <w:proofErr w:type="spellEnd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N= 71)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CFDD2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7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3AC0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22F3" w:rsidRPr="00985CDA" w14:paraId="6346D343" w14:textId="77777777" w:rsidTr="00A24A19">
        <w:trPr>
          <w:trHeight w:val="589"/>
        </w:trPr>
        <w:tc>
          <w:tcPr>
            <w:tcW w:w="91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B4569" w14:textId="77777777" w:rsidR="003322F3" w:rsidRPr="00985CDA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sz w:val="18"/>
                <w:szCs w:val="18"/>
              </w:rPr>
              <w:t>HRS reversal, %</w:t>
            </w:r>
          </w:p>
        </w:tc>
        <w:tc>
          <w:tcPr>
            <w:tcW w:w="57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27A1B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23.68%</w:t>
            </w:r>
          </w:p>
        </w:tc>
        <w:tc>
          <w:tcPr>
            <w:tcW w:w="48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310B0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9.80%</w:t>
            </w:r>
          </w:p>
        </w:tc>
        <w:tc>
          <w:tcPr>
            <w:tcW w:w="62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3FBBA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6.11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6BCCF136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17.1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,55.13)</w:t>
            </w:r>
          </w:p>
        </w:tc>
        <w:tc>
          <w:tcPr>
            <w:tcW w:w="3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E96A9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6968D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23.68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A9229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7.75%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62129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4.06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09F2FBE3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15.95 ,52.17)</w:t>
            </w:r>
          </w:p>
        </w:tc>
        <w:tc>
          <w:tcPr>
            <w:tcW w:w="37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5ECB6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</w:tr>
      <w:tr w:rsidR="003322F3" w:rsidRPr="00985CDA" w14:paraId="75E1AE4E" w14:textId="77777777" w:rsidTr="00A24A19">
        <w:trPr>
          <w:trHeight w:val="589"/>
        </w:trPr>
        <w:tc>
          <w:tcPr>
            <w:tcW w:w="91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3A6AE" w14:textId="77777777" w:rsidR="003322F3" w:rsidRPr="00985CDA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sz w:val="18"/>
                <w:szCs w:val="18"/>
              </w:rPr>
              <w:t>Complete response, %</w:t>
            </w:r>
          </w:p>
        </w:tc>
        <w:tc>
          <w:tcPr>
            <w:tcW w:w="57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E25ED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5.79%</w:t>
            </w:r>
          </w:p>
        </w:tc>
        <w:tc>
          <w:tcPr>
            <w:tcW w:w="48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197DD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4.69%</w:t>
            </w:r>
          </w:p>
        </w:tc>
        <w:tc>
          <w:tcPr>
            <w:tcW w:w="62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BDDEB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8.9</w:t>
            </w:r>
            <w:r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  <w:p w14:paraId="36AD31AD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21.11 ,56.69)</w:t>
            </w:r>
          </w:p>
        </w:tc>
        <w:tc>
          <w:tcPr>
            <w:tcW w:w="3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78141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6786D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5.79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6B0F5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2.11%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F8C28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6.32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50B0BC9D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19.57 ,53.08)</w:t>
            </w:r>
          </w:p>
        </w:tc>
        <w:tc>
          <w:tcPr>
            <w:tcW w:w="37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0A409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3322F3" w:rsidRPr="00985CDA" w14:paraId="3FDC50A7" w14:textId="77777777" w:rsidTr="00A24A19">
        <w:trPr>
          <w:trHeight w:val="589"/>
        </w:trPr>
        <w:tc>
          <w:tcPr>
            <w:tcW w:w="91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8D9A6" w14:textId="77777777" w:rsidR="003322F3" w:rsidRPr="00985CDA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sz w:val="18"/>
                <w:szCs w:val="18"/>
              </w:rPr>
              <w:t>Complete or partial response, %</w:t>
            </w:r>
          </w:p>
        </w:tc>
        <w:tc>
          <w:tcPr>
            <w:tcW w:w="57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2A420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8.42%</w:t>
            </w:r>
          </w:p>
        </w:tc>
        <w:tc>
          <w:tcPr>
            <w:tcW w:w="48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F2BFA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7.14%</w:t>
            </w:r>
          </w:p>
        </w:tc>
        <w:tc>
          <w:tcPr>
            <w:tcW w:w="62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6F32F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8.72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13FC11FE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20.45 ,57</w:t>
            </w:r>
            <w:r>
              <w:rPr>
                <w:rFonts w:cstheme="minorHAnsi"/>
                <w:color w:val="000000"/>
                <w:sz w:val="18"/>
                <w:szCs w:val="18"/>
              </w:rPr>
              <w:t>.00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AEE6D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9AB6D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8.42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28103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7.75%</w:t>
            </w:r>
          </w:p>
        </w:tc>
        <w:tc>
          <w:tcPr>
            <w:tcW w:w="58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C3937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9.33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76EBC6D2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22.13 ,56.53)</w:t>
            </w:r>
          </w:p>
        </w:tc>
        <w:tc>
          <w:tcPr>
            <w:tcW w:w="37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7704E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</w:tbl>
    <w:p w14:paraId="020EFB3A" w14:textId="77777777" w:rsidR="003322F3" w:rsidRPr="00985CDA" w:rsidRDefault="003322F3" w:rsidP="003322F3">
      <w:pPr>
        <w:rPr>
          <w:rFonts w:cstheme="minorHAnsi"/>
          <w:sz w:val="18"/>
          <w:szCs w:val="18"/>
        </w:rPr>
      </w:pPr>
    </w:p>
    <w:p w14:paraId="13C88A68" w14:textId="77777777" w:rsidR="003322F3" w:rsidRPr="0096360D" w:rsidRDefault="003322F3" w:rsidP="003322F3">
      <w:pPr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For b</w:t>
      </w:r>
      <w:r w:rsidRPr="00EC5C18">
        <w:rPr>
          <w:rFonts w:cstheme="minorHAnsi"/>
          <w:b/>
          <w:bCs/>
          <w:color w:val="000000" w:themeColor="text1"/>
          <w:sz w:val="24"/>
          <w:szCs w:val="24"/>
        </w:rPr>
        <w:t>aseline s</w:t>
      </w:r>
      <w:r w:rsidRPr="00CA2E1E">
        <w:rPr>
          <w:rFonts w:cstheme="minorHAnsi"/>
          <w:b/>
          <w:bCs/>
          <w:color w:val="000000" w:themeColor="text1"/>
          <w:sz w:val="24"/>
          <w:szCs w:val="24"/>
        </w:rPr>
        <w:t xml:space="preserve">erum </w:t>
      </w:r>
      <w:r w:rsidRPr="00EC5C18">
        <w:rPr>
          <w:rFonts w:cstheme="minorHAnsi"/>
          <w:b/>
          <w:bCs/>
          <w:color w:val="000000" w:themeColor="text1"/>
          <w:sz w:val="24"/>
          <w:szCs w:val="24"/>
        </w:rPr>
        <w:t>c</w:t>
      </w:r>
      <w:r w:rsidRPr="00CA2E1E">
        <w:rPr>
          <w:rFonts w:cstheme="minorHAnsi"/>
          <w:b/>
          <w:bCs/>
          <w:color w:val="000000" w:themeColor="text1"/>
          <w:sz w:val="24"/>
          <w:szCs w:val="24"/>
        </w:rPr>
        <w:t>rea</w:t>
      </w:r>
      <w:r w:rsidRPr="0096360D">
        <w:rPr>
          <w:rFonts w:cstheme="minorHAnsi"/>
          <w:b/>
          <w:bCs/>
          <w:color w:val="000000" w:themeColor="text1"/>
          <w:sz w:val="24"/>
          <w:szCs w:val="24"/>
        </w:rPr>
        <w:t>tinine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96360D">
        <w:rPr>
          <w:rFonts w:cstheme="minorHAnsi"/>
          <w:b/>
          <w:bCs/>
          <w:color w:val="000000" w:themeColor="text1"/>
          <w:sz w:val="24"/>
          <w:szCs w:val="24"/>
        </w:rPr>
        <w:t xml:space="preserve">&gt;= 3.0 to &lt; 5.0 </w:t>
      </w:r>
      <w:r>
        <w:rPr>
          <w:rFonts w:cstheme="minorHAnsi"/>
          <w:b/>
          <w:bCs/>
          <w:color w:val="000000" w:themeColor="text1"/>
          <w:sz w:val="24"/>
          <w:szCs w:val="24"/>
        </w:rPr>
        <w:t>mg/dL</w:t>
      </w:r>
    </w:p>
    <w:p w14:paraId="0F728351" w14:textId="77777777" w:rsidR="003322F3" w:rsidRPr="00985CDA" w:rsidRDefault="003322F3" w:rsidP="003322F3">
      <w:pPr>
        <w:rPr>
          <w:rFonts w:cstheme="minorHAnsi"/>
          <w:sz w:val="18"/>
          <w:szCs w:val="18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4"/>
        <w:gridCol w:w="1080"/>
        <w:gridCol w:w="900"/>
        <w:gridCol w:w="1197"/>
        <w:gridCol w:w="671"/>
        <w:gridCol w:w="1100"/>
        <w:gridCol w:w="900"/>
        <w:gridCol w:w="1080"/>
        <w:gridCol w:w="708"/>
      </w:tblGrid>
      <w:tr w:rsidR="003322F3" w:rsidRPr="00985CDA" w14:paraId="4357A947" w14:textId="77777777" w:rsidTr="00A24A19">
        <w:trPr>
          <w:trHeight w:val="462"/>
        </w:trPr>
        <w:tc>
          <w:tcPr>
            <w:tcW w:w="91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6223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60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BCE6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sz w:val="18"/>
                <w:szCs w:val="18"/>
              </w:rPr>
              <w:t>CBPS Adjusted</w:t>
            </w:r>
          </w:p>
        </w:tc>
        <w:tc>
          <w:tcPr>
            <w:tcW w:w="2028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7169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sz w:val="18"/>
                <w:szCs w:val="18"/>
              </w:rPr>
              <w:t>Unadjusted</w:t>
            </w:r>
          </w:p>
        </w:tc>
      </w:tr>
      <w:tr w:rsidR="003322F3" w:rsidRPr="00985CDA" w14:paraId="13888911" w14:textId="77777777" w:rsidTr="00A24A19">
        <w:trPr>
          <w:trHeight w:val="462"/>
        </w:trPr>
        <w:tc>
          <w:tcPr>
            <w:tcW w:w="91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5E45C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sz w:val="18"/>
                <w:szCs w:val="18"/>
              </w:rPr>
              <w:t>Variable Description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64F8D" w14:textId="77777777" w:rsidR="003322F3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&amp; 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ctreotide</w:t>
            </w:r>
          </w:p>
          <w:p w14:paraId="58F69B8E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= 17)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A6D6E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rlipressin</w:t>
            </w:r>
            <w:proofErr w:type="spellEnd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N= 55)</w:t>
            </w:r>
          </w:p>
        </w:tc>
        <w:tc>
          <w:tcPr>
            <w:tcW w:w="64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4DC72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5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9BFD4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10D9E" w14:textId="77777777" w:rsidR="003322F3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&amp; 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ctreotide</w:t>
            </w:r>
          </w:p>
          <w:p w14:paraId="65C44BED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= 17)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1A1A8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rlipressin</w:t>
            </w:r>
            <w:proofErr w:type="spellEnd"/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N= 88)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38CB6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 difference</w:t>
            </w: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8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A046C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22F3" w:rsidRPr="00985CDA" w14:paraId="5072E954" w14:textId="77777777" w:rsidTr="00A24A19">
        <w:trPr>
          <w:trHeight w:val="462"/>
        </w:trPr>
        <w:tc>
          <w:tcPr>
            <w:tcW w:w="91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EFEF4" w14:textId="77777777" w:rsidR="003322F3" w:rsidRPr="00985CDA" w:rsidRDefault="003322F3" w:rsidP="00A24A19">
            <w:pPr>
              <w:rPr>
                <w:rFonts w:cstheme="minorHAnsi"/>
                <w:b/>
                <w:sz w:val="18"/>
                <w:szCs w:val="18"/>
              </w:rPr>
            </w:pPr>
            <w:r w:rsidRPr="00985CDA">
              <w:rPr>
                <w:rFonts w:cstheme="minorHAnsi"/>
                <w:sz w:val="18"/>
                <w:szCs w:val="18"/>
              </w:rPr>
              <w:t>HRS reversal, %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7D62C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1.76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00F74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29.29%</w:t>
            </w:r>
          </w:p>
        </w:tc>
        <w:tc>
          <w:tcPr>
            <w:tcW w:w="64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DBB32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7.52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27932FC7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-1.6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,36.69)</w:t>
            </w:r>
          </w:p>
        </w:tc>
        <w:tc>
          <w:tcPr>
            <w:tcW w:w="35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CAB20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58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DCF8E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1.76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047C3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2.95%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DE121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21.19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00B267F0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2.60 ,39.78)</w:t>
            </w:r>
          </w:p>
        </w:tc>
        <w:tc>
          <w:tcPr>
            <w:tcW w:w="38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A1776" w14:textId="77777777" w:rsidR="003322F3" w:rsidRPr="00985CDA" w:rsidRDefault="003322F3" w:rsidP="00A24A1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0259</w:t>
            </w:r>
          </w:p>
        </w:tc>
      </w:tr>
      <w:tr w:rsidR="003322F3" w:rsidRPr="00985CDA" w14:paraId="36F4663B" w14:textId="77777777" w:rsidTr="00A24A19">
        <w:trPr>
          <w:trHeight w:val="589"/>
        </w:trPr>
        <w:tc>
          <w:tcPr>
            <w:tcW w:w="91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E0A30" w14:textId="77777777" w:rsidR="003322F3" w:rsidRPr="00985CDA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sz w:val="18"/>
                <w:szCs w:val="18"/>
              </w:rPr>
              <w:t>Complete response, %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9C901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1.76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DE9E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28.06%</w:t>
            </w:r>
          </w:p>
        </w:tc>
        <w:tc>
          <w:tcPr>
            <w:tcW w:w="64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9102A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6.29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1D0E0103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-2.7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,35.35)</w:t>
            </w:r>
          </w:p>
        </w:tc>
        <w:tc>
          <w:tcPr>
            <w:tcW w:w="35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99D31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8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0371E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1.76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F5D55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1.82%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C3AC8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20.05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6AC7C745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1.5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,38.59)</w:t>
            </w:r>
          </w:p>
        </w:tc>
        <w:tc>
          <w:tcPr>
            <w:tcW w:w="38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4A040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0343</w:t>
            </w:r>
          </w:p>
        </w:tc>
      </w:tr>
      <w:tr w:rsidR="003322F3" w:rsidRPr="00985CDA" w14:paraId="7A6CF25C" w14:textId="77777777" w:rsidTr="00A24A19">
        <w:trPr>
          <w:trHeight w:val="589"/>
        </w:trPr>
        <w:tc>
          <w:tcPr>
            <w:tcW w:w="91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2BB00" w14:textId="77777777" w:rsidR="003322F3" w:rsidRPr="00985CDA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sz w:val="18"/>
                <w:szCs w:val="18"/>
              </w:rPr>
              <w:t>Complete or partial response, %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CD979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5.29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FD511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46.50%</w:t>
            </w:r>
          </w:p>
        </w:tc>
        <w:tc>
          <w:tcPr>
            <w:tcW w:w="64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DCC68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1.2</w:t>
            </w:r>
            <w:r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  <w:p w14:paraId="0877ACD1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 xml:space="preserve"> (-15.55 ,37.96)</w:t>
            </w:r>
          </w:p>
        </w:tc>
        <w:tc>
          <w:tcPr>
            <w:tcW w:w="35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D8B4A" w14:textId="77777777" w:rsidR="003322F3" w:rsidRPr="00985CDA" w:rsidRDefault="003322F3" w:rsidP="00A24A19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4083</w:t>
            </w:r>
          </w:p>
        </w:tc>
        <w:tc>
          <w:tcPr>
            <w:tcW w:w="58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58D05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35.29%</w:t>
            </w:r>
          </w:p>
        </w:tc>
        <w:tc>
          <w:tcPr>
            <w:tcW w:w="48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FCB75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57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D551E" w14:textId="77777777" w:rsidR="003322F3" w:rsidRDefault="003322F3" w:rsidP="00A24A1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14.71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7667456C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(-10.8 ,40.25)</w:t>
            </w:r>
          </w:p>
        </w:tc>
        <w:tc>
          <w:tcPr>
            <w:tcW w:w="38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F4528" w14:textId="77777777" w:rsidR="003322F3" w:rsidRPr="00985CDA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5CDA">
              <w:rPr>
                <w:rFonts w:cstheme="minorHAnsi"/>
                <w:color w:val="000000"/>
                <w:sz w:val="18"/>
                <w:szCs w:val="18"/>
              </w:rPr>
              <w:t>0.2562</w:t>
            </w:r>
          </w:p>
        </w:tc>
      </w:tr>
    </w:tbl>
    <w:p w14:paraId="409AA3BD" w14:textId="77777777" w:rsidR="003322F3" w:rsidRDefault="003322F3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sectPr w:rsidR="003322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FA329" w14:textId="37F31A6A" w:rsidR="00D02033" w:rsidRPr="001B7370" w:rsidRDefault="00D02033" w:rsidP="00D0203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4" w:name="_Ref100082886"/>
      <w:bookmarkStart w:id="5" w:name="_Toc123542897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l_Table \* ARABIC </w:instrTex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A6208"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. Treatment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r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espons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tcomes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696BC9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by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p</w:t>
      </w:r>
      <w:r w:rsidRPr="001B737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rior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Pr="001B737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idodrine and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1B737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treotide use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among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erlipressin</w:t>
      </w:r>
      <w:proofErr w:type="spellEnd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ohort</w:t>
      </w:r>
    </w:p>
    <w:p w14:paraId="0187513C" w14:textId="77777777" w:rsidR="00D02033" w:rsidRDefault="00D02033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4"/>
        <w:gridCol w:w="1441"/>
        <w:gridCol w:w="1440"/>
        <w:gridCol w:w="853"/>
        <w:gridCol w:w="1464"/>
        <w:gridCol w:w="1464"/>
        <w:gridCol w:w="804"/>
      </w:tblGrid>
      <w:tr w:rsidR="005B61D2" w:rsidRPr="00116712" w14:paraId="1BDB7AA5" w14:textId="77777777" w:rsidTr="00C72F75">
        <w:trPr>
          <w:trHeight w:val="467"/>
        </w:trPr>
        <w:tc>
          <w:tcPr>
            <w:tcW w:w="1007" w:type="pct"/>
            <w:vAlign w:val="center"/>
          </w:tcPr>
          <w:p w14:paraId="69041671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6" w:type="pct"/>
            <w:gridSpan w:val="3"/>
            <w:vAlign w:val="center"/>
          </w:tcPr>
          <w:p w14:paraId="5CDDEB61" w14:textId="77777777" w:rsidR="005B61D2" w:rsidRPr="00116712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BPS adjusted</w:t>
            </w:r>
          </w:p>
        </w:tc>
        <w:tc>
          <w:tcPr>
            <w:tcW w:w="1996" w:type="pct"/>
            <w:gridSpan w:val="3"/>
            <w:vAlign w:val="center"/>
          </w:tcPr>
          <w:p w14:paraId="489BCB85" w14:textId="77777777" w:rsidR="005B61D2" w:rsidRPr="00116712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Unadjusted   </w:t>
            </w:r>
          </w:p>
        </w:tc>
      </w:tr>
      <w:tr w:rsidR="005B61D2" w:rsidRPr="00116712" w14:paraId="5A9EED35" w14:textId="77777777" w:rsidTr="00C72F75">
        <w:tc>
          <w:tcPr>
            <w:tcW w:w="1007" w:type="pct"/>
            <w:vAlign w:val="center"/>
          </w:tcPr>
          <w:p w14:paraId="4DFCD0CD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0" w:type="pct"/>
            <w:vAlign w:val="center"/>
          </w:tcPr>
          <w:p w14:paraId="76E31F89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Prior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idodrine and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>ctreotide use – Yes</w:t>
            </w:r>
          </w:p>
          <w:p w14:paraId="023DCD86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>(n= 41)</w:t>
            </w:r>
          </w:p>
        </w:tc>
        <w:tc>
          <w:tcPr>
            <w:tcW w:w="770" w:type="pct"/>
            <w:vAlign w:val="center"/>
          </w:tcPr>
          <w:p w14:paraId="18023FCF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Prior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idodrine and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>ctreotide use – No</w:t>
            </w:r>
          </w:p>
          <w:p w14:paraId="2956AF89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>(n= 29)</w:t>
            </w:r>
          </w:p>
        </w:tc>
        <w:tc>
          <w:tcPr>
            <w:tcW w:w="456" w:type="pct"/>
            <w:vAlign w:val="center"/>
          </w:tcPr>
          <w:p w14:paraId="7D98E23F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83" w:type="pct"/>
            <w:vAlign w:val="center"/>
          </w:tcPr>
          <w:p w14:paraId="6D2C9607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Prior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idodrine and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>ctreotide use – Yes</w:t>
            </w:r>
          </w:p>
          <w:p w14:paraId="62847038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>(n= 72)</w:t>
            </w:r>
          </w:p>
        </w:tc>
        <w:tc>
          <w:tcPr>
            <w:tcW w:w="783" w:type="pct"/>
            <w:vAlign w:val="center"/>
          </w:tcPr>
          <w:p w14:paraId="0DD200EB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Prior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 xml:space="preserve">idodrine and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Pr="003A6F5A">
              <w:rPr>
                <w:rFonts w:cstheme="minorHAnsi"/>
                <w:b/>
                <w:bCs/>
                <w:sz w:val="18"/>
                <w:szCs w:val="18"/>
              </w:rPr>
              <w:t>ctreotide use – No</w:t>
            </w:r>
          </w:p>
          <w:p w14:paraId="4C79F26A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>(n= 54)</w:t>
            </w:r>
          </w:p>
        </w:tc>
        <w:tc>
          <w:tcPr>
            <w:tcW w:w="430" w:type="pct"/>
            <w:vAlign w:val="center"/>
          </w:tcPr>
          <w:p w14:paraId="7D55AB70" w14:textId="77777777" w:rsidR="005B61D2" w:rsidRPr="003A6F5A" w:rsidRDefault="005B61D2" w:rsidP="00C72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6F5A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5B61D2" w:rsidRPr="00116712" w14:paraId="11CA1063" w14:textId="77777777" w:rsidTr="00C72F75">
        <w:trPr>
          <w:trHeight w:val="386"/>
        </w:trPr>
        <w:tc>
          <w:tcPr>
            <w:tcW w:w="1007" w:type="pct"/>
            <w:vAlign w:val="center"/>
          </w:tcPr>
          <w:p w14:paraId="1DFEFE78" w14:textId="77777777" w:rsidR="005B61D2" w:rsidRPr="00116712" w:rsidRDefault="005B61D2" w:rsidP="00C72F75">
            <w:pPr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HRS reversal, %</w:t>
            </w:r>
          </w:p>
        </w:tc>
        <w:tc>
          <w:tcPr>
            <w:tcW w:w="770" w:type="pct"/>
            <w:vAlign w:val="center"/>
          </w:tcPr>
          <w:p w14:paraId="5A7510DE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.0%</w:t>
            </w:r>
          </w:p>
        </w:tc>
        <w:tc>
          <w:tcPr>
            <w:tcW w:w="770" w:type="pct"/>
            <w:vAlign w:val="center"/>
          </w:tcPr>
          <w:p w14:paraId="5814F53B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.0%</w:t>
            </w:r>
          </w:p>
        </w:tc>
        <w:tc>
          <w:tcPr>
            <w:tcW w:w="456" w:type="pct"/>
            <w:vAlign w:val="center"/>
          </w:tcPr>
          <w:p w14:paraId="3710B772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783" w:type="pct"/>
            <w:vAlign w:val="center"/>
          </w:tcPr>
          <w:p w14:paraId="175A502E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35 (48.6%)</w:t>
            </w:r>
          </w:p>
        </w:tc>
        <w:tc>
          <w:tcPr>
            <w:tcW w:w="783" w:type="pct"/>
            <w:vAlign w:val="center"/>
          </w:tcPr>
          <w:p w14:paraId="7EC2BE49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21 (38.9%)</w:t>
            </w:r>
          </w:p>
        </w:tc>
        <w:tc>
          <w:tcPr>
            <w:tcW w:w="430" w:type="pct"/>
            <w:vAlign w:val="center"/>
          </w:tcPr>
          <w:p w14:paraId="100B04F6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7</w:t>
            </w:r>
          </w:p>
        </w:tc>
      </w:tr>
      <w:tr w:rsidR="005B61D2" w:rsidRPr="00116712" w14:paraId="11284D23" w14:textId="77777777" w:rsidTr="00C72F75">
        <w:trPr>
          <w:trHeight w:val="386"/>
        </w:trPr>
        <w:tc>
          <w:tcPr>
            <w:tcW w:w="1007" w:type="pct"/>
            <w:vAlign w:val="center"/>
          </w:tcPr>
          <w:p w14:paraId="0FE3503A" w14:textId="77777777" w:rsidR="005B61D2" w:rsidRPr="00116712" w:rsidRDefault="005B61D2" w:rsidP="00C72F75">
            <w:pPr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Complete response, %</w:t>
            </w:r>
          </w:p>
        </w:tc>
        <w:tc>
          <w:tcPr>
            <w:tcW w:w="770" w:type="pct"/>
            <w:vAlign w:val="center"/>
          </w:tcPr>
          <w:p w14:paraId="1E8985A2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.0 %</w:t>
            </w:r>
          </w:p>
        </w:tc>
        <w:tc>
          <w:tcPr>
            <w:tcW w:w="770" w:type="pct"/>
            <w:vAlign w:val="center"/>
          </w:tcPr>
          <w:p w14:paraId="1CD8530C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.2%</w:t>
            </w:r>
          </w:p>
        </w:tc>
        <w:tc>
          <w:tcPr>
            <w:tcW w:w="456" w:type="pct"/>
            <w:vAlign w:val="center"/>
          </w:tcPr>
          <w:p w14:paraId="31F6B9DE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8</w:t>
            </w:r>
          </w:p>
        </w:tc>
        <w:tc>
          <w:tcPr>
            <w:tcW w:w="783" w:type="pct"/>
            <w:vAlign w:val="center"/>
          </w:tcPr>
          <w:p w14:paraId="61455090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32 (44.4%)</w:t>
            </w:r>
          </w:p>
        </w:tc>
        <w:tc>
          <w:tcPr>
            <w:tcW w:w="783" w:type="pct"/>
            <w:vAlign w:val="center"/>
          </w:tcPr>
          <w:p w14:paraId="3B309920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20 (37.0%)</w:t>
            </w:r>
          </w:p>
        </w:tc>
        <w:tc>
          <w:tcPr>
            <w:tcW w:w="430" w:type="pct"/>
            <w:vAlign w:val="center"/>
          </w:tcPr>
          <w:p w14:paraId="526F4148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3</w:t>
            </w:r>
          </w:p>
        </w:tc>
      </w:tr>
      <w:tr w:rsidR="005B61D2" w:rsidRPr="00116712" w14:paraId="13A3380C" w14:textId="77777777" w:rsidTr="00C72F75">
        <w:trPr>
          <w:trHeight w:val="386"/>
        </w:trPr>
        <w:tc>
          <w:tcPr>
            <w:tcW w:w="1007" w:type="pct"/>
            <w:vAlign w:val="center"/>
          </w:tcPr>
          <w:p w14:paraId="5223F35B" w14:textId="77777777" w:rsidR="005B61D2" w:rsidRPr="00116712" w:rsidRDefault="005B61D2" w:rsidP="00C72F75">
            <w:pPr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Complete or partial response, %</w:t>
            </w:r>
          </w:p>
        </w:tc>
        <w:tc>
          <w:tcPr>
            <w:tcW w:w="770" w:type="pct"/>
            <w:vAlign w:val="center"/>
          </w:tcPr>
          <w:p w14:paraId="483BDA60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.2%</w:t>
            </w:r>
          </w:p>
        </w:tc>
        <w:tc>
          <w:tcPr>
            <w:tcW w:w="770" w:type="pct"/>
            <w:vAlign w:val="center"/>
          </w:tcPr>
          <w:p w14:paraId="3B35796E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1%</w:t>
            </w:r>
          </w:p>
        </w:tc>
        <w:tc>
          <w:tcPr>
            <w:tcW w:w="456" w:type="pct"/>
            <w:vAlign w:val="center"/>
          </w:tcPr>
          <w:p w14:paraId="0D8041AA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7</w:t>
            </w:r>
          </w:p>
        </w:tc>
        <w:tc>
          <w:tcPr>
            <w:tcW w:w="783" w:type="pct"/>
            <w:vAlign w:val="center"/>
          </w:tcPr>
          <w:p w14:paraId="0C63BBED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39 (54.2%)</w:t>
            </w:r>
          </w:p>
        </w:tc>
        <w:tc>
          <w:tcPr>
            <w:tcW w:w="783" w:type="pct"/>
            <w:vAlign w:val="center"/>
          </w:tcPr>
          <w:p w14:paraId="692D2A2B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712">
              <w:rPr>
                <w:rFonts w:cstheme="minorHAnsi"/>
                <w:sz w:val="18"/>
                <w:szCs w:val="18"/>
              </w:rPr>
              <w:t>27 (50.0%)</w:t>
            </w:r>
          </w:p>
        </w:tc>
        <w:tc>
          <w:tcPr>
            <w:tcW w:w="430" w:type="pct"/>
            <w:vAlign w:val="center"/>
          </w:tcPr>
          <w:p w14:paraId="04B7A0DF" w14:textId="77777777" w:rsidR="005B61D2" w:rsidRPr="00116712" w:rsidRDefault="005B61D2" w:rsidP="00C72F7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3</w:t>
            </w:r>
          </w:p>
        </w:tc>
      </w:tr>
    </w:tbl>
    <w:p w14:paraId="6E77CEBC" w14:textId="44FEE440" w:rsidR="007F20C6" w:rsidRPr="0086507A" w:rsidRDefault="007F20C6" w:rsidP="006D5487">
      <w:pPr>
        <w:rPr>
          <w:i/>
          <w:iCs/>
        </w:rPr>
        <w:sectPr w:rsidR="007F20C6" w:rsidRPr="0086507A" w:rsidSect="00D02033">
          <w:pgSz w:w="12240" w:h="15840"/>
          <w:pgMar w:top="864" w:right="1440" w:bottom="864" w:left="1440" w:header="720" w:footer="720" w:gutter="0"/>
          <w:cols w:space="720"/>
          <w:docGrid w:linePitch="360"/>
        </w:sectPr>
      </w:pPr>
    </w:p>
    <w:p w14:paraId="79374326" w14:textId="73116E6A" w:rsidR="006D0B08" w:rsidRDefault="006D0B08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</w:p>
    <w:p w14:paraId="4362B8B0" w14:textId="418F5758" w:rsidR="00D37906" w:rsidRPr="00D37906" w:rsidRDefault="006D0B08" w:rsidP="00D37906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r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l_Table \* ARABIC </w:instrText>
      </w:r>
      <w:r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A6208"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U</w:t>
      </w:r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nadjusted </w:t>
      </w:r>
      <w:r w:rsid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and adjusted m</w:t>
      </w:r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edian overall survival and transplant-free survival </w:t>
      </w:r>
      <w:r w:rsid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(A) for </w:t>
      </w:r>
      <w:proofErr w:type="spellStart"/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erlipres</w:t>
      </w:r>
      <w:r w:rsidR="00B9011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in</w:t>
      </w:r>
      <w:proofErr w:type="spellEnd"/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and midodrine plus octreotide</w:t>
      </w:r>
      <w:r w:rsid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(B) </w:t>
      </w:r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by HRS reversal status for </w:t>
      </w:r>
      <w:proofErr w:type="spellStart"/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erlipressin</w:t>
      </w:r>
      <w:proofErr w:type="spellEnd"/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and</w:t>
      </w:r>
      <w:r w:rsidR="00D37906" w:rsidRPr="00D3790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midodrine plus octreotide</w:t>
      </w:r>
    </w:p>
    <w:p w14:paraId="6F7FFEB7" w14:textId="69127518" w:rsidR="006D0B08" w:rsidRDefault="00D37906" w:rsidP="006D0B08">
      <w:r>
        <w:t xml:space="preserve">(A) </w:t>
      </w:r>
    </w:p>
    <w:p w14:paraId="1DD256AF" w14:textId="77777777" w:rsidR="00D37906" w:rsidRPr="006D0B08" w:rsidRDefault="00D37906" w:rsidP="006D0B0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6"/>
        <w:gridCol w:w="3057"/>
        <w:gridCol w:w="3057"/>
      </w:tblGrid>
      <w:tr w:rsidR="006D0B08" w14:paraId="0A5D5B89" w14:textId="77777777" w:rsidTr="00C75EFF">
        <w:tc>
          <w:tcPr>
            <w:tcW w:w="1730" w:type="pct"/>
            <w:vAlign w:val="center"/>
          </w:tcPr>
          <w:p w14:paraId="215468B0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Treatment groups</w:t>
            </w:r>
          </w:p>
        </w:tc>
        <w:tc>
          <w:tcPr>
            <w:tcW w:w="1635" w:type="pct"/>
            <w:vAlign w:val="center"/>
          </w:tcPr>
          <w:p w14:paraId="3E40DF89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Median overall survival </w:t>
            </w:r>
          </w:p>
          <w:p w14:paraId="59CC5C11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in days (95% CI)</w:t>
            </w:r>
          </w:p>
        </w:tc>
        <w:tc>
          <w:tcPr>
            <w:tcW w:w="1635" w:type="pct"/>
            <w:vAlign w:val="center"/>
          </w:tcPr>
          <w:p w14:paraId="0FF4D517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Median t</w:t>
            </w:r>
            <w:r w:rsidRPr="00BF0288">
              <w:rPr>
                <w:rFonts w:ascii="Calibri" w:hAnsi="Calibri" w:cs="Calibri"/>
                <w:color w:val="212121"/>
              </w:rPr>
              <w:t>ransplant-free survival</w:t>
            </w:r>
          </w:p>
          <w:p w14:paraId="3E9F8FD3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in days (95% CI)</w:t>
            </w:r>
          </w:p>
        </w:tc>
      </w:tr>
      <w:tr w:rsidR="006D0B08" w14:paraId="27C590F9" w14:textId="77777777" w:rsidTr="00C75EFF">
        <w:tc>
          <w:tcPr>
            <w:tcW w:w="1730" w:type="pct"/>
            <w:vAlign w:val="center"/>
          </w:tcPr>
          <w:p w14:paraId="3A8D4DFE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Unadjusted </w:t>
            </w:r>
            <w:proofErr w:type="spellStart"/>
            <w:r w:rsidRPr="00DA5DA7">
              <w:rPr>
                <w:rFonts w:ascii="Calibri" w:hAnsi="Calibri" w:cs="Calibri"/>
                <w:color w:val="212121"/>
              </w:rPr>
              <w:t>terlipressin</w:t>
            </w:r>
            <w:proofErr w:type="spellEnd"/>
          </w:p>
        </w:tc>
        <w:tc>
          <w:tcPr>
            <w:tcW w:w="1635" w:type="pct"/>
            <w:vAlign w:val="center"/>
          </w:tcPr>
          <w:p w14:paraId="59F5DE17" w14:textId="1429651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 xml:space="preserve"> (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1635" w:type="pct"/>
            <w:vAlign w:val="center"/>
          </w:tcPr>
          <w:p w14:paraId="485609DF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44 (29, 53)</w:t>
            </w:r>
          </w:p>
        </w:tc>
      </w:tr>
      <w:tr w:rsidR="006D0B08" w14:paraId="21007BCE" w14:textId="77777777" w:rsidTr="00C75EFF">
        <w:tc>
          <w:tcPr>
            <w:tcW w:w="1730" w:type="pct"/>
            <w:vAlign w:val="center"/>
          </w:tcPr>
          <w:p w14:paraId="61575594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Adjusted </w:t>
            </w:r>
            <w:proofErr w:type="spellStart"/>
            <w:r w:rsidRPr="00DA5DA7">
              <w:rPr>
                <w:rFonts w:ascii="Calibri" w:hAnsi="Calibri" w:cs="Calibri"/>
                <w:color w:val="212121"/>
              </w:rPr>
              <w:t>terlipressin</w:t>
            </w:r>
            <w:proofErr w:type="spellEnd"/>
          </w:p>
        </w:tc>
        <w:tc>
          <w:tcPr>
            <w:tcW w:w="1635" w:type="pct"/>
            <w:vAlign w:val="center"/>
          </w:tcPr>
          <w:p w14:paraId="6E7B06A6" w14:textId="642B5AAD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 xml:space="preserve"> (81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1635" w:type="pct"/>
            <w:vAlign w:val="center"/>
          </w:tcPr>
          <w:p w14:paraId="00BB0020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39 (22, 66)</w:t>
            </w:r>
          </w:p>
        </w:tc>
      </w:tr>
      <w:tr w:rsidR="006D0B08" w14:paraId="20B302F2" w14:textId="77777777" w:rsidTr="00C75EFF">
        <w:trPr>
          <w:trHeight w:val="233"/>
        </w:trPr>
        <w:tc>
          <w:tcPr>
            <w:tcW w:w="1730" w:type="pct"/>
            <w:vAlign w:val="center"/>
          </w:tcPr>
          <w:p w14:paraId="2A9A5FCF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M</w:t>
            </w:r>
            <w:r w:rsidRPr="00DA5DA7">
              <w:rPr>
                <w:rFonts w:ascii="Calibri" w:hAnsi="Calibri" w:cs="Calibri"/>
                <w:color w:val="212121"/>
              </w:rPr>
              <w:t>idodrine plus octreotide</w:t>
            </w:r>
          </w:p>
        </w:tc>
        <w:tc>
          <w:tcPr>
            <w:tcW w:w="1635" w:type="pct"/>
            <w:vAlign w:val="center"/>
          </w:tcPr>
          <w:p w14:paraId="7F5A6299" w14:textId="7C1C486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32 (26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1635" w:type="pct"/>
            <w:vAlign w:val="center"/>
          </w:tcPr>
          <w:p w14:paraId="49857A56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28 (18, 49)</w:t>
            </w:r>
          </w:p>
        </w:tc>
      </w:tr>
    </w:tbl>
    <w:p w14:paraId="55E1526B" w14:textId="77777777" w:rsidR="00D37906" w:rsidRDefault="00D37906" w:rsidP="00D37906">
      <w:r>
        <w:t xml:space="preserve">*NR: </w:t>
      </w:r>
      <w:r>
        <w:rPr>
          <w:rFonts w:ascii="Roboto" w:hAnsi="Roboto"/>
          <w:color w:val="4D5156"/>
          <w:sz w:val="21"/>
          <w:szCs w:val="21"/>
          <w:shd w:val="clear" w:color="auto" w:fill="FFFFFF"/>
        </w:rPr>
        <w:t>not reached</w:t>
      </w:r>
    </w:p>
    <w:p w14:paraId="0E84BF41" w14:textId="2762E545" w:rsidR="006D0B08" w:rsidRDefault="006D0B08" w:rsidP="006D0B08">
      <w:pPr>
        <w:rPr>
          <w:rFonts w:ascii="Calibri" w:hAnsi="Calibri" w:cs="Calibri"/>
          <w:color w:val="212121"/>
        </w:rPr>
      </w:pPr>
    </w:p>
    <w:p w14:paraId="18025BD7" w14:textId="2EBD55B4" w:rsidR="00D37906" w:rsidRDefault="00D37906" w:rsidP="00D3790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>(B)</w:t>
      </w:r>
    </w:p>
    <w:p w14:paraId="308D9EBA" w14:textId="77777777" w:rsidR="00D37906" w:rsidRPr="00D37906" w:rsidRDefault="00D37906" w:rsidP="00D37906">
      <w:pPr>
        <w:rPr>
          <w:rFonts w:ascii="Calibri" w:hAnsi="Calibri" w:cs="Calibri"/>
          <w:color w:val="2121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9"/>
        <w:gridCol w:w="1663"/>
        <w:gridCol w:w="1664"/>
        <w:gridCol w:w="1662"/>
        <w:gridCol w:w="1662"/>
      </w:tblGrid>
      <w:tr w:rsidR="006D0B08" w14:paraId="31DC7796" w14:textId="77777777" w:rsidTr="00C75EFF">
        <w:tc>
          <w:tcPr>
            <w:tcW w:w="1443" w:type="pct"/>
            <w:vMerge w:val="restart"/>
            <w:vAlign w:val="center"/>
          </w:tcPr>
          <w:p w14:paraId="15A9E314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Treatment groups</w:t>
            </w:r>
          </w:p>
        </w:tc>
        <w:tc>
          <w:tcPr>
            <w:tcW w:w="1779" w:type="pct"/>
            <w:gridSpan w:val="2"/>
            <w:vAlign w:val="center"/>
          </w:tcPr>
          <w:p w14:paraId="31792E2A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Median overall survival </w:t>
            </w:r>
          </w:p>
          <w:p w14:paraId="10ECC811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in days (95% CI)</w:t>
            </w:r>
          </w:p>
        </w:tc>
        <w:tc>
          <w:tcPr>
            <w:tcW w:w="1779" w:type="pct"/>
            <w:gridSpan w:val="2"/>
            <w:vAlign w:val="center"/>
          </w:tcPr>
          <w:p w14:paraId="66C4009A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Median t</w:t>
            </w:r>
            <w:r w:rsidRPr="00BF0288">
              <w:rPr>
                <w:rFonts w:ascii="Calibri" w:hAnsi="Calibri" w:cs="Calibri"/>
                <w:color w:val="212121"/>
              </w:rPr>
              <w:t>ransplant-free survival</w:t>
            </w:r>
          </w:p>
          <w:p w14:paraId="0857F847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in days (95% CI)</w:t>
            </w:r>
          </w:p>
        </w:tc>
      </w:tr>
      <w:tr w:rsidR="006D0B08" w14:paraId="4D9A4721" w14:textId="77777777" w:rsidTr="00C75EFF">
        <w:tc>
          <w:tcPr>
            <w:tcW w:w="1443" w:type="pct"/>
            <w:vMerge/>
          </w:tcPr>
          <w:p w14:paraId="71E48D61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</w:p>
        </w:tc>
        <w:tc>
          <w:tcPr>
            <w:tcW w:w="889" w:type="pct"/>
            <w:vAlign w:val="center"/>
          </w:tcPr>
          <w:p w14:paraId="6810C4E9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HRS </w:t>
            </w:r>
            <w:r w:rsidRPr="00960C5C">
              <w:rPr>
                <w:rFonts w:ascii="Calibri" w:hAnsi="Calibri" w:cs="Calibri"/>
                <w:color w:val="212121"/>
              </w:rPr>
              <w:t>reversal</w:t>
            </w:r>
            <w:r>
              <w:rPr>
                <w:rFonts w:ascii="Calibri" w:hAnsi="Calibri" w:cs="Calibri"/>
                <w:color w:val="212121"/>
              </w:rPr>
              <w:t xml:space="preserve"> - Yes</w:t>
            </w:r>
          </w:p>
        </w:tc>
        <w:tc>
          <w:tcPr>
            <w:tcW w:w="890" w:type="pct"/>
            <w:vAlign w:val="center"/>
          </w:tcPr>
          <w:p w14:paraId="665F1674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HRS </w:t>
            </w:r>
            <w:r w:rsidRPr="00960C5C">
              <w:rPr>
                <w:rFonts w:ascii="Calibri" w:hAnsi="Calibri" w:cs="Calibri"/>
                <w:color w:val="212121"/>
              </w:rPr>
              <w:t>reversal</w:t>
            </w:r>
            <w:r>
              <w:rPr>
                <w:rFonts w:ascii="Calibri" w:hAnsi="Calibri" w:cs="Calibri"/>
                <w:color w:val="212121"/>
              </w:rPr>
              <w:t xml:space="preserve"> - No</w:t>
            </w:r>
          </w:p>
        </w:tc>
        <w:tc>
          <w:tcPr>
            <w:tcW w:w="889" w:type="pct"/>
            <w:vAlign w:val="center"/>
          </w:tcPr>
          <w:p w14:paraId="68ED4AFC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HRS </w:t>
            </w:r>
            <w:r w:rsidRPr="00960C5C">
              <w:rPr>
                <w:rFonts w:ascii="Calibri" w:hAnsi="Calibri" w:cs="Calibri"/>
                <w:color w:val="212121"/>
              </w:rPr>
              <w:t>reversal</w:t>
            </w:r>
            <w:r>
              <w:rPr>
                <w:rFonts w:ascii="Calibri" w:hAnsi="Calibri" w:cs="Calibri"/>
                <w:color w:val="212121"/>
              </w:rPr>
              <w:t xml:space="preserve"> - Yes</w:t>
            </w:r>
          </w:p>
        </w:tc>
        <w:tc>
          <w:tcPr>
            <w:tcW w:w="890" w:type="pct"/>
            <w:vAlign w:val="center"/>
          </w:tcPr>
          <w:p w14:paraId="7262A67F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HRS </w:t>
            </w:r>
            <w:r w:rsidRPr="00960C5C">
              <w:rPr>
                <w:rFonts w:ascii="Calibri" w:hAnsi="Calibri" w:cs="Calibri"/>
                <w:color w:val="212121"/>
              </w:rPr>
              <w:t>reversal</w:t>
            </w:r>
            <w:r>
              <w:rPr>
                <w:rFonts w:ascii="Calibri" w:hAnsi="Calibri" w:cs="Calibri"/>
                <w:color w:val="212121"/>
              </w:rPr>
              <w:t xml:space="preserve"> - No</w:t>
            </w:r>
          </w:p>
        </w:tc>
      </w:tr>
      <w:tr w:rsidR="006D0B08" w14:paraId="3BCAC776" w14:textId="77777777" w:rsidTr="00C75EFF">
        <w:tc>
          <w:tcPr>
            <w:tcW w:w="1443" w:type="pct"/>
          </w:tcPr>
          <w:p w14:paraId="32A79388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Unadjusted </w:t>
            </w:r>
            <w:proofErr w:type="spellStart"/>
            <w:r w:rsidRPr="00DA5DA7">
              <w:rPr>
                <w:rFonts w:ascii="Calibri" w:hAnsi="Calibri" w:cs="Calibri"/>
                <w:color w:val="212121"/>
              </w:rPr>
              <w:t>terlipressin</w:t>
            </w:r>
            <w:proofErr w:type="spellEnd"/>
          </w:p>
        </w:tc>
        <w:tc>
          <w:tcPr>
            <w:tcW w:w="889" w:type="pct"/>
            <w:vAlign w:val="center"/>
          </w:tcPr>
          <w:p w14:paraId="61D39A60" w14:textId="2B32E605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 xml:space="preserve"> (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90" w:type="pct"/>
            <w:vAlign w:val="center"/>
          </w:tcPr>
          <w:p w14:paraId="0DD64A24" w14:textId="669EAD39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63 (44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89" w:type="pct"/>
            <w:vAlign w:val="center"/>
          </w:tcPr>
          <w:p w14:paraId="70E704D1" w14:textId="3A4261A6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90 (52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90" w:type="pct"/>
            <w:vAlign w:val="center"/>
          </w:tcPr>
          <w:p w14:paraId="69B0B98A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22 (13, 44)</w:t>
            </w:r>
          </w:p>
        </w:tc>
      </w:tr>
      <w:tr w:rsidR="006D0B08" w14:paraId="282C3264" w14:textId="77777777" w:rsidTr="00C75EFF">
        <w:tc>
          <w:tcPr>
            <w:tcW w:w="1443" w:type="pct"/>
          </w:tcPr>
          <w:p w14:paraId="6D52DC05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Adjusted </w:t>
            </w:r>
            <w:proofErr w:type="spellStart"/>
            <w:r w:rsidRPr="00DA5DA7">
              <w:rPr>
                <w:rFonts w:ascii="Calibri" w:hAnsi="Calibri" w:cs="Calibri"/>
                <w:color w:val="212121"/>
              </w:rPr>
              <w:t>terlipressin</w:t>
            </w:r>
            <w:proofErr w:type="spellEnd"/>
          </w:p>
        </w:tc>
        <w:tc>
          <w:tcPr>
            <w:tcW w:w="889" w:type="pct"/>
            <w:vAlign w:val="center"/>
          </w:tcPr>
          <w:p w14:paraId="1ECFAA13" w14:textId="027C234C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 xml:space="preserve"> (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90" w:type="pct"/>
            <w:vAlign w:val="center"/>
          </w:tcPr>
          <w:p w14:paraId="1FBC50EE" w14:textId="4A869469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56 (25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89" w:type="pct"/>
            <w:vAlign w:val="center"/>
          </w:tcPr>
          <w:p w14:paraId="16796C84" w14:textId="1A1D3460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81 (40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90" w:type="pct"/>
            <w:vAlign w:val="center"/>
          </w:tcPr>
          <w:p w14:paraId="4B44C451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12 (9, 44)</w:t>
            </w:r>
          </w:p>
        </w:tc>
      </w:tr>
      <w:tr w:rsidR="006D0B08" w14:paraId="7EB65A33" w14:textId="77777777" w:rsidTr="00C75EFF">
        <w:trPr>
          <w:trHeight w:val="233"/>
        </w:trPr>
        <w:tc>
          <w:tcPr>
            <w:tcW w:w="1443" w:type="pct"/>
          </w:tcPr>
          <w:p w14:paraId="4295ED6F" w14:textId="77777777" w:rsidR="006D0B08" w:rsidRDefault="006D0B08" w:rsidP="00C75EFF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M</w:t>
            </w:r>
            <w:r w:rsidRPr="00DA5DA7">
              <w:rPr>
                <w:rFonts w:ascii="Calibri" w:hAnsi="Calibri" w:cs="Calibri"/>
                <w:color w:val="212121"/>
              </w:rPr>
              <w:t>idodrine plus octreotide</w:t>
            </w:r>
          </w:p>
        </w:tc>
        <w:tc>
          <w:tcPr>
            <w:tcW w:w="889" w:type="pct"/>
            <w:vAlign w:val="center"/>
          </w:tcPr>
          <w:p w14:paraId="0CC2A3A1" w14:textId="7CF408FC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 xml:space="preserve"> (28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90" w:type="pct"/>
            <w:vAlign w:val="center"/>
          </w:tcPr>
          <w:p w14:paraId="220C04F9" w14:textId="310A3F39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30 (16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89" w:type="pct"/>
            <w:vAlign w:val="center"/>
          </w:tcPr>
          <w:p w14:paraId="422781C0" w14:textId="1C77AD1E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49 (26, N</w:t>
            </w:r>
            <w:r w:rsidR="00D37906">
              <w:rPr>
                <w:rFonts w:ascii="Calibri" w:hAnsi="Calibri" w:cs="Calibri"/>
                <w:color w:val="212121"/>
              </w:rPr>
              <w:t>R</w:t>
            </w:r>
            <w:r>
              <w:rPr>
                <w:rFonts w:ascii="Calibri" w:hAnsi="Calibri" w:cs="Calibri"/>
                <w:color w:val="212121"/>
              </w:rPr>
              <w:t>)</w:t>
            </w:r>
          </w:p>
        </w:tc>
        <w:tc>
          <w:tcPr>
            <w:tcW w:w="890" w:type="pct"/>
            <w:vAlign w:val="center"/>
          </w:tcPr>
          <w:p w14:paraId="00A96C8F" w14:textId="77777777" w:rsidR="006D0B08" w:rsidRDefault="006D0B08" w:rsidP="00C75EFF">
            <w:pPr>
              <w:jc w:val="center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23 (16, 47)</w:t>
            </w:r>
          </w:p>
        </w:tc>
      </w:tr>
    </w:tbl>
    <w:p w14:paraId="2E3AF6BF" w14:textId="7CF9C37B" w:rsidR="006D0B08" w:rsidRDefault="00D37906" w:rsidP="006D0B08">
      <w:r>
        <w:t xml:space="preserve">*NR: </w:t>
      </w:r>
      <w:r>
        <w:rPr>
          <w:rFonts w:ascii="Roboto" w:hAnsi="Roboto"/>
          <w:color w:val="4D5156"/>
          <w:sz w:val="21"/>
          <w:szCs w:val="21"/>
          <w:shd w:val="clear" w:color="auto" w:fill="FFFFFF"/>
        </w:rPr>
        <w:t>not reached</w:t>
      </w:r>
    </w:p>
    <w:p w14:paraId="7D64D07E" w14:textId="77777777" w:rsidR="006D0B08" w:rsidRDefault="006D0B08" w:rsidP="006D0B08"/>
    <w:p w14:paraId="67CE0698" w14:textId="2718CC5D" w:rsidR="004D3138" w:rsidRPr="008840CF" w:rsidRDefault="004D3138">
      <w:pPr>
        <w:sectPr w:rsidR="004D3138" w:rsidRPr="008840CF" w:rsidSect="008840CF">
          <w:pgSz w:w="12240" w:h="15840"/>
          <w:pgMar w:top="864" w:right="1440" w:bottom="864" w:left="1440" w:header="720" w:footer="720" w:gutter="0"/>
          <w:cols w:space="720"/>
          <w:docGrid w:linePitch="360"/>
        </w:sectPr>
        <w:pPrChange w:id="6" w:author="Wei-Jhih Wang" w:date="2023-05-12T15:28:00Z">
          <w:pPr>
            <w:pStyle w:val="Caption"/>
          </w:pPr>
        </w:pPrChange>
      </w:pPr>
    </w:p>
    <w:p w14:paraId="4BF864C9" w14:textId="77777777" w:rsidR="00F1482F" w:rsidRPr="00556637" w:rsidRDefault="00F1482F" w:rsidP="00F1482F">
      <w:pPr>
        <w:keepNext/>
        <w:rPr>
          <w:rFonts w:cstheme="minorHAnsi"/>
          <w:b/>
          <w:bCs/>
          <w:sz w:val="24"/>
          <w:szCs w:val="24"/>
        </w:rPr>
      </w:pPr>
      <w:r w:rsidRPr="009A6208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>
        <w:rPr>
          <w:rFonts w:cstheme="minorHAnsi"/>
          <w:b/>
          <w:bCs/>
          <w:sz w:val="24"/>
          <w:szCs w:val="24"/>
        </w:rPr>
        <w:t>4</w:t>
      </w:r>
      <w:r w:rsidRPr="00556637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Receipt of renal replacement therapy and transplant</w:t>
      </w:r>
      <w:r w:rsidRPr="00556637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during follow-up </w:t>
      </w:r>
      <w:r w:rsidRPr="00556637">
        <w:rPr>
          <w:rFonts w:cstheme="minorHAnsi"/>
          <w:b/>
          <w:bCs/>
          <w:sz w:val="24"/>
          <w:szCs w:val="24"/>
        </w:rPr>
        <w:t xml:space="preserve">after CBPS and Exact Matching – </w:t>
      </w:r>
      <w:proofErr w:type="spellStart"/>
      <w:r w:rsidRPr="00556637">
        <w:rPr>
          <w:rFonts w:cstheme="minorHAnsi"/>
          <w:b/>
          <w:bCs/>
          <w:sz w:val="24"/>
          <w:szCs w:val="24"/>
        </w:rPr>
        <w:t>terlipressin</w:t>
      </w:r>
      <w:proofErr w:type="spellEnd"/>
      <w:r w:rsidRPr="00556637">
        <w:rPr>
          <w:rFonts w:cstheme="minorHAnsi"/>
          <w:b/>
          <w:bCs/>
          <w:sz w:val="24"/>
          <w:szCs w:val="24"/>
        </w:rPr>
        <w:t xml:space="preserve"> vs. midodrine plus octreotide</w:t>
      </w:r>
      <w:r>
        <w:rPr>
          <w:rFonts w:cstheme="minorHAnsi"/>
          <w:b/>
          <w:bCs/>
          <w:sz w:val="24"/>
          <w:szCs w:val="24"/>
        </w:rPr>
        <w:t xml:space="preserve"> </w:t>
      </w:r>
    </w:p>
    <w:p w14:paraId="133F4D3C" w14:textId="77777777" w:rsidR="00F1482F" w:rsidRDefault="00F1482F" w:rsidP="00F1482F"/>
    <w:tbl>
      <w:tblPr>
        <w:tblW w:w="144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1"/>
        <w:gridCol w:w="556"/>
        <w:gridCol w:w="1016"/>
        <w:gridCol w:w="1094"/>
        <w:gridCol w:w="1104"/>
        <w:gridCol w:w="651"/>
        <w:gridCol w:w="1016"/>
        <w:gridCol w:w="1094"/>
        <w:gridCol w:w="1104"/>
        <w:gridCol w:w="651"/>
        <w:gridCol w:w="1016"/>
        <w:gridCol w:w="1094"/>
        <w:gridCol w:w="1104"/>
        <w:gridCol w:w="648"/>
        <w:gridCol w:w="16"/>
      </w:tblGrid>
      <w:tr w:rsidR="00F1482F" w:rsidRPr="00B10D7C" w14:paraId="0B7EAEDD" w14:textId="77777777" w:rsidTr="0011537A">
        <w:trPr>
          <w:trHeight w:val="151"/>
        </w:trPr>
        <w:tc>
          <w:tcPr>
            <w:tcW w:w="2819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2C4F2" w14:textId="77777777" w:rsidR="00F1482F" w:rsidRPr="00B10D7C" w:rsidRDefault="00F1482F" w:rsidP="0011537A">
            <w:r w:rsidRPr="00B10D7C">
              <w:rPr>
                <w:b/>
                <w:bCs/>
              </w:rPr>
              <w:t> </w:t>
            </w:r>
          </w:p>
        </w:tc>
        <w:tc>
          <w:tcPr>
            <w:tcW w:w="3865" w:type="dxa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630F" w14:textId="77777777" w:rsidR="00F1482F" w:rsidRPr="00B10D7C" w:rsidRDefault="00F1482F" w:rsidP="0011537A">
            <w:pPr>
              <w:jc w:val="center"/>
            </w:pPr>
            <w:r w:rsidRPr="00B10D7C">
              <w:rPr>
                <w:b/>
                <w:bCs/>
              </w:rPr>
              <w:t xml:space="preserve">CBPS </w:t>
            </w:r>
            <w:r>
              <w:rPr>
                <w:b/>
                <w:bCs/>
              </w:rPr>
              <w:t>adjusted</w:t>
            </w:r>
          </w:p>
        </w:tc>
        <w:tc>
          <w:tcPr>
            <w:tcW w:w="3865" w:type="dxa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2D0F" w14:textId="77777777" w:rsidR="00F1482F" w:rsidRPr="00B10D7C" w:rsidRDefault="00F1482F" w:rsidP="0011537A">
            <w:pPr>
              <w:jc w:val="center"/>
            </w:pPr>
            <w:r w:rsidRPr="00B10D7C">
              <w:rPr>
                <w:b/>
                <w:bCs/>
              </w:rPr>
              <w:t>Exact matching</w:t>
            </w:r>
          </w:p>
        </w:tc>
        <w:tc>
          <w:tcPr>
            <w:tcW w:w="3876" w:type="dxa"/>
            <w:gridSpan w:val="5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86F9" w14:textId="77777777" w:rsidR="00F1482F" w:rsidRPr="00B10D7C" w:rsidRDefault="00F1482F" w:rsidP="0011537A">
            <w:pPr>
              <w:jc w:val="center"/>
            </w:pPr>
            <w:r w:rsidRPr="00B10D7C">
              <w:rPr>
                <w:b/>
                <w:bCs/>
              </w:rPr>
              <w:t>Unadjusted result</w:t>
            </w:r>
          </w:p>
        </w:tc>
      </w:tr>
      <w:tr w:rsidR="00F1482F" w:rsidRPr="00B10D7C" w14:paraId="5947CADB" w14:textId="77777777" w:rsidTr="0011537A">
        <w:trPr>
          <w:gridAfter w:val="1"/>
          <w:wAfter w:w="16" w:type="dxa"/>
          <w:trHeight w:val="151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14CD" w14:textId="77777777" w:rsidR="00F1482F" w:rsidRPr="00B10D7C" w:rsidRDefault="00F1482F" w:rsidP="0011537A">
            <w:r w:rsidRPr="00B10D7C">
              <w:rPr>
                <w:b/>
                <w:bCs/>
              </w:rPr>
              <w:t>Variable Description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5BF03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94F4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Midodrine</w:t>
            </w:r>
          </w:p>
          <w:p w14:paraId="09F83DB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&amp; Octreotide</w:t>
            </w:r>
            <w:r w:rsidRPr="00B10D7C">
              <w:rPr>
                <w:b/>
                <w:bCs/>
                <w:sz w:val="18"/>
                <w:szCs w:val="18"/>
              </w:rPr>
              <w:br/>
              <w:t>(N= 55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7C1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proofErr w:type="spellStart"/>
            <w:r w:rsidRPr="00B10D7C">
              <w:rPr>
                <w:b/>
                <w:bCs/>
                <w:sz w:val="18"/>
                <w:szCs w:val="18"/>
              </w:rPr>
              <w:t>Terlipressin</w:t>
            </w:r>
            <w:proofErr w:type="spellEnd"/>
          </w:p>
          <w:p w14:paraId="6A9CD24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N= 89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D52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Mean difference</w:t>
            </w:r>
            <w:r w:rsidRPr="00B10D7C">
              <w:rPr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860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5EE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Midodrine</w:t>
            </w:r>
          </w:p>
          <w:p w14:paraId="0E2EE1B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&amp; Octreotide</w:t>
            </w:r>
          </w:p>
          <w:p w14:paraId="3794F1C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N = 36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6AA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proofErr w:type="spellStart"/>
            <w:r w:rsidRPr="00B10D7C">
              <w:rPr>
                <w:b/>
                <w:bCs/>
                <w:sz w:val="18"/>
                <w:szCs w:val="18"/>
              </w:rPr>
              <w:t>Terlipressin</w:t>
            </w:r>
            <w:proofErr w:type="spellEnd"/>
          </w:p>
          <w:p w14:paraId="1906837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N = 36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D87E7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Mean difference</w:t>
            </w:r>
            <w:r w:rsidRPr="00B10D7C">
              <w:rPr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7A7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0C8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Midodrine</w:t>
            </w:r>
          </w:p>
          <w:p w14:paraId="34D5875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&amp; Octreotide</w:t>
            </w:r>
            <w:r w:rsidRPr="00B10D7C">
              <w:rPr>
                <w:b/>
                <w:bCs/>
                <w:sz w:val="18"/>
                <w:szCs w:val="18"/>
              </w:rPr>
              <w:br/>
              <w:t>(N= 55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592E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proofErr w:type="spellStart"/>
            <w:r w:rsidRPr="00B10D7C">
              <w:rPr>
                <w:b/>
                <w:bCs/>
                <w:sz w:val="18"/>
                <w:szCs w:val="18"/>
              </w:rPr>
              <w:t>Terlipressin</w:t>
            </w:r>
            <w:proofErr w:type="spellEnd"/>
          </w:p>
          <w:p w14:paraId="16D0BB2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N= 159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77FD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Mean difference</w:t>
            </w:r>
            <w:r w:rsidRPr="00B10D7C">
              <w:rPr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1C0D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1482F" w:rsidRPr="00B10D7C" w14:paraId="17FA42A2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0CE0" w14:textId="77777777" w:rsidR="00F1482F" w:rsidRPr="00B10D7C" w:rsidRDefault="00F1482F" w:rsidP="0011537A">
            <w:r w:rsidRPr="00B10D7C">
              <w:rPr>
                <w:b/>
                <w:bCs/>
              </w:rPr>
              <w:t>Transplant by Day 14 Flag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0B4A3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7ABA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7.27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FD2D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1.80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656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4531</w:t>
            </w:r>
          </w:p>
          <w:p w14:paraId="792D701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5656 ,0.1472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F62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3816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0677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3 (8.33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B8B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4 (11.11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ABEF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2778</w:t>
            </w:r>
          </w:p>
          <w:p w14:paraId="318FCD0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133 ,0.1688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9AA9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6957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026F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4 (7.27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1153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7 (10.69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F3D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3419</w:t>
            </w:r>
          </w:p>
          <w:p w14:paraId="29A515F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5045 ,0.1188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4134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4268</w:t>
            </w:r>
          </w:p>
        </w:tc>
      </w:tr>
      <w:tr w:rsidR="00F1482F" w:rsidRPr="00B10D7C" w14:paraId="047A46B5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F30D" w14:textId="77777777" w:rsidR="00F1482F" w:rsidRPr="00B10D7C" w:rsidRDefault="00F1482F" w:rsidP="0011537A">
            <w:r w:rsidRPr="00B10D7C">
              <w:rPr>
                <w:b/>
                <w:bCs/>
              </w:rPr>
              <w:t>Transplant by Day 30 Flag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B2E63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5EC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0.91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32DAA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8.92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AFE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8008</w:t>
            </w:r>
          </w:p>
          <w:p w14:paraId="4B17B59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4162 ,0.2018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393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196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EB8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3 (8.33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CAD7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5 (13.89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9A8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5556</w:t>
            </w:r>
          </w:p>
          <w:p w14:paraId="0E3139FD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9365 ,0.2048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4594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4603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E7C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6 (10.91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6984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6 (16.35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9CDD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5443</w:t>
            </w:r>
          </w:p>
          <w:p w14:paraId="71D7960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4708 ,0.1559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C99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2917</w:t>
            </w:r>
          </w:p>
        </w:tc>
      </w:tr>
      <w:tr w:rsidR="00F1482F" w:rsidRPr="00B10D7C" w14:paraId="5CF4364B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749EB" w14:textId="77777777" w:rsidR="00F1482F" w:rsidRPr="00B10D7C" w:rsidRDefault="00F1482F" w:rsidP="0011537A">
            <w:r w:rsidRPr="00B10D7C">
              <w:rPr>
                <w:b/>
                <w:bCs/>
              </w:rPr>
              <w:t>Transplant by Day 60 Flag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BB71A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4E8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4.55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CF14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3.13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E3A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8583</w:t>
            </w:r>
          </w:p>
          <w:p w14:paraId="429AFDD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4568 ,0.2173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48C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1997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813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4 (11.11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C034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6 (16.67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B50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5556</w:t>
            </w:r>
          </w:p>
          <w:p w14:paraId="31AAA4A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087 ,0.2199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8AF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5024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CA1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8 (14.55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184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35 (22.01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CEC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7467</w:t>
            </w:r>
          </w:p>
          <w:p w14:paraId="6D4AD12E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3978 ,0.1891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BB9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1998</w:t>
            </w:r>
          </w:p>
        </w:tc>
      </w:tr>
      <w:tr w:rsidR="00F1482F" w:rsidRPr="00B10D7C" w14:paraId="622B0A2D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BC0E" w14:textId="77777777" w:rsidR="00F1482F" w:rsidRPr="00B10D7C" w:rsidRDefault="00F1482F" w:rsidP="0011537A">
            <w:r w:rsidRPr="00B10D7C">
              <w:rPr>
                <w:b/>
                <w:bCs/>
              </w:rPr>
              <w:t>Transplant by Day 90 Flag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232A4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D70F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8.18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417E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5.45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3CF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7273</w:t>
            </w:r>
          </w:p>
          <w:p w14:paraId="457110A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6732 ,0.2128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65D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3072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483EF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5 (13.89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61C5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7 (19.44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68D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5556</w:t>
            </w:r>
          </w:p>
          <w:p w14:paraId="62B49FC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216 ,0.2327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4F0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5337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3A9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0 (18.18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3D9DE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38 (23.90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1534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5718</w:t>
            </w:r>
          </w:p>
          <w:p w14:paraId="33FC59F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6569 ,0.18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05AF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36</w:t>
            </w:r>
          </w:p>
        </w:tc>
      </w:tr>
      <w:tr w:rsidR="00F1482F" w:rsidRPr="00B10D7C" w14:paraId="369CD777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4713" w14:textId="77777777" w:rsidR="00F1482F" w:rsidRPr="00B10D7C" w:rsidRDefault="00F1482F" w:rsidP="0011537A">
            <w:r w:rsidRPr="00B10D7C">
              <w:rPr>
                <w:b/>
                <w:bCs/>
              </w:rPr>
              <w:t xml:space="preserve">RRT through End of </w:t>
            </w:r>
            <w:proofErr w:type="spellStart"/>
            <w:r w:rsidRPr="00B10D7C">
              <w:rPr>
                <w:b/>
                <w:bCs/>
              </w:rPr>
              <w:t>Trt</w:t>
            </w:r>
            <w:proofErr w:type="spellEnd"/>
            <w:r w:rsidRPr="00B10D7C">
              <w:rPr>
                <w:b/>
                <w:bCs/>
              </w:rPr>
              <w:t xml:space="preserve"> Flag (by Day 14)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D7EDE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8D1C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4.55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C16A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9.93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D35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-0.04619</w:t>
            </w:r>
          </w:p>
          <w:p w14:paraId="57EC0759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574 ,0.06501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D1A7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4138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1B1D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4 (11.11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159E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5 (13.89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7404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2778</w:t>
            </w:r>
          </w:p>
          <w:p w14:paraId="46BA345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297 ,0.1853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5F4A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7261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83DE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8 (14.55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C10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4 (8.81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C664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-0.0574</w:t>
            </w:r>
          </w:p>
          <w:p w14:paraId="2BB6C18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615 ,0.04673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DBD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2785</w:t>
            </w:r>
          </w:p>
        </w:tc>
      </w:tr>
      <w:tr w:rsidR="00F1482F" w:rsidRPr="00B10D7C" w14:paraId="24187734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B158" w14:textId="77777777" w:rsidR="00F1482F" w:rsidRPr="00B10D7C" w:rsidRDefault="00F1482F" w:rsidP="0011537A">
            <w:r w:rsidRPr="00B10D7C">
              <w:rPr>
                <w:b/>
                <w:bCs/>
              </w:rPr>
              <w:t>RRT by Day 30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A50E4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FF1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8.18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DB0A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5.02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E5A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6843</w:t>
            </w:r>
          </w:p>
          <w:p w14:paraId="34C0008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6882 ,0.2057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1B10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3268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664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5 (13.89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D07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9 (25.00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1A9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1111</w:t>
            </w:r>
          </w:p>
          <w:p w14:paraId="1E16863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7566 ,0.2979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EB4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2395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BF43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0 (18.18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55B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38 (23.90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493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5718</w:t>
            </w:r>
          </w:p>
          <w:p w14:paraId="3EEE45C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6569 ,0.18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F254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36</w:t>
            </w:r>
          </w:p>
        </w:tc>
      </w:tr>
      <w:tr w:rsidR="00F1482F" w:rsidRPr="00B10D7C" w14:paraId="41EB10F5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1D4F0" w14:textId="77777777" w:rsidR="00F1482F" w:rsidRPr="00B10D7C" w:rsidRDefault="00F1482F" w:rsidP="0011537A">
            <w:r w:rsidRPr="00B10D7C">
              <w:rPr>
                <w:b/>
                <w:bCs/>
              </w:rPr>
              <w:t>RRT by Day 60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2ED3B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B57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1.82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950D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6.41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0E3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4594</w:t>
            </w:r>
          </w:p>
          <w:p w14:paraId="0B19C69A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9768 ,0.1896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BB43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529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0F7D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6 (16.67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FE2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9 (25.00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9686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8333</w:t>
            </w:r>
          </w:p>
          <w:p w14:paraId="3E8C7EA7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092 ,0.2759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39CC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3911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EBB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2 (21.82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C7D2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41 (25.79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51DB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3968</w:t>
            </w:r>
          </w:p>
          <w:p w14:paraId="63C30ECE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9026 ,0.1696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BE34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5479</w:t>
            </w:r>
          </w:p>
        </w:tc>
      </w:tr>
      <w:tr w:rsidR="00F1482F" w:rsidRPr="00B10D7C" w14:paraId="205523C5" w14:textId="77777777" w:rsidTr="0011537A">
        <w:trPr>
          <w:gridAfter w:val="1"/>
          <w:wAfter w:w="16" w:type="dxa"/>
          <w:trHeight w:val="106"/>
        </w:trPr>
        <w:tc>
          <w:tcPr>
            <w:tcW w:w="226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4BA3" w14:textId="77777777" w:rsidR="00F1482F" w:rsidRPr="00B10D7C" w:rsidRDefault="00F1482F" w:rsidP="0011537A">
            <w:r w:rsidRPr="00B10D7C">
              <w:rPr>
                <w:b/>
                <w:bCs/>
              </w:rPr>
              <w:t>RRT by Day 90g, N (%)</w:t>
            </w:r>
          </w:p>
        </w:tc>
        <w:tc>
          <w:tcPr>
            <w:tcW w:w="55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094BE" w14:textId="77777777" w:rsidR="00F1482F" w:rsidRPr="00B10D7C" w:rsidRDefault="00F1482F" w:rsidP="0011537A"/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FF7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3.64%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164E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28.06%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9B8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442</w:t>
            </w:r>
          </w:p>
          <w:p w14:paraId="72A296A7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1027 ,0.1911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68FF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5537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AE0DF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7 (19.44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1838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1 (30.56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EA6C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1111</w:t>
            </w:r>
          </w:p>
          <w:p w14:paraId="26C3DCB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9358 ,0.3158)</w:t>
            </w:r>
          </w:p>
        </w:tc>
        <w:tc>
          <w:tcPr>
            <w:tcW w:w="65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659A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2827</w:t>
            </w:r>
          </w:p>
        </w:tc>
        <w:tc>
          <w:tcPr>
            <w:tcW w:w="101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3B78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13 (23.64%)</w:t>
            </w:r>
          </w:p>
        </w:tc>
        <w:tc>
          <w:tcPr>
            <w:tcW w:w="109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5D75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44 (27.67%)</w:t>
            </w:r>
          </w:p>
        </w:tc>
        <w:tc>
          <w:tcPr>
            <w:tcW w:w="110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3CE0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04037</w:t>
            </w:r>
          </w:p>
          <w:p w14:paraId="03A54262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(-0.09308 ,0.1738)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5761" w14:textId="77777777" w:rsidR="00F1482F" w:rsidRPr="00B10D7C" w:rsidRDefault="00F1482F" w:rsidP="0011537A">
            <w:pPr>
              <w:jc w:val="center"/>
              <w:rPr>
                <w:sz w:val="18"/>
                <w:szCs w:val="18"/>
              </w:rPr>
            </w:pPr>
            <w:r w:rsidRPr="00B10D7C">
              <w:rPr>
                <w:b/>
                <w:bCs/>
                <w:sz w:val="18"/>
                <w:szCs w:val="18"/>
              </w:rPr>
              <w:t>0.5516</w:t>
            </w:r>
          </w:p>
        </w:tc>
      </w:tr>
    </w:tbl>
    <w:p w14:paraId="7D49F608" w14:textId="77777777" w:rsidR="00F1482F" w:rsidRPr="005D7576" w:rsidRDefault="00F1482F" w:rsidP="00F1482F">
      <w:pPr>
        <w:rPr>
          <w:i/>
          <w:iCs/>
        </w:rPr>
      </w:pPr>
      <w:r w:rsidRPr="005D7576">
        <w:rPr>
          <w:i/>
          <w:iCs/>
        </w:rPr>
        <w:t>* RRT: renal replacement therapy</w:t>
      </w:r>
    </w:p>
    <w:p w14:paraId="19709D53" w14:textId="77777777" w:rsidR="00F1482F" w:rsidRDefault="00F1482F" w:rsidP="00F1482F"/>
    <w:p w14:paraId="10503BEB" w14:textId="77777777" w:rsidR="00F1482F" w:rsidRDefault="00F1482F" w:rsidP="00F1482F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11753C6" w14:textId="77777777" w:rsidR="00F1482F" w:rsidRDefault="00F1482F" w:rsidP="00F1482F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5BE2E05" w14:textId="77777777" w:rsidR="00F1482F" w:rsidRDefault="00F1482F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</w:p>
    <w:p w14:paraId="07886E4B" w14:textId="2CDE4307" w:rsidR="003322F3" w:rsidRPr="00CD5241" w:rsidRDefault="003322F3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bookmarkEnd w:id="4"/>
      <w:r w:rsidR="00F1482F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. Comparison of baseline characteristics a</w:t>
      </w:r>
      <w:r w:rsidRPr="00A3581E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fter CBPS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and Exact Matching for </w:t>
      </w:r>
      <w:proofErr w:type="spellStart"/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erlipressin</w:t>
      </w:r>
      <w:proofErr w:type="spellEnd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vs.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idodrine plus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treotide</w:t>
      </w:r>
      <w:bookmarkEnd w:id="5"/>
    </w:p>
    <w:tbl>
      <w:tblPr>
        <w:tblW w:w="5042" w:type="pct"/>
        <w:tblLayout w:type="fixed"/>
        <w:tblLook w:val="0600" w:firstRow="0" w:lastRow="0" w:firstColumn="0" w:lastColumn="0" w:noHBand="1" w:noVBand="1"/>
      </w:tblPr>
      <w:tblGrid>
        <w:gridCol w:w="1699"/>
        <w:gridCol w:w="1349"/>
        <w:gridCol w:w="1441"/>
        <w:gridCol w:w="1441"/>
        <w:gridCol w:w="810"/>
        <w:gridCol w:w="1441"/>
        <w:gridCol w:w="1441"/>
        <w:gridCol w:w="816"/>
        <w:gridCol w:w="1441"/>
        <w:gridCol w:w="1441"/>
        <w:gridCol w:w="890"/>
      </w:tblGrid>
      <w:tr w:rsidR="003322F3" w:rsidRPr="00654FEB" w14:paraId="5A37B508" w14:textId="77777777" w:rsidTr="00A24A19">
        <w:trPr>
          <w:trHeight w:val="394"/>
          <w:tblHeader/>
        </w:trPr>
        <w:tc>
          <w:tcPr>
            <w:tcW w:w="1072" w:type="pct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FBE48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99" w:type="pct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7BBCA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CBPS </w:t>
            </w: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Adjusted</w:t>
            </w:r>
          </w:p>
        </w:tc>
        <w:tc>
          <w:tcPr>
            <w:tcW w:w="1301" w:type="pct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004A4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Exact matching </w:t>
            </w:r>
            <w:r w:rsidRPr="00654FEB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327" w:type="pct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2F2F5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Unadjusted</w:t>
            </w:r>
          </w:p>
        </w:tc>
      </w:tr>
      <w:tr w:rsidR="003322F3" w:rsidRPr="00654FEB" w14:paraId="4BBB4B14" w14:textId="77777777" w:rsidTr="00A24A19">
        <w:trPr>
          <w:trHeight w:val="315"/>
          <w:tblHeader/>
        </w:trPr>
        <w:tc>
          <w:tcPr>
            <w:tcW w:w="598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2628D5F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Variable Description</w:t>
            </w:r>
          </w:p>
        </w:tc>
        <w:tc>
          <w:tcPr>
            <w:tcW w:w="47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07A61BD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Statistic or Categor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A869AD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Midodrine</w:t>
            </w: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&amp; Octreotide</w:t>
            </w:r>
          </w:p>
          <w:p w14:paraId="68EDEEA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>(N= 5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AE8AB3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proofErr w:type="spellStart"/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Terlipressin</w:t>
            </w:r>
            <w:proofErr w:type="spellEnd"/>
          </w:p>
          <w:p w14:paraId="1AFD728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(N= 89) </w:t>
            </w:r>
            <w:r w:rsidRPr="00654FEB">
              <w:rPr>
                <w:rFonts w:eastAsia="Times New Roman" w:cs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081FE0E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P valu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A034C9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Midodrine</w:t>
            </w: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&amp; Octreotide</w:t>
            </w:r>
          </w:p>
          <w:p w14:paraId="7B9F0F4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>(N= 36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01B0F3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proofErr w:type="spellStart"/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Terlipressin</w:t>
            </w:r>
            <w:proofErr w:type="spellEnd"/>
          </w:p>
          <w:p w14:paraId="492439D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>(N= 36)</w:t>
            </w:r>
          </w:p>
        </w:tc>
        <w:tc>
          <w:tcPr>
            <w:tcW w:w="287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0DCC3DD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P valu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F6DD65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sz w:val="19"/>
                <w:szCs w:val="19"/>
              </w:rPr>
              <w:t xml:space="preserve">Midodrine </w:t>
            </w: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>&amp; Octreotide</w:t>
            </w:r>
          </w:p>
          <w:p w14:paraId="63C4DB5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>(N= 5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220601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proofErr w:type="spellStart"/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Terlipressin</w:t>
            </w:r>
            <w:proofErr w:type="spellEnd"/>
          </w:p>
          <w:p w14:paraId="7F1436D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bCs/>
                <w:sz w:val="19"/>
                <w:szCs w:val="19"/>
              </w:rPr>
              <w:t>(N= 159)</w:t>
            </w:r>
          </w:p>
        </w:tc>
        <w:tc>
          <w:tcPr>
            <w:tcW w:w="313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45899F9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b/>
                <w:sz w:val="19"/>
                <w:szCs w:val="19"/>
              </w:rPr>
              <w:t>P value</w:t>
            </w:r>
          </w:p>
        </w:tc>
      </w:tr>
      <w:tr w:rsidR="003322F3" w:rsidRPr="00654FEB" w14:paraId="1E982C33" w14:textId="77777777" w:rsidTr="00A24A19">
        <w:trPr>
          <w:trHeight w:val="286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</w:tcPr>
          <w:p w14:paraId="6B3C0A17" w14:textId="77777777" w:rsidR="003322F3" w:rsidRPr="00654FEB" w:rsidRDefault="003322F3" w:rsidP="00A24A19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47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795C0DA9" w14:textId="77777777" w:rsidR="003322F3" w:rsidRPr="00654FEB" w:rsidRDefault="003322F3" w:rsidP="00A24A19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B850F9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04 (11.4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AB4162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09 (13.31)</w:t>
            </w:r>
          </w:p>
        </w:tc>
        <w:tc>
          <w:tcPr>
            <w:tcW w:w="28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09C2D18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9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1EBF49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81 (11.1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4131D9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74 (11.45)</w:t>
            </w:r>
          </w:p>
        </w:tc>
        <w:tc>
          <w:tcPr>
            <w:tcW w:w="287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0C62464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9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12EDC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04 (11.4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DC5320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6.22 (10.25)</w:t>
            </w:r>
          </w:p>
        </w:tc>
        <w:tc>
          <w:tcPr>
            <w:tcW w:w="313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411D5D7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296</w:t>
            </w:r>
          </w:p>
        </w:tc>
      </w:tr>
      <w:tr w:rsidR="003322F3" w:rsidRPr="00654FEB" w14:paraId="76831D81" w14:textId="77777777" w:rsidTr="00A24A19">
        <w:trPr>
          <w:trHeight w:val="315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</w:tcPr>
          <w:p w14:paraId="4EE46550" w14:textId="77777777" w:rsidR="003322F3" w:rsidRPr="00654FEB" w:rsidRDefault="003322F3" w:rsidP="00A24A19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2B0F7E2A" w14:textId="77777777" w:rsidR="003322F3" w:rsidRPr="00654FEB" w:rsidRDefault="003322F3" w:rsidP="00A24A19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C67CB6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1.13 (49.50 to 66.0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4F3067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0.32 (51.82 to 65.75)</w:t>
            </w:r>
          </w:p>
        </w:tc>
        <w:tc>
          <w:tcPr>
            <w:tcW w:w="28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7A4BA0C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262D55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2 (51.00 to 67.0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49E701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3.04 (53.80 to 66.07)</w:t>
            </w:r>
          </w:p>
        </w:tc>
        <w:tc>
          <w:tcPr>
            <w:tcW w:w="287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2D3F499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FF7363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1.13 (49.50 to 66.0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9E8C32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7.44 (50.00 to 64.26)</w:t>
            </w:r>
          </w:p>
        </w:tc>
        <w:tc>
          <w:tcPr>
            <w:tcW w:w="313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7194DA2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3322F3" w:rsidRPr="00654FEB" w14:paraId="3EA7EC57" w14:textId="77777777" w:rsidTr="00A24A19">
        <w:trPr>
          <w:trHeight w:val="315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</w:tcPr>
          <w:p w14:paraId="1F0FD560" w14:textId="77777777" w:rsidR="003322F3" w:rsidRPr="00654FEB" w:rsidRDefault="003322F3" w:rsidP="00A24A19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3D7992ED" w14:textId="77777777" w:rsidR="003322F3" w:rsidRPr="00654FEB" w:rsidRDefault="003322F3" w:rsidP="00A24A19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C0659C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00 to 76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AAEEC4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8.11 to 77.96</w:t>
            </w:r>
          </w:p>
        </w:tc>
        <w:tc>
          <w:tcPr>
            <w:tcW w:w="28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43AC2B0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EFC6CD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00 to 76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4E822C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8.96 to 73.46</w:t>
            </w:r>
          </w:p>
        </w:tc>
        <w:tc>
          <w:tcPr>
            <w:tcW w:w="287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088B591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4E5290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00 to 76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6631C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8.11 to 77.96</w:t>
            </w:r>
          </w:p>
        </w:tc>
        <w:tc>
          <w:tcPr>
            <w:tcW w:w="313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63408E8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3322F3" w:rsidRPr="00654FEB" w14:paraId="6F1F2FCF" w14:textId="77777777" w:rsidTr="00A24A19">
        <w:trPr>
          <w:trHeight w:val="18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4B229AA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Pooled Age Group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93B25E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lt; 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2E6E6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5.4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4D5BD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0.65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C9812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5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6CA68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6.6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3DA8C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6.67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81311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45F64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5.4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07073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8.62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ABE28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51</w:t>
            </w:r>
          </w:p>
        </w:tc>
      </w:tr>
      <w:tr w:rsidR="003322F3" w:rsidRPr="00654FEB" w14:paraId="0293DD99" w14:textId="77777777" w:rsidTr="00A24A19">
        <w:trPr>
          <w:trHeight w:val="40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1A7A0A51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EA917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= 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DBDD2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4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C0B16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35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61D2B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DCC53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3.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85AA1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3.33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DA09A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B1C78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4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3F664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1.38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44419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B93A643" w14:textId="77777777" w:rsidTr="00A24A19">
        <w:trPr>
          <w:trHeight w:val="106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7DA8F777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Sex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2A9BF9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F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AE871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81127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5.89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AF016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D69F6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1.6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ADB5A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1.67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1E272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D0BD1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F2DE7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2.7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4E580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902</w:t>
            </w:r>
          </w:p>
        </w:tc>
      </w:tr>
      <w:tr w:rsidR="003322F3" w:rsidRPr="00654FEB" w14:paraId="6C492DE3" w14:textId="77777777" w:rsidTr="00A24A19">
        <w:trPr>
          <w:trHeight w:val="124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7A5E2823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36B1B7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4C7BA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1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302B5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4.11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FB0CC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272C2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D4BA0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33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F1F97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FCDA9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1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5ADD2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7.23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E3C6A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6878497" w14:textId="77777777" w:rsidTr="00A24A19">
        <w:trPr>
          <w:trHeight w:val="81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4E725E4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ce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9739D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AMERICAN INDIAN OR ALASKAN NATIV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92862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30937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44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959F7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132EE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FC622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4EA8D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1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B03A2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B432F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2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1472D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02</w:t>
            </w:r>
          </w:p>
        </w:tc>
      </w:tr>
      <w:tr w:rsidR="003322F3" w:rsidRPr="00654FEB" w14:paraId="41058282" w14:textId="77777777" w:rsidTr="00A24A19">
        <w:trPr>
          <w:trHeight w:val="214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57F67BCE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F87DB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ASIA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FB43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.2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59488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12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41859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AEE46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7DD2B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86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0A456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1612E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.2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DF28F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2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34574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20F51DBB" w14:textId="77777777" w:rsidTr="00A24A19">
        <w:trPr>
          <w:trHeight w:val="601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0B6C79C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88F593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LACK OR AFRICAN AMERICA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41F5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0.9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6B555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34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B605C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08AA6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.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7D84E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7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460BC8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2D77B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0.9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57485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46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7EA10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7CEA0FF3" w14:textId="77777777" w:rsidTr="00A24A19">
        <w:trPr>
          <w:trHeight w:val="331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768256C9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4864A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HISPANIC OR LATIN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49B8B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2.7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40868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34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76790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0E0F6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.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70F68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29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AE36F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7E814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2.7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3391A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2.10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67D1D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DCC4FD0" w14:textId="77777777" w:rsidTr="00A24A19">
        <w:trPr>
          <w:trHeight w:val="268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3A72DE61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CA07E0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WHI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9D180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AED35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0.76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EE05B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5F4E2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44DE0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7.14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0628B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5549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E8FD3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0.89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47DBE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67A4DC7F" w14:textId="77777777" w:rsidTr="00A24A19">
        <w:trPr>
          <w:trHeight w:val="196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321EB40F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EE6097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FC631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4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7221D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89808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14E78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5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03052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E889B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F843A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4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48B93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00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F6082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5793361E" w14:textId="77777777" w:rsidTr="00A24A19">
        <w:trPr>
          <w:trHeight w:val="18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3AABE3C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White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4E3BDB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Non-whi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5B365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6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40BC7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9.57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8BDE2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D74B6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73725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F69D5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FE163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6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A774D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0.13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39C6F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16</w:t>
            </w:r>
          </w:p>
        </w:tc>
      </w:tr>
      <w:tr w:rsidR="003322F3" w:rsidRPr="00654FEB" w14:paraId="7D6049E0" w14:textId="77777777" w:rsidTr="00A24A19">
        <w:trPr>
          <w:trHeight w:val="277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458FF9CF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6F5D0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Whi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50C5C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C08D9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0.43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05482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ACE52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DF770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E66FC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5A371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FFA65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9.8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9C90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5D23A270" w14:textId="77777777" w:rsidTr="00A24A19">
        <w:trPr>
          <w:trHeight w:val="169"/>
        </w:trPr>
        <w:tc>
          <w:tcPr>
            <w:tcW w:w="598" w:type="pct"/>
            <w:tcBorders>
              <w:top w:val="single" w:sz="8" w:space="0" w:color="A6A6A6"/>
              <w:left w:val="single" w:sz="8" w:space="0" w:color="A6A6A6"/>
              <w:bottom w:val="single" w:sz="4" w:space="0" w:color="auto"/>
              <w:right w:val="single" w:sz="8" w:space="0" w:color="A6A6A6"/>
            </w:tcBorders>
          </w:tcPr>
          <w:p w14:paraId="71FF0C3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On Baseline Transplant List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0854F5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Y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542561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.0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CEE5A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93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F09EAB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A7DA28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.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0D001A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9.44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6DC7F3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409647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.0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760940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16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F1CC0F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12</w:t>
            </w:r>
          </w:p>
        </w:tc>
      </w:tr>
      <w:tr w:rsidR="003322F3" w:rsidRPr="00654FEB" w14:paraId="03E3F851" w14:textId="77777777" w:rsidTr="00A24A19">
        <w:trPr>
          <w:trHeight w:val="331"/>
        </w:trPr>
        <w:tc>
          <w:tcPr>
            <w:tcW w:w="598" w:type="pct"/>
            <w:vMerge w:val="restart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3B1B934E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Baseline </w:t>
            </w:r>
            <w:proofErr w:type="spellStart"/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</w:t>
            </w: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</w:t>
            </w:r>
            <w:proofErr w:type="spellEnd"/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mg/dl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EEF167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AFBCA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68 (0.7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E45FE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3 (0.5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3F0A1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72D58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91 (0.8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77106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94 (0.62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BC661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A5DFD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68 (0.7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8A1B1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19 (0.6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3F351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&lt;0.001</w:t>
            </w:r>
          </w:p>
        </w:tc>
      </w:tr>
      <w:tr w:rsidR="003322F3" w:rsidRPr="00654FEB" w14:paraId="6AEA7629" w14:textId="77777777" w:rsidTr="00A24A19">
        <w:trPr>
          <w:trHeight w:val="421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5BB9E9CE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4B6E63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D68AA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50 (2.01 to 3.2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93105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58 (2.33 to 2.9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E6153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C7FF3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83 (2.29 to 3.3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97024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0 (2.49 to 3.45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40209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2EE17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50 (2.01 to 3.2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8BD32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09 (2.63 to 3.6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2FE82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3F91CBE7" w14:textId="77777777" w:rsidTr="00A24A19">
        <w:trPr>
          <w:trHeight w:val="358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3FC3FA1B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5EB759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ACAD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66 to 4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88A4A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90 to 4.9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21410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C8A9B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70 to 4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724D60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90 to 4.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34D6D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22C45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66 to 4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D2BCA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90 to 4.9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9B5ED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2B492406" w14:textId="77777777" w:rsidTr="00A24A19">
        <w:trPr>
          <w:trHeight w:val="376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57482211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Baseline </w:t>
            </w:r>
            <w:proofErr w:type="spellStart"/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</w:t>
            </w: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</w:t>
            </w:r>
            <w:proofErr w:type="spellEnd"/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Group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4FC9D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lt;3.0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mg/d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FEBA2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9.0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3973B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60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18263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7FE34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5.5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3FE57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1.1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525CD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C1A6A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9.0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237E7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4.65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B7190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02</w:t>
            </w:r>
          </w:p>
        </w:tc>
      </w:tr>
      <w:tr w:rsidR="003322F3" w:rsidRPr="00654FEB" w14:paraId="1080539D" w14:textId="77777777" w:rsidTr="00A24A19">
        <w:trPr>
          <w:trHeight w:val="349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2FF7D04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FDDBF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=3.0 to &lt;5.0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mg/d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EC074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9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DF9D8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4.40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AC595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EBD85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4.4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D6450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8.89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2256A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6388A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9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7F5BA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5.35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EB9A0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23527B4D" w14:textId="77777777" w:rsidTr="00A24A19">
        <w:trPr>
          <w:trHeight w:val="331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</w:tcPr>
          <w:p w14:paraId="26145E71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aseline Meld Scor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677D590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E48DE3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93 (5.5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C81A2D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74 (6.9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451219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8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782981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41 (5.9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810817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72 (6.23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C43A26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9B9F9A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93 (5.5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EAC146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21 (6.0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A98647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744</w:t>
            </w:r>
          </w:p>
        </w:tc>
      </w:tr>
      <w:tr w:rsidR="003322F3" w:rsidRPr="00654FEB" w14:paraId="556C3C59" w14:textId="77777777" w:rsidTr="00A24A19">
        <w:trPr>
          <w:trHeight w:val="525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</w:tcPr>
          <w:p w14:paraId="2E51058D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54EBE1F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8E0AB8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24 (25.99 to 34.2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E21A5C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34 (25.08 to 33.1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BE1723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2E6DD2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8.76 (25.71 to 33.5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DBE033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 (25.50 to 33.5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D8E591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8FC371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.24 (25.99 to 34.2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EDA840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9.93 (24.98 to 34.2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831D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3A7F47AC" w14:textId="77777777" w:rsidTr="00A24A19">
        <w:trPr>
          <w:trHeight w:val="340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</w:tcPr>
          <w:p w14:paraId="3454143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898B9C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61BF6C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5.96 to 42.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9D761A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00 to 40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6C9F4F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CC7BBD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5.96 to 42.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57EEB1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8.00 to 4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10DE17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C8E913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5.96 to 42.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46559F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00 to 40.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F39766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C3EADBA" w14:textId="77777777" w:rsidTr="00A24A19">
        <w:trPr>
          <w:trHeight w:val="28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3FED628F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aseline MELD Group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EACFF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lt; 3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38B2D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2.7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3184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4.35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B4E44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82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A6B0C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D9214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DE903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4F455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2.7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24707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7.30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FAEC0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454</w:t>
            </w:r>
          </w:p>
        </w:tc>
      </w:tr>
      <w:tr w:rsidR="003322F3" w:rsidRPr="00654FEB" w14:paraId="51E4972C" w14:textId="77777777" w:rsidTr="00A24A19">
        <w:trPr>
          <w:trHeight w:val="287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1B9B8DD7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9D3FB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= 3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A1CAF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7.2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F5034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65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8BC3E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E7AAE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94DB1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A562B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C8AEC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7.2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E670F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2.70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87CD8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C2F7A42" w14:textId="77777777" w:rsidTr="00A24A19">
        <w:trPr>
          <w:trHeight w:val="28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498858BD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ACLF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C1233B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71365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4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3FAD3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59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E59EA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044E0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312DF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8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BD400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4D806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4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444DB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3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66D61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FF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FF0000"/>
                <w:sz w:val="19"/>
                <w:szCs w:val="19"/>
              </w:rPr>
              <w:t>0.047</w:t>
            </w:r>
          </w:p>
        </w:tc>
      </w:tr>
      <w:tr w:rsidR="003322F3" w:rsidRPr="00654FEB" w14:paraId="72814E3B" w14:textId="77777777" w:rsidTr="00A24A19">
        <w:trPr>
          <w:trHeight w:val="287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54720A4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00E02B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A4A91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2.7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F6A3A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8.91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F20E0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10BE7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1.1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768B81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1.1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6B662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39F20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2.7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06E1E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2.89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15B30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664265C2" w14:textId="77777777" w:rsidTr="00A24A19">
        <w:trPr>
          <w:trHeight w:val="287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65A32CF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00D021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3D580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660C4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8.50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F211F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A88C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6.1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1A14D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6.1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9EA43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0FCF7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95F1B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6.48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663D1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7F28D029" w14:textId="77777777" w:rsidTr="00A24A19">
        <w:trPr>
          <w:trHeight w:val="28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</w:tcPr>
          <w:p w14:paraId="1C46C27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Encephalopathy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19FBDF3" w14:textId="77777777" w:rsidR="003322F3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Grade 0-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</w:tcPr>
          <w:p w14:paraId="4847083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F1FBF">
              <w:rPr>
                <w:rFonts w:eastAsia="Times New Roman" w:cstheme="minorHAnsi"/>
                <w:color w:val="000000"/>
                <w:sz w:val="19"/>
                <w:szCs w:val="19"/>
              </w:rPr>
              <w:t>8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</w:tcPr>
          <w:p w14:paraId="6813FAC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F1FBF">
              <w:rPr>
                <w:rFonts w:eastAsia="Times New Roman" w:cstheme="minorHAnsi"/>
                <w:color w:val="000000"/>
                <w:sz w:val="19"/>
                <w:szCs w:val="19"/>
              </w:rPr>
              <w:t>83.47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1879BD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E40AD">
              <w:rPr>
                <w:rFonts w:eastAsia="Times New Roman" w:cstheme="minorHAnsi"/>
                <w:sz w:val="18"/>
                <w:szCs w:val="18"/>
              </w:rPr>
              <w:t>0.9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A72B69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638A2">
              <w:rPr>
                <w:rFonts w:eastAsia="Times New Roman" w:cstheme="minorHAnsi"/>
                <w:color w:val="000000"/>
                <w:sz w:val="19"/>
                <w:szCs w:val="19"/>
              </w:rPr>
              <w:t>80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DD381C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638A2">
              <w:rPr>
                <w:rFonts w:eastAsia="Times New Roman" w:cstheme="minorHAnsi"/>
                <w:color w:val="000000"/>
                <w:sz w:val="19"/>
                <w:szCs w:val="19"/>
              </w:rPr>
              <w:t>80.55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6261DE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F56481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638A2">
              <w:rPr>
                <w:rFonts w:eastAsia="Times New Roman" w:cstheme="minorHAnsi"/>
                <w:color w:val="000000"/>
                <w:sz w:val="19"/>
                <w:szCs w:val="19"/>
              </w:rPr>
              <w:t>8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</w:tcPr>
          <w:p w14:paraId="2C18690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638A2">
              <w:rPr>
                <w:rFonts w:eastAsia="Times New Roman" w:cstheme="minorHAnsi"/>
                <w:color w:val="000000"/>
                <w:sz w:val="19"/>
                <w:szCs w:val="19"/>
              </w:rPr>
              <w:t>79.8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</w:tcPr>
          <w:p w14:paraId="3F82274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638A2">
              <w:rPr>
                <w:rFonts w:eastAsia="Times New Roman" w:cstheme="minorHAnsi"/>
                <w:color w:val="000000"/>
                <w:sz w:val="19"/>
                <w:szCs w:val="19"/>
              </w:rPr>
              <w:t>0.743</w:t>
            </w:r>
          </w:p>
        </w:tc>
      </w:tr>
      <w:tr w:rsidR="003322F3" w:rsidRPr="00654FEB" w14:paraId="34087649" w14:textId="77777777" w:rsidTr="00A24A19">
        <w:trPr>
          <w:trHeight w:val="214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  <w:shd w:val="clear" w:color="auto" w:fill="auto"/>
          </w:tcPr>
          <w:p w14:paraId="5BC6B62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46900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Grade 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0FDCD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9819D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83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8234E7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86793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6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E4CCC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67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8FF48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A4FF3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E0AE5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8.8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D8CF7B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1EEF782" w14:textId="77777777" w:rsidTr="00A24A19">
        <w:trPr>
          <w:trHeight w:val="287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</w:tcPr>
          <w:p w14:paraId="43AE8E9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A0CF9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Grade 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485EB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669FA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71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9075EE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CF7A5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96041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78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28036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177BD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F6660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26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6B6127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4CA8A4AD" w14:textId="77777777" w:rsidTr="00A24A19">
        <w:trPr>
          <w:trHeight w:val="315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</w:tcPr>
          <w:p w14:paraId="079A0A60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aseline Bilirubin (mg/dl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B8CB7AD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06F478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.81 (9.0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818048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.23 (15.63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C72538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7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8FB73D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.73 (8.4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1985E5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.26 (12.02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D67276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95ED26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.81 (9.0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5BAF11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.33 (9.7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FBEFAC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3</w:t>
            </w:r>
          </w:p>
        </w:tc>
      </w:tr>
      <w:tr w:rsidR="003322F3" w:rsidRPr="00654FEB" w14:paraId="6A3F4371" w14:textId="77777777" w:rsidTr="00A24A19">
        <w:trPr>
          <w:trHeight w:val="315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</w:tcPr>
          <w:p w14:paraId="7CC253A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60FAFC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2D6CF5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75 (2.58 to 14.5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5DD0DF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79 (2.31 to 10.7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C6E13B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5F698B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05 (2.05 to 13.3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04E54E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95 (2.10 to 8.4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81C6F1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5DDEC4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75 (2.58 to 14.5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DBDC7A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23 (2.12 to 9.2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4A1B23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11611EDF" w14:textId="77777777" w:rsidTr="00A24A19">
        <w:trPr>
          <w:trHeight w:val="315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</w:tcPr>
          <w:p w14:paraId="180B473B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3B85B9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29F137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 to 33.9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BBB758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 to 43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197C09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5C320F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 to 31.9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9D4769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40 to 43.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6D6C7B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8B976A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 to 33.9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E0A9C9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 to 43.7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826539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366AF4B5" w14:textId="77777777" w:rsidTr="00A24A19">
        <w:trPr>
          <w:trHeight w:val="358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55EA1D23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aseline Child-Pugh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6CB689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Class A [5-6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A3720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5B0CC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44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050C2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0.3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AFE4F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2.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EEFB5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2.78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2D3A3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0.9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1FCC6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F1D65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52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B803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0.133</w:t>
            </w:r>
          </w:p>
        </w:tc>
      </w:tr>
      <w:tr w:rsidR="003322F3" w:rsidRPr="00654FEB" w14:paraId="687DC44F" w14:textId="77777777" w:rsidTr="00A24A19">
        <w:trPr>
          <w:trHeight w:val="133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403A87DD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7B076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Class B [7-9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D78CE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4634C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4.90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6326C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D3AFD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27.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0E3F4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30.56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9F1F2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7BCFA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1.8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D9E60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8.36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5A626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1A9F2EAB" w14:textId="77777777" w:rsidTr="00A24A19">
        <w:trPr>
          <w:trHeight w:val="286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3BE10210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18E0D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Class C [10-15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76D82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4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4EF23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9.96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ADE0B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93D9E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66.6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1B369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112A3E"/>
                <w:sz w:val="19"/>
                <w:szCs w:val="19"/>
              </w:rPr>
              <w:t>61.1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09A66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429B9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4.5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568F6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6.60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C701D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7A68EE84" w14:textId="77777777" w:rsidTr="00A24A19">
        <w:trPr>
          <w:trHeight w:val="232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</w:tcPr>
          <w:p w14:paraId="67CE28A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aseline MAP (</w:t>
            </w:r>
            <w:proofErr w:type="spellStart"/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mhg</w:t>
            </w:r>
            <w:proofErr w:type="spellEnd"/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) </w:t>
            </w:r>
            <w:r w:rsidRPr="00654FEB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AFB369D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26B192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8.71 (12.6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1B19BC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7.30 (14.24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5B2FA1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54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E3200E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8.80 (12.9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F5A6E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6.62 (11.48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B4DD54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5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3FBE82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8.71 (12.6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205CE1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7.39 (12.4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3C07C2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565</w:t>
            </w:r>
          </w:p>
        </w:tc>
      </w:tr>
      <w:tr w:rsidR="003322F3" w:rsidRPr="00654FEB" w14:paraId="636294A0" w14:textId="77777777" w:rsidTr="00A24A19">
        <w:trPr>
          <w:trHeight w:val="525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  <w:shd w:val="clear" w:color="auto" w:fill="auto"/>
          </w:tcPr>
          <w:p w14:paraId="26932DD3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751B27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43895F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4.75 (71.63 to 88.38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9DED01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7.17 (68.76 to 84.0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3E10F1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C0DBDC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5 (73.00 to 88.0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6373B6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5.83 (68.83 to 84.0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FEE1D9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CF2989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4.75 (71.63 to 88.38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1D4348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7.06 (68.67 to 83.8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4EF823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6CDF87E5" w14:textId="77777777" w:rsidTr="00A24A19">
        <w:trPr>
          <w:trHeight w:val="525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</w:tcPr>
          <w:p w14:paraId="57EC9D82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B6366D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F6CD4B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1.00 to 111.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D295A6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9.00 to 117.6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67F01A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16F5FB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1.00 to 111.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8B91AC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2.33 to 104.6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045DA0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112A3E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2CB0BA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1.00 to 111.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28BB55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9.00 to 117.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4B91EC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64BB7BB7" w14:textId="77777777" w:rsidTr="00A24A19">
        <w:trPr>
          <w:trHeight w:val="28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566D4BD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aseline INR Group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031D1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lt; 2.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7FFF1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69888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5.72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4A8140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7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1496E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94.4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EEC1C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8.89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8D24F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7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D1107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3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71B08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85.53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8DD1E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734</w:t>
            </w:r>
          </w:p>
        </w:tc>
      </w:tr>
      <w:tr w:rsidR="003322F3" w:rsidRPr="00654FEB" w14:paraId="6E4F75E9" w14:textId="77777777" w:rsidTr="00A24A19">
        <w:trPr>
          <w:trHeight w:val="287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0785F6A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54DA22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&gt;= 2.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41264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66B9D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28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F4B94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74FE3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5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4A200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1.1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BBC3B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51655C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AA2E4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4.47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BE019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5EC70F1B" w14:textId="77777777" w:rsidTr="00A24A19">
        <w:trPr>
          <w:trHeight w:val="367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right w:val="single" w:sz="8" w:space="0" w:color="A6A6A6"/>
            </w:tcBorders>
          </w:tcPr>
          <w:p w14:paraId="796B621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Total exposure of concomitant albumin (g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79F8665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DF3896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81.04 (316.3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2EB6E3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04.59 (215.3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CF105F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1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57F56B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06.44 (365.9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12E468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09.93 (185.68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7539A2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1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D4DBB7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81.04 (316.3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A1D69E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18.74 (185.4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575443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170</w:t>
            </w:r>
          </w:p>
        </w:tc>
      </w:tr>
      <w:tr w:rsidR="003322F3" w:rsidRPr="00654FEB" w14:paraId="42ADD8ED" w14:textId="77777777" w:rsidTr="00A24A19">
        <w:trPr>
          <w:trHeight w:val="525"/>
        </w:trPr>
        <w:tc>
          <w:tcPr>
            <w:tcW w:w="598" w:type="pct"/>
            <w:vMerge/>
            <w:tcBorders>
              <w:left w:val="single" w:sz="8" w:space="0" w:color="A6A6A6"/>
              <w:right w:val="single" w:sz="8" w:space="0" w:color="A6A6A6"/>
            </w:tcBorders>
          </w:tcPr>
          <w:p w14:paraId="159B54D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3121094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7129CC9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81.25 (104.69 to 303.1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015AC8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1.01 (83.04 to 245.2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A87A76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12E12C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00 (126.25 to 331.2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F92450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50 (75.00 to 300.0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96E684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BA2F34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81.25 (104.69 to 303.1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55C17A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7.19 (89.84 to 260.9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9043D3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01849070" w14:textId="77777777" w:rsidTr="00A24A19">
        <w:trPr>
          <w:trHeight w:val="403"/>
        </w:trPr>
        <w:tc>
          <w:tcPr>
            <w:tcW w:w="598" w:type="pct"/>
            <w:vMerge/>
            <w:tcBorders>
              <w:left w:val="single" w:sz="8" w:space="0" w:color="A6A6A6"/>
              <w:bottom w:val="single" w:sz="8" w:space="0" w:color="A6A6A6"/>
              <w:right w:val="single" w:sz="8" w:space="0" w:color="A6A6A6"/>
            </w:tcBorders>
          </w:tcPr>
          <w:p w14:paraId="2267C36E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1C129CF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A6D8B5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2.50 to 1725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786873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 to 1312.5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EFDD27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A812E9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2.50 to 1725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8E582F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 to 80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7DE206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F8E3E7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2.50 to 1725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EFEA79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5.00 to 1312.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A70B96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39E54265" w14:textId="77777777" w:rsidTr="00A24A19">
        <w:trPr>
          <w:trHeight w:val="160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55A5D621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Duration of concomitant albumin (Days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1487BB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A7EAC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40 (4.8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E67F9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33 (4.0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BA107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1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17413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36 (5.2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2D83A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68 (3.6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1F92F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3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56525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40 (4.8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A1C56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51 (3.4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1F96B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214</w:t>
            </w:r>
          </w:p>
        </w:tc>
      </w:tr>
      <w:tr w:rsidR="003322F3" w:rsidRPr="00654FEB" w14:paraId="68424501" w14:textId="77777777" w:rsidTr="00A24A19">
        <w:trPr>
          <w:trHeight w:val="520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2B30EFB7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68FCD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B8E19B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21 (2.06 to 5.6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B3C9C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03 (1.70 to 4.7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51BD2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D2486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00 (3.00 to 5.5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314D7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00 (2.00 to 7.0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75E68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1AE05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21 (2.06 to 5.6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1DC5D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15 (1.65 to 5.2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3ADD2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2AFAEBC8" w14:textId="77777777" w:rsidTr="00A24A19">
        <w:trPr>
          <w:trHeight w:val="340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hideMark/>
          </w:tcPr>
          <w:p w14:paraId="515E278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1F630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26B61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8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258E0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0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EC6FA1D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75F44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8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28A45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14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35EDD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F1D5C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8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A20AA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0.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7EA13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03A36207" w14:textId="77777777" w:rsidTr="00A24A19">
        <w:trPr>
          <w:trHeight w:val="709"/>
        </w:trPr>
        <w:tc>
          <w:tcPr>
            <w:tcW w:w="598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773431B8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ICU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admission </w:t>
            </w: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before or during the treatment, 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64466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Y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EE6A5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6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723B8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6.12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63C061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D82480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52.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FD257C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5.56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93B77F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F37ED8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56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55FA1D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16.98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68F59E" w14:textId="77777777" w:rsidR="003322F3" w:rsidRPr="00FF75BA" w:rsidRDefault="003322F3" w:rsidP="00A24A19">
            <w:pPr>
              <w:jc w:val="center"/>
              <w:rPr>
                <w:rFonts w:eastAsia="Times New Roman" w:cstheme="minorHAnsi"/>
                <w:sz w:val="19"/>
                <w:szCs w:val="19"/>
              </w:rPr>
            </w:pPr>
            <w:r w:rsidRPr="00FF75BA">
              <w:rPr>
                <w:rFonts w:eastAsia="Times New Roman" w:cstheme="minorHAnsi"/>
                <w:sz w:val="19"/>
                <w:szCs w:val="19"/>
              </w:rPr>
              <w:t>&lt;0.001</w:t>
            </w:r>
          </w:p>
        </w:tc>
      </w:tr>
      <w:tr w:rsidR="003322F3" w:rsidRPr="00654FEB" w14:paraId="0844EAC9" w14:textId="77777777" w:rsidTr="00A24A19">
        <w:trPr>
          <w:trHeight w:val="331"/>
        </w:trPr>
        <w:tc>
          <w:tcPr>
            <w:tcW w:w="598" w:type="pct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hideMark/>
          </w:tcPr>
          <w:p w14:paraId="2DF45FCA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Total Treatment Duration (Days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0B9989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0DC56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.24 (5.0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5A055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.62 (4.9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8A973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6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5D7176F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.19 (5.3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AAAEA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.53 (3.38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FA1DE5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1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59B81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.24 (5.0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F7A19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7.02 (4.5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FF254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0.309</w:t>
            </w:r>
          </w:p>
        </w:tc>
      </w:tr>
      <w:tr w:rsidR="003322F3" w:rsidRPr="00654FEB" w14:paraId="4169F094" w14:textId="77777777" w:rsidTr="00A24A19">
        <w:trPr>
          <w:trHeight w:val="412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6EFCF06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E60740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Median (Q1 to Q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B0F59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83 (2.06 to 9.2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C9BB48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4.89 (3.21 to 8.0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22797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99DE6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50 (3.00 to 10.0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F62D7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6.00 (4.00 to 8.5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3A5D50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1A7E7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3.83 (2.06 to 9.2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71BC5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5.23 (3.32 to 8.6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52F41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3322F3" w:rsidRPr="00654FEB" w14:paraId="5D93E767" w14:textId="77777777" w:rsidTr="00A24A19">
        <w:trPr>
          <w:trHeight w:val="178"/>
        </w:trPr>
        <w:tc>
          <w:tcPr>
            <w:tcW w:w="598" w:type="pct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83F2909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15F02C" w14:textId="77777777" w:rsidR="003322F3" w:rsidRPr="00654FEB" w:rsidRDefault="003322F3" w:rsidP="00A24A19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ABA0C6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00 to 26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43AF23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A29812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B0D9E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00 to 26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A389CA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00 to 14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EA10A7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8DC3B1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2.00 to 26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991BDE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654FEB">
              <w:rPr>
                <w:rFonts w:eastAsia="Times New Roman" w:cstheme="minorHAnsi"/>
                <w:color w:val="000000"/>
                <w:sz w:val="19"/>
                <w:szCs w:val="19"/>
              </w:rPr>
              <w:t>1.00 to 25.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CEE0D4" w14:textId="77777777" w:rsidR="003322F3" w:rsidRPr="00654FEB" w:rsidRDefault="003322F3" w:rsidP="00A24A19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</w:tbl>
    <w:p w14:paraId="0E2131B6" w14:textId="77777777" w:rsidR="003322F3" w:rsidRPr="00AD317E" w:rsidRDefault="003322F3" w:rsidP="003322F3">
      <w:pPr>
        <w:rPr>
          <w:rFonts w:cstheme="minorHAnsi"/>
          <w:sz w:val="18"/>
          <w:szCs w:val="18"/>
        </w:rPr>
      </w:pPr>
      <w:r w:rsidRPr="00AD317E">
        <w:rPr>
          <w:rFonts w:cstheme="minorHAnsi"/>
          <w:sz w:val="18"/>
          <w:szCs w:val="18"/>
          <w:vertAlign w:val="superscript"/>
        </w:rPr>
        <w:t>a</w:t>
      </w:r>
      <w:r w:rsidRPr="00AD317E">
        <w:rPr>
          <w:rFonts w:cstheme="minorHAnsi"/>
          <w:sz w:val="18"/>
          <w:szCs w:val="18"/>
        </w:rPr>
        <w:t xml:space="preserve"> N = 89 is the effective sample size (ESS) for the </w:t>
      </w:r>
      <w:proofErr w:type="spellStart"/>
      <w:r w:rsidRPr="00AD317E">
        <w:rPr>
          <w:rFonts w:cstheme="minorHAnsi"/>
          <w:sz w:val="18"/>
          <w:szCs w:val="18"/>
        </w:rPr>
        <w:t>terlipressin</w:t>
      </w:r>
      <w:proofErr w:type="spellEnd"/>
      <w:r w:rsidRPr="00AD317E">
        <w:rPr>
          <w:rFonts w:cstheme="minorHAnsi"/>
          <w:sz w:val="18"/>
          <w:szCs w:val="18"/>
        </w:rPr>
        <w:t xml:space="preserve"> group after matched and reweighted based on CBPS approach</w:t>
      </w:r>
    </w:p>
    <w:p w14:paraId="2A7CDE0C" w14:textId="77777777" w:rsidR="003322F3" w:rsidRPr="00AD317E" w:rsidRDefault="003322F3" w:rsidP="003322F3">
      <w:pPr>
        <w:rPr>
          <w:rFonts w:cstheme="minorHAnsi"/>
          <w:sz w:val="18"/>
          <w:szCs w:val="18"/>
        </w:rPr>
      </w:pPr>
      <w:r w:rsidRPr="00411343">
        <w:rPr>
          <w:rFonts w:cstheme="minorHAnsi"/>
          <w:color w:val="000000" w:themeColor="text1"/>
          <w:sz w:val="18"/>
          <w:szCs w:val="18"/>
          <w:vertAlign w:val="superscript"/>
        </w:rPr>
        <w:t>b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 w:rsidRPr="00AD317E">
        <w:rPr>
          <w:rFonts w:cstheme="minorHAnsi"/>
          <w:color w:val="000000" w:themeColor="text1"/>
          <w:sz w:val="18"/>
          <w:szCs w:val="18"/>
        </w:rPr>
        <w:t xml:space="preserve">1:1 exact matching for Midodrine &amp; Octreotide vs. </w:t>
      </w:r>
      <w:proofErr w:type="spellStart"/>
      <w:r w:rsidRPr="00AD317E">
        <w:rPr>
          <w:rFonts w:cstheme="minorHAnsi"/>
          <w:color w:val="000000" w:themeColor="text1"/>
          <w:sz w:val="18"/>
          <w:szCs w:val="18"/>
        </w:rPr>
        <w:t>Terlipressin</w:t>
      </w:r>
      <w:proofErr w:type="spellEnd"/>
      <w:r w:rsidRPr="00AD317E">
        <w:rPr>
          <w:rFonts w:cstheme="minorHAnsi"/>
          <w:color w:val="000000" w:themeColor="text1"/>
          <w:sz w:val="18"/>
          <w:szCs w:val="18"/>
        </w:rPr>
        <w:t xml:space="preserve"> on age, race (white vs non-white), baseline serum creatinine, MELD, ACLF, and bilirubin</w:t>
      </w:r>
    </w:p>
    <w:p w14:paraId="135F3E6A" w14:textId="77777777" w:rsidR="003322F3" w:rsidRPr="00CD5241" w:rsidRDefault="003322F3" w:rsidP="003322F3">
      <w:pPr>
        <w:rPr>
          <w:rFonts w:cstheme="minorHAnsi"/>
          <w:sz w:val="24"/>
          <w:szCs w:val="24"/>
        </w:rPr>
      </w:pPr>
      <w:r>
        <w:rPr>
          <w:sz w:val="18"/>
          <w:szCs w:val="18"/>
          <w:vertAlign w:val="superscript"/>
        </w:rPr>
        <w:t>c</w:t>
      </w:r>
      <w:r w:rsidRPr="00AD317E">
        <w:rPr>
          <w:sz w:val="18"/>
          <w:szCs w:val="18"/>
        </w:rPr>
        <w:t xml:space="preserve"> </w:t>
      </w:r>
      <w:r w:rsidRPr="00AD317E">
        <w:rPr>
          <w:rFonts w:cstheme="minorHAnsi"/>
          <w:sz w:val="18"/>
          <w:szCs w:val="18"/>
        </w:rPr>
        <w:t>Baseline MAP for the MO group was evaluated based on 67.3% (37/55) patients with non-missing value in the chart review data</w:t>
      </w:r>
    </w:p>
    <w:p w14:paraId="47EA29FF" w14:textId="77777777" w:rsidR="003322F3" w:rsidRDefault="003322F3" w:rsidP="003322F3">
      <w:pPr>
        <w:rPr>
          <w:rFonts w:cstheme="minorHAnsi"/>
          <w:sz w:val="24"/>
          <w:szCs w:val="24"/>
        </w:rPr>
        <w:sectPr w:rsidR="003322F3" w:rsidSect="007F2582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14:paraId="7D59EC08" w14:textId="4E6A8C96" w:rsidR="003322F3" w:rsidRPr="00CD5241" w:rsidRDefault="003322F3" w:rsidP="003322F3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7" w:name="_Ref100082891"/>
      <w:bookmarkStart w:id="8" w:name="_Toc123542898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 w:rsidR="00F1482F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6</w:t>
      </w:r>
      <w:bookmarkEnd w:id="7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. Treatment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r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espons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utcomes </w:t>
      </w:r>
      <w:r w:rsidRPr="00283CB7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after CBPS and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Exact Matching – </w:t>
      </w:r>
      <w:proofErr w:type="spellStart"/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erlipressin</w:t>
      </w:r>
      <w:proofErr w:type="spellEnd"/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vs.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idodrine plus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CD524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treotide</w:t>
      </w:r>
      <w:bookmarkEnd w:id="8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1"/>
        <w:gridCol w:w="1171"/>
        <w:gridCol w:w="1079"/>
        <w:gridCol w:w="1082"/>
        <w:gridCol w:w="710"/>
        <w:gridCol w:w="1178"/>
        <w:gridCol w:w="1082"/>
        <w:gridCol w:w="1082"/>
        <w:gridCol w:w="702"/>
        <w:gridCol w:w="1184"/>
        <w:gridCol w:w="1079"/>
        <w:gridCol w:w="1079"/>
        <w:gridCol w:w="693"/>
      </w:tblGrid>
      <w:tr w:rsidR="003322F3" w:rsidRPr="00D75DFC" w14:paraId="18CA2A94" w14:textId="77777777" w:rsidTr="00A24A19">
        <w:trPr>
          <w:trHeight w:val="677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0EB49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4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3D70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 xml:space="preserve">CBPS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1435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4DD82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Exact matching</w:t>
            </w:r>
          </w:p>
        </w:tc>
        <w:tc>
          <w:tcPr>
            <w:tcW w:w="1432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ACC0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 xml:space="preserve">Unadjusted </w:t>
            </w:r>
          </w:p>
        </w:tc>
      </w:tr>
      <w:tr w:rsidR="003322F3" w:rsidRPr="00D75DFC" w14:paraId="20DD6F39" w14:textId="77777777" w:rsidTr="00A24A19">
        <w:trPr>
          <w:trHeight w:val="677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27AA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Variable Description</w:t>
            </w:r>
          </w:p>
        </w:tc>
        <w:tc>
          <w:tcPr>
            <w:tcW w:w="41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6B91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Midodrine</w:t>
            </w:r>
          </w:p>
          <w:p w14:paraId="1CC1661B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&amp; Octreotide</w:t>
            </w:r>
            <w:r w:rsidRPr="002E2A2D">
              <w:rPr>
                <w:rFonts w:cstheme="minorHAnsi"/>
                <w:b/>
                <w:bCs/>
                <w:sz w:val="18"/>
                <w:szCs w:val="18"/>
              </w:rPr>
              <w:br/>
              <w:t>(N= 55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6D7C6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2E2A2D">
              <w:rPr>
                <w:rFonts w:cstheme="minorHAnsi"/>
                <w:b/>
                <w:bCs/>
                <w:sz w:val="18"/>
                <w:szCs w:val="18"/>
              </w:rPr>
              <w:t>Terlipressin</w:t>
            </w:r>
            <w:proofErr w:type="spellEnd"/>
          </w:p>
          <w:p w14:paraId="6440A915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(N= 89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88E3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Mean difference</w:t>
            </w:r>
            <w:r w:rsidRPr="002E2A2D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25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2269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1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0DF4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Midodrine</w:t>
            </w:r>
          </w:p>
          <w:p w14:paraId="4CA4347D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&amp; Octreotide</w:t>
            </w:r>
          </w:p>
          <w:p w14:paraId="527E7A26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(N = 36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DC5E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2E2A2D">
              <w:rPr>
                <w:rFonts w:cstheme="minorHAnsi"/>
                <w:b/>
                <w:bCs/>
                <w:sz w:val="18"/>
                <w:szCs w:val="18"/>
              </w:rPr>
              <w:t>Terlipressin</w:t>
            </w:r>
            <w:proofErr w:type="spellEnd"/>
          </w:p>
          <w:p w14:paraId="5CB2F6CF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(N = 36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5C48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Mean difference</w:t>
            </w:r>
            <w:r w:rsidRPr="002E2A2D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24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8245F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2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5822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Midodrine</w:t>
            </w:r>
          </w:p>
          <w:p w14:paraId="3FE9E180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&amp; Octreotide</w:t>
            </w:r>
            <w:r w:rsidRPr="002E2A2D">
              <w:rPr>
                <w:rFonts w:cstheme="minorHAnsi"/>
                <w:b/>
                <w:bCs/>
                <w:sz w:val="18"/>
                <w:szCs w:val="18"/>
              </w:rPr>
              <w:br/>
              <w:t>(N= 55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BA7A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2E2A2D">
              <w:rPr>
                <w:rFonts w:cstheme="minorHAnsi"/>
                <w:b/>
                <w:bCs/>
                <w:sz w:val="18"/>
                <w:szCs w:val="18"/>
              </w:rPr>
              <w:t>Terlipressin</w:t>
            </w:r>
            <w:proofErr w:type="spellEnd"/>
          </w:p>
          <w:p w14:paraId="6E0A9F07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(N= 159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BF0A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Mean difference</w:t>
            </w:r>
            <w:r w:rsidRPr="002E2A2D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24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A0E6" w14:textId="77777777" w:rsidR="003322F3" w:rsidRPr="002E2A2D" w:rsidRDefault="003322F3" w:rsidP="00A24A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2A2D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3322F3" w:rsidRPr="00D75DFC" w14:paraId="4B835A08" w14:textId="77777777" w:rsidTr="00A24A19">
        <w:trPr>
          <w:trHeight w:val="586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0A51D" w14:textId="77777777" w:rsidR="003322F3" w:rsidRPr="002E2A2D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HRS reversal, %</w:t>
            </w:r>
          </w:p>
        </w:tc>
        <w:tc>
          <w:tcPr>
            <w:tcW w:w="41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B2759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0.00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144B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52.35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51F7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2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35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6DB48738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7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4</w:t>
            </w:r>
            <w:r w:rsidRPr="00D75DFC">
              <w:rPr>
                <w:rFonts w:cstheme="minorHAnsi"/>
                <w:sz w:val="18"/>
                <w:szCs w:val="18"/>
              </w:rPr>
              <w:t>0</w:t>
            </w:r>
            <w:r w:rsidRPr="002E2A2D">
              <w:rPr>
                <w:rFonts w:cstheme="minorHAnsi"/>
                <w:sz w:val="18"/>
                <w:szCs w:val="18"/>
              </w:rPr>
              <w:t xml:space="preserve"> ,47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3</w:t>
            </w:r>
            <w:r w:rsidRPr="00D75DFC">
              <w:rPr>
                <w:rFonts w:cstheme="minorHAnsi"/>
                <w:sz w:val="18"/>
                <w:szCs w:val="18"/>
              </w:rPr>
              <w:t>0</w:t>
            </w:r>
            <w:r w:rsidRPr="002E2A2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466A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  <w:tc>
          <w:tcPr>
            <w:tcW w:w="41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20EE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16.67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344CE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52.78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3813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6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11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20409716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5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11 ,57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11)</w:t>
            </w:r>
          </w:p>
        </w:tc>
        <w:tc>
          <w:tcPr>
            <w:tcW w:w="24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0EFBF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42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A5A89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0.00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0260B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44.03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0399A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4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03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5A4EBF5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0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8 ,37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25)</w:t>
            </w:r>
          </w:p>
        </w:tc>
        <w:tc>
          <w:tcPr>
            <w:tcW w:w="24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EF96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004</w:t>
            </w:r>
          </w:p>
        </w:tc>
      </w:tr>
      <w:tr w:rsidR="003322F3" w:rsidRPr="00D75DFC" w14:paraId="27C0C623" w14:textId="77777777" w:rsidTr="00A24A19">
        <w:trPr>
          <w:trHeight w:val="586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1CEC9" w14:textId="77777777" w:rsidR="003322F3" w:rsidRPr="002E2A2D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Complete response, %</w:t>
            </w:r>
          </w:p>
        </w:tc>
        <w:tc>
          <w:tcPr>
            <w:tcW w:w="41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69B6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14.55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3D87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48.19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338C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3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65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5276CA77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9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52 ,47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77)</w:t>
            </w:r>
          </w:p>
        </w:tc>
        <w:tc>
          <w:tcPr>
            <w:tcW w:w="25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227B3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  <w:tc>
          <w:tcPr>
            <w:tcW w:w="41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9CA28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13.89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D28FD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47.22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A3E3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3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33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6A208DD4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2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86 ,53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8</w:t>
            </w:r>
            <w:r w:rsidRPr="00D75DFC">
              <w:rPr>
                <w:rFonts w:cstheme="minorHAnsi"/>
                <w:sz w:val="18"/>
                <w:szCs w:val="18"/>
              </w:rPr>
              <w:t>0</w:t>
            </w:r>
            <w:r w:rsidRPr="002E2A2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4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DE869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018</w:t>
            </w:r>
          </w:p>
        </w:tc>
        <w:tc>
          <w:tcPr>
            <w:tcW w:w="42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A01A7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14.55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E20B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40.88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AA79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6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34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395AFBEE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4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16 ,38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51)</w:t>
            </w:r>
          </w:p>
        </w:tc>
        <w:tc>
          <w:tcPr>
            <w:tcW w:w="24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FB146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3322F3" w:rsidRPr="00D75DFC" w14:paraId="20E3C7B8" w14:textId="77777777" w:rsidTr="00A24A19">
        <w:trPr>
          <w:trHeight w:val="586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025C" w14:textId="77777777" w:rsidR="003322F3" w:rsidRPr="002E2A2D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Complete or partial response, %</w:t>
            </w:r>
          </w:p>
        </w:tc>
        <w:tc>
          <w:tcPr>
            <w:tcW w:w="41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D4E8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3.64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5E7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54.55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C104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0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91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2A6BADF7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5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48 ,46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34)</w:t>
            </w:r>
          </w:p>
        </w:tc>
        <w:tc>
          <w:tcPr>
            <w:tcW w:w="25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ABC7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41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E356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7.78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1F67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52.78%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7F0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5</w:t>
            </w:r>
            <w:r w:rsidRPr="00D75DFC">
              <w:rPr>
                <w:rFonts w:cstheme="minorHAnsi"/>
                <w:sz w:val="18"/>
                <w:szCs w:val="18"/>
              </w:rPr>
              <w:t>.00%</w:t>
            </w:r>
          </w:p>
          <w:p w14:paraId="203EC88B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2</w:t>
            </w:r>
            <w:r w:rsidRPr="00D75DFC">
              <w:rPr>
                <w:rFonts w:cstheme="minorHAnsi"/>
                <w:sz w:val="18"/>
                <w:szCs w:val="18"/>
              </w:rPr>
              <w:t>.40</w:t>
            </w:r>
            <w:r w:rsidRPr="002E2A2D">
              <w:rPr>
                <w:rFonts w:cstheme="minorHAnsi"/>
                <w:sz w:val="18"/>
                <w:szCs w:val="18"/>
              </w:rPr>
              <w:t xml:space="preserve"> ,47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61)</w:t>
            </w:r>
          </w:p>
        </w:tc>
        <w:tc>
          <w:tcPr>
            <w:tcW w:w="24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300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307</w:t>
            </w:r>
          </w:p>
        </w:tc>
        <w:tc>
          <w:tcPr>
            <w:tcW w:w="42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0150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3.64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764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53.46%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003AA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9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82</w:t>
            </w:r>
            <w:r w:rsidRPr="00D75DFC">
              <w:rPr>
                <w:rFonts w:cstheme="minorHAnsi"/>
                <w:sz w:val="18"/>
                <w:szCs w:val="18"/>
              </w:rPr>
              <w:t>%</w:t>
            </w:r>
          </w:p>
          <w:p w14:paraId="03A97F5B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6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04 ,43</w:t>
            </w:r>
            <w:r w:rsidRPr="00D75DFC">
              <w:rPr>
                <w:rFonts w:cstheme="minorHAnsi"/>
                <w:sz w:val="18"/>
                <w:szCs w:val="18"/>
              </w:rPr>
              <w:t>.</w:t>
            </w:r>
            <w:r w:rsidRPr="002E2A2D">
              <w:rPr>
                <w:rFonts w:cstheme="minorHAnsi"/>
                <w:sz w:val="18"/>
                <w:szCs w:val="18"/>
              </w:rPr>
              <w:t>61)</w:t>
            </w:r>
          </w:p>
        </w:tc>
        <w:tc>
          <w:tcPr>
            <w:tcW w:w="24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77D6F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3322F3" w:rsidRPr="00D75DFC" w14:paraId="3EA3289F" w14:textId="77777777" w:rsidTr="00A24A19">
        <w:trPr>
          <w:trHeight w:val="727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A0C1" w14:textId="77777777" w:rsidR="003322F3" w:rsidRPr="002E2A2D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Change In Renal Function (</w:t>
            </w:r>
            <w:proofErr w:type="spellStart"/>
            <w:r w:rsidRPr="002E2A2D">
              <w:rPr>
                <w:rFonts w:cstheme="minorHAnsi"/>
                <w:sz w:val="18"/>
                <w:szCs w:val="18"/>
              </w:rPr>
              <w:t>SCr</w:t>
            </w:r>
            <w:proofErr w:type="spellEnd"/>
            <w:r w:rsidRPr="002E2A2D">
              <w:rPr>
                <w:rFonts w:cstheme="minorHAnsi"/>
                <w:sz w:val="18"/>
                <w:szCs w:val="18"/>
              </w:rPr>
              <w:t>) From Baseline (mg/dl)</w:t>
            </w:r>
            <w:r w:rsidRPr="00D75DFC">
              <w:rPr>
                <w:rFonts w:cstheme="minorHAnsi"/>
                <w:sz w:val="18"/>
                <w:szCs w:val="18"/>
              </w:rPr>
              <w:t xml:space="preserve">, </w:t>
            </w:r>
            <w:r w:rsidRPr="002E2A2D">
              <w:rPr>
                <w:rFonts w:cstheme="minorHAnsi"/>
                <w:sz w:val="18"/>
                <w:szCs w:val="18"/>
              </w:rPr>
              <w:t>Mean (SD)</w:t>
            </w:r>
          </w:p>
        </w:tc>
        <w:tc>
          <w:tcPr>
            <w:tcW w:w="41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EDD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22 (1.36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065B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0.70 (0.94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AC0C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0.92</w:t>
            </w:r>
          </w:p>
          <w:p w14:paraId="74341E86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-1.31,</w:t>
            </w:r>
            <w:r w:rsidRPr="00D75DFC">
              <w:rPr>
                <w:rFonts w:cstheme="minorHAnsi"/>
                <w:sz w:val="18"/>
                <w:szCs w:val="18"/>
              </w:rPr>
              <w:t xml:space="preserve"> </w:t>
            </w:r>
            <w:r w:rsidRPr="002E2A2D">
              <w:rPr>
                <w:rFonts w:cstheme="minorHAnsi"/>
                <w:sz w:val="18"/>
                <w:szCs w:val="18"/>
              </w:rPr>
              <w:t>-0.53)</w:t>
            </w:r>
          </w:p>
        </w:tc>
        <w:tc>
          <w:tcPr>
            <w:tcW w:w="25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F68A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  <w:tc>
          <w:tcPr>
            <w:tcW w:w="41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5C959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3 (1.36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A4488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0.72 (0.92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F02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0.75</w:t>
            </w:r>
          </w:p>
          <w:p w14:paraId="14209402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-1.</w:t>
            </w:r>
            <w:r w:rsidRPr="00D75DFC">
              <w:rPr>
                <w:rFonts w:cstheme="minorHAnsi"/>
                <w:sz w:val="18"/>
                <w:szCs w:val="18"/>
              </w:rPr>
              <w:t>30</w:t>
            </w:r>
            <w:r w:rsidRPr="002E2A2D">
              <w:rPr>
                <w:rFonts w:cstheme="minorHAnsi"/>
                <w:sz w:val="18"/>
                <w:szCs w:val="18"/>
              </w:rPr>
              <w:t>,</w:t>
            </w:r>
            <w:r w:rsidRPr="00D75DFC">
              <w:rPr>
                <w:rFonts w:cstheme="minorHAnsi"/>
                <w:sz w:val="18"/>
                <w:szCs w:val="18"/>
              </w:rPr>
              <w:t xml:space="preserve"> </w:t>
            </w:r>
            <w:r w:rsidRPr="002E2A2D">
              <w:rPr>
                <w:rFonts w:cstheme="minorHAnsi"/>
                <w:sz w:val="18"/>
                <w:szCs w:val="18"/>
              </w:rPr>
              <w:t>-0.2</w:t>
            </w:r>
            <w:r w:rsidRPr="00D75DFC">
              <w:rPr>
                <w:rFonts w:cstheme="minorHAnsi"/>
                <w:sz w:val="18"/>
                <w:szCs w:val="18"/>
              </w:rPr>
              <w:t>1</w:t>
            </w:r>
            <w:r w:rsidRPr="002E2A2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4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DF07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077</w:t>
            </w:r>
          </w:p>
        </w:tc>
        <w:tc>
          <w:tcPr>
            <w:tcW w:w="42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AE244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22 (1.36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128F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0.82 (1.09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D93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1.04</w:t>
            </w:r>
          </w:p>
          <w:p w14:paraId="5D4C974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-1.44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2E2A2D">
              <w:rPr>
                <w:rFonts w:cstheme="minorHAnsi"/>
                <w:sz w:val="18"/>
                <w:szCs w:val="18"/>
              </w:rPr>
              <w:t>-0.6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2E2A2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4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59A6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3322F3" w:rsidRPr="00D75DFC" w14:paraId="12182EAB" w14:textId="77777777" w:rsidTr="00A24A19">
        <w:trPr>
          <w:trHeight w:val="727"/>
        </w:trPr>
        <w:tc>
          <w:tcPr>
            <w:tcW w:w="69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A2425" w14:textId="77777777" w:rsidR="003322F3" w:rsidRPr="002E2A2D" w:rsidRDefault="003322F3" w:rsidP="00A24A19">
            <w:pPr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 xml:space="preserve">Percent Improvement </w:t>
            </w:r>
            <w:proofErr w:type="gramStart"/>
            <w:r w:rsidRPr="002E2A2D">
              <w:rPr>
                <w:rFonts w:cstheme="minorHAnsi"/>
                <w:sz w:val="18"/>
                <w:szCs w:val="18"/>
              </w:rPr>
              <w:t>In</w:t>
            </w:r>
            <w:proofErr w:type="gramEnd"/>
            <w:r w:rsidRPr="002E2A2D">
              <w:rPr>
                <w:rFonts w:cstheme="minorHAnsi"/>
                <w:sz w:val="18"/>
                <w:szCs w:val="18"/>
              </w:rPr>
              <w:t xml:space="preserve"> Renal Function (</w:t>
            </w:r>
            <w:proofErr w:type="spellStart"/>
            <w:r w:rsidRPr="002E2A2D">
              <w:rPr>
                <w:rFonts w:cstheme="minorHAnsi"/>
                <w:sz w:val="18"/>
                <w:szCs w:val="18"/>
              </w:rPr>
              <w:t>SCr</w:t>
            </w:r>
            <w:proofErr w:type="spellEnd"/>
            <w:r w:rsidRPr="002E2A2D">
              <w:rPr>
                <w:rFonts w:cstheme="minorHAnsi"/>
                <w:sz w:val="18"/>
                <w:szCs w:val="18"/>
              </w:rPr>
              <w:t>) From Baseline</w:t>
            </w:r>
            <w:r w:rsidRPr="00D75DFC">
              <w:rPr>
                <w:rFonts w:cstheme="minorHAnsi"/>
                <w:sz w:val="18"/>
                <w:szCs w:val="18"/>
              </w:rPr>
              <w:t xml:space="preserve">, </w:t>
            </w:r>
            <w:r w:rsidRPr="002E2A2D">
              <w:rPr>
                <w:rFonts w:cstheme="minorHAnsi"/>
                <w:sz w:val="18"/>
                <w:szCs w:val="18"/>
              </w:rPr>
              <w:t>Mean (SD)</w:t>
            </w:r>
          </w:p>
        </w:tc>
        <w:tc>
          <w:tcPr>
            <w:tcW w:w="41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964C0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13.42 (57.70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AF444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5.85 (35.21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985E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9.27</w:t>
            </w:r>
          </w:p>
          <w:p w14:paraId="71670272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23.04 ,55.5</w:t>
            </w:r>
            <w:r w:rsidRPr="00D75DFC">
              <w:rPr>
                <w:rFonts w:cstheme="minorHAnsi"/>
                <w:sz w:val="18"/>
                <w:szCs w:val="18"/>
              </w:rPr>
              <w:t>1</w:t>
            </w:r>
            <w:r w:rsidRPr="002E2A2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C76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  <w:tc>
          <w:tcPr>
            <w:tcW w:w="418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805E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6.89 (55.85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F95D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5.10 (29.35)</w:t>
            </w:r>
          </w:p>
        </w:tc>
        <w:tc>
          <w:tcPr>
            <w:tcW w:w="384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AD45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1.99</w:t>
            </w:r>
          </w:p>
          <w:p w14:paraId="595B264E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11.02 ,52.9</w:t>
            </w:r>
            <w:r w:rsidRPr="00D75DFC">
              <w:rPr>
                <w:rFonts w:cstheme="minorHAnsi"/>
                <w:sz w:val="18"/>
                <w:szCs w:val="18"/>
              </w:rPr>
              <w:t>6</w:t>
            </w:r>
            <w:r w:rsidRPr="002E2A2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4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5568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0.0033</w:t>
            </w:r>
          </w:p>
        </w:tc>
        <w:tc>
          <w:tcPr>
            <w:tcW w:w="42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2CCD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-13.42 (57.70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B341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26.14 (32.94)</w:t>
            </w:r>
          </w:p>
        </w:tc>
        <w:tc>
          <w:tcPr>
            <w:tcW w:w="383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84F9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39.5</w:t>
            </w:r>
            <w:r w:rsidRPr="00D75DFC">
              <w:rPr>
                <w:rFonts w:cstheme="minorHAnsi"/>
                <w:sz w:val="18"/>
                <w:szCs w:val="18"/>
              </w:rPr>
              <w:t>7</w:t>
            </w:r>
          </w:p>
          <w:p w14:paraId="3B2045C9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(23.45 ,55.68)</w:t>
            </w:r>
          </w:p>
        </w:tc>
        <w:tc>
          <w:tcPr>
            <w:tcW w:w="24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1F746" w14:textId="77777777" w:rsidR="003322F3" w:rsidRPr="002E2A2D" w:rsidRDefault="003322F3" w:rsidP="00A24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E2A2D">
              <w:rPr>
                <w:rFonts w:cstheme="minorHAnsi"/>
                <w:sz w:val="18"/>
                <w:szCs w:val="18"/>
              </w:rPr>
              <w:t>&lt;.0001</w:t>
            </w:r>
          </w:p>
        </w:tc>
      </w:tr>
    </w:tbl>
    <w:p w14:paraId="44C321B9" w14:textId="77777777" w:rsidR="003322F3" w:rsidRDefault="003322F3" w:rsidP="003322F3"/>
    <w:p w14:paraId="0CF19A9D" w14:textId="77777777" w:rsidR="003322F3" w:rsidRDefault="003322F3" w:rsidP="003322F3"/>
    <w:p w14:paraId="057D244F" w14:textId="77777777" w:rsidR="00E927CB" w:rsidRDefault="00E927CB" w:rsidP="003322F3"/>
    <w:p w14:paraId="106DF98D" w14:textId="77777777" w:rsidR="00B22B38" w:rsidRDefault="00B22B38" w:rsidP="003322F3">
      <w:pPr>
        <w:sectPr w:rsidR="00B22B38" w:rsidSect="00CF6496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14:paraId="0FD9A7FE" w14:textId="14A4E9A9" w:rsidR="003D3BB3" w:rsidRPr="009A6208" w:rsidRDefault="009A6208" w:rsidP="009A6208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Table </w:t>
      </w:r>
      <w:r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7</w:t>
      </w:r>
      <w:r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3D3BB3"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. Treatment response outcomes after CBPS and Exact Matching, stratified by ICU setting – </w:t>
      </w:r>
      <w:proofErr w:type="spellStart"/>
      <w:r w:rsidR="003D3BB3"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terlipressin</w:t>
      </w:r>
      <w:proofErr w:type="spellEnd"/>
      <w:r w:rsidR="003D3BB3" w:rsidRPr="009A620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vs. midodrine plus octreotide</w:t>
      </w:r>
    </w:p>
    <w:p w14:paraId="261E2C6A" w14:textId="77777777" w:rsidR="00B22B38" w:rsidRDefault="00B22B38" w:rsidP="003322F3"/>
    <w:p w14:paraId="496D9FF0" w14:textId="77777777" w:rsidR="00B12B23" w:rsidRPr="00B12B23" w:rsidRDefault="00B12B23" w:rsidP="00B12B23">
      <w:pPr>
        <w:rPr>
          <w:rFonts w:cstheme="minorHAnsi"/>
          <w:b/>
          <w:bCs/>
          <w:sz w:val="24"/>
          <w:szCs w:val="24"/>
        </w:rPr>
      </w:pPr>
      <w:r w:rsidRPr="00B12B23">
        <w:rPr>
          <w:rFonts w:cstheme="minorHAnsi"/>
          <w:b/>
          <w:bCs/>
          <w:sz w:val="24"/>
          <w:szCs w:val="24"/>
        </w:rPr>
        <w:t xml:space="preserve">ICU </w:t>
      </w:r>
    </w:p>
    <w:p w14:paraId="0D9D8FAF" w14:textId="77777777" w:rsidR="00B12B23" w:rsidRPr="004960F6" w:rsidRDefault="00B12B23" w:rsidP="00B12B23">
      <w:pPr>
        <w:rPr>
          <w:rFonts w:cstheme="minorHAnsi"/>
          <w:b/>
          <w:bCs/>
          <w:sz w:val="18"/>
          <w:szCs w:val="18"/>
        </w:rPr>
      </w:pPr>
    </w:p>
    <w:tbl>
      <w:tblPr>
        <w:tblW w:w="5102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1"/>
        <w:gridCol w:w="1628"/>
        <w:gridCol w:w="1628"/>
        <w:gridCol w:w="1771"/>
        <w:gridCol w:w="949"/>
        <w:gridCol w:w="1602"/>
        <w:gridCol w:w="1631"/>
        <w:gridCol w:w="1631"/>
        <w:gridCol w:w="978"/>
      </w:tblGrid>
      <w:tr w:rsidR="00B12B23" w:rsidRPr="00A8309B" w14:paraId="507B0DF5" w14:textId="77777777" w:rsidTr="009377F6">
        <w:trPr>
          <w:trHeight w:val="462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DE9B7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78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F3B5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CBPS Adjusted</w:t>
            </w:r>
          </w:p>
        </w:tc>
        <w:tc>
          <w:tcPr>
            <w:tcW w:w="2031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6C0D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Unadjusted</w:t>
            </w:r>
          </w:p>
        </w:tc>
      </w:tr>
      <w:tr w:rsidR="00B12B23" w:rsidRPr="00A8309B" w14:paraId="27C01F96" w14:textId="77777777" w:rsidTr="009377F6">
        <w:trPr>
          <w:trHeight w:val="462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44AD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Variable Description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5E11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b/>
                <w:sz w:val="18"/>
                <w:szCs w:val="18"/>
              </w:rPr>
              <w:t>&amp; Octreotid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N= 31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7503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8309B">
              <w:rPr>
                <w:rFonts w:cstheme="minorHAnsi"/>
                <w:b/>
                <w:sz w:val="18"/>
                <w:szCs w:val="18"/>
              </w:rPr>
              <w:t>Terlipressin</w:t>
            </w:r>
            <w:proofErr w:type="spellEnd"/>
          </w:p>
          <w:p w14:paraId="0C74CED5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 xml:space="preserve">(N= 19) </w:t>
            </w:r>
            <w:r w:rsidRPr="00A8309B">
              <w:rPr>
                <w:rFonts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7394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ean differenc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E96E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55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4F3C1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b/>
                <w:sz w:val="18"/>
                <w:szCs w:val="18"/>
              </w:rPr>
              <w:t>&amp; Octreotid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N= 31)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284E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8309B">
              <w:rPr>
                <w:rFonts w:cstheme="minorHAnsi"/>
                <w:b/>
                <w:sz w:val="18"/>
                <w:szCs w:val="18"/>
              </w:rPr>
              <w:t>Terlipressin</w:t>
            </w:r>
            <w:proofErr w:type="spellEnd"/>
          </w:p>
          <w:p w14:paraId="658EEF1B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(N= 27)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7D68B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ean differenc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34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7661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B12B23" w:rsidRPr="00A8309B" w14:paraId="20129FA5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887C0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HRS reversal, 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C8473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2.58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2165B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43.32%</w:t>
            </w:r>
          </w:p>
        </w:tc>
        <w:tc>
          <w:tcPr>
            <w:tcW w:w="61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06E15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0.74%</w:t>
            </w:r>
          </w:p>
          <w:p w14:paraId="3F2C115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7.6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9.11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21E29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1486</w:t>
            </w:r>
          </w:p>
        </w:tc>
        <w:tc>
          <w:tcPr>
            <w:tcW w:w="55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BBF6C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2.58%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B526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7.04%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3F2EF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4.46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257B8E4C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9.89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38.81)</w:t>
            </w:r>
          </w:p>
        </w:tc>
        <w:tc>
          <w:tcPr>
            <w:tcW w:w="34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EBA6D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2394</w:t>
            </w:r>
          </w:p>
        </w:tc>
      </w:tr>
      <w:tr w:rsidR="00B12B23" w:rsidRPr="00A8309B" w14:paraId="3850F40D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351B0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Complete response, 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1912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6.13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9375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4.49%</w:t>
            </w:r>
          </w:p>
        </w:tc>
        <w:tc>
          <w:tcPr>
            <w:tcW w:w="61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CDFB9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8.36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32BF6AE3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8.26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4.97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4668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1726</w:t>
            </w:r>
          </w:p>
        </w:tc>
        <w:tc>
          <w:tcPr>
            <w:tcW w:w="55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DF74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6.13%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4151E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3.33%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AEDD3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7.2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1B428DE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5.6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0.07)</w:t>
            </w:r>
          </w:p>
        </w:tc>
        <w:tc>
          <w:tcPr>
            <w:tcW w:w="34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A66A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1375</w:t>
            </w:r>
          </w:p>
        </w:tc>
      </w:tr>
      <w:tr w:rsidR="00B12B23" w:rsidRPr="00A8309B" w14:paraId="5D75A370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7955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Complete or partial response, 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E66DB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5.81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CA32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43.23%</w:t>
            </w:r>
          </w:p>
        </w:tc>
        <w:tc>
          <w:tcPr>
            <w:tcW w:w="61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B9623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7.42</w:t>
            </w:r>
          </w:p>
          <w:p w14:paraId="7B5B926E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10.83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5.68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D7E6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55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5D87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5.81%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DC118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48.15%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5963B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2.34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2F01071D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2.97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7.65)</w:t>
            </w:r>
          </w:p>
        </w:tc>
        <w:tc>
          <w:tcPr>
            <w:tcW w:w="34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AA76B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825</w:t>
            </w:r>
          </w:p>
        </w:tc>
      </w:tr>
      <w:tr w:rsidR="00B12B23" w:rsidRPr="00A8309B" w14:paraId="60BB6134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EB4A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Change in renal function (</w:t>
            </w:r>
            <w:proofErr w:type="spellStart"/>
            <w:r w:rsidRPr="00A8309B">
              <w:rPr>
                <w:rFonts w:cstheme="minorHAnsi"/>
                <w:sz w:val="18"/>
                <w:szCs w:val="18"/>
              </w:rPr>
              <w:t>SCr</w:t>
            </w:r>
            <w:proofErr w:type="spellEnd"/>
            <w:r w:rsidRPr="00A8309B">
              <w:rPr>
                <w:rFonts w:cstheme="minorHAnsi"/>
                <w:sz w:val="18"/>
                <w:szCs w:val="18"/>
              </w:rPr>
              <w:t>) from baseline (mg/dl), Mean (SD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E2311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31 (1.54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40AF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36 (1.49)</w:t>
            </w:r>
          </w:p>
        </w:tc>
        <w:tc>
          <w:tcPr>
            <w:tcW w:w="61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5334B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67</w:t>
            </w:r>
          </w:p>
          <w:p w14:paraId="42CD995D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1.47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0.1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16BCF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968</w:t>
            </w:r>
          </w:p>
        </w:tc>
        <w:tc>
          <w:tcPr>
            <w:tcW w:w="55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1DB09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31 (1.54)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CC541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55 (1.26)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8386A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86</w:t>
            </w:r>
          </w:p>
          <w:p w14:paraId="6D990043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1.60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-0.12)</w:t>
            </w:r>
          </w:p>
        </w:tc>
        <w:tc>
          <w:tcPr>
            <w:tcW w:w="34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C0EAA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234</w:t>
            </w:r>
          </w:p>
        </w:tc>
      </w:tr>
      <w:tr w:rsidR="00B12B23" w:rsidRPr="00A8309B" w14:paraId="728A429C" w14:textId="77777777" w:rsidTr="009377F6">
        <w:trPr>
          <w:trHeight w:val="525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CF2BE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Percent improvement in renal function (</w:t>
            </w:r>
            <w:proofErr w:type="spellStart"/>
            <w:r w:rsidRPr="00A8309B">
              <w:rPr>
                <w:rFonts w:cstheme="minorHAnsi"/>
                <w:sz w:val="18"/>
                <w:szCs w:val="18"/>
              </w:rPr>
              <w:t>SCr</w:t>
            </w:r>
            <w:proofErr w:type="spellEnd"/>
            <w:r w:rsidRPr="00A8309B">
              <w:rPr>
                <w:rFonts w:cstheme="minorHAnsi"/>
                <w:sz w:val="18"/>
                <w:szCs w:val="18"/>
              </w:rPr>
              <w:t>) from baseline, Mean (SD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9174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19.30 (65.87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DBCE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2.35 (59.63)</w:t>
            </w:r>
          </w:p>
        </w:tc>
        <w:tc>
          <w:tcPr>
            <w:tcW w:w="61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3DA47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1.65</w:t>
            </w:r>
          </w:p>
          <w:p w14:paraId="7EA9CE2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1.35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64.66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59709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55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02663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19.30 (65.87)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D6FF1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7.52 (41.28)</w:t>
            </w:r>
          </w:p>
        </w:tc>
        <w:tc>
          <w:tcPr>
            <w:tcW w:w="567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C516F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6.82</w:t>
            </w:r>
          </w:p>
          <w:p w14:paraId="6AACE3D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8.27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65.37)</w:t>
            </w:r>
          </w:p>
        </w:tc>
        <w:tc>
          <w:tcPr>
            <w:tcW w:w="34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DAB1E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124</w:t>
            </w:r>
          </w:p>
        </w:tc>
      </w:tr>
    </w:tbl>
    <w:p w14:paraId="3D2A5B06" w14:textId="77777777" w:rsidR="00B12B23" w:rsidRPr="00A8309B" w:rsidRDefault="00B12B23" w:rsidP="00B12B23">
      <w:pPr>
        <w:rPr>
          <w:rFonts w:cstheme="minorHAnsi"/>
          <w:sz w:val="18"/>
          <w:szCs w:val="18"/>
        </w:rPr>
      </w:pPr>
      <w:r w:rsidRPr="00A8309B">
        <w:rPr>
          <w:rFonts w:cstheme="minorHAnsi"/>
          <w:sz w:val="18"/>
          <w:szCs w:val="18"/>
          <w:vertAlign w:val="superscript"/>
        </w:rPr>
        <w:t>a</w:t>
      </w:r>
      <w:r w:rsidRPr="00A8309B">
        <w:rPr>
          <w:rFonts w:cstheme="minorHAnsi"/>
          <w:sz w:val="18"/>
          <w:szCs w:val="18"/>
        </w:rPr>
        <w:t xml:space="preserve"> N is the effective sample size (ESS) for the </w:t>
      </w:r>
      <w:proofErr w:type="spellStart"/>
      <w:r w:rsidRPr="00A8309B">
        <w:rPr>
          <w:rFonts w:cstheme="minorHAnsi"/>
          <w:sz w:val="18"/>
          <w:szCs w:val="18"/>
        </w:rPr>
        <w:t>terlipressin</w:t>
      </w:r>
      <w:proofErr w:type="spellEnd"/>
      <w:r w:rsidRPr="00A8309B">
        <w:rPr>
          <w:rFonts w:cstheme="minorHAnsi"/>
          <w:sz w:val="18"/>
          <w:szCs w:val="18"/>
        </w:rPr>
        <w:t xml:space="preserve"> group after matched and reweighted based on CBPS approach</w:t>
      </w:r>
    </w:p>
    <w:p w14:paraId="1CF2D4DE" w14:textId="77777777" w:rsidR="00B12B23" w:rsidRPr="00A8309B" w:rsidRDefault="00B12B23" w:rsidP="00B12B23">
      <w:pPr>
        <w:rPr>
          <w:rFonts w:cstheme="minorHAnsi"/>
          <w:sz w:val="18"/>
          <w:szCs w:val="18"/>
        </w:rPr>
      </w:pPr>
    </w:p>
    <w:p w14:paraId="2ADCFA67" w14:textId="77777777" w:rsidR="00B12B23" w:rsidRDefault="00B12B23" w:rsidP="00B12B23">
      <w:pPr>
        <w:rPr>
          <w:rFonts w:cstheme="minorHAnsi"/>
          <w:b/>
          <w:bCs/>
          <w:sz w:val="18"/>
          <w:szCs w:val="18"/>
        </w:rPr>
      </w:pPr>
    </w:p>
    <w:p w14:paraId="41FA1E14" w14:textId="77777777" w:rsidR="00B12B23" w:rsidRDefault="00B12B23" w:rsidP="00B12B23">
      <w:pPr>
        <w:rPr>
          <w:rFonts w:cstheme="minorHAnsi"/>
          <w:b/>
          <w:bCs/>
          <w:sz w:val="18"/>
          <w:szCs w:val="18"/>
        </w:rPr>
      </w:pPr>
    </w:p>
    <w:p w14:paraId="329EB4A4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372CD80A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27C86EA8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5F0A6725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56FF1205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003097A6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37F77AD8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59AD531C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4363F746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66BBB09C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66D2FFFA" w14:textId="77777777" w:rsidR="00623516" w:rsidRDefault="00623516" w:rsidP="00B12B23">
      <w:pPr>
        <w:rPr>
          <w:rFonts w:cstheme="minorHAnsi"/>
          <w:b/>
          <w:bCs/>
          <w:sz w:val="18"/>
          <w:szCs w:val="18"/>
        </w:rPr>
      </w:pPr>
    </w:p>
    <w:p w14:paraId="23E90574" w14:textId="77777777" w:rsidR="00B12B23" w:rsidRDefault="00B12B23" w:rsidP="00B12B23">
      <w:pPr>
        <w:rPr>
          <w:rFonts w:cstheme="minorHAnsi"/>
          <w:b/>
          <w:bCs/>
          <w:sz w:val="18"/>
          <w:szCs w:val="18"/>
        </w:rPr>
      </w:pPr>
    </w:p>
    <w:p w14:paraId="7A7F0C45" w14:textId="77777777" w:rsidR="00B12B23" w:rsidRPr="00B12B23" w:rsidRDefault="00B12B23" w:rsidP="00B12B23">
      <w:pPr>
        <w:rPr>
          <w:rFonts w:cstheme="minorHAnsi"/>
          <w:b/>
          <w:bCs/>
          <w:sz w:val="24"/>
          <w:szCs w:val="24"/>
        </w:rPr>
      </w:pPr>
      <w:r w:rsidRPr="00B12B23">
        <w:rPr>
          <w:rFonts w:cstheme="minorHAnsi"/>
          <w:b/>
          <w:bCs/>
          <w:sz w:val="24"/>
          <w:szCs w:val="24"/>
        </w:rPr>
        <w:t>Non-ICU</w:t>
      </w:r>
    </w:p>
    <w:p w14:paraId="77069E83" w14:textId="77777777" w:rsidR="00B12B23" w:rsidRPr="00101A53" w:rsidRDefault="00B12B23" w:rsidP="00B12B23">
      <w:pPr>
        <w:rPr>
          <w:rFonts w:cstheme="minorHAnsi"/>
          <w:b/>
          <w:bCs/>
          <w:sz w:val="18"/>
          <w:szCs w:val="18"/>
        </w:rPr>
      </w:pPr>
    </w:p>
    <w:tbl>
      <w:tblPr>
        <w:tblW w:w="5108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4"/>
        <w:gridCol w:w="1627"/>
        <w:gridCol w:w="1630"/>
        <w:gridCol w:w="1630"/>
        <w:gridCol w:w="953"/>
        <w:gridCol w:w="1782"/>
        <w:gridCol w:w="1630"/>
        <w:gridCol w:w="1630"/>
        <w:gridCol w:w="950"/>
      </w:tblGrid>
      <w:tr w:rsidR="00B12B23" w:rsidRPr="00A8309B" w14:paraId="4AE36E1D" w14:textId="77777777" w:rsidTr="009377F6">
        <w:trPr>
          <w:trHeight w:val="462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BF3B6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27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6B28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CBPS Adjusted</w:t>
            </w:r>
          </w:p>
        </w:tc>
        <w:tc>
          <w:tcPr>
            <w:tcW w:w="2081" w:type="pct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88F6F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Unadjusted</w:t>
            </w:r>
          </w:p>
        </w:tc>
      </w:tr>
      <w:tr w:rsidR="00B12B23" w:rsidRPr="00A8309B" w14:paraId="19E400CB" w14:textId="77777777" w:rsidTr="009377F6">
        <w:trPr>
          <w:trHeight w:val="462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31BE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Variable Description</w:t>
            </w:r>
          </w:p>
        </w:tc>
        <w:tc>
          <w:tcPr>
            <w:tcW w:w="56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0C62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b/>
                <w:sz w:val="18"/>
                <w:szCs w:val="18"/>
              </w:rPr>
              <w:t>&amp; Octreotid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N= 24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8D494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8309B">
              <w:rPr>
                <w:rFonts w:cstheme="minorHAnsi"/>
                <w:b/>
                <w:sz w:val="18"/>
                <w:szCs w:val="18"/>
              </w:rPr>
              <w:t>Terlipressin</w:t>
            </w:r>
            <w:proofErr w:type="spellEnd"/>
          </w:p>
          <w:p w14:paraId="53302ED2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 xml:space="preserve">(N= 34) </w:t>
            </w:r>
            <w:r w:rsidRPr="00A8309B">
              <w:rPr>
                <w:rFonts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10E32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ean differenc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A812F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61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ACD00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idodrin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b/>
                <w:sz w:val="18"/>
                <w:szCs w:val="18"/>
              </w:rPr>
              <w:t>&amp; Octreotid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N= 24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76C8A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8309B">
              <w:rPr>
                <w:rFonts w:cstheme="minorHAnsi"/>
                <w:b/>
                <w:sz w:val="18"/>
                <w:szCs w:val="18"/>
              </w:rPr>
              <w:t>Terlipressin</w:t>
            </w:r>
            <w:proofErr w:type="spellEnd"/>
          </w:p>
          <w:p w14:paraId="41BBC76B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(N= 132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E332E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Mean difference</w:t>
            </w:r>
            <w:r w:rsidRPr="00A8309B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E4758" w14:textId="77777777" w:rsidR="00B12B23" w:rsidRPr="00A8309B" w:rsidRDefault="00B12B23" w:rsidP="009377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309B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B12B23" w:rsidRPr="00A8309B" w14:paraId="651CC2BD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2F1B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HRS reversal, %</w:t>
            </w:r>
          </w:p>
        </w:tc>
        <w:tc>
          <w:tcPr>
            <w:tcW w:w="56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F03F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6.67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7D672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55.49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ACAB4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83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68FF157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57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6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33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720F1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61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7858E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6.67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B87C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45.45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4CC69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79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3C72C05F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38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AC964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</w:tr>
      <w:tr w:rsidR="00B12B23" w:rsidRPr="00A8309B" w14:paraId="6F0C9159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7BC75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Complete response, %</w:t>
            </w:r>
          </w:p>
        </w:tc>
        <w:tc>
          <w:tcPr>
            <w:tcW w:w="56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5884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9F95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52.66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F47A9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4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16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5A0CFC0E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69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6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62)</w:t>
            </w:r>
          </w:p>
        </w:tc>
        <w:tc>
          <w:tcPr>
            <w:tcW w:w="33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E80E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1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2D86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4EF1D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42.42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60393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92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22D408A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01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4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CB80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03</w:t>
            </w:r>
          </w:p>
        </w:tc>
      </w:tr>
      <w:tr w:rsidR="00B12B23" w:rsidRPr="00A8309B" w14:paraId="60DCF2BC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0F4FF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Complete or partial response, %</w:t>
            </w:r>
          </w:p>
        </w:tc>
        <w:tc>
          <w:tcPr>
            <w:tcW w:w="56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3C99C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0.83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A198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56.82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F7D4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99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5BCD76A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5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33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CC6A4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61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D7EB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0.83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2CCC8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54.55%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6E521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71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52E0FFF9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11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31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8DD42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05</w:t>
            </w:r>
          </w:p>
        </w:tc>
      </w:tr>
      <w:tr w:rsidR="00B12B23" w:rsidRPr="00A8309B" w14:paraId="4B88A228" w14:textId="77777777" w:rsidTr="009377F6">
        <w:trPr>
          <w:trHeight w:val="589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F442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Change in renal function (</w:t>
            </w:r>
            <w:proofErr w:type="spellStart"/>
            <w:r w:rsidRPr="00A8309B">
              <w:rPr>
                <w:rFonts w:cstheme="minorHAnsi"/>
                <w:sz w:val="18"/>
                <w:szCs w:val="18"/>
              </w:rPr>
              <w:t>SCr</w:t>
            </w:r>
            <w:proofErr w:type="spellEnd"/>
            <w:r w:rsidRPr="00A8309B">
              <w:rPr>
                <w:rFonts w:cstheme="minorHAnsi"/>
                <w:sz w:val="18"/>
                <w:szCs w:val="18"/>
              </w:rPr>
              <w:t>) from baseline (mg/dl), Mean (SD)</w:t>
            </w:r>
          </w:p>
        </w:tc>
        <w:tc>
          <w:tcPr>
            <w:tcW w:w="56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F594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11 (1.10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0AF5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66 (0.87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37F70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77</w:t>
            </w:r>
          </w:p>
          <w:p w14:paraId="42FCB591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1.23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-0.3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E5942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61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33428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11 (1.10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4D40D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88 (1.05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7B152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0.98</w:t>
            </w:r>
          </w:p>
          <w:p w14:paraId="4E1A4BEA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-1.46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-0.5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F3888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B12B23" w:rsidRPr="00A8309B" w14:paraId="5877D52F" w14:textId="77777777" w:rsidTr="009377F6">
        <w:trPr>
          <w:trHeight w:val="525"/>
          <w:jc w:val="center"/>
        </w:trPr>
        <w:tc>
          <w:tcPr>
            <w:tcW w:w="89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1AFD2" w14:textId="77777777" w:rsidR="00B12B23" w:rsidRPr="00A8309B" w:rsidRDefault="00B12B23" w:rsidP="009377F6">
            <w:pPr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sz w:val="18"/>
                <w:szCs w:val="18"/>
              </w:rPr>
              <w:t>Percent improvement in renal function (</w:t>
            </w:r>
            <w:proofErr w:type="spellStart"/>
            <w:r w:rsidRPr="00A8309B">
              <w:rPr>
                <w:rFonts w:cstheme="minorHAnsi"/>
                <w:sz w:val="18"/>
                <w:szCs w:val="18"/>
              </w:rPr>
              <w:t>SCr</w:t>
            </w:r>
            <w:proofErr w:type="spellEnd"/>
            <w:r w:rsidRPr="00A8309B">
              <w:rPr>
                <w:rFonts w:cstheme="minorHAnsi"/>
                <w:sz w:val="18"/>
                <w:szCs w:val="18"/>
              </w:rPr>
              <w:t>) from baseline, Mean (SD)</w:t>
            </w:r>
          </w:p>
        </w:tc>
        <w:tc>
          <w:tcPr>
            <w:tcW w:w="565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2FC9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5.83 (45.29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0AC2E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5.90 (31.76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A4890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1.7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723E8CB5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2.92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50.5</w:t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1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8F822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619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41E46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-5.83 (45.29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A28D0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27.91 (30.85)</w:t>
            </w:r>
          </w:p>
        </w:tc>
        <w:tc>
          <w:tcPr>
            <w:tcW w:w="566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C950B" w14:textId="77777777" w:rsidR="00B12B23" w:rsidRDefault="00B12B23" w:rsidP="009377F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33.73</w:t>
            </w:r>
          </w:p>
          <w:p w14:paraId="6ABEACF9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(14.97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52.</w:t>
            </w:r>
            <w:r>
              <w:rPr>
                <w:rFonts w:cstheme="minorHAnsi"/>
                <w:color w:val="000000"/>
                <w:sz w:val="18"/>
                <w:szCs w:val="18"/>
              </w:rPr>
              <w:t>50</w:t>
            </w:r>
            <w:r w:rsidRPr="00A8309B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0" w:type="pc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EAE77" w14:textId="77777777" w:rsidR="00B12B23" w:rsidRPr="00A8309B" w:rsidRDefault="00B12B23" w:rsidP="009377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309B">
              <w:rPr>
                <w:rFonts w:cstheme="minorHAnsi"/>
                <w:color w:val="000000"/>
                <w:sz w:val="18"/>
                <w:szCs w:val="18"/>
              </w:rPr>
              <w:t>0.0005</w:t>
            </w:r>
          </w:p>
        </w:tc>
      </w:tr>
    </w:tbl>
    <w:p w14:paraId="083A50A2" w14:textId="77777777" w:rsidR="00B12B23" w:rsidRPr="00A8309B" w:rsidRDefault="00B12B23" w:rsidP="00B12B23">
      <w:pPr>
        <w:rPr>
          <w:rFonts w:cstheme="minorHAnsi"/>
          <w:sz w:val="18"/>
          <w:szCs w:val="18"/>
        </w:rPr>
      </w:pPr>
      <w:r w:rsidRPr="00A8309B">
        <w:rPr>
          <w:rFonts w:cstheme="minorHAnsi"/>
          <w:sz w:val="18"/>
          <w:szCs w:val="18"/>
          <w:vertAlign w:val="superscript"/>
        </w:rPr>
        <w:t>a</w:t>
      </w:r>
      <w:r w:rsidRPr="00A8309B">
        <w:rPr>
          <w:rFonts w:cstheme="minorHAnsi"/>
          <w:sz w:val="18"/>
          <w:szCs w:val="18"/>
        </w:rPr>
        <w:t xml:space="preserve"> N is the effective sample size (ESS) for the </w:t>
      </w:r>
      <w:proofErr w:type="spellStart"/>
      <w:r w:rsidRPr="00A8309B">
        <w:rPr>
          <w:rFonts w:cstheme="minorHAnsi"/>
          <w:sz w:val="18"/>
          <w:szCs w:val="18"/>
        </w:rPr>
        <w:t>terlipressin</w:t>
      </w:r>
      <w:proofErr w:type="spellEnd"/>
      <w:r w:rsidRPr="00A8309B">
        <w:rPr>
          <w:rFonts w:cstheme="minorHAnsi"/>
          <w:sz w:val="18"/>
          <w:szCs w:val="18"/>
        </w:rPr>
        <w:t xml:space="preserve"> group after matched and reweighted based on CBPS approach</w:t>
      </w:r>
    </w:p>
    <w:p w14:paraId="1014A0D0" w14:textId="77777777" w:rsidR="00B12B23" w:rsidRDefault="00B12B23" w:rsidP="003322F3"/>
    <w:p w14:paraId="379645F5" w14:textId="77777777" w:rsidR="00261365" w:rsidRDefault="00261365" w:rsidP="003322F3">
      <w:pPr>
        <w:sectPr w:rsidR="00261365" w:rsidSect="00CF6496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14:paraId="33499C31" w14:textId="5F9C6C08" w:rsidR="008742A4" w:rsidRDefault="003E04FE" w:rsidP="003322F3">
      <w:pPr>
        <w:rPr>
          <w:b/>
          <w:bCs/>
        </w:rPr>
      </w:pPr>
      <w:r w:rsidRPr="00261365">
        <w:rPr>
          <w:b/>
          <w:bCs/>
        </w:rPr>
        <w:lastRenderedPageBreak/>
        <w:t xml:space="preserve">Supplemental Table 8. Etiology of liver disease, precipitating factors, and comorbidities characteristics at </w:t>
      </w:r>
      <w:proofErr w:type="gramStart"/>
      <w:r w:rsidRPr="00261365">
        <w:rPr>
          <w:b/>
          <w:bCs/>
        </w:rPr>
        <w:t>baseline  -</w:t>
      </w:r>
      <w:proofErr w:type="gramEnd"/>
      <w:r w:rsidRPr="00261365">
        <w:rPr>
          <w:b/>
          <w:bCs/>
        </w:rPr>
        <w:t xml:space="preserve"> </w:t>
      </w:r>
      <w:proofErr w:type="spellStart"/>
      <w:r w:rsidRPr="00261365">
        <w:rPr>
          <w:b/>
          <w:bCs/>
        </w:rPr>
        <w:t>terlipressin</w:t>
      </w:r>
      <w:proofErr w:type="spellEnd"/>
      <w:r w:rsidRPr="00261365">
        <w:rPr>
          <w:b/>
          <w:bCs/>
        </w:rPr>
        <w:t xml:space="preserve"> vs. midodrine plus octreotide</w:t>
      </w:r>
    </w:p>
    <w:tbl>
      <w:tblPr>
        <w:tblW w:w="5105" w:type="pct"/>
        <w:tblLook w:val="0600" w:firstRow="0" w:lastRow="0" w:firstColumn="0" w:lastColumn="0" w:noHBand="1" w:noVBand="1"/>
      </w:tblPr>
      <w:tblGrid>
        <w:gridCol w:w="2780"/>
        <w:gridCol w:w="2806"/>
        <w:gridCol w:w="1516"/>
        <w:gridCol w:w="1514"/>
        <w:gridCol w:w="1050"/>
        <w:gridCol w:w="1516"/>
        <w:gridCol w:w="1632"/>
        <w:gridCol w:w="1574"/>
      </w:tblGrid>
      <w:tr w:rsidR="008742A4" w14:paraId="21880CAB" w14:textId="77777777" w:rsidTr="008742A4">
        <w:trPr>
          <w:trHeight w:val="202"/>
          <w:tblHeader/>
        </w:trPr>
        <w:tc>
          <w:tcPr>
            <w:tcW w:w="1941" w:type="pct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3A32D3E" w14:textId="77777777" w:rsidR="008742A4" w:rsidRDefault="008742A4"/>
        </w:tc>
        <w:tc>
          <w:tcPr>
            <w:tcW w:w="1418" w:type="pct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60B6F21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CBPS Adjusted</w:t>
            </w:r>
          </w:p>
        </w:tc>
        <w:tc>
          <w:tcPr>
            <w:tcW w:w="1641" w:type="pct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FB30307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 xml:space="preserve">Unadjusted </w:t>
            </w:r>
          </w:p>
        </w:tc>
      </w:tr>
      <w:tr w:rsidR="008742A4" w14:paraId="7882C7CF" w14:textId="77777777" w:rsidTr="008742A4">
        <w:trPr>
          <w:trHeight w:val="124"/>
          <w:tblHeader/>
        </w:trPr>
        <w:tc>
          <w:tcPr>
            <w:tcW w:w="966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B5ACFE3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Variable Description</w:t>
            </w:r>
          </w:p>
        </w:tc>
        <w:tc>
          <w:tcPr>
            <w:tcW w:w="975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5E63A83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Statistic or Category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C5FA7F4" w14:textId="77777777" w:rsidR="008742A4" w:rsidRDefault="008742A4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Midodrine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&amp; Octreotide</w:t>
            </w:r>
          </w:p>
          <w:p w14:paraId="0CBB18DB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(N= 5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00B53B8A" w14:textId="77777777" w:rsidR="008742A4" w:rsidRDefault="008742A4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</w:rPr>
              <w:t>Terlipressin</w:t>
            </w:r>
            <w:proofErr w:type="spellEnd"/>
          </w:p>
          <w:p w14:paraId="43B9D687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(N= </w:t>
            </w:r>
            <w:proofErr w:type="gramStart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89)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65" w:type="pct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B67D821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P valu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69DB3C2F" w14:textId="77777777" w:rsidR="008742A4" w:rsidRDefault="008742A4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 xml:space="preserve">Midodrine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amp; Octreotide</w:t>
            </w:r>
          </w:p>
          <w:p w14:paraId="1AA0BAE2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(N= 55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232E217B" w14:textId="77777777" w:rsidR="008742A4" w:rsidRDefault="008742A4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</w:rPr>
              <w:t>Terlipressin</w:t>
            </w:r>
            <w:proofErr w:type="spellEnd"/>
          </w:p>
          <w:p w14:paraId="3BC73A0F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(N= 159)</w:t>
            </w:r>
          </w:p>
        </w:tc>
        <w:tc>
          <w:tcPr>
            <w:tcW w:w="547" w:type="pct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650B2B23" w14:textId="77777777" w:rsidR="008742A4" w:rsidRDefault="008742A4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P value</w:t>
            </w:r>
          </w:p>
        </w:tc>
      </w:tr>
      <w:tr w:rsidR="008742A4" w14:paraId="7EE84519" w14:textId="77777777" w:rsidTr="008742A4">
        <w:trPr>
          <w:trHeight w:val="27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  <w:hideMark/>
          </w:tcPr>
          <w:p w14:paraId="4C385832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Underlying cause of cirrhosis,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289C43B7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cute alcoholic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irrhosis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DDE9D3F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.00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0434497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7.46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FAB325E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5B80E01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.00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0FDE547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1.0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27518F04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8742A4" w14:paraId="31BE461E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2FAFC1B6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4A73B76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epatitis B,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EA0D744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.27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B6F046D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5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D099055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2F2D256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.27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87C15B0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B590915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20</w:t>
            </w:r>
          </w:p>
        </w:tc>
      </w:tr>
      <w:tr w:rsidR="008742A4" w14:paraId="03CD55E3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6B94BE6B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45A00B0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epatitis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C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BD9367B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6.36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70BDEA7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4.88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D69A1EE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8760B90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6.36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3A686EE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.2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6931659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54</w:t>
            </w:r>
          </w:p>
        </w:tc>
      </w:tr>
      <w:tr w:rsidR="008742A4" w14:paraId="420BC3E5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77649B2F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9A26357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rimary biliary cholangitis,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5C9F7D2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034E665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.34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8775F86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6985F50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E8D5ACA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.7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FE0E707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82</w:t>
            </w:r>
          </w:p>
        </w:tc>
      </w:tr>
      <w:tr w:rsidR="008742A4" w14:paraId="0942423D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vAlign w:val="center"/>
          </w:tcPr>
          <w:p w14:paraId="5867058D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034CD881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-Alcoholic Steatohepatitis (NASH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)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361A7E04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.82%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31613F4A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2.33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7AC5D092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11DF7750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.82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4F0FEB8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2.96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6C68BDB2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8742A4" w14:paraId="00F1B352" w14:textId="77777777" w:rsidTr="008742A4">
        <w:trPr>
          <w:trHeight w:val="127"/>
        </w:trPr>
        <w:tc>
          <w:tcPr>
            <w:tcW w:w="966" w:type="pct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vAlign w:val="center"/>
            <w:hideMark/>
          </w:tcPr>
          <w:p w14:paraId="4DF3D947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Precipitating events, (%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EE35EB3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uretics treatment, (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3B4ADB4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.00%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578A078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6.38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FB0D969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E91655D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.00%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AEA80EB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.84%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16092EF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8742A4" w14:paraId="4E28F2C2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5378F1C2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1DF7651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GI bleeding,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4CAFABC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.18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A01DB10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.64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43DA359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BB03917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.18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28B0431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.6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A2CA7A9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8742A4" w14:paraId="01F84A46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13F5D9B1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9AD0D47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arge-volume paracentesis,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EE33C8D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9.09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E96CC4E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.30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A28B96F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75E9CC8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9.09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3B18D1B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.2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2D7F2697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8742A4" w14:paraId="6193B8FD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vAlign w:val="center"/>
          </w:tcPr>
          <w:p w14:paraId="2D46039F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7205BA56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ne of three precipitating events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above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60CA6256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7.27%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F2B6910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.21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F6A7343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1D4B31F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7.27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17E887AD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5.47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vAlign w:val="center"/>
            <w:hideMark/>
          </w:tcPr>
          <w:p w14:paraId="4EA9C267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8742A4" w14:paraId="117D5CFB" w14:textId="77777777" w:rsidTr="008742A4">
        <w:trPr>
          <w:trHeight w:val="127"/>
        </w:trPr>
        <w:tc>
          <w:tcPr>
            <w:tcW w:w="966" w:type="pct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vAlign w:val="center"/>
            <w:hideMark/>
          </w:tcPr>
          <w:p w14:paraId="7B2CBE5D" w14:textId="77777777" w:rsidR="008742A4" w:rsidRDefault="008742A4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Comorbidities, (%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E8FEAAB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iabetes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Mellitus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22AB01C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.45%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AB3041A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0.85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0B142DE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B5F2E4A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.45%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D7FBF98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8.30%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8E62DF1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84</w:t>
            </w:r>
          </w:p>
        </w:tc>
      </w:tr>
      <w:tr w:rsidR="008742A4" w14:paraId="2B942573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1164C847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263FD05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ronic kidney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sease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0EE8F9F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.45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B088254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.9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207CB9DE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BF33BF5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.45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D501CB0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.1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569815A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8742A4" w14:paraId="78626D58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6D6D78C1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BBE6500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ongestive heart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failure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2355F3A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0493370D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.6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EB38E52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96793C9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59D8878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.7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7894680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82</w:t>
            </w:r>
          </w:p>
        </w:tc>
      </w:tr>
      <w:tr w:rsidR="008742A4" w14:paraId="649F061B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7309C8CB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9690F74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ypertension,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2E82AAC9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.18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5DEAC18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.91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2A7D1513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B9E3326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.18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F1D09F4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7.1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813A49E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248</w:t>
            </w:r>
          </w:p>
        </w:tc>
      </w:tr>
      <w:tr w:rsidR="008742A4" w14:paraId="76405B22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</w:tcPr>
          <w:p w14:paraId="43BA294D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57CF539A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oronary artery </w:t>
            </w: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sease,  (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47C7129C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.27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B21D871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.37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1C7944DD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35395A5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.27%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68A0C018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.8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79F63AF2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24</w:t>
            </w:r>
          </w:p>
        </w:tc>
      </w:tr>
      <w:tr w:rsidR="008742A4" w14:paraId="74C9ED6F" w14:textId="77777777" w:rsidTr="008742A4">
        <w:trPr>
          <w:trHeight w:val="127"/>
        </w:trPr>
        <w:tc>
          <w:tcPr>
            <w:tcW w:w="966" w:type="pc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</w:tcPr>
          <w:p w14:paraId="1DF5260F" w14:textId="77777777" w:rsidR="008742A4" w:rsidRDefault="008742A4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0C1C6EB" w14:textId="77777777" w:rsidR="008742A4" w:rsidRDefault="008742A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ne of these, (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4F90B6D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.45%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1381735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7.6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FDF3873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18578B4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.45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87484EF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.99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91C7BE6" w14:textId="77777777" w:rsidR="008742A4" w:rsidRDefault="008742A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00</w:t>
            </w:r>
          </w:p>
        </w:tc>
      </w:tr>
    </w:tbl>
    <w:p w14:paraId="1EFCD379" w14:textId="77777777" w:rsidR="009C48AC" w:rsidRPr="00FB5E58" w:rsidRDefault="009C48AC" w:rsidP="009C48AC">
      <w:pPr>
        <w:rPr>
          <w:rFonts w:cstheme="minorHAnsi"/>
          <w:sz w:val="18"/>
          <w:szCs w:val="18"/>
        </w:rPr>
      </w:pPr>
      <w:r w:rsidRPr="00FB5E58">
        <w:rPr>
          <w:rFonts w:cstheme="minorHAnsi"/>
          <w:sz w:val="18"/>
          <w:szCs w:val="18"/>
          <w:vertAlign w:val="superscript"/>
        </w:rPr>
        <w:t>a</w:t>
      </w:r>
      <w:r w:rsidRPr="00FB5E58">
        <w:rPr>
          <w:rFonts w:cstheme="minorHAnsi"/>
          <w:sz w:val="18"/>
          <w:szCs w:val="18"/>
        </w:rPr>
        <w:t xml:space="preserve"> N = 89 is the effective sample size (ESS) for the </w:t>
      </w:r>
      <w:proofErr w:type="spellStart"/>
      <w:r w:rsidRPr="00FB5E58">
        <w:rPr>
          <w:rFonts w:cstheme="minorHAnsi"/>
          <w:sz w:val="18"/>
          <w:szCs w:val="18"/>
        </w:rPr>
        <w:t>terlipressin</w:t>
      </w:r>
      <w:proofErr w:type="spellEnd"/>
      <w:r w:rsidRPr="00FB5E58">
        <w:rPr>
          <w:rFonts w:cstheme="minorHAnsi"/>
          <w:sz w:val="18"/>
          <w:szCs w:val="18"/>
        </w:rPr>
        <w:t xml:space="preserve"> group after </w:t>
      </w:r>
      <w:r>
        <w:rPr>
          <w:rFonts w:cstheme="minorHAnsi"/>
          <w:sz w:val="18"/>
          <w:szCs w:val="18"/>
        </w:rPr>
        <w:t>CBPS</w:t>
      </w:r>
      <w:r w:rsidRPr="00FB5E58">
        <w:rPr>
          <w:rFonts w:cstheme="minorHAnsi"/>
          <w:sz w:val="18"/>
          <w:szCs w:val="18"/>
        </w:rPr>
        <w:t xml:space="preserve"> reweight</w:t>
      </w:r>
      <w:r>
        <w:rPr>
          <w:rFonts w:cstheme="minorHAnsi"/>
          <w:sz w:val="18"/>
          <w:szCs w:val="18"/>
        </w:rPr>
        <w:t>ing</w:t>
      </w:r>
    </w:p>
    <w:p w14:paraId="4F5E1EB2" w14:textId="0ECB9617" w:rsidR="008742A4" w:rsidRPr="00261365" w:rsidRDefault="008742A4" w:rsidP="003322F3">
      <w:pPr>
        <w:rPr>
          <w:b/>
          <w:bCs/>
        </w:rPr>
        <w:sectPr w:rsidR="008742A4" w:rsidRPr="00261365" w:rsidSect="00CF6496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14:paraId="1341F9ED" w14:textId="77777777" w:rsidR="003322F3" w:rsidRDefault="003322F3" w:rsidP="003322F3"/>
    <w:p w14:paraId="70D7182C" w14:textId="77777777" w:rsidR="003322F3" w:rsidRDefault="003322F3" w:rsidP="003322F3">
      <w:pPr>
        <w:rPr>
          <w:rFonts w:cstheme="minorHAnsi"/>
          <w:b/>
          <w:bCs/>
          <w:color w:val="000000" w:themeColor="text1"/>
          <w:sz w:val="24"/>
          <w:szCs w:val="24"/>
        </w:rPr>
      </w:pPr>
      <w:bookmarkStart w:id="9" w:name="_Ref114223442"/>
      <w:bookmarkStart w:id="10" w:name="_Ref100083630"/>
    </w:p>
    <w:p w14:paraId="27987065" w14:textId="77777777" w:rsidR="003322F3" w:rsidRPr="00196642" w:rsidRDefault="003322F3" w:rsidP="003322F3">
      <w:pPr>
        <w:rPr>
          <w:rFonts w:cstheme="minorHAnsi"/>
          <w:b/>
          <w:bCs/>
          <w:color w:val="000000" w:themeColor="text1"/>
          <w:sz w:val="24"/>
          <w:szCs w:val="24"/>
        </w:rPr>
      </w:pPr>
      <w:bookmarkStart w:id="11" w:name="_Toc123542900"/>
      <w:r w:rsidRPr="00196642">
        <w:rPr>
          <w:rFonts w:cstheme="minorHAnsi"/>
          <w:b/>
          <w:bCs/>
          <w:color w:val="000000" w:themeColor="text1"/>
          <w:sz w:val="24"/>
          <w:szCs w:val="24"/>
        </w:rPr>
        <w:t xml:space="preserve">Supplemental Figure 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fldChar w:fldCharType="begin"/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instrText xml:space="preserve"> SEQ Supplemental_Figure \* ARABIC </w:instrTex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fldChar w:fldCharType="separate"/>
      </w:r>
      <w:r w:rsidRPr="00196642">
        <w:rPr>
          <w:rFonts w:cstheme="minorHAnsi"/>
          <w:b/>
          <w:bCs/>
          <w:noProof/>
          <w:color w:val="000000" w:themeColor="text1"/>
          <w:sz w:val="24"/>
          <w:szCs w:val="24"/>
        </w:rPr>
        <w:t>1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fldChar w:fldCharType="end"/>
      </w:r>
      <w:bookmarkEnd w:id="9"/>
      <w:r w:rsidRPr="00196642">
        <w:rPr>
          <w:rFonts w:cstheme="minorHAnsi"/>
          <w:b/>
          <w:bCs/>
          <w:color w:val="000000" w:themeColor="text1"/>
          <w:sz w:val="24"/>
          <w:szCs w:val="24"/>
        </w:rPr>
        <w:t>. Study population for CBPS and Exact Match</w:t>
      </w:r>
      <w:r>
        <w:rPr>
          <w:rFonts w:cstheme="minorHAnsi"/>
          <w:b/>
          <w:bCs/>
          <w:color w:val="000000" w:themeColor="text1"/>
          <w:sz w:val="24"/>
          <w:szCs w:val="24"/>
        </w:rPr>
        <w:t>ing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cstheme="minorHAnsi"/>
          <w:b/>
          <w:bCs/>
          <w:color w:val="000000" w:themeColor="text1"/>
          <w:sz w:val="24"/>
          <w:szCs w:val="24"/>
        </w:rPr>
        <w:t>a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t>nalys</w:t>
      </w:r>
      <w:r>
        <w:rPr>
          <w:rFonts w:cstheme="minorHAnsi"/>
          <w:b/>
          <w:bCs/>
          <w:color w:val="000000" w:themeColor="text1"/>
          <w:sz w:val="24"/>
          <w:szCs w:val="24"/>
        </w:rPr>
        <w:t>e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t>s (</w:t>
      </w:r>
      <w:proofErr w:type="spellStart"/>
      <w:r>
        <w:rPr>
          <w:rFonts w:cstheme="minorHAnsi"/>
          <w:b/>
          <w:bCs/>
          <w:color w:val="000000" w:themeColor="text1"/>
          <w:sz w:val="24"/>
          <w:szCs w:val="24"/>
        </w:rPr>
        <w:t>t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t>erlipressin</w:t>
      </w:r>
      <w:proofErr w:type="spellEnd"/>
      <w:r w:rsidRPr="00196642">
        <w:rPr>
          <w:rFonts w:cstheme="minorHAnsi"/>
          <w:b/>
          <w:bCs/>
          <w:color w:val="000000" w:themeColor="text1"/>
          <w:sz w:val="24"/>
          <w:szCs w:val="24"/>
        </w:rPr>
        <w:t xml:space="preserve"> vs. </w:t>
      </w:r>
      <w:r>
        <w:rPr>
          <w:rFonts w:cstheme="minorHAnsi"/>
          <w:b/>
          <w:bCs/>
          <w:color w:val="000000" w:themeColor="text1"/>
          <w:sz w:val="24"/>
          <w:szCs w:val="24"/>
        </w:rPr>
        <w:t>m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t xml:space="preserve">idodrine plus </w:t>
      </w:r>
      <w:r>
        <w:rPr>
          <w:rFonts w:cstheme="minorHAnsi"/>
          <w:b/>
          <w:bCs/>
          <w:color w:val="000000" w:themeColor="text1"/>
          <w:sz w:val="24"/>
          <w:szCs w:val="24"/>
        </w:rPr>
        <w:t>o</w:t>
      </w:r>
      <w:r w:rsidRPr="00196642">
        <w:rPr>
          <w:rFonts w:cstheme="minorHAnsi"/>
          <w:b/>
          <w:bCs/>
          <w:color w:val="000000" w:themeColor="text1"/>
          <w:sz w:val="24"/>
          <w:szCs w:val="24"/>
        </w:rPr>
        <w:t>ctreotide)</w:t>
      </w:r>
      <w:bookmarkEnd w:id="11"/>
    </w:p>
    <w:p w14:paraId="1E1CA245" w14:textId="77777777" w:rsidR="003322F3" w:rsidRPr="0031153C" w:rsidRDefault="003322F3" w:rsidP="003322F3"/>
    <w:p w14:paraId="4B89E0CC" w14:textId="77777777" w:rsidR="003322F3" w:rsidRPr="00CD5241" w:rsidRDefault="003322F3" w:rsidP="003322F3">
      <w:pPr>
        <w:rPr>
          <w:rFonts w:cstheme="minorHAnsi"/>
          <w:sz w:val="24"/>
          <w:szCs w:val="24"/>
        </w:rPr>
      </w:pPr>
      <w:r w:rsidRPr="000C3215">
        <w:rPr>
          <w:rFonts w:cstheme="minorHAnsi"/>
          <w:noProof/>
          <w:sz w:val="24"/>
          <w:szCs w:val="24"/>
        </w:rPr>
        <w:drawing>
          <wp:inline distT="0" distB="0" distL="0" distR="0" wp14:anchorId="4C497FC5" wp14:editId="3AB78AA6">
            <wp:extent cx="5943600" cy="294830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1C0A3" w14:textId="77777777" w:rsidR="003322F3" w:rsidRDefault="003322F3" w:rsidP="003322F3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CD5241">
        <w:rPr>
          <w:rFonts w:cstheme="minorHAnsi"/>
          <w:color w:val="000000" w:themeColor="text1"/>
          <w:sz w:val="24"/>
          <w:szCs w:val="24"/>
        </w:rPr>
        <w:t xml:space="preserve">* A list of variables for exact </w:t>
      </w:r>
      <w:proofErr w:type="gramStart"/>
      <w:r w:rsidRPr="00CD5241">
        <w:rPr>
          <w:rFonts w:cstheme="minorHAnsi"/>
          <w:color w:val="000000" w:themeColor="text1"/>
          <w:sz w:val="24"/>
          <w:szCs w:val="24"/>
        </w:rPr>
        <w:t>matching:1:1</w:t>
      </w:r>
      <w:proofErr w:type="gramEnd"/>
      <w:r w:rsidRPr="00CD5241">
        <w:rPr>
          <w:rFonts w:cstheme="minorHAnsi"/>
          <w:color w:val="000000" w:themeColor="text1"/>
          <w:sz w:val="24"/>
          <w:szCs w:val="24"/>
        </w:rPr>
        <w:t xml:space="preserve"> exact matching for Midodrine &amp; Octreotide vs. </w:t>
      </w:r>
      <w:proofErr w:type="spellStart"/>
      <w:r w:rsidRPr="00CD5241">
        <w:rPr>
          <w:rFonts w:cstheme="minorHAnsi"/>
          <w:color w:val="000000" w:themeColor="text1"/>
          <w:sz w:val="24"/>
          <w:szCs w:val="24"/>
        </w:rPr>
        <w:t>Terlipressin</w:t>
      </w:r>
      <w:proofErr w:type="spellEnd"/>
      <w:r w:rsidRPr="00CD5241">
        <w:rPr>
          <w:rFonts w:cstheme="minorHAnsi"/>
          <w:color w:val="000000" w:themeColor="text1"/>
          <w:sz w:val="24"/>
          <w:szCs w:val="24"/>
        </w:rPr>
        <w:t xml:space="preserve"> on age, race (white vs non-white), baseline serum creatinine, MELD, ACLF, and bilirubin.</w:t>
      </w:r>
    </w:p>
    <w:p w14:paraId="23C7EE7B" w14:textId="77777777" w:rsidR="003322F3" w:rsidRDefault="003322F3" w:rsidP="003322F3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</w:p>
    <w:p w14:paraId="4814A02D" w14:textId="77777777" w:rsidR="003322F3" w:rsidRDefault="003322F3" w:rsidP="003322F3"/>
    <w:p w14:paraId="5A51C0BA" w14:textId="77777777" w:rsidR="003322F3" w:rsidRDefault="003322F3" w:rsidP="003322F3"/>
    <w:p w14:paraId="0D5B8C5F" w14:textId="77777777" w:rsidR="003322F3" w:rsidRDefault="003322F3" w:rsidP="003322F3">
      <w:pPr>
        <w:sectPr w:rsidR="003322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24C21A" w14:textId="77777777" w:rsidR="003322F3" w:rsidRPr="008F0FD3" w:rsidRDefault="003322F3" w:rsidP="003322F3"/>
    <w:p w14:paraId="79370BA6" w14:textId="77777777" w:rsidR="003322F3" w:rsidRPr="00594D9A" w:rsidRDefault="003322F3" w:rsidP="003322F3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12" w:name="_Toc123542901"/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l Figure </w: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l_Figure \* ARABIC </w:instrTex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0"/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Unadjusted and adjusted overall survival using (A) CBPS, or (B) Exact matching; unadjusted and adjusted transplant-free survival using (C) CBPS, or (D) Exact Matching for </w:t>
      </w:r>
      <w:proofErr w:type="spellStart"/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erlipressin</w:t>
      </w:r>
      <w:proofErr w:type="spellEnd"/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vs.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idodrine plus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o</w:t>
      </w:r>
      <w:r w:rsidRPr="00594D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ctreotide</w:t>
      </w:r>
      <w:bookmarkEnd w:id="1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3322F3" w14:paraId="23A5766A" w14:textId="77777777" w:rsidTr="00A24A19">
        <w:tc>
          <w:tcPr>
            <w:tcW w:w="4680" w:type="dxa"/>
          </w:tcPr>
          <w:p w14:paraId="4FC6E5F3" w14:textId="77777777" w:rsidR="003322F3" w:rsidRDefault="003322F3" w:rsidP="00A24A19">
            <w:r>
              <w:t>(A)</w:t>
            </w:r>
          </w:p>
        </w:tc>
        <w:tc>
          <w:tcPr>
            <w:tcW w:w="4680" w:type="dxa"/>
          </w:tcPr>
          <w:p w14:paraId="1C7084DB" w14:textId="77777777" w:rsidR="003322F3" w:rsidRDefault="003322F3" w:rsidP="00A24A19">
            <w:r>
              <w:t>(B)</w:t>
            </w:r>
          </w:p>
        </w:tc>
      </w:tr>
      <w:tr w:rsidR="003322F3" w14:paraId="09F3A9AF" w14:textId="77777777" w:rsidTr="00A24A19">
        <w:tc>
          <w:tcPr>
            <w:tcW w:w="4680" w:type="dxa"/>
          </w:tcPr>
          <w:p w14:paraId="1DBC8478" w14:textId="77777777" w:rsidR="003322F3" w:rsidRDefault="003322F3" w:rsidP="00A24A19">
            <w:r>
              <w:rPr>
                <w:noProof/>
              </w:rPr>
              <w:drawing>
                <wp:inline distT="0" distB="0" distL="0" distR="0" wp14:anchorId="2E4ED33B" wp14:editId="210A3881">
                  <wp:extent cx="2880360" cy="2880360"/>
                  <wp:effectExtent l="0" t="0" r="0" b="0"/>
                  <wp:docPr id="15" name="Picture 1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line chart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6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6432BFC4" w14:textId="77777777" w:rsidR="003322F3" w:rsidRDefault="003322F3" w:rsidP="00A24A19">
            <w:r>
              <w:rPr>
                <w:noProof/>
              </w:rPr>
              <w:drawing>
                <wp:inline distT="0" distB="0" distL="0" distR="0" wp14:anchorId="20267DF0" wp14:editId="7FBA2831">
                  <wp:extent cx="2880360" cy="2880360"/>
                  <wp:effectExtent l="0" t="0" r="0" b="0"/>
                  <wp:docPr id="17" name="Picture 1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6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2F3" w14:paraId="5329E4B8" w14:textId="77777777" w:rsidTr="00A24A19">
        <w:tc>
          <w:tcPr>
            <w:tcW w:w="4680" w:type="dxa"/>
          </w:tcPr>
          <w:p w14:paraId="63C14C21" w14:textId="77777777" w:rsidR="003322F3" w:rsidRDefault="003322F3" w:rsidP="00A24A19">
            <w:pPr>
              <w:rPr>
                <w:noProof/>
              </w:rPr>
            </w:pPr>
            <w:r>
              <w:rPr>
                <w:noProof/>
              </w:rPr>
              <w:t>(C)</w:t>
            </w:r>
          </w:p>
        </w:tc>
        <w:tc>
          <w:tcPr>
            <w:tcW w:w="4680" w:type="dxa"/>
          </w:tcPr>
          <w:p w14:paraId="0992789D" w14:textId="77777777" w:rsidR="003322F3" w:rsidRDefault="003322F3" w:rsidP="00A24A19">
            <w:pPr>
              <w:rPr>
                <w:noProof/>
              </w:rPr>
            </w:pPr>
            <w:r>
              <w:rPr>
                <w:noProof/>
              </w:rPr>
              <w:t>(D)</w:t>
            </w:r>
          </w:p>
        </w:tc>
      </w:tr>
      <w:tr w:rsidR="003322F3" w14:paraId="69DDD16E" w14:textId="77777777" w:rsidTr="00A24A19">
        <w:tc>
          <w:tcPr>
            <w:tcW w:w="4680" w:type="dxa"/>
          </w:tcPr>
          <w:p w14:paraId="09383DD7" w14:textId="77777777" w:rsidR="003322F3" w:rsidRDefault="003322F3" w:rsidP="00A24A19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3A4CEFF" wp14:editId="04A5D565">
                  <wp:extent cx="2880360" cy="2880360"/>
                  <wp:effectExtent l="0" t="0" r="0" b="0"/>
                  <wp:docPr id="20" name="Picture 2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line chart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6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4DA91029" w14:textId="77777777" w:rsidR="003322F3" w:rsidRDefault="003322F3" w:rsidP="00A24A19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8F8457A" wp14:editId="178E4598">
                  <wp:extent cx="2880360" cy="2880360"/>
                  <wp:effectExtent l="0" t="0" r="0" b="0"/>
                  <wp:docPr id="21" name="Picture 2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, line chart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6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8"/>
        <w:gridCol w:w="2501"/>
        <w:gridCol w:w="1154"/>
        <w:gridCol w:w="2279"/>
        <w:gridCol w:w="1478"/>
      </w:tblGrid>
      <w:tr w:rsidR="003322F3" w:rsidRPr="00F3467C" w14:paraId="10B8E357" w14:textId="77777777" w:rsidTr="00A24A19">
        <w:trPr>
          <w:trHeight w:val="198"/>
        </w:trPr>
        <w:tc>
          <w:tcPr>
            <w:tcW w:w="1032" w:type="pct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84F4F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20"/>
              </w:rPr>
              <w:t xml:space="preserve">   </w:t>
            </w:r>
            <w:proofErr w:type="spellStart"/>
            <w:r w:rsidRPr="00884F8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lipressin</w:t>
            </w:r>
            <w:proofErr w:type="spellEnd"/>
            <w:r w:rsidRPr="00884F8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s </w:t>
            </w:r>
            <w:r w:rsidRPr="00F346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idodrine plus Octreotide</w:t>
            </w:r>
          </w:p>
        </w:tc>
        <w:tc>
          <w:tcPr>
            <w:tcW w:w="195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78E8D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b/>
                <w:bCs/>
                <w:sz w:val="20"/>
                <w:szCs w:val="20"/>
              </w:rPr>
              <w:t>CBP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adjusted</w:t>
            </w:r>
          </w:p>
        </w:tc>
        <w:tc>
          <w:tcPr>
            <w:tcW w:w="20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46CA5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b/>
                <w:bCs/>
                <w:sz w:val="20"/>
                <w:szCs w:val="20"/>
              </w:rPr>
              <w:t>Exact Matching</w:t>
            </w:r>
          </w:p>
        </w:tc>
      </w:tr>
      <w:tr w:rsidR="003322F3" w:rsidRPr="00F3467C" w14:paraId="45C1BB18" w14:textId="77777777" w:rsidTr="00A24A19">
        <w:trPr>
          <w:trHeight w:val="162"/>
        </w:trPr>
        <w:tc>
          <w:tcPr>
            <w:tcW w:w="1032" w:type="pct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63B94" w14:textId="77777777" w:rsidR="003322F3" w:rsidRPr="00F3467C" w:rsidRDefault="003322F3" w:rsidP="00A24A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84E5E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HR (95% CI)</w:t>
            </w:r>
          </w:p>
        </w:tc>
        <w:tc>
          <w:tcPr>
            <w:tcW w:w="6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34F6F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2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AFC4B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HR (95% CI)</w:t>
            </w:r>
          </w:p>
        </w:tc>
        <w:tc>
          <w:tcPr>
            <w:tcW w:w="7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B0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D67BD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3322F3" w:rsidRPr="00F3467C" w14:paraId="2E759964" w14:textId="77777777" w:rsidTr="00A24A19">
        <w:trPr>
          <w:trHeight w:val="332"/>
        </w:trPr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354BF" w14:textId="77777777" w:rsidR="003322F3" w:rsidRPr="00F3467C" w:rsidRDefault="003322F3" w:rsidP="00A24A19">
            <w:pPr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Adjusted OS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46F2BD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574 (0.355 ,0.928)</w:t>
            </w:r>
          </w:p>
        </w:tc>
        <w:tc>
          <w:tcPr>
            <w:tcW w:w="6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DAFDD9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2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948B8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744 (0.401 ,1.383)</w:t>
            </w:r>
          </w:p>
        </w:tc>
        <w:tc>
          <w:tcPr>
            <w:tcW w:w="7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77A158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350</w:t>
            </w:r>
          </w:p>
        </w:tc>
      </w:tr>
      <w:tr w:rsidR="003322F3" w:rsidRPr="00F3467C" w14:paraId="6FC6D90A" w14:textId="77777777" w:rsidTr="00A24A19">
        <w:trPr>
          <w:trHeight w:val="332"/>
        </w:trPr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A64CC" w14:textId="77777777" w:rsidR="003322F3" w:rsidRPr="00F3467C" w:rsidRDefault="003322F3" w:rsidP="00A24A19">
            <w:pPr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Adjusted TFS</w:t>
            </w:r>
          </w:p>
        </w:tc>
        <w:tc>
          <w:tcPr>
            <w:tcW w:w="13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9CD4A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787 (0.529 ,1.169)</w:t>
            </w:r>
          </w:p>
        </w:tc>
        <w:tc>
          <w:tcPr>
            <w:tcW w:w="6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554802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235</w:t>
            </w:r>
          </w:p>
        </w:tc>
        <w:tc>
          <w:tcPr>
            <w:tcW w:w="12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82A13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927 (0.538 ,1.597)</w:t>
            </w:r>
          </w:p>
        </w:tc>
        <w:tc>
          <w:tcPr>
            <w:tcW w:w="7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C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330154" w14:textId="77777777" w:rsidR="003322F3" w:rsidRPr="00F3467C" w:rsidRDefault="003322F3" w:rsidP="00A24A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467C">
              <w:rPr>
                <w:rFonts w:cstheme="minorHAnsi"/>
                <w:sz w:val="20"/>
                <w:szCs w:val="20"/>
              </w:rPr>
              <w:t>0.783</w:t>
            </w:r>
          </w:p>
        </w:tc>
      </w:tr>
    </w:tbl>
    <w:p w14:paraId="3503CDE1" w14:textId="441C2D24" w:rsidR="00C555A4" w:rsidRPr="00CD5241" w:rsidRDefault="00C555A4" w:rsidP="00525620">
      <w:pPr>
        <w:rPr>
          <w:rFonts w:cstheme="minorHAnsi"/>
          <w:sz w:val="24"/>
          <w:szCs w:val="24"/>
        </w:rPr>
      </w:pPr>
    </w:p>
    <w:sectPr w:rsidR="00C555A4" w:rsidRPr="00CD5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A5758" w14:textId="77777777" w:rsidR="001E4F7F" w:rsidRDefault="001E4F7F" w:rsidP="006F645E">
      <w:r>
        <w:separator/>
      </w:r>
    </w:p>
  </w:endnote>
  <w:endnote w:type="continuationSeparator" w:id="0">
    <w:p w14:paraId="53FE6D21" w14:textId="77777777" w:rsidR="001E4F7F" w:rsidRDefault="001E4F7F" w:rsidP="006F645E">
      <w:r>
        <w:continuationSeparator/>
      </w:r>
    </w:p>
  </w:endnote>
  <w:endnote w:type="continuationNotice" w:id="1">
    <w:p w14:paraId="2FFF3654" w14:textId="77777777" w:rsidR="001E4F7F" w:rsidRDefault="001E4F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Roboto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650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3ACEA" w14:textId="6318F278" w:rsidR="00C40FC6" w:rsidRDefault="00C40F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EFA12" w14:textId="77777777" w:rsidR="00C40FC6" w:rsidRDefault="00C40F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AF506" w14:textId="77777777" w:rsidR="001E4F7F" w:rsidRDefault="001E4F7F" w:rsidP="006F645E">
      <w:r>
        <w:separator/>
      </w:r>
    </w:p>
  </w:footnote>
  <w:footnote w:type="continuationSeparator" w:id="0">
    <w:p w14:paraId="04A22690" w14:textId="77777777" w:rsidR="001E4F7F" w:rsidRDefault="001E4F7F" w:rsidP="006F645E">
      <w:r>
        <w:continuationSeparator/>
      </w:r>
    </w:p>
  </w:footnote>
  <w:footnote w:type="continuationNotice" w:id="1">
    <w:p w14:paraId="41588E9D" w14:textId="77777777" w:rsidR="001E4F7F" w:rsidRDefault="001E4F7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2C28A" w14:textId="7E0C9CA4" w:rsidR="00C40FC6" w:rsidRDefault="00C40FC6">
    <w:pPr>
      <w:pStyle w:val="Header"/>
    </w:pPr>
    <w:r>
      <w:t xml:space="preserve">Short title: </w:t>
    </w:r>
    <w:proofErr w:type="spellStart"/>
    <w:r>
      <w:t>Terlipressin</w:t>
    </w:r>
    <w:proofErr w:type="spellEnd"/>
    <w:r>
      <w:t xml:space="preserve"> Indirect Treatment Comparis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0AAB"/>
    <w:multiLevelType w:val="multilevel"/>
    <w:tmpl w:val="E90AC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74AE4"/>
    <w:multiLevelType w:val="hybridMultilevel"/>
    <w:tmpl w:val="A212F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1093A"/>
    <w:multiLevelType w:val="multilevel"/>
    <w:tmpl w:val="43D6E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EE0B9A"/>
    <w:multiLevelType w:val="hybridMultilevel"/>
    <w:tmpl w:val="7E7CF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E0AE5"/>
    <w:multiLevelType w:val="hybridMultilevel"/>
    <w:tmpl w:val="1068D3BA"/>
    <w:lvl w:ilvl="0" w:tplc="D0B4234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C2C71"/>
    <w:multiLevelType w:val="hybridMultilevel"/>
    <w:tmpl w:val="36FA9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C7A67"/>
    <w:multiLevelType w:val="hybridMultilevel"/>
    <w:tmpl w:val="15189824"/>
    <w:lvl w:ilvl="0" w:tplc="EA20947E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50476"/>
    <w:multiLevelType w:val="hybridMultilevel"/>
    <w:tmpl w:val="BA026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44625"/>
    <w:multiLevelType w:val="hybridMultilevel"/>
    <w:tmpl w:val="9CCCA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E4385"/>
    <w:multiLevelType w:val="hybridMultilevel"/>
    <w:tmpl w:val="24460260"/>
    <w:lvl w:ilvl="0" w:tplc="A0488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E0A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7F06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AE6C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EA4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F520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7E5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CCE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607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1F14AEF"/>
    <w:multiLevelType w:val="multilevel"/>
    <w:tmpl w:val="CDBC2E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24B27E0C"/>
    <w:multiLevelType w:val="hybridMultilevel"/>
    <w:tmpl w:val="EB084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BE329F"/>
    <w:multiLevelType w:val="hybridMultilevel"/>
    <w:tmpl w:val="83943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2C0274"/>
    <w:multiLevelType w:val="hybridMultilevel"/>
    <w:tmpl w:val="86A29C84"/>
    <w:lvl w:ilvl="0" w:tplc="E8DCC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0EC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0B898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6A57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E4AC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34A0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FC7D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4C1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8CB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FB26CFF"/>
    <w:multiLevelType w:val="hybridMultilevel"/>
    <w:tmpl w:val="E0047AA0"/>
    <w:lvl w:ilvl="0" w:tplc="A780768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41358E"/>
    <w:multiLevelType w:val="hybridMultilevel"/>
    <w:tmpl w:val="91D0454A"/>
    <w:lvl w:ilvl="0" w:tplc="A4000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AEE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D22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821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3C8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1183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1C4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D26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245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8170C4B"/>
    <w:multiLevelType w:val="hybridMultilevel"/>
    <w:tmpl w:val="350A22C6"/>
    <w:lvl w:ilvl="0" w:tplc="BA3E5C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A3CBE"/>
    <w:multiLevelType w:val="hybridMultilevel"/>
    <w:tmpl w:val="22602BD2"/>
    <w:lvl w:ilvl="0" w:tplc="EA20947E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565589"/>
    <w:multiLevelType w:val="hybridMultilevel"/>
    <w:tmpl w:val="3F0C0724"/>
    <w:lvl w:ilvl="0" w:tplc="EA20947E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DFB017C"/>
    <w:multiLevelType w:val="hybridMultilevel"/>
    <w:tmpl w:val="AF4683B4"/>
    <w:lvl w:ilvl="0" w:tplc="AB22A148">
      <w:start w:val="2"/>
      <w:numFmt w:val="bullet"/>
      <w:lvlText w:val=""/>
      <w:lvlJc w:val="left"/>
      <w:pPr>
        <w:ind w:left="180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40CC0773"/>
    <w:multiLevelType w:val="multilevel"/>
    <w:tmpl w:val="C9C2D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670F14"/>
    <w:multiLevelType w:val="hybridMultilevel"/>
    <w:tmpl w:val="2956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9A17A1"/>
    <w:multiLevelType w:val="multilevel"/>
    <w:tmpl w:val="5A282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1D790A"/>
    <w:multiLevelType w:val="multilevel"/>
    <w:tmpl w:val="9046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10CC7"/>
    <w:multiLevelType w:val="multilevel"/>
    <w:tmpl w:val="A3AEC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81383C"/>
    <w:multiLevelType w:val="hybridMultilevel"/>
    <w:tmpl w:val="28B28D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DA9051D"/>
    <w:multiLevelType w:val="hybridMultilevel"/>
    <w:tmpl w:val="C05C3758"/>
    <w:lvl w:ilvl="0" w:tplc="9992DC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0A81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186A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F4E3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404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9E2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7863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1326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7444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52CF04E4"/>
    <w:multiLevelType w:val="hybridMultilevel"/>
    <w:tmpl w:val="7E4A5CD8"/>
    <w:lvl w:ilvl="0" w:tplc="650A8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243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BCF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0D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88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C65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FCC1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D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3A40CA6"/>
    <w:multiLevelType w:val="hybridMultilevel"/>
    <w:tmpl w:val="4F04D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231951"/>
    <w:multiLevelType w:val="hybridMultilevel"/>
    <w:tmpl w:val="E0C6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2E3BC9"/>
    <w:multiLevelType w:val="hybridMultilevel"/>
    <w:tmpl w:val="A8EC01C8"/>
    <w:lvl w:ilvl="0" w:tplc="D55CA2CE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7E1094C"/>
    <w:multiLevelType w:val="hybridMultilevel"/>
    <w:tmpl w:val="9BD01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1656C1"/>
    <w:multiLevelType w:val="hybridMultilevel"/>
    <w:tmpl w:val="07F6B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400EA1"/>
    <w:multiLevelType w:val="multilevel"/>
    <w:tmpl w:val="D69CE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A9434B8"/>
    <w:multiLevelType w:val="hybridMultilevel"/>
    <w:tmpl w:val="462EC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9F7A19"/>
    <w:multiLevelType w:val="multilevel"/>
    <w:tmpl w:val="A2D8D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1327389"/>
    <w:multiLevelType w:val="multilevel"/>
    <w:tmpl w:val="3F702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FC2643"/>
    <w:multiLevelType w:val="multilevel"/>
    <w:tmpl w:val="3B464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030AD6"/>
    <w:multiLevelType w:val="hybridMultilevel"/>
    <w:tmpl w:val="7A06C1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ACA11D0"/>
    <w:multiLevelType w:val="multilevel"/>
    <w:tmpl w:val="021A1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ADF2930"/>
    <w:multiLevelType w:val="hybridMultilevel"/>
    <w:tmpl w:val="A47E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5B26AD"/>
    <w:multiLevelType w:val="hybridMultilevel"/>
    <w:tmpl w:val="EA6CD4A4"/>
    <w:lvl w:ilvl="0" w:tplc="1316800C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7F5463"/>
    <w:multiLevelType w:val="hybridMultilevel"/>
    <w:tmpl w:val="F9FCF8BE"/>
    <w:lvl w:ilvl="0" w:tplc="84366E5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CE7644"/>
    <w:multiLevelType w:val="multilevel"/>
    <w:tmpl w:val="C700D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72637A5"/>
    <w:multiLevelType w:val="hybridMultilevel"/>
    <w:tmpl w:val="7C2AD2A8"/>
    <w:lvl w:ilvl="0" w:tplc="6C186C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74F61B5"/>
    <w:multiLevelType w:val="multilevel"/>
    <w:tmpl w:val="6C30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95E57B7"/>
    <w:multiLevelType w:val="hybridMultilevel"/>
    <w:tmpl w:val="3350CA72"/>
    <w:lvl w:ilvl="0" w:tplc="84366E5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3CAAC5A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5D6DC5"/>
    <w:multiLevelType w:val="multilevel"/>
    <w:tmpl w:val="D1B47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237538">
    <w:abstractNumId w:val="40"/>
  </w:num>
  <w:num w:numId="2" w16cid:durableId="1099058452">
    <w:abstractNumId w:val="34"/>
  </w:num>
  <w:num w:numId="3" w16cid:durableId="971863386">
    <w:abstractNumId w:val="5"/>
  </w:num>
  <w:num w:numId="4" w16cid:durableId="400177853">
    <w:abstractNumId w:val="1"/>
  </w:num>
  <w:num w:numId="5" w16cid:durableId="1324431718">
    <w:abstractNumId w:val="7"/>
  </w:num>
  <w:num w:numId="6" w16cid:durableId="1380671442">
    <w:abstractNumId w:val="21"/>
  </w:num>
  <w:num w:numId="7" w16cid:durableId="1867912696">
    <w:abstractNumId w:val="3"/>
  </w:num>
  <w:num w:numId="8" w16cid:durableId="1664770769">
    <w:abstractNumId w:val="37"/>
  </w:num>
  <w:num w:numId="9" w16cid:durableId="1739553980">
    <w:abstractNumId w:val="28"/>
  </w:num>
  <w:num w:numId="10" w16cid:durableId="1825127462">
    <w:abstractNumId w:val="20"/>
  </w:num>
  <w:num w:numId="11" w16cid:durableId="981275462">
    <w:abstractNumId w:val="45"/>
  </w:num>
  <w:num w:numId="12" w16cid:durableId="158617488">
    <w:abstractNumId w:val="10"/>
  </w:num>
  <w:num w:numId="13" w16cid:durableId="1608150050">
    <w:abstractNumId w:val="35"/>
  </w:num>
  <w:num w:numId="14" w16cid:durableId="1887335546">
    <w:abstractNumId w:val="33"/>
  </w:num>
  <w:num w:numId="15" w16cid:durableId="959801956">
    <w:abstractNumId w:val="2"/>
  </w:num>
  <w:num w:numId="16" w16cid:durableId="643049482">
    <w:abstractNumId w:val="43"/>
  </w:num>
  <w:num w:numId="17" w16cid:durableId="596015148">
    <w:abstractNumId w:val="23"/>
  </w:num>
  <w:num w:numId="18" w16cid:durableId="180818863">
    <w:abstractNumId w:val="24"/>
  </w:num>
  <w:num w:numId="19" w16cid:durableId="1464613137">
    <w:abstractNumId w:val="22"/>
  </w:num>
  <w:num w:numId="20" w16cid:durableId="556668608">
    <w:abstractNumId w:val="47"/>
  </w:num>
  <w:num w:numId="21" w16cid:durableId="826163619">
    <w:abstractNumId w:val="39"/>
  </w:num>
  <w:num w:numId="22" w16cid:durableId="1897929132">
    <w:abstractNumId w:val="36"/>
  </w:num>
  <w:num w:numId="23" w16cid:durableId="2012754506">
    <w:abstractNumId w:val="8"/>
  </w:num>
  <w:num w:numId="24" w16cid:durableId="731344151">
    <w:abstractNumId w:val="0"/>
  </w:num>
  <w:num w:numId="25" w16cid:durableId="386494921">
    <w:abstractNumId w:val="32"/>
  </w:num>
  <w:num w:numId="26" w16cid:durableId="1759211668">
    <w:abstractNumId w:val="11"/>
  </w:num>
  <w:num w:numId="27" w16cid:durableId="1514153302">
    <w:abstractNumId w:val="12"/>
  </w:num>
  <w:num w:numId="28" w16cid:durableId="2017732586">
    <w:abstractNumId w:val="27"/>
  </w:num>
  <w:num w:numId="29" w16cid:durableId="215506279">
    <w:abstractNumId w:val="13"/>
  </w:num>
  <w:num w:numId="30" w16cid:durableId="1519931099">
    <w:abstractNumId w:val="38"/>
  </w:num>
  <w:num w:numId="31" w16cid:durableId="173810203">
    <w:abstractNumId w:val="16"/>
  </w:num>
  <w:num w:numId="32" w16cid:durableId="899706723">
    <w:abstractNumId w:val="30"/>
  </w:num>
  <w:num w:numId="33" w16cid:durableId="1247498403">
    <w:abstractNumId w:val="42"/>
  </w:num>
  <w:num w:numId="34" w16cid:durableId="606616107">
    <w:abstractNumId w:val="46"/>
  </w:num>
  <w:num w:numId="35" w16cid:durableId="2103448271">
    <w:abstractNumId w:val="31"/>
  </w:num>
  <w:num w:numId="36" w16cid:durableId="1783836990">
    <w:abstractNumId w:val="19"/>
  </w:num>
  <w:num w:numId="37" w16cid:durableId="1037851327">
    <w:abstractNumId w:val="18"/>
  </w:num>
  <w:num w:numId="38" w16cid:durableId="184684248">
    <w:abstractNumId w:val="17"/>
  </w:num>
  <w:num w:numId="39" w16cid:durableId="1083257460">
    <w:abstractNumId w:val="6"/>
  </w:num>
  <w:num w:numId="40" w16cid:durableId="705300539">
    <w:abstractNumId w:val="14"/>
  </w:num>
  <w:num w:numId="41" w16cid:durableId="546995452">
    <w:abstractNumId w:val="44"/>
  </w:num>
  <w:num w:numId="42" w16cid:durableId="513157368">
    <w:abstractNumId w:val="29"/>
  </w:num>
  <w:num w:numId="43" w16cid:durableId="236523512">
    <w:abstractNumId w:val="41"/>
  </w:num>
  <w:num w:numId="44" w16cid:durableId="1286040543">
    <w:abstractNumId w:val="4"/>
  </w:num>
  <w:num w:numId="45" w16cid:durableId="1956866099">
    <w:abstractNumId w:val="15"/>
  </w:num>
  <w:num w:numId="46" w16cid:durableId="1746797972">
    <w:abstractNumId w:val="25"/>
  </w:num>
  <w:num w:numId="47" w16cid:durableId="1937014334">
    <w:abstractNumId w:val="26"/>
  </w:num>
  <w:num w:numId="48" w16cid:durableId="165553068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i-Jhih Wang">
    <w15:presenceInfo w15:providerId="AD" w15:userId="S::Wei-JhihWang@openhealthgroup.com::a217ddd6-78e5-4309-b5cf-eeeaad19f2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DS2MLI0MbMwNzRX0lEKTi0uzszPAykwqgUA8czv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9vzwapvpf5be252tpz25wtsadpr9wapsf&quot;&gt;Untitled&lt;record-ids&gt;&lt;item&gt;31&lt;/item&gt;&lt;item&gt;32&lt;/item&gt;&lt;/record-ids&gt;&lt;/item&gt;&lt;/Libraries&gt;"/>
  </w:docVars>
  <w:rsids>
    <w:rsidRoot w:val="00316AC2"/>
    <w:rsid w:val="00003CE3"/>
    <w:rsid w:val="00003F36"/>
    <w:rsid w:val="000045E5"/>
    <w:rsid w:val="000048A7"/>
    <w:rsid w:val="00004B46"/>
    <w:rsid w:val="0000565A"/>
    <w:rsid w:val="00005A33"/>
    <w:rsid w:val="0000668E"/>
    <w:rsid w:val="000074AD"/>
    <w:rsid w:val="00007DCC"/>
    <w:rsid w:val="00007E28"/>
    <w:rsid w:val="000111F3"/>
    <w:rsid w:val="00012F99"/>
    <w:rsid w:val="00012FE0"/>
    <w:rsid w:val="00013130"/>
    <w:rsid w:val="000138FA"/>
    <w:rsid w:val="00013AB1"/>
    <w:rsid w:val="00013D1F"/>
    <w:rsid w:val="00014255"/>
    <w:rsid w:val="0001478E"/>
    <w:rsid w:val="00015F8F"/>
    <w:rsid w:val="000161EE"/>
    <w:rsid w:val="00017A0C"/>
    <w:rsid w:val="00020081"/>
    <w:rsid w:val="000212D4"/>
    <w:rsid w:val="0002196C"/>
    <w:rsid w:val="00021DDB"/>
    <w:rsid w:val="00021DE1"/>
    <w:rsid w:val="000225CF"/>
    <w:rsid w:val="0002272C"/>
    <w:rsid w:val="000228EC"/>
    <w:rsid w:val="00022EF0"/>
    <w:rsid w:val="00023163"/>
    <w:rsid w:val="00023802"/>
    <w:rsid w:val="00023F9E"/>
    <w:rsid w:val="00026070"/>
    <w:rsid w:val="00026209"/>
    <w:rsid w:val="00026918"/>
    <w:rsid w:val="00026E51"/>
    <w:rsid w:val="0002776B"/>
    <w:rsid w:val="00030B5E"/>
    <w:rsid w:val="00030D95"/>
    <w:rsid w:val="00030F5D"/>
    <w:rsid w:val="0003151D"/>
    <w:rsid w:val="000318CD"/>
    <w:rsid w:val="00033374"/>
    <w:rsid w:val="00035355"/>
    <w:rsid w:val="00035BD5"/>
    <w:rsid w:val="00035E29"/>
    <w:rsid w:val="00036E34"/>
    <w:rsid w:val="00037863"/>
    <w:rsid w:val="00037B82"/>
    <w:rsid w:val="000404A7"/>
    <w:rsid w:val="00041E34"/>
    <w:rsid w:val="000428C4"/>
    <w:rsid w:val="00043C0A"/>
    <w:rsid w:val="00043D5E"/>
    <w:rsid w:val="0004447E"/>
    <w:rsid w:val="0004565B"/>
    <w:rsid w:val="0004678C"/>
    <w:rsid w:val="00047077"/>
    <w:rsid w:val="00052373"/>
    <w:rsid w:val="00052973"/>
    <w:rsid w:val="0005301E"/>
    <w:rsid w:val="00053937"/>
    <w:rsid w:val="0005468B"/>
    <w:rsid w:val="00054855"/>
    <w:rsid w:val="00054A42"/>
    <w:rsid w:val="00055E3C"/>
    <w:rsid w:val="000561FF"/>
    <w:rsid w:val="000568B1"/>
    <w:rsid w:val="00057DC0"/>
    <w:rsid w:val="000604AC"/>
    <w:rsid w:val="00060EDF"/>
    <w:rsid w:val="00061268"/>
    <w:rsid w:val="0006324B"/>
    <w:rsid w:val="000634C2"/>
    <w:rsid w:val="00063AC1"/>
    <w:rsid w:val="0006504B"/>
    <w:rsid w:val="00067734"/>
    <w:rsid w:val="000706AF"/>
    <w:rsid w:val="00070E5D"/>
    <w:rsid w:val="00071505"/>
    <w:rsid w:val="00072B96"/>
    <w:rsid w:val="000758C7"/>
    <w:rsid w:val="000765FD"/>
    <w:rsid w:val="00076999"/>
    <w:rsid w:val="00076BE8"/>
    <w:rsid w:val="000770A7"/>
    <w:rsid w:val="00077C18"/>
    <w:rsid w:val="00080965"/>
    <w:rsid w:val="00081326"/>
    <w:rsid w:val="0008160B"/>
    <w:rsid w:val="00082BBA"/>
    <w:rsid w:val="000834BD"/>
    <w:rsid w:val="0008376E"/>
    <w:rsid w:val="00083AC0"/>
    <w:rsid w:val="000841A1"/>
    <w:rsid w:val="000854CA"/>
    <w:rsid w:val="0008594F"/>
    <w:rsid w:val="00085B80"/>
    <w:rsid w:val="000862AA"/>
    <w:rsid w:val="00087CAC"/>
    <w:rsid w:val="00087EE9"/>
    <w:rsid w:val="00090BEC"/>
    <w:rsid w:val="00090F0C"/>
    <w:rsid w:val="00091929"/>
    <w:rsid w:val="0009268C"/>
    <w:rsid w:val="00092E95"/>
    <w:rsid w:val="0009669F"/>
    <w:rsid w:val="00096A1B"/>
    <w:rsid w:val="0009715C"/>
    <w:rsid w:val="00097664"/>
    <w:rsid w:val="000979D2"/>
    <w:rsid w:val="000A0A35"/>
    <w:rsid w:val="000A0C8E"/>
    <w:rsid w:val="000A1DC0"/>
    <w:rsid w:val="000A29BD"/>
    <w:rsid w:val="000A330A"/>
    <w:rsid w:val="000A4CA3"/>
    <w:rsid w:val="000A5577"/>
    <w:rsid w:val="000A661D"/>
    <w:rsid w:val="000A7730"/>
    <w:rsid w:val="000A7CFB"/>
    <w:rsid w:val="000B235C"/>
    <w:rsid w:val="000B3326"/>
    <w:rsid w:val="000B345B"/>
    <w:rsid w:val="000B4B26"/>
    <w:rsid w:val="000B52C7"/>
    <w:rsid w:val="000B588C"/>
    <w:rsid w:val="000B5925"/>
    <w:rsid w:val="000B630A"/>
    <w:rsid w:val="000B63F2"/>
    <w:rsid w:val="000B71FA"/>
    <w:rsid w:val="000B773A"/>
    <w:rsid w:val="000C0392"/>
    <w:rsid w:val="000C0646"/>
    <w:rsid w:val="000C220F"/>
    <w:rsid w:val="000C2BD3"/>
    <w:rsid w:val="000C41E0"/>
    <w:rsid w:val="000C42C0"/>
    <w:rsid w:val="000C42F0"/>
    <w:rsid w:val="000C48CC"/>
    <w:rsid w:val="000C4BE8"/>
    <w:rsid w:val="000C6B88"/>
    <w:rsid w:val="000C6E09"/>
    <w:rsid w:val="000C72A9"/>
    <w:rsid w:val="000D2254"/>
    <w:rsid w:val="000D276E"/>
    <w:rsid w:val="000D2EE4"/>
    <w:rsid w:val="000D2F98"/>
    <w:rsid w:val="000D32A3"/>
    <w:rsid w:val="000D3AA2"/>
    <w:rsid w:val="000D4936"/>
    <w:rsid w:val="000D5FF8"/>
    <w:rsid w:val="000D6149"/>
    <w:rsid w:val="000D63E1"/>
    <w:rsid w:val="000D7217"/>
    <w:rsid w:val="000D7402"/>
    <w:rsid w:val="000E0472"/>
    <w:rsid w:val="000E0877"/>
    <w:rsid w:val="000E09D1"/>
    <w:rsid w:val="000E1A79"/>
    <w:rsid w:val="000E29FE"/>
    <w:rsid w:val="000E2CA8"/>
    <w:rsid w:val="000E2E59"/>
    <w:rsid w:val="000E3A9F"/>
    <w:rsid w:val="000E4707"/>
    <w:rsid w:val="000E4726"/>
    <w:rsid w:val="000E4D6D"/>
    <w:rsid w:val="000E5C89"/>
    <w:rsid w:val="000E642B"/>
    <w:rsid w:val="000E7851"/>
    <w:rsid w:val="000E7AF5"/>
    <w:rsid w:val="000E7B5D"/>
    <w:rsid w:val="000E7BF9"/>
    <w:rsid w:val="000F0770"/>
    <w:rsid w:val="000F0AD2"/>
    <w:rsid w:val="000F0E76"/>
    <w:rsid w:val="000F1227"/>
    <w:rsid w:val="000F1A79"/>
    <w:rsid w:val="000F2826"/>
    <w:rsid w:val="000F351F"/>
    <w:rsid w:val="000F4321"/>
    <w:rsid w:val="000F6991"/>
    <w:rsid w:val="000F728C"/>
    <w:rsid w:val="000F7C0B"/>
    <w:rsid w:val="00101144"/>
    <w:rsid w:val="001015CC"/>
    <w:rsid w:val="001019B8"/>
    <w:rsid w:val="00102293"/>
    <w:rsid w:val="001027C4"/>
    <w:rsid w:val="00102AB8"/>
    <w:rsid w:val="0010358B"/>
    <w:rsid w:val="0010374C"/>
    <w:rsid w:val="001039C7"/>
    <w:rsid w:val="00105793"/>
    <w:rsid w:val="00105877"/>
    <w:rsid w:val="00106744"/>
    <w:rsid w:val="00107197"/>
    <w:rsid w:val="00107381"/>
    <w:rsid w:val="00107538"/>
    <w:rsid w:val="00110317"/>
    <w:rsid w:val="00110415"/>
    <w:rsid w:val="00111A3A"/>
    <w:rsid w:val="00113105"/>
    <w:rsid w:val="0011338B"/>
    <w:rsid w:val="00113403"/>
    <w:rsid w:val="001135EB"/>
    <w:rsid w:val="00115A9D"/>
    <w:rsid w:val="00117111"/>
    <w:rsid w:val="00117266"/>
    <w:rsid w:val="00117677"/>
    <w:rsid w:val="00117B09"/>
    <w:rsid w:val="00117CA6"/>
    <w:rsid w:val="00121AA9"/>
    <w:rsid w:val="001230D0"/>
    <w:rsid w:val="00123914"/>
    <w:rsid w:val="00123E7A"/>
    <w:rsid w:val="0012409E"/>
    <w:rsid w:val="00124F0B"/>
    <w:rsid w:val="00125022"/>
    <w:rsid w:val="001254F4"/>
    <w:rsid w:val="00126F53"/>
    <w:rsid w:val="001271D4"/>
    <w:rsid w:val="00132C05"/>
    <w:rsid w:val="00133041"/>
    <w:rsid w:val="00134B38"/>
    <w:rsid w:val="00134FD8"/>
    <w:rsid w:val="00135118"/>
    <w:rsid w:val="0013543D"/>
    <w:rsid w:val="00135BCA"/>
    <w:rsid w:val="001361E5"/>
    <w:rsid w:val="00136B78"/>
    <w:rsid w:val="00136ED0"/>
    <w:rsid w:val="00137187"/>
    <w:rsid w:val="00137C4B"/>
    <w:rsid w:val="0014020E"/>
    <w:rsid w:val="00140466"/>
    <w:rsid w:val="0014212D"/>
    <w:rsid w:val="00142644"/>
    <w:rsid w:val="00143802"/>
    <w:rsid w:val="00143A0C"/>
    <w:rsid w:val="00144427"/>
    <w:rsid w:val="0014477F"/>
    <w:rsid w:val="00145689"/>
    <w:rsid w:val="00150825"/>
    <w:rsid w:val="00151223"/>
    <w:rsid w:val="0015294C"/>
    <w:rsid w:val="00152CD4"/>
    <w:rsid w:val="00152F33"/>
    <w:rsid w:val="001548B9"/>
    <w:rsid w:val="001561CA"/>
    <w:rsid w:val="001572D0"/>
    <w:rsid w:val="00157743"/>
    <w:rsid w:val="0015779D"/>
    <w:rsid w:val="00157C64"/>
    <w:rsid w:val="00160465"/>
    <w:rsid w:val="00162B35"/>
    <w:rsid w:val="00162FA0"/>
    <w:rsid w:val="00163D75"/>
    <w:rsid w:val="00164126"/>
    <w:rsid w:val="001650D4"/>
    <w:rsid w:val="00165A36"/>
    <w:rsid w:val="0016630C"/>
    <w:rsid w:val="001664C0"/>
    <w:rsid w:val="00166746"/>
    <w:rsid w:val="001672B4"/>
    <w:rsid w:val="0017097C"/>
    <w:rsid w:val="00170DFC"/>
    <w:rsid w:val="0017168C"/>
    <w:rsid w:val="0017658B"/>
    <w:rsid w:val="001768A5"/>
    <w:rsid w:val="00177922"/>
    <w:rsid w:val="0018011C"/>
    <w:rsid w:val="0018056C"/>
    <w:rsid w:val="001805D9"/>
    <w:rsid w:val="00182226"/>
    <w:rsid w:val="00182AB2"/>
    <w:rsid w:val="00182B27"/>
    <w:rsid w:val="001832D6"/>
    <w:rsid w:val="00183B0A"/>
    <w:rsid w:val="001842EF"/>
    <w:rsid w:val="00184D6C"/>
    <w:rsid w:val="00185728"/>
    <w:rsid w:val="001857D2"/>
    <w:rsid w:val="00186226"/>
    <w:rsid w:val="0018645E"/>
    <w:rsid w:val="00186B59"/>
    <w:rsid w:val="00186B5F"/>
    <w:rsid w:val="00186C28"/>
    <w:rsid w:val="0018768F"/>
    <w:rsid w:val="00187733"/>
    <w:rsid w:val="00187DFD"/>
    <w:rsid w:val="0019038F"/>
    <w:rsid w:val="001909DB"/>
    <w:rsid w:val="00190FA9"/>
    <w:rsid w:val="00191206"/>
    <w:rsid w:val="0019180B"/>
    <w:rsid w:val="00191C39"/>
    <w:rsid w:val="00192901"/>
    <w:rsid w:val="00193A96"/>
    <w:rsid w:val="001942F7"/>
    <w:rsid w:val="00194B89"/>
    <w:rsid w:val="00196191"/>
    <w:rsid w:val="00196317"/>
    <w:rsid w:val="00196642"/>
    <w:rsid w:val="00196960"/>
    <w:rsid w:val="00197695"/>
    <w:rsid w:val="00197CF7"/>
    <w:rsid w:val="001A07DC"/>
    <w:rsid w:val="001A1012"/>
    <w:rsid w:val="001A110D"/>
    <w:rsid w:val="001A1867"/>
    <w:rsid w:val="001A1B03"/>
    <w:rsid w:val="001A1B7E"/>
    <w:rsid w:val="001A22D4"/>
    <w:rsid w:val="001A23A0"/>
    <w:rsid w:val="001A24C4"/>
    <w:rsid w:val="001A31C1"/>
    <w:rsid w:val="001A37DA"/>
    <w:rsid w:val="001A4A67"/>
    <w:rsid w:val="001A4DC6"/>
    <w:rsid w:val="001A524E"/>
    <w:rsid w:val="001A5560"/>
    <w:rsid w:val="001A6A62"/>
    <w:rsid w:val="001A70C5"/>
    <w:rsid w:val="001A775B"/>
    <w:rsid w:val="001A7F0D"/>
    <w:rsid w:val="001B0174"/>
    <w:rsid w:val="001B0B29"/>
    <w:rsid w:val="001B0BDF"/>
    <w:rsid w:val="001B1D4C"/>
    <w:rsid w:val="001B27C6"/>
    <w:rsid w:val="001B355D"/>
    <w:rsid w:val="001B3B4A"/>
    <w:rsid w:val="001B4915"/>
    <w:rsid w:val="001B5956"/>
    <w:rsid w:val="001B6074"/>
    <w:rsid w:val="001B72A0"/>
    <w:rsid w:val="001B7747"/>
    <w:rsid w:val="001B788F"/>
    <w:rsid w:val="001B7AB4"/>
    <w:rsid w:val="001C0B58"/>
    <w:rsid w:val="001C23AE"/>
    <w:rsid w:val="001C3CDB"/>
    <w:rsid w:val="001C4881"/>
    <w:rsid w:val="001C4CE3"/>
    <w:rsid w:val="001C68CD"/>
    <w:rsid w:val="001C7271"/>
    <w:rsid w:val="001C78B0"/>
    <w:rsid w:val="001D00C5"/>
    <w:rsid w:val="001D00C9"/>
    <w:rsid w:val="001D0155"/>
    <w:rsid w:val="001D01B0"/>
    <w:rsid w:val="001D0242"/>
    <w:rsid w:val="001D0AA2"/>
    <w:rsid w:val="001D0D91"/>
    <w:rsid w:val="001D0DF0"/>
    <w:rsid w:val="001D0E2C"/>
    <w:rsid w:val="001D2476"/>
    <w:rsid w:val="001D2A95"/>
    <w:rsid w:val="001D2BF2"/>
    <w:rsid w:val="001D2DE7"/>
    <w:rsid w:val="001D32A3"/>
    <w:rsid w:val="001D3CC9"/>
    <w:rsid w:val="001D5666"/>
    <w:rsid w:val="001D567A"/>
    <w:rsid w:val="001D59DD"/>
    <w:rsid w:val="001D5C75"/>
    <w:rsid w:val="001D6750"/>
    <w:rsid w:val="001D6B53"/>
    <w:rsid w:val="001D724E"/>
    <w:rsid w:val="001D796B"/>
    <w:rsid w:val="001E0533"/>
    <w:rsid w:val="001E0E4E"/>
    <w:rsid w:val="001E1444"/>
    <w:rsid w:val="001E19A8"/>
    <w:rsid w:val="001E2573"/>
    <w:rsid w:val="001E2593"/>
    <w:rsid w:val="001E3663"/>
    <w:rsid w:val="001E3B1E"/>
    <w:rsid w:val="001E4072"/>
    <w:rsid w:val="001E4F7F"/>
    <w:rsid w:val="001E60A5"/>
    <w:rsid w:val="001E68A7"/>
    <w:rsid w:val="001E6C1D"/>
    <w:rsid w:val="001E7982"/>
    <w:rsid w:val="001F2166"/>
    <w:rsid w:val="001F2288"/>
    <w:rsid w:val="001F34C0"/>
    <w:rsid w:val="001F3745"/>
    <w:rsid w:val="001F4900"/>
    <w:rsid w:val="001F4EF9"/>
    <w:rsid w:val="001F51AB"/>
    <w:rsid w:val="001F6310"/>
    <w:rsid w:val="001F76D3"/>
    <w:rsid w:val="001F7DE1"/>
    <w:rsid w:val="001F7EFD"/>
    <w:rsid w:val="00200CC4"/>
    <w:rsid w:val="002021E5"/>
    <w:rsid w:val="00202474"/>
    <w:rsid w:val="002026CE"/>
    <w:rsid w:val="0020317C"/>
    <w:rsid w:val="00203C60"/>
    <w:rsid w:val="00204A50"/>
    <w:rsid w:val="0020573B"/>
    <w:rsid w:val="00205A25"/>
    <w:rsid w:val="00205A33"/>
    <w:rsid w:val="00205E68"/>
    <w:rsid w:val="002067CF"/>
    <w:rsid w:val="00206D7C"/>
    <w:rsid w:val="00207D0B"/>
    <w:rsid w:val="002107F8"/>
    <w:rsid w:val="00210D13"/>
    <w:rsid w:val="00210E27"/>
    <w:rsid w:val="00211DA8"/>
    <w:rsid w:val="00212EE9"/>
    <w:rsid w:val="00215D97"/>
    <w:rsid w:val="00216F6E"/>
    <w:rsid w:val="00217889"/>
    <w:rsid w:val="002178D6"/>
    <w:rsid w:val="002205B9"/>
    <w:rsid w:val="0022121A"/>
    <w:rsid w:val="00222E55"/>
    <w:rsid w:val="0022355C"/>
    <w:rsid w:val="0022432C"/>
    <w:rsid w:val="002243B5"/>
    <w:rsid w:val="00224668"/>
    <w:rsid w:val="0022524D"/>
    <w:rsid w:val="00226236"/>
    <w:rsid w:val="0022667A"/>
    <w:rsid w:val="0022704B"/>
    <w:rsid w:val="002271B1"/>
    <w:rsid w:val="002278FE"/>
    <w:rsid w:val="0023078D"/>
    <w:rsid w:val="002314C6"/>
    <w:rsid w:val="00231512"/>
    <w:rsid w:val="002315DE"/>
    <w:rsid w:val="0023173B"/>
    <w:rsid w:val="00232007"/>
    <w:rsid w:val="00232935"/>
    <w:rsid w:val="00232937"/>
    <w:rsid w:val="002329CE"/>
    <w:rsid w:val="00233BF6"/>
    <w:rsid w:val="00234215"/>
    <w:rsid w:val="00234AFE"/>
    <w:rsid w:val="00236639"/>
    <w:rsid w:val="00236929"/>
    <w:rsid w:val="00236E67"/>
    <w:rsid w:val="002415DA"/>
    <w:rsid w:val="0024243D"/>
    <w:rsid w:val="002426D6"/>
    <w:rsid w:val="00242BFE"/>
    <w:rsid w:val="00244E70"/>
    <w:rsid w:val="002453AE"/>
    <w:rsid w:val="002468E6"/>
    <w:rsid w:val="00247AFE"/>
    <w:rsid w:val="00247D5E"/>
    <w:rsid w:val="00250132"/>
    <w:rsid w:val="0025064F"/>
    <w:rsid w:val="002510DC"/>
    <w:rsid w:val="00251337"/>
    <w:rsid w:val="002520DF"/>
    <w:rsid w:val="00252BDE"/>
    <w:rsid w:val="00254083"/>
    <w:rsid w:val="00254532"/>
    <w:rsid w:val="00256050"/>
    <w:rsid w:val="00257B0E"/>
    <w:rsid w:val="00257C27"/>
    <w:rsid w:val="00260483"/>
    <w:rsid w:val="0026055C"/>
    <w:rsid w:val="00260F50"/>
    <w:rsid w:val="00261365"/>
    <w:rsid w:val="002614FD"/>
    <w:rsid w:val="0026154C"/>
    <w:rsid w:val="00261562"/>
    <w:rsid w:val="0026214B"/>
    <w:rsid w:val="0026220D"/>
    <w:rsid w:val="00262B65"/>
    <w:rsid w:val="00263936"/>
    <w:rsid w:val="002641FF"/>
    <w:rsid w:val="00264876"/>
    <w:rsid w:val="00264DD0"/>
    <w:rsid w:val="00264FAA"/>
    <w:rsid w:val="00265E9E"/>
    <w:rsid w:val="0026601F"/>
    <w:rsid w:val="00266195"/>
    <w:rsid w:val="00267028"/>
    <w:rsid w:val="00267416"/>
    <w:rsid w:val="002677BA"/>
    <w:rsid w:val="00267A97"/>
    <w:rsid w:val="0027129C"/>
    <w:rsid w:val="00271438"/>
    <w:rsid w:val="00273A23"/>
    <w:rsid w:val="00273E03"/>
    <w:rsid w:val="00274C9E"/>
    <w:rsid w:val="0027650F"/>
    <w:rsid w:val="00276B4B"/>
    <w:rsid w:val="00277603"/>
    <w:rsid w:val="00277B81"/>
    <w:rsid w:val="00277DCE"/>
    <w:rsid w:val="00280A0B"/>
    <w:rsid w:val="00280C10"/>
    <w:rsid w:val="00280D92"/>
    <w:rsid w:val="00281D49"/>
    <w:rsid w:val="00281DCC"/>
    <w:rsid w:val="002821A8"/>
    <w:rsid w:val="00282C7F"/>
    <w:rsid w:val="002833C5"/>
    <w:rsid w:val="00283CB7"/>
    <w:rsid w:val="0028472D"/>
    <w:rsid w:val="00284B01"/>
    <w:rsid w:val="002851CF"/>
    <w:rsid w:val="00285B87"/>
    <w:rsid w:val="00285E89"/>
    <w:rsid w:val="00286C53"/>
    <w:rsid w:val="00291E9C"/>
    <w:rsid w:val="002928D6"/>
    <w:rsid w:val="0029337D"/>
    <w:rsid w:val="002944A5"/>
    <w:rsid w:val="00294A84"/>
    <w:rsid w:val="002957B9"/>
    <w:rsid w:val="0029580E"/>
    <w:rsid w:val="00295B56"/>
    <w:rsid w:val="002961F8"/>
    <w:rsid w:val="00296D52"/>
    <w:rsid w:val="002976F0"/>
    <w:rsid w:val="0029799B"/>
    <w:rsid w:val="00297DD9"/>
    <w:rsid w:val="002A0CED"/>
    <w:rsid w:val="002A1328"/>
    <w:rsid w:val="002A3F04"/>
    <w:rsid w:val="002A5255"/>
    <w:rsid w:val="002A5D7F"/>
    <w:rsid w:val="002A5FD9"/>
    <w:rsid w:val="002A60AA"/>
    <w:rsid w:val="002A6B70"/>
    <w:rsid w:val="002A6C33"/>
    <w:rsid w:val="002A6E8E"/>
    <w:rsid w:val="002A6F14"/>
    <w:rsid w:val="002A7C36"/>
    <w:rsid w:val="002B006B"/>
    <w:rsid w:val="002B0783"/>
    <w:rsid w:val="002B08D6"/>
    <w:rsid w:val="002B0B05"/>
    <w:rsid w:val="002B0D01"/>
    <w:rsid w:val="002B1DED"/>
    <w:rsid w:val="002B25B6"/>
    <w:rsid w:val="002B3997"/>
    <w:rsid w:val="002B59F9"/>
    <w:rsid w:val="002B5A12"/>
    <w:rsid w:val="002B5BC0"/>
    <w:rsid w:val="002B61D6"/>
    <w:rsid w:val="002C0606"/>
    <w:rsid w:val="002C086F"/>
    <w:rsid w:val="002C091B"/>
    <w:rsid w:val="002C2A07"/>
    <w:rsid w:val="002C3211"/>
    <w:rsid w:val="002C38E6"/>
    <w:rsid w:val="002C403F"/>
    <w:rsid w:val="002C4A2A"/>
    <w:rsid w:val="002C58C8"/>
    <w:rsid w:val="002C5950"/>
    <w:rsid w:val="002C667C"/>
    <w:rsid w:val="002C76EC"/>
    <w:rsid w:val="002D0359"/>
    <w:rsid w:val="002D18AD"/>
    <w:rsid w:val="002D1CBE"/>
    <w:rsid w:val="002D1E93"/>
    <w:rsid w:val="002D2CDF"/>
    <w:rsid w:val="002D2E2B"/>
    <w:rsid w:val="002D304D"/>
    <w:rsid w:val="002D31E5"/>
    <w:rsid w:val="002D482A"/>
    <w:rsid w:val="002D59B0"/>
    <w:rsid w:val="002D5E70"/>
    <w:rsid w:val="002D5F80"/>
    <w:rsid w:val="002D625C"/>
    <w:rsid w:val="002D6F51"/>
    <w:rsid w:val="002D7180"/>
    <w:rsid w:val="002D7787"/>
    <w:rsid w:val="002D7DBB"/>
    <w:rsid w:val="002E1085"/>
    <w:rsid w:val="002E25C5"/>
    <w:rsid w:val="002E2A2D"/>
    <w:rsid w:val="002E2AC6"/>
    <w:rsid w:val="002E2E3D"/>
    <w:rsid w:val="002E2F1C"/>
    <w:rsid w:val="002E32FD"/>
    <w:rsid w:val="002E3E22"/>
    <w:rsid w:val="002E4E3A"/>
    <w:rsid w:val="002E52EE"/>
    <w:rsid w:val="002E66F2"/>
    <w:rsid w:val="002E6D97"/>
    <w:rsid w:val="002E776A"/>
    <w:rsid w:val="002E7A5E"/>
    <w:rsid w:val="002F062B"/>
    <w:rsid w:val="002F07C1"/>
    <w:rsid w:val="002F12DD"/>
    <w:rsid w:val="002F165C"/>
    <w:rsid w:val="002F1A0B"/>
    <w:rsid w:val="002F1ADA"/>
    <w:rsid w:val="002F2E40"/>
    <w:rsid w:val="002F309D"/>
    <w:rsid w:val="002F3365"/>
    <w:rsid w:val="002F3601"/>
    <w:rsid w:val="002F3B81"/>
    <w:rsid w:val="002F598D"/>
    <w:rsid w:val="002F5AC9"/>
    <w:rsid w:val="002F67FB"/>
    <w:rsid w:val="002F71CA"/>
    <w:rsid w:val="002F7DFC"/>
    <w:rsid w:val="00300014"/>
    <w:rsid w:val="003004EA"/>
    <w:rsid w:val="00300794"/>
    <w:rsid w:val="003009B7"/>
    <w:rsid w:val="00300BDF"/>
    <w:rsid w:val="00301129"/>
    <w:rsid w:val="00301638"/>
    <w:rsid w:val="00302CD7"/>
    <w:rsid w:val="00303298"/>
    <w:rsid w:val="003043ED"/>
    <w:rsid w:val="003063E4"/>
    <w:rsid w:val="00306431"/>
    <w:rsid w:val="00310B2B"/>
    <w:rsid w:val="0031153C"/>
    <w:rsid w:val="00311851"/>
    <w:rsid w:val="003134DA"/>
    <w:rsid w:val="00313A51"/>
    <w:rsid w:val="00314B78"/>
    <w:rsid w:val="00316AC2"/>
    <w:rsid w:val="00317FE1"/>
    <w:rsid w:val="003203A4"/>
    <w:rsid w:val="00320452"/>
    <w:rsid w:val="00320D7A"/>
    <w:rsid w:val="00321AB5"/>
    <w:rsid w:val="00321D82"/>
    <w:rsid w:val="00322AF6"/>
    <w:rsid w:val="003236E7"/>
    <w:rsid w:val="003238A1"/>
    <w:rsid w:val="00324985"/>
    <w:rsid w:val="0032589C"/>
    <w:rsid w:val="00325FF9"/>
    <w:rsid w:val="00326372"/>
    <w:rsid w:val="0032649D"/>
    <w:rsid w:val="00326B28"/>
    <w:rsid w:val="00326D82"/>
    <w:rsid w:val="003279CD"/>
    <w:rsid w:val="0033108A"/>
    <w:rsid w:val="00331EB3"/>
    <w:rsid w:val="00332167"/>
    <w:rsid w:val="003322F3"/>
    <w:rsid w:val="00332E36"/>
    <w:rsid w:val="00332F0B"/>
    <w:rsid w:val="003333D6"/>
    <w:rsid w:val="00334086"/>
    <w:rsid w:val="003341CF"/>
    <w:rsid w:val="003350F9"/>
    <w:rsid w:val="00335485"/>
    <w:rsid w:val="003364DF"/>
    <w:rsid w:val="0033727A"/>
    <w:rsid w:val="003377BA"/>
    <w:rsid w:val="003407C2"/>
    <w:rsid w:val="00340BAC"/>
    <w:rsid w:val="00340FBC"/>
    <w:rsid w:val="0034143D"/>
    <w:rsid w:val="0034235A"/>
    <w:rsid w:val="00343828"/>
    <w:rsid w:val="00343AD0"/>
    <w:rsid w:val="00344324"/>
    <w:rsid w:val="00346D65"/>
    <w:rsid w:val="00347C6A"/>
    <w:rsid w:val="00347DB2"/>
    <w:rsid w:val="00347E69"/>
    <w:rsid w:val="00350CD8"/>
    <w:rsid w:val="003514A0"/>
    <w:rsid w:val="0035280B"/>
    <w:rsid w:val="00353B0D"/>
    <w:rsid w:val="00354A5B"/>
    <w:rsid w:val="0035581F"/>
    <w:rsid w:val="003565FE"/>
    <w:rsid w:val="00357971"/>
    <w:rsid w:val="003579D5"/>
    <w:rsid w:val="003601DE"/>
    <w:rsid w:val="003607E4"/>
    <w:rsid w:val="00361EB8"/>
    <w:rsid w:val="00362306"/>
    <w:rsid w:val="0036244D"/>
    <w:rsid w:val="003637D2"/>
    <w:rsid w:val="003644F7"/>
    <w:rsid w:val="00364651"/>
    <w:rsid w:val="0036489B"/>
    <w:rsid w:val="00364C8D"/>
    <w:rsid w:val="00365DE9"/>
    <w:rsid w:val="0036606A"/>
    <w:rsid w:val="00366B13"/>
    <w:rsid w:val="0037010E"/>
    <w:rsid w:val="003703CD"/>
    <w:rsid w:val="00370B59"/>
    <w:rsid w:val="00370D0B"/>
    <w:rsid w:val="00371079"/>
    <w:rsid w:val="0037185F"/>
    <w:rsid w:val="00374AD2"/>
    <w:rsid w:val="00374CE3"/>
    <w:rsid w:val="00375BBE"/>
    <w:rsid w:val="00376D7D"/>
    <w:rsid w:val="00376E00"/>
    <w:rsid w:val="00377624"/>
    <w:rsid w:val="00377711"/>
    <w:rsid w:val="00377CB5"/>
    <w:rsid w:val="00380323"/>
    <w:rsid w:val="00380939"/>
    <w:rsid w:val="003816A1"/>
    <w:rsid w:val="0038177F"/>
    <w:rsid w:val="00381FC8"/>
    <w:rsid w:val="003821D4"/>
    <w:rsid w:val="00382481"/>
    <w:rsid w:val="00382719"/>
    <w:rsid w:val="00383DC5"/>
    <w:rsid w:val="0038465D"/>
    <w:rsid w:val="003847BD"/>
    <w:rsid w:val="00384915"/>
    <w:rsid w:val="003867DC"/>
    <w:rsid w:val="0038693D"/>
    <w:rsid w:val="00386B34"/>
    <w:rsid w:val="003873AC"/>
    <w:rsid w:val="0039027A"/>
    <w:rsid w:val="003938ED"/>
    <w:rsid w:val="00393C60"/>
    <w:rsid w:val="00394455"/>
    <w:rsid w:val="003949FA"/>
    <w:rsid w:val="00395922"/>
    <w:rsid w:val="003A0AAD"/>
    <w:rsid w:val="003A0B86"/>
    <w:rsid w:val="003A18A6"/>
    <w:rsid w:val="003A2116"/>
    <w:rsid w:val="003A2439"/>
    <w:rsid w:val="003A3101"/>
    <w:rsid w:val="003A39EF"/>
    <w:rsid w:val="003A4E17"/>
    <w:rsid w:val="003A5A55"/>
    <w:rsid w:val="003A5B2E"/>
    <w:rsid w:val="003A6290"/>
    <w:rsid w:val="003A6490"/>
    <w:rsid w:val="003A7868"/>
    <w:rsid w:val="003B062E"/>
    <w:rsid w:val="003B2A7B"/>
    <w:rsid w:val="003B3E5D"/>
    <w:rsid w:val="003B472E"/>
    <w:rsid w:val="003B4C1D"/>
    <w:rsid w:val="003B5474"/>
    <w:rsid w:val="003B5B96"/>
    <w:rsid w:val="003B7C41"/>
    <w:rsid w:val="003C188C"/>
    <w:rsid w:val="003C1A3F"/>
    <w:rsid w:val="003C2B40"/>
    <w:rsid w:val="003C3954"/>
    <w:rsid w:val="003C3D79"/>
    <w:rsid w:val="003C4B21"/>
    <w:rsid w:val="003C55D8"/>
    <w:rsid w:val="003C603E"/>
    <w:rsid w:val="003D0912"/>
    <w:rsid w:val="003D11EB"/>
    <w:rsid w:val="003D195D"/>
    <w:rsid w:val="003D1C41"/>
    <w:rsid w:val="003D227E"/>
    <w:rsid w:val="003D22EF"/>
    <w:rsid w:val="003D2BFA"/>
    <w:rsid w:val="003D3AEA"/>
    <w:rsid w:val="003D3BB3"/>
    <w:rsid w:val="003D4BD7"/>
    <w:rsid w:val="003D781D"/>
    <w:rsid w:val="003D7A9D"/>
    <w:rsid w:val="003D7F04"/>
    <w:rsid w:val="003E04FE"/>
    <w:rsid w:val="003E102F"/>
    <w:rsid w:val="003E1784"/>
    <w:rsid w:val="003E1AF0"/>
    <w:rsid w:val="003E248A"/>
    <w:rsid w:val="003E2EA6"/>
    <w:rsid w:val="003E4389"/>
    <w:rsid w:val="003E48F5"/>
    <w:rsid w:val="003E50DB"/>
    <w:rsid w:val="003E67B3"/>
    <w:rsid w:val="003E7740"/>
    <w:rsid w:val="003F0633"/>
    <w:rsid w:val="003F09D8"/>
    <w:rsid w:val="003F0EAE"/>
    <w:rsid w:val="003F30C6"/>
    <w:rsid w:val="003F3385"/>
    <w:rsid w:val="003F3660"/>
    <w:rsid w:val="003F442C"/>
    <w:rsid w:val="003F4804"/>
    <w:rsid w:val="003F4B6A"/>
    <w:rsid w:val="003F4E15"/>
    <w:rsid w:val="003F56D3"/>
    <w:rsid w:val="003F5806"/>
    <w:rsid w:val="003F59CB"/>
    <w:rsid w:val="003F68E3"/>
    <w:rsid w:val="003F70F9"/>
    <w:rsid w:val="003F7439"/>
    <w:rsid w:val="003F78E9"/>
    <w:rsid w:val="004010A0"/>
    <w:rsid w:val="00401474"/>
    <w:rsid w:val="00401769"/>
    <w:rsid w:val="00402739"/>
    <w:rsid w:val="004030B7"/>
    <w:rsid w:val="00403BA4"/>
    <w:rsid w:val="00404049"/>
    <w:rsid w:val="0040436A"/>
    <w:rsid w:val="004055AA"/>
    <w:rsid w:val="00405B8A"/>
    <w:rsid w:val="00405B9B"/>
    <w:rsid w:val="0040603A"/>
    <w:rsid w:val="004064AA"/>
    <w:rsid w:val="00406C17"/>
    <w:rsid w:val="004073C0"/>
    <w:rsid w:val="004073D5"/>
    <w:rsid w:val="0040741C"/>
    <w:rsid w:val="004079C7"/>
    <w:rsid w:val="00410583"/>
    <w:rsid w:val="004109BD"/>
    <w:rsid w:val="00411343"/>
    <w:rsid w:val="0041146C"/>
    <w:rsid w:val="004119B5"/>
    <w:rsid w:val="00411DE3"/>
    <w:rsid w:val="0041259E"/>
    <w:rsid w:val="00412A47"/>
    <w:rsid w:val="00412A4D"/>
    <w:rsid w:val="00414ED9"/>
    <w:rsid w:val="00414F69"/>
    <w:rsid w:val="004150E1"/>
    <w:rsid w:val="00416C2B"/>
    <w:rsid w:val="00416F5E"/>
    <w:rsid w:val="00417BB2"/>
    <w:rsid w:val="00420AD8"/>
    <w:rsid w:val="00420D95"/>
    <w:rsid w:val="00421311"/>
    <w:rsid w:val="00421BFD"/>
    <w:rsid w:val="00422571"/>
    <w:rsid w:val="00422EFA"/>
    <w:rsid w:val="004232BF"/>
    <w:rsid w:val="004241C3"/>
    <w:rsid w:val="004244B1"/>
    <w:rsid w:val="00424C30"/>
    <w:rsid w:val="00425D90"/>
    <w:rsid w:val="00427B88"/>
    <w:rsid w:val="0043011D"/>
    <w:rsid w:val="00430CCF"/>
    <w:rsid w:val="004311AF"/>
    <w:rsid w:val="004316AB"/>
    <w:rsid w:val="00432572"/>
    <w:rsid w:val="0043286C"/>
    <w:rsid w:val="00432E3A"/>
    <w:rsid w:val="00432F44"/>
    <w:rsid w:val="00433CA8"/>
    <w:rsid w:val="0043457F"/>
    <w:rsid w:val="00434778"/>
    <w:rsid w:val="004348BE"/>
    <w:rsid w:val="00434B53"/>
    <w:rsid w:val="00434B65"/>
    <w:rsid w:val="00435AF3"/>
    <w:rsid w:val="00436882"/>
    <w:rsid w:val="00436DCE"/>
    <w:rsid w:val="00437C76"/>
    <w:rsid w:val="00440830"/>
    <w:rsid w:val="00441921"/>
    <w:rsid w:val="004424F6"/>
    <w:rsid w:val="004425DA"/>
    <w:rsid w:val="00442FD4"/>
    <w:rsid w:val="00444797"/>
    <w:rsid w:val="0044501E"/>
    <w:rsid w:val="0044507A"/>
    <w:rsid w:val="00445D38"/>
    <w:rsid w:val="00446100"/>
    <w:rsid w:val="00446810"/>
    <w:rsid w:val="00447927"/>
    <w:rsid w:val="00450FEA"/>
    <w:rsid w:val="004513DE"/>
    <w:rsid w:val="00451E15"/>
    <w:rsid w:val="0045235E"/>
    <w:rsid w:val="004529CE"/>
    <w:rsid w:val="00452A1B"/>
    <w:rsid w:val="00453E70"/>
    <w:rsid w:val="00453FAD"/>
    <w:rsid w:val="00454337"/>
    <w:rsid w:val="004568A5"/>
    <w:rsid w:val="0045709A"/>
    <w:rsid w:val="00457AC5"/>
    <w:rsid w:val="00460388"/>
    <w:rsid w:val="0046087F"/>
    <w:rsid w:val="00460B86"/>
    <w:rsid w:val="00461D04"/>
    <w:rsid w:val="00461EBA"/>
    <w:rsid w:val="00462C78"/>
    <w:rsid w:val="00462D88"/>
    <w:rsid w:val="004648E6"/>
    <w:rsid w:val="004654AE"/>
    <w:rsid w:val="004654DB"/>
    <w:rsid w:val="00465504"/>
    <w:rsid w:val="004660A3"/>
    <w:rsid w:val="004671CD"/>
    <w:rsid w:val="0047126E"/>
    <w:rsid w:val="00471B32"/>
    <w:rsid w:val="00471E9F"/>
    <w:rsid w:val="00471FEB"/>
    <w:rsid w:val="00472E8B"/>
    <w:rsid w:val="00473706"/>
    <w:rsid w:val="00473777"/>
    <w:rsid w:val="004744C0"/>
    <w:rsid w:val="004745DB"/>
    <w:rsid w:val="00476021"/>
    <w:rsid w:val="00476FA0"/>
    <w:rsid w:val="00477733"/>
    <w:rsid w:val="00481296"/>
    <w:rsid w:val="00481EC0"/>
    <w:rsid w:val="004821F8"/>
    <w:rsid w:val="0048350C"/>
    <w:rsid w:val="00483632"/>
    <w:rsid w:val="00483F0E"/>
    <w:rsid w:val="0048474C"/>
    <w:rsid w:val="00485666"/>
    <w:rsid w:val="00485801"/>
    <w:rsid w:val="00487F62"/>
    <w:rsid w:val="00490014"/>
    <w:rsid w:val="004900C9"/>
    <w:rsid w:val="004926E6"/>
    <w:rsid w:val="00493111"/>
    <w:rsid w:val="004939F9"/>
    <w:rsid w:val="00493B21"/>
    <w:rsid w:val="00493B5C"/>
    <w:rsid w:val="00493F2B"/>
    <w:rsid w:val="004948B3"/>
    <w:rsid w:val="00496108"/>
    <w:rsid w:val="004964C2"/>
    <w:rsid w:val="0049741D"/>
    <w:rsid w:val="0049752E"/>
    <w:rsid w:val="004A1218"/>
    <w:rsid w:val="004A1FC1"/>
    <w:rsid w:val="004A3898"/>
    <w:rsid w:val="004A4260"/>
    <w:rsid w:val="004A46EF"/>
    <w:rsid w:val="004A6C13"/>
    <w:rsid w:val="004A7648"/>
    <w:rsid w:val="004A7708"/>
    <w:rsid w:val="004B0C7B"/>
    <w:rsid w:val="004B3FE1"/>
    <w:rsid w:val="004B4AFC"/>
    <w:rsid w:val="004B4DC6"/>
    <w:rsid w:val="004B6BDD"/>
    <w:rsid w:val="004B6C6F"/>
    <w:rsid w:val="004B6CB1"/>
    <w:rsid w:val="004B6DD5"/>
    <w:rsid w:val="004B7404"/>
    <w:rsid w:val="004B7E2A"/>
    <w:rsid w:val="004C1009"/>
    <w:rsid w:val="004C1088"/>
    <w:rsid w:val="004C2AF5"/>
    <w:rsid w:val="004C3054"/>
    <w:rsid w:val="004C37CA"/>
    <w:rsid w:val="004C3F14"/>
    <w:rsid w:val="004C455C"/>
    <w:rsid w:val="004C5237"/>
    <w:rsid w:val="004C535B"/>
    <w:rsid w:val="004C6390"/>
    <w:rsid w:val="004C6844"/>
    <w:rsid w:val="004C79E6"/>
    <w:rsid w:val="004C7D6E"/>
    <w:rsid w:val="004D04E7"/>
    <w:rsid w:val="004D0E08"/>
    <w:rsid w:val="004D133C"/>
    <w:rsid w:val="004D1BBB"/>
    <w:rsid w:val="004D3138"/>
    <w:rsid w:val="004D34AA"/>
    <w:rsid w:val="004D35F3"/>
    <w:rsid w:val="004D3701"/>
    <w:rsid w:val="004D3C6E"/>
    <w:rsid w:val="004D41BE"/>
    <w:rsid w:val="004D49EB"/>
    <w:rsid w:val="004D4D8B"/>
    <w:rsid w:val="004D62E8"/>
    <w:rsid w:val="004D6476"/>
    <w:rsid w:val="004D66EB"/>
    <w:rsid w:val="004D6D6B"/>
    <w:rsid w:val="004D6ECC"/>
    <w:rsid w:val="004D7C15"/>
    <w:rsid w:val="004E1801"/>
    <w:rsid w:val="004E3B19"/>
    <w:rsid w:val="004E3CB2"/>
    <w:rsid w:val="004E40AD"/>
    <w:rsid w:val="004E591A"/>
    <w:rsid w:val="004E6157"/>
    <w:rsid w:val="004E68B9"/>
    <w:rsid w:val="004E6B90"/>
    <w:rsid w:val="004F120C"/>
    <w:rsid w:val="004F1555"/>
    <w:rsid w:val="004F2239"/>
    <w:rsid w:val="004F26D8"/>
    <w:rsid w:val="004F3635"/>
    <w:rsid w:val="004F39E0"/>
    <w:rsid w:val="004F470F"/>
    <w:rsid w:val="004F48FB"/>
    <w:rsid w:val="004F4935"/>
    <w:rsid w:val="004F4B61"/>
    <w:rsid w:val="004F51F3"/>
    <w:rsid w:val="004F5F69"/>
    <w:rsid w:val="004F6948"/>
    <w:rsid w:val="004F7527"/>
    <w:rsid w:val="00500323"/>
    <w:rsid w:val="00500D85"/>
    <w:rsid w:val="00501AA5"/>
    <w:rsid w:val="00501C0C"/>
    <w:rsid w:val="00501E88"/>
    <w:rsid w:val="00502A99"/>
    <w:rsid w:val="00502DC7"/>
    <w:rsid w:val="00503156"/>
    <w:rsid w:val="00504003"/>
    <w:rsid w:val="00504523"/>
    <w:rsid w:val="00504662"/>
    <w:rsid w:val="005046C7"/>
    <w:rsid w:val="0050511C"/>
    <w:rsid w:val="005057F4"/>
    <w:rsid w:val="005070AB"/>
    <w:rsid w:val="00510152"/>
    <w:rsid w:val="00511594"/>
    <w:rsid w:val="005123C7"/>
    <w:rsid w:val="00512EAA"/>
    <w:rsid w:val="0051352C"/>
    <w:rsid w:val="00513727"/>
    <w:rsid w:val="00515013"/>
    <w:rsid w:val="005165ED"/>
    <w:rsid w:val="00516700"/>
    <w:rsid w:val="00516835"/>
    <w:rsid w:val="00516A67"/>
    <w:rsid w:val="005174D7"/>
    <w:rsid w:val="00517D7E"/>
    <w:rsid w:val="0052104D"/>
    <w:rsid w:val="005229E6"/>
    <w:rsid w:val="0052324A"/>
    <w:rsid w:val="005239E8"/>
    <w:rsid w:val="0052426B"/>
    <w:rsid w:val="00524E25"/>
    <w:rsid w:val="005252F1"/>
    <w:rsid w:val="0052560E"/>
    <w:rsid w:val="00525620"/>
    <w:rsid w:val="00525D67"/>
    <w:rsid w:val="00526900"/>
    <w:rsid w:val="005271FD"/>
    <w:rsid w:val="00527627"/>
    <w:rsid w:val="00530150"/>
    <w:rsid w:val="00530716"/>
    <w:rsid w:val="00532627"/>
    <w:rsid w:val="0053291C"/>
    <w:rsid w:val="00532F6E"/>
    <w:rsid w:val="00533BC4"/>
    <w:rsid w:val="00534D65"/>
    <w:rsid w:val="00535029"/>
    <w:rsid w:val="00540A8A"/>
    <w:rsid w:val="00540D84"/>
    <w:rsid w:val="0054217A"/>
    <w:rsid w:val="005425CF"/>
    <w:rsid w:val="00542F07"/>
    <w:rsid w:val="0054518D"/>
    <w:rsid w:val="0054545D"/>
    <w:rsid w:val="00545DD4"/>
    <w:rsid w:val="00546597"/>
    <w:rsid w:val="00546AAD"/>
    <w:rsid w:val="00546CF9"/>
    <w:rsid w:val="00546E62"/>
    <w:rsid w:val="005509DC"/>
    <w:rsid w:val="00551305"/>
    <w:rsid w:val="00552231"/>
    <w:rsid w:val="005526BC"/>
    <w:rsid w:val="0055371F"/>
    <w:rsid w:val="0055576C"/>
    <w:rsid w:val="005569F8"/>
    <w:rsid w:val="00556DF0"/>
    <w:rsid w:val="0055708F"/>
    <w:rsid w:val="005573E5"/>
    <w:rsid w:val="0055766B"/>
    <w:rsid w:val="00560754"/>
    <w:rsid w:val="00560A42"/>
    <w:rsid w:val="00560ABB"/>
    <w:rsid w:val="005613D9"/>
    <w:rsid w:val="00563C21"/>
    <w:rsid w:val="0056496B"/>
    <w:rsid w:val="0056498E"/>
    <w:rsid w:val="00565D8F"/>
    <w:rsid w:val="00565ECA"/>
    <w:rsid w:val="005661FF"/>
    <w:rsid w:val="00566785"/>
    <w:rsid w:val="00566E4C"/>
    <w:rsid w:val="00566EF8"/>
    <w:rsid w:val="00571041"/>
    <w:rsid w:val="00571334"/>
    <w:rsid w:val="00572129"/>
    <w:rsid w:val="005725C8"/>
    <w:rsid w:val="00573884"/>
    <w:rsid w:val="00575E95"/>
    <w:rsid w:val="00576876"/>
    <w:rsid w:val="00576EE8"/>
    <w:rsid w:val="005774CC"/>
    <w:rsid w:val="005779B6"/>
    <w:rsid w:val="0058048D"/>
    <w:rsid w:val="0058109F"/>
    <w:rsid w:val="005834F6"/>
    <w:rsid w:val="00583C41"/>
    <w:rsid w:val="005845E0"/>
    <w:rsid w:val="0058704F"/>
    <w:rsid w:val="0058741E"/>
    <w:rsid w:val="00587620"/>
    <w:rsid w:val="005901FE"/>
    <w:rsid w:val="00590AA2"/>
    <w:rsid w:val="00591369"/>
    <w:rsid w:val="00591D53"/>
    <w:rsid w:val="00593746"/>
    <w:rsid w:val="00593D8E"/>
    <w:rsid w:val="00594133"/>
    <w:rsid w:val="00594507"/>
    <w:rsid w:val="00594D9A"/>
    <w:rsid w:val="005963D5"/>
    <w:rsid w:val="00596C28"/>
    <w:rsid w:val="00596E2D"/>
    <w:rsid w:val="00596EE7"/>
    <w:rsid w:val="005A19B8"/>
    <w:rsid w:val="005A1F06"/>
    <w:rsid w:val="005A25F9"/>
    <w:rsid w:val="005A3447"/>
    <w:rsid w:val="005A3592"/>
    <w:rsid w:val="005A3B8C"/>
    <w:rsid w:val="005A3C68"/>
    <w:rsid w:val="005A612A"/>
    <w:rsid w:val="005A6778"/>
    <w:rsid w:val="005A6EEE"/>
    <w:rsid w:val="005A718D"/>
    <w:rsid w:val="005A73CA"/>
    <w:rsid w:val="005B11F5"/>
    <w:rsid w:val="005B14F5"/>
    <w:rsid w:val="005B1810"/>
    <w:rsid w:val="005B1A59"/>
    <w:rsid w:val="005B1CD5"/>
    <w:rsid w:val="005B1DDA"/>
    <w:rsid w:val="005B1DE8"/>
    <w:rsid w:val="005B2E27"/>
    <w:rsid w:val="005B3A4A"/>
    <w:rsid w:val="005B3AF0"/>
    <w:rsid w:val="005B49FE"/>
    <w:rsid w:val="005B4EBD"/>
    <w:rsid w:val="005B552C"/>
    <w:rsid w:val="005B5D14"/>
    <w:rsid w:val="005B61D2"/>
    <w:rsid w:val="005B68F1"/>
    <w:rsid w:val="005B75D6"/>
    <w:rsid w:val="005C104D"/>
    <w:rsid w:val="005C175A"/>
    <w:rsid w:val="005C233A"/>
    <w:rsid w:val="005C40AF"/>
    <w:rsid w:val="005C41A4"/>
    <w:rsid w:val="005C50AA"/>
    <w:rsid w:val="005C5105"/>
    <w:rsid w:val="005C6892"/>
    <w:rsid w:val="005C6898"/>
    <w:rsid w:val="005C6E74"/>
    <w:rsid w:val="005C6F1E"/>
    <w:rsid w:val="005D0007"/>
    <w:rsid w:val="005D024F"/>
    <w:rsid w:val="005D1BB1"/>
    <w:rsid w:val="005D226D"/>
    <w:rsid w:val="005D2335"/>
    <w:rsid w:val="005D2EC4"/>
    <w:rsid w:val="005D3322"/>
    <w:rsid w:val="005D4575"/>
    <w:rsid w:val="005D457A"/>
    <w:rsid w:val="005D4AD7"/>
    <w:rsid w:val="005D5211"/>
    <w:rsid w:val="005D5409"/>
    <w:rsid w:val="005D5458"/>
    <w:rsid w:val="005D5C4A"/>
    <w:rsid w:val="005D6B2A"/>
    <w:rsid w:val="005D7576"/>
    <w:rsid w:val="005D772C"/>
    <w:rsid w:val="005E037D"/>
    <w:rsid w:val="005E0A4C"/>
    <w:rsid w:val="005E23BF"/>
    <w:rsid w:val="005E291E"/>
    <w:rsid w:val="005E345D"/>
    <w:rsid w:val="005E3AFB"/>
    <w:rsid w:val="005E3FD3"/>
    <w:rsid w:val="005E46F5"/>
    <w:rsid w:val="005E540C"/>
    <w:rsid w:val="005E5BCE"/>
    <w:rsid w:val="005E6254"/>
    <w:rsid w:val="005E7CB0"/>
    <w:rsid w:val="005F0E00"/>
    <w:rsid w:val="005F1785"/>
    <w:rsid w:val="005F2BA9"/>
    <w:rsid w:val="005F3EA3"/>
    <w:rsid w:val="005F3EFB"/>
    <w:rsid w:val="005F4E6A"/>
    <w:rsid w:val="005F628B"/>
    <w:rsid w:val="005F6B39"/>
    <w:rsid w:val="006002AB"/>
    <w:rsid w:val="0060234B"/>
    <w:rsid w:val="006028C1"/>
    <w:rsid w:val="00602906"/>
    <w:rsid w:val="00602A9C"/>
    <w:rsid w:val="006038BB"/>
    <w:rsid w:val="00604E08"/>
    <w:rsid w:val="00605A12"/>
    <w:rsid w:val="00605B26"/>
    <w:rsid w:val="006076B7"/>
    <w:rsid w:val="006114D9"/>
    <w:rsid w:val="006120EB"/>
    <w:rsid w:val="0061270A"/>
    <w:rsid w:val="0061303B"/>
    <w:rsid w:val="006130DC"/>
    <w:rsid w:val="006133CC"/>
    <w:rsid w:val="00614B79"/>
    <w:rsid w:val="00614D7B"/>
    <w:rsid w:val="006152FD"/>
    <w:rsid w:val="0061680D"/>
    <w:rsid w:val="00616DD1"/>
    <w:rsid w:val="006203E4"/>
    <w:rsid w:val="006206CF"/>
    <w:rsid w:val="00621804"/>
    <w:rsid w:val="00621935"/>
    <w:rsid w:val="00621F91"/>
    <w:rsid w:val="00623516"/>
    <w:rsid w:val="00623B18"/>
    <w:rsid w:val="00624561"/>
    <w:rsid w:val="0062480E"/>
    <w:rsid w:val="006260A3"/>
    <w:rsid w:val="0062688C"/>
    <w:rsid w:val="00626D2B"/>
    <w:rsid w:val="006305BC"/>
    <w:rsid w:val="006306D3"/>
    <w:rsid w:val="00631E52"/>
    <w:rsid w:val="00632030"/>
    <w:rsid w:val="00632357"/>
    <w:rsid w:val="00632F64"/>
    <w:rsid w:val="0063364F"/>
    <w:rsid w:val="006336C9"/>
    <w:rsid w:val="006341A9"/>
    <w:rsid w:val="00634C44"/>
    <w:rsid w:val="006351E4"/>
    <w:rsid w:val="00635282"/>
    <w:rsid w:val="0063541D"/>
    <w:rsid w:val="006368E6"/>
    <w:rsid w:val="00636C77"/>
    <w:rsid w:val="00636DAF"/>
    <w:rsid w:val="00637C3C"/>
    <w:rsid w:val="006408A6"/>
    <w:rsid w:val="006414EE"/>
    <w:rsid w:val="00641ACB"/>
    <w:rsid w:val="00642934"/>
    <w:rsid w:val="00643852"/>
    <w:rsid w:val="0064436E"/>
    <w:rsid w:val="00645A35"/>
    <w:rsid w:val="00645B6A"/>
    <w:rsid w:val="006465E6"/>
    <w:rsid w:val="006470CC"/>
    <w:rsid w:val="006470D3"/>
    <w:rsid w:val="0064790D"/>
    <w:rsid w:val="00647E0A"/>
    <w:rsid w:val="0065040A"/>
    <w:rsid w:val="00650744"/>
    <w:rsid w:val="00650777"/>
    <w:rsid w:val="00651D6D"/>
    <w:rsid w:val="006524B4"/>
    <w:rsid w:val="006529C0"/>
    <w:rsid w:val="00652B01"/>
    <w:rsid w:val="006534E8"/>
    <w:rsid w:val="00653C83"/>
    <w:rsid w:val="00653FE1"/>
    <w:rsid w:val="0065423F"/>
    <w:rsid w:val="00654F41"/>
    <w:rsid w:val="00654FEB"/>
    <w:rsid w:val="00655510"/>
    <w:rsid w:val="00656478"/>
    <w:rsid w:val="00656611"/>
    <w:rsid w:val="00656F5A"/>
    <w:rsid w:val="006607B9"/>
    <w:rsid w:val="00660DF1"/>
    <w:rsid w:val="00660F30"/>
    <w:rsid w:val="00661002"/>
    <w:rsid w:val="0066354A"/>
    <w:rsid w:val="006638A2"/>
    <w:rsid w:val="0066608E"/>
    <w:rsid w:val="006663BF"/>
    <w:rsid w:val="00666F33"/>
    <w:rsid w:val="006675B5"/>
    <w:rsid w:val="00667F42"/>
    <w:rsid w:val="00670B5C"/>
    <w:rsid w:val="00671422"/>
    <w:rsid w:val="0067296D"/>
    <w:rsid w:val="006731ED"/>
    <w:rsid w:val="00673B94"/>
    <w:rsid w:val="006742E8"/>
    <w:rsid w:val="006747C0"/>
    <w:rsid w:val="006748B7"/>
    <w:rsid w:val="006765BF"/>
    <w:rsid w:val="00676A3B"/>
    <w:rsid w:val="00677CD6"/>
    <w:rsid w:val="006806E0"/>
    <w:rsid w:val="00681471"/>
    <w:rsid w:val="0068156A"/>
    <w:rsid w:val="00681D25"/>
    <w:rsid w:val="00681FDE"/>
    <w:rsid w:val="006820F0"/>
    <w:rsid w:val="0068361A"/>
    <w:rsid w:val="00683B44"/>
    <w:rsid w:val="006851E0"/>
    <w:rsid w:val="00685310"/>
    <w:rsid w:val="006856ED"/>
    <w:rsid w:val="00690161"/>
    <w:rsid w:val="00690BDD"/>
    <w:rsid w:val="00692C5E"/>
    <w:rsid w:val="006932BA"/>
    <w:rsid w:val="00693624"/>
    <w:rsid w:val="00693E1B"/>
    <w:rsid w:val="00693F22"/>
    <w:rsid w:val="006943CF"/>
    <w:rsid w:val="00694925"/>
    <w:rsid w:val="00695E11"/>
    <w:rsid w:val="006961B5"/>
    <w:rsid w:val="00696BC9"/>
    <w:rsid w:val="00696C40"/>
    <w:rsid w:val="0069789D"/>
    <w:rsid w:val="00697F4D"/>
    <w:rsid w:val="006A0C9C"/>
    <w:rsid w:val="006A144D"/>
    <w:rsid w:val="006A14BC"/>
    <w:rsid w:val="006A186A"/>
    <w:rsid w:val="006A2118"/>
    <w:rsid w:val="006A2AED"/>
    <w:rsid w:val="006A2BE3"/>
    <w:rsid w:val="006A306E"/>
    <w:rsid w:val="006A32C1"/>
    <w:rsid w:val="006A4139"/>
    <w:rsid w:val="006A500A"/>
    <w:rsid w:val="006A50D0"/>
    <w:rsid w:val="006A574B"/>
    <w:rsid w:val="006A5B41"/>
    <w:rsid w:val="006A6466"/>
    <w:rsid w:val="006A708A"/>
    <w:rsid w:val="006B04E4"/>
    <w:rsid w:val="006B0802"/>
    <w:rsid w:val="006B0D2D"/>
    <w:rsid w:val="006B16C7"/>
    <w:rsid w:val="006B1B86"/>
    <w:rsid w:val="006B2438"/>
    <w:rsid w:val="006B27E4"/>
    <w:rsid w:val="006B523D"/>
    <w:rsid w:val="006B531A"/>
    <w:rsid w:val="006B5C7D"/>
    <w:rsid w:val="006B6188"/>
    <w:rsid w:val="006B702D"/>
    <w:rsid w:val="006B7DDC"/>
    <w:rsid w:val="006C00D4"/>
    <w:rsid w:val="006C0934"/>
    <w:rsid w:val="006C09EF"/>
    <w:rsid w:val="006C195B"/>
    <w:rsid w:val="006C1D55"/>
    <w:rsid w:val="006C2C50"/>
    <w:rsid w:val="006C2E47"/>
    <w:rsid w:val="006C2E96"/>
    <w:rsid w:val="006C3DBE"/>
    <w:rsid w:val="006C3F46"/>
    <w:rsid w:val="006C3FF9"/>
    <w:rsid w:val="006C48D1"/>
    <w:rsid w:val="006C6AC4"/>
    <w:rsid w:val="006C79C8"/>
    <w:rsid w:val="006C7D1B"/>
    <w:rsid w:val="006D0027"/>
    <w:rsid w:val="006D0679"/>
    <w:rsid w:val="006D09DD"/>
    <w:rsid w:val="006D0B08"/>
    <w:rsid w:val="006D0D5B"/>
    <w:rsid w:val="006D1769"/>
    <w:rsid w:val="006D1A27"/>
    <w:rsid w:val="006D1D7C"/>
    <w:rsid w:val="006D3713"/>
    <w:rsid w:val="006D3AD5"/>
    <w:rsid w:val="006D4767"/>
    <w:rsid w:val="006D4A6F"/>
    <w:rsid w:val="006D5487"/>
    <w:rsid w:val="006D557D"/>
    <w:rsid w:val="006D5D24"/>
    <w:rsid w:val="006D6913"/>
    <w:rsid w:val="006E032E"/>
    <w:rsid w:val="006E0736"/>
    <w:rsid w:val="006E443B"/>
    <w:rsid w:val="006E46B0"/>
    <w:rsid w:val="006E4B27"/>
    <w:rsid w:val="006E4D32"/>
    <w:rsid w:val="006E523C"/>
    <w:rsid w:val="006E5332"/>
    <w:rsid w:val="006E581E"/>
    <w:rsid w:val="006E5EA6"/>
    <w:rsid w:val="006E6295"/>
    <w:rsid w:val="006E6486"/>
    <w:rsid w:val="006E6C98"/>
    <w:rsid w:val="006E79BF"/>
    <w:rsid w:val="006F04D1"/>
    <w:rsid w:val="006F059A"/>
    <w:rsid w:val="006F1F12"/>
    <w:rsid w:val="006F2C11"/>
    <w:rsid w:val="006F2FC0"/>
    <w:rsid w:val="006F5C7F"/>
    <w:rsid w:val="006F5E9D"/>
    <w:rsid w:val="006F5EBA"/>
    <w:rsid w:val="006F5F43"/>
    <w:rsid w:val="006F6169"/>
    <w:rsid w:val="006F645E"/>
    <w:rsid w:val="006F68A9"/>
    <w:rsid w:val="006F6E0F"/>
    <w:rsid w:val="006F792E"/>
    <w:rsid w:val="007003E3"/>
    <w:rsid w:val="00701AF1"/>
    <w:rsid w:val="00701CBE"/>
    <w:rsid w:val="007021E7"/>
    <w:rsid w:val="0070296C"/>
    <w:rsid w:val="007030D0"/>
    <w:rsid w:val="00703519"/>
    <w:rsid w:val="007037F8"/>
    <w:rsid w:val="007055A1"/>
    <w:rsid w:val="007060FF"/>
    <w:rsid w:val="007074AF"/>
    <w:rsid w:val="00710116"/>
    <w:rsid w:val="007102AB"/>
    <w:rsid w:val="00711515"/>
    <w:rsid w:val="0071302C"/>
    <w:rsid w:val="00715818"/>
    <w:rsid w:val="00716CA0"/>
    <w:rsid w:val="00716F02"/>
    <w:rsid w:val="0072020C"/>
    <w:rsid w:val="00720812"/>
    <w:rsid w:val="00720C74"/>
    <w:rsid w:val="00720CE3"/>
    <w:rsid w:val="00721A3D"/>
    <w:rsid w:val="007220B7"/>
    <w:rsid w:val="0072293B"/>
    <w:rsid w:val="00722C35"/>
    <w:rsid w:val="007230D7"/>
    <w:rsid w:val="0072460B"/>
    <w:rsid w:val="00725A32"/>
    <w:rsid w:val="00725BE3"/>
    <w:rsid w:val="00725BF5"/>
    <w:rsid w:val="007261CB"/>
    <w:rsid w:val="0072627B"/>
    <w:rsid w:val="00726B34"/>
    <w:rsid w:val="00726D72"/>
    <w:rsid w:val="00726F5A"/>
    <w:rsid w:val="00727529"/>
    <w:rsid w:val="00727BF6"/>
    <w:rsid w:val="007304D4"/>
    <w:rsid w:val="00730A60"/>
    <w:rsid w:val="00730B68"/>
    <w:rsid w:val="00731137"/>
    <w:rsid w:val="00733392"/>
    <w:rsid w:val="0073470E"/>
    <w:rsid w:val="007350A7"/>
    <w:rsid w:val="0073554D"/>
    <w:rsid w:val="007355DB"/>
    <w:rsid w:val="00736F6D"/>
    <w:rsid w:val="00737BF3"/>
    <w:rsid w:val="0074014F"/>
    <w:rsid w:val="00740E85"/>
    <w:rsid w:val="007418A4"/>
    <w:rsid w:val="0074315A"/>
    <w:rsid w:val="00743967"/>
    <w:rsid w:val="00744590"/>
    <w:rsid w:val="00747168"/>
    <w:rsid w:val="007471DC"/>
    <w:rsid w:val="0074730F"/>
    <w:rsid w:val="00750F3B"/>
    <w:rsid w:val="00750FE3"/>
    <w:rsid w:val="007510BC"/>
    <w:rsid w:val="0075290B"/>
    <w:rsid w:val="00755929"/>
    <w:rsid w:val="00755CE9"/>
    <w:rsid w:val="00756A56"/>
    <w:rsid w:val="00757737"/>
    <w:rsid w:val="00760CCE"/>
    <w:rsid w:val="0076188E"/>
    <w:rsid w:val="00762F66"/>
    <w:rsid w:val="00763A80"/>
    <w:rsid w:val="007654B1"/>
    <w:rsid w:val="0076558B"/>
    <w:rsid w:val="00765C9B"/>
    <w:rsid w:val="00765D68"/>
    <w:rsid w:val="00766C20"/>
    <w:rsid w:val="00766CD6"/>
    <w:rsid w:val="00766E14"/>
    <w:rsid w:val="00767009"/>
    <w:rsid w:val="0076774E"/>
    <w:rsid w:val="00767A4A"/>
    <w:rsid w:val="00767AE3"/>
    <w:rsid w:val="00767CBF"/>
    <w:rsid w:val="00767F27"/>
    <w:rsid w:val="007701FB"/>
    <w:rsid w:val="007718F8"/>
    <w:rsid w:val="00771E73"/>
    <w:rsid w:val="007721E3"/>
    <w:rsid w:val="0077398A"/>
    <w:rsid w:val="00774835"/>
    <w:rsid w:val="00775C0F"/>
    <w:rsid w:val="007761FB"/>
    <w:rsid w:val="007769C3"/>
    <w:rsid w:val="00776F67"/>
    <w:rsid w:val="00776FAD"/>
    <w:rsid w:val="007800D5"/>
    <w:rsid w:val="00780A01"/>
    <w:rsid w:val="007833C7"/>
    <w:rsid w:val="00783860"/>
    <w:rsid w:val="0078600A"/>
    <w:rsid w:val="007867CA"/>
    <w:rsid w:val="00786838"/>
    <w:rsid w:val="0079023C"/>
    <w:rsid w:val="00790245"/>
    <w:rsid w:val="007903CA"/>
    <w:rsid w:val="00790D4F"/>
    <w:rsid w:val="00791DE3"/>
    <w:rsid w:val="00794500"/>
    <w:rsid w:val="0079589D"/>
    <w:rsid w:val="00797B4B"/>
    <w:rsid w:val="00797D04"/>
    <w:rsid w:val="00797D85"/>
    <w:rsid w:val="007A0CC7"/>
    <w:rsid w:val="007A0EB9"/>
    <w:rsid w:val="007A3123"/>
    <w:rsid w:val="007A439F"/>
    <w:rsid w:val="007A4482"/>
    <w:rsid w:val="007A47DD"/>
    <w:rsid w:val="007A56B4"/>
    <w:rsid w:val="007A636C"/>
    <w:rsid w:val="007A7323"/>
    <w:rsid w:val="007A77F0"/>
    <w:rsid w:val="007A795C"/>
    <w:rsid w:val="007B01B2"/>
    <w:rsid w:val="007B068D"/>
    <w:rsid w:val="007B0AFC"/>
    <w:rsid w:val="007B0B0D"/>
    <w:rsid w:val="007B1684"/>
    <w:rsid w:val="007B228C"/>
    <w:rsid w:val="007B30AE"/>
    <w:rsid w:val="007B5083"/>
    <w:rsid w:val="007B5AD2"/>
    <w:rsid w:val="007B6760"/>
    <w:rsid w:val="007B7B59"/>
    <w:rsid w:val="007C09D4"/>
    <w:rsid w:val="007C0EFB"/>
    <w:rsid w:val="007C1529"/>
    <w:rsid w:val="007C235A"/>
    <w:rsid w:val="007C25FA"/>
    <w:rsid w:val="007C3152"/>
    <w:rsid w:val="007C3810"/>
    <w:rsid w:val="007C45F1"/>
    <w:rsid w:val="007C4FC2"/>
    <w:rsid w:val="007C5BC6"/>
    <w:rsid w:val="007C5E71"/>
    <w:rsid w:val="007C703C"/>
    <w:rsid w:val="007C784B"/>
    <w:rsid w:val="007C7874"/>
    <w:rsid w:val="007D05CE"/>
    <w:rsid w:val="007D06D6"/>
    <w:rsid w:val="007D0948"/>
    <w:rsid w:val="007D0F6A"/>
    <w:rsid w:val="007D1723"/>
    <w:rsid w:val="007D180E"/>
    <w:rsid w:val="007D1A7B"/>
    <w:rsid w:val="007D24F4"/>
    <w:rsid w:val="007D26E8"/>
    <w:rsid w:val="007D2B7A"/>
    <w:rsid w:val="007D349C"/>
    <w:rsid w:val="007D43FF"/>
    <w:rsid w:val="007D6C91"/>
    <w:rsid w:val="007E0306"/>
    <w:rsid w:val="007E107B"/>
    <w:rsid w:val="007E1BEA"/>
    <w:rsid w:val="007E1C47"/>
    <w:rsid w:val="007E2A23"/>
    <w:rsid w:val="007E4219"/>
    <w:rsid w:val="007E4B01"/>
    <w:rsid w:val="007E4D79"/>
    <w:rsid w:val="007E5846"/>
    <w:rsid w:val="007E650C"/>
    <w:rsid w:val="007F03C4"/>
    <w:rsid w:val="007F0CA1"/>
    <w:rsid w:val="007F1FBF"/>
    <w:rsid w:val="007F2057"/>
    <w:rsid w:val="007F20C6"/>
    <w:rsid w:val="007F23BF"/>
    <w:rsid w:val="007F2582"/>
    <w:rsid w:val="007F27B3"/>
    <w:rsid w:val="007F2A57"/>
    <w:rsid w:val="007F4867"/>
    <w:rsid w:val="007F5D04"/>
    <w:rsid w:val="007F7BB5"/>
    <w:rsid w:val="007F7CE7"/>
    <w:rsid w:val="008002EC"/>
    <w:rsid w:val="00800667"/>
    <w:rsid w:val="008006B4"/>
    <w:rsid w:val="008021CE"/>
    <w:rsid w:val="008024B5"/>
    <w:rsid w:val="00803566"/>
    <w:rsid w:val="00803A80"/>
    <w:rsid w:val="00804A9B"/>
    <w:rsid w:val="00804D1F"/>
    <w:rsid w:val="00804F1C"/>
    <w:rsid w:val="00805469"/>
    <w:rsid w:val="00805B20"/>
    <w:rsid w:val="00805EDF"/>
    <w:rsid w:val="00805F35"/>
    <w:rsid w:val="008063CC"/>
    <w:rsid w:val="00806733"/>
    <w:rsid w:val="00807498"/>
    <w:rsid w:val="008078BD"/>
    <w:rsid w:val="0081034A"/>
    <w:rsid w:val="0081035D"/>
    <w:rsid w:val="008103EE"/>
    <w:rsid w:val="008108B4"/>
    <w:rsid w:val="00810A5E"/>
    <w:rsid w:val="00811243"/>
    <w:rsid w:val="00812428"/>
    <w:rsid w:val="008134F5"/>
    <w:rsid w:val="0081352E"/>
    <w:rsid w:val="0081406E"/>
    <w:rsid w:val="0081434D"/>
    <w:rsid w:val="00814F19"/>
    <w:rsid w:val="008158CA"/>
    <w:rsid w:val="00815FF2"/>
    <w:rsid w:val="0081699A"/>
    <w:rsid w:val="00816C11"/>
    <w:rsid w:val="008170F2"/>
    <w:rsid w:val="00817669"/>
    <w:rsid w:val="008178D1"/>
    <w:rsid w:val="0082051B"/>
    <w:rsid w:val="008213CC"/>
    <w:rsid w:val="00822D87"/>
    <w:rsid w:val="00824223"/>
    <w:rsid w:val="00824ACB"/>
    <w:rsid w:val="008250F9"/>
    <w:rsid w:val="00825765"/>
    <w:rsid w:val="0082599A"/>
    <w:rsid w:val="008259F8"/>
    <w:rsid w:val="00826ECD"/>
    <w:rsid w:val="00826FB5"/>
    <w:rsid w:val="00827542"/>
    <w:rsid w:val="008277F0"/>
    <w:rsid w:val="008300A4"/>
    <w:rsid w:val="008303EC"/>
    <w:rsid w:val="00831EF7"/>
    <w:rsid w:val="0083272F"/>
    <w:rsid w:val="008332AF"/>
    <w:rsid w:val="00833779"/>
    <w:rsid w:val="00833EA8"/>
    <w:rsid w:val="008343C7"/>
    <w:rsid w:val="00834482"/>
    <w:rsid w:val="0083651C"/>
    <w:rsid w:val="00836B86"/>
    <w:rsid w:val="0083796A"/>
    <w:rsid w:val="00837F6E"/>
    <w:rsid w:val="0084126A"/>
    <w:rsid w:val="00842016"/>
    <w:rsid w:val="008428C8"/>
    <w:rsid w:val="00842EC8"/>
    <w:rsid w:val="00843C72"/>
    <w:rsid w:val="00843E10"/>
    <w:rsid w:val="00845B76"/>
    <w:rsid w:val="0084621A"/>
    <w:rsid w:val="008514E2"/>
    <w:rsid w:val="0085160F"/>
    <w:rsid w:val="00851E93"/>
    <w:rsid w:val="00852B90"/>
    <w:rsid w:val="008532CF"/>
    <w:rsid w:val="008536E9"/>
    <w:rsid w:val="00854592"/>
    <w:rsid w:val="008559D9"/>
    <w:rsid w:val="00855EA8"/>
    <w:rsid w:val="00855FAE"/>
    <w:rsid w:val="008576F7"/>
    <w:rsid w:val="00860335"/>
    <w:rsid w:val="00860FEE"/>
    <w:rsid w:val="008614F4"/>
    <w:rsid w:val="00861948"/>
    <w:rsid w:val="00864311"/>
    <w:rsid w:val="0086507A"/>
    <w:rsid w:val="008657B6"/>
    <w:rsid w:val="00866043"/>
    <w:rsid w:val="008663AD"/>
    <w:rsid w:val="00866532"/>
    <w:rsid w:val="00867CC1"/>
    <w:rsid w:val="008708C5"/>
    <w:rsid w:val="008708FB"/>
    <w:rsid w:val="008711A3"/>
    <w:rsid w:val="00871E60"/>
    <w:rsid w:val="008742A4"/>
    <w:rsid w:val="00874E25"/>
    <w:rsid w:val="0087529C"/>
    <w:rsid w:val="00876345"/>
    <w:rsid w:val="0087652F"/>
    <w:rsid w:val="00876586"/>
    <w:rsid w:val="00876756"/>
    <w:rsid w:val="00877BF0"/>
    <w:rsid w:val="00881117"/>
    <w:rsid w:val="0088213B"/>
    <w:rsid w:val="00882A85"/>
    <w:rsid w:val="008830A5"/>
    <w:rsid w:val="008831D6"/>
    <w:rsid w:val="008840CF"/>
    <w:rsid w:val="00884481"/>
    <w:rsid w:val="00884924"/>
    <w:rsid w:val="00884F8D"/>
    <w:rsid w:val="00885253"/>
    <w:rsid w:val="00885258"/>
    <w:rsid w:val="0088577B"/>
    <w:rsid w:val="00890DA9"/>
    <w:rsid w:val="008914F7"/>
    <w:rsid w:val="008922AB"/>
    <w:rsid w:val="008923F1"/>
    <w:rsid w:val="0089408F"/>
    <w:rsid w:val="00894125"/>
    <w:rsid w:val="00894951"/>
    <w:rsid w:val="00894D2D"/>
    <w:rsid w:val="00895EEF"/>
    <w:rsid w:val="00897136"/>
    <w:rsid w:val="008977F2"/>
    <w:rsid w:val="00897B5A"/>
    <w:rsid w:val="008A0AB1"/>
    <w:rsid w:val="008A2489"/>
    <w:rsid w:val="008A2F36"/>
    <w:rsid w:val="008A3611"/>
    <w:rsid w:val="008A403E"/>
    <w:rsid w:val="008A403F"/>
    <w:rsid w:val="008A49B2"/>
    <w:rsid w:val="008A6541"/>
    <w:rsid w:val="008A7175"/>
    <w:rsid w:val="008A770B"/>
    <w:rsid w:val="008B0E85"/>
    <w:rsid w:val="008B12EF"/>
    <w:rsid w:val="008B1C6F"/>
    <w:rsid w:val="008B2A94"/>
    <w:rsid w:val="008B3879"/>
    <w:rsid w:val="008B3887"/>
    <w:rsid w:val="008B3D6A"/>
    <w:rsid w:val="008B4F97"/>
    <w:rsid w:val="008B5CB5"/>
    <w:rsid w:val="008B6585"/>
    <w:rsid w:val="008B6E23"/>
    <w:rsid w:val="008B7DD7"/>
    <w:rsid w:val="008B7E73"/>
    <w:rsid w:val="008B7FE3"/>
    <w:rsid w:val="008C0823"/>
    <w:rsid w:val="008C1267"/>
    <w:rsid w:val="008C1732"/>
    <w:rsid w:val="008C1949"/>
    <w:rsid w:val="008C2E61"/>
    <w:rsid w:val="008C397A"/>
    <w:rsid w:val="008C5380"/>
    <w:rsid w:val="008C628D"/>
    <w:rsid w:val="008C7F0A"/>
    <w:rsid w:val="008D0F66"/>
    <w:rsid w:val="008D1015"/>
    <w:rsid w:val="008D12B2"/>
    <w:rsid w:val="008D2CD5"/>
    <w:rsid w:val="008D343E"/>
    <w:rsid w:val="008D445B"/>
    <w:rsid w:val="008D4996"/>
    <w:rsid w:val="008D4CD7"/>
    <w:rsid w:val="008D56D8"/>
    <w:rsid w:val="008D650A"/>
    <w:rsid w:val="008D69DA"/>
    <w:rsid w:val="008E0171"/>
    <w:rsid w:val="008E178B"/>
    <w:rsid w:val="008E1B3D"/>
    <w:rsid w:val="008E350A"/>
    <w:rsid w:val="008E42AD"/>
    <w:rsid w:val="008E475A"/>
    <w:rsid w:val="008E4D65"/>
    <w:rsid w:val="008E5541"/>
    <w:rsid w:val="008E59CE"/>
    <w:rsid w:val="008E600D"/>
    <w:rsid w:val="008E691B"/>
    <w:rsid w:val="008E6B85"/>
    <w:rsid w:val="008E7483"/>
    <w:rsid w:val="008F0F4F"/>
    <w:rsid w:val="008F0FD3"/>
    <w:rsid w:val="008F102A"/>
    <w:rsid w:val="008F1B64"/>
    <w:rsid w:val="008F1C9E"/>
    <w:rsid w:val="008F3CF6"/>
    <w:rsid w:val="008F465E"/>
    <w:rsid w:val="008F49E8"/>
    <w:rsid w:val="008F4F48"/>
    <w:rsid w:val="008F5049"/>
    <w:rsid w:val="008F5AEC"/>
    <w:rsid w:val="008F66CA"/>
    <w:rsid w:val="008F7368"/>
    <w:rsid w:val="00900E5D"/>
    <w:rsid w:val="00901D61"/>
    <w:rsid w:val="00901F4C"/>
    <w:rsid w:val="00903CC6"/>
    <w:rsid w:val="0090406F"/>
    <w:rsid w:val="009044BE"/>
    <w:rsid w:val="00905EB9"/>
    <w:rsid w:val="0090754C"/>
    <w:rsid w:val="0090787B"/>
    <w:rsid w:val="00907B2E"/>
    <w:rsid w:val="009115F0"/>
    <w:rsid w:val="00911813"/>
    <w:rsid w:val="0091225B"/>
    <w:rsid w:val="00912F87"/>
    <w:rsid w:val="00913665"/>
    <w:rsid w:val="00914028"/>
    <w:rsid w:val="00915289"/>
    <w:rsid w:val="009154BC"/>
    <w:rsid w:val="00915AB9"/>
    <w:rsid w:val="00915E49"/>
    <w:rsid w:val="009162C8"/>
    <w:rsid w:val="00917442"/>
    <w:rsid w:val="00917BEF"/>
    <w:rsid w:val="00917BF3"/>
    <w:rsid w:val="00920075"/>
    <w:rsid w:val="00920483"/>
    <w:rsid w:val="009213CD"/>
    <w:rsid w:val="009214D6"/>
    <w:rsid w:val="009221FE"/>
    <w:rsid w:val="009239E1"/>
    <w:rsid w:val="00923C44"/>
    <w:rsid w:val="00924336"/>
    <w:rsid w:val="00924537"/>
    <w:rsid w:val="009265CB"/>
    <w:rsid w:val="00926972"/>
    <w:rsid w:val="00926BE2"/>
    <w:rsid w:val="0092733F"/>
    <w:rsid w:val="00927476"/>
    <w:rsid w:val="0092776A"/>
    <w:rsid w:val="009315E6"/>
    <w:rsid w:val="00932023"/>
    <w:rsid w:val="0093210F"/>
    <w:rsid w:val="00932699"/>
    <w:rsid w:val="00932C87"/>
    <w:rsid w:val="0093314C"/>
    <w:rsid w:val="009332D0"/>
    <w:rsid w:val="009345E0"/>
    <w:rsid w:val="0093513C"/>
    <w:rsid w:val="009356E0"/>
    <w:rsid w:val="009358EF"/>
    <w:rsid w:val="009359C4"/>
    <w:rsid w:val="00935C29"/>
    <w:rsid w:val="00935F1E"/>
    <w:rsid w:val="0093652D"/>
    <w:rsid w:val="0093672F"/>
    <w:rsid w:val="00936D5A"/>
    <w:rsid w:val="00936FBE"/>
    <w:rsid w:val="009407E4"/>
    <w:rsid w:val="00941AA7"/>
    <w:rsid w:val="00941AEE"/>
    <w:rsid w:val="009420EA"/>
    <w:rsid w:val="00942D24"/>
    <w:rsid w:val="00943D2D"/>
    <w:rsid w:val="009444F8"/>
    <w:rsid w:val="00944923"/>
    <w:rsid w:val="00944CDE"/>
    <w:rsid w:val="00944EC5"/>
    <w:rsid w:val="00945944"/>
    <w:rsid w:val="00945C5D"/>
    <w:rsid w:val="00946984"/>
    <w:rsid w:val="00946DD9"/>
    <w:rsid w:val="00950385"/>
    <w:rsid w:val="00951F80"/>
    <w:rsid w:val="00953923"/>
    <w:rsid w:val="009547C1"/>
    <w:rsid w:val="0095489F"/>
    <w:rsid w:val="0095539F"/>
    <w:rsid w:val="00957290"/>
    <w:rsid w:val="009572CC"/>
    <w:rsid w:val="00957414"/>
    <w:rsid w:val="00960261"/>
    <w:rsid w:val="009604A5"/>
    <w:rsid w:val="009606D9"/>
    <w:rsid w:val="00960B67"/>
    <w:rsid w:val="0096265F"/>
    <w:rsid w:val="0096360D"/>
    <w:rsid w:val="00963C81"/>
    <w:rsid w:val="00964956"/>
    <w:rsid w:val="00965E7C"/>
    <w:rsid w:val="00965EA6"/>
    <w:rsid w:val="00967ED3"/>
    <w:rsid w:val="00967FD7"/>
    <w:rsid w:val="00970728"/>
    <w:rsid w:val="009715BF"/>
    <w:rsid w:val="009717E7"/>
    <w:rsid w:val="00971DA2"/>
    <w:rsid w:val="00972191"/>
    <w:rsid w:val="00972417"/>
    <w:rsid w:val="00973563"/>
    <w:rsid w:val="009737B6"/>
    <w:rsid w:val="00973D08"/>
    <w:rsid w:val="00975A3C"/>
    <w:rsid w:val="009763F1"/>
    <w:rsid w:val="00980273"/>
    <w:rsid w:val="009802FF"/>
    <w:rsid w:val="009809C4"/>
    <w:rsid w:val="009813C3"/>
    <w:rsid w:val="00981683"/>
    <w:rsid w:val="00981E9D"/>
    <w:rsid w:val="009839C8"/>
    <w:rsid w:val="00983CA9"/>
    <w:rsid w:val="00983CE4"/>
    <w:rsid w:val="00983E93"/>
    <w:rsid w:val="009852F3"/>
    <w:rsid w:val="00985BAE"/>
    <w:rsid w:val="00985E2D"/>
    <w:rsid w:val="00986778"/>
    <w:rsid w:val="00990996"/>
    <w:rsid w:val="009914CF"/>
    <w:rsid w:val="0099154A"/>
    <w:rsid w:val="009915C5"/>
    <w:rsid w:val="00992380"/>
    <w:rsid w:val="00992563"/>
    <w:rsid w:val="00992A09"/>
    <w:rsid w:val="00993320"/>
    <w:rsid w:val="0099340D"/>
    <w:rsid w:val="009938EE"/>
    <w:rsid w:val="00993CF1"/>
    <w:rsid w:val="009949F1"/>
    <w:rsid w:val="00994B70"/>
    <w:rsid w:val="009959F2"/>
    <w:rsid w:val="00995BC2"/>
    <w:rsid w:val="00996557"/>
    <w:rsid w:val="0099687F"/>
    <w:rsid w:val="00997337"/>
    <w:rsid w:val="00997B48"/>
    <w:rsid w:val="009A1C43"/>
    <w:rsid w:val="009A6208"/>
    <w:rsid w:val="009A7E21"/>
    <w:rsid w:val="009B05C6"/>
    <w:rsid w:val="009B0675"/>
    <w:rsid w:val="009B06DD"/>
    <w:rsid w:val="009B2CE8"/>
    <w:rsid w:val="009B35F4"/>
    <w:rsid w:val="009B36ED"/>
    <w:rsid w:val="009B3D3F"/>
    <w:rsid w:val="009B42EF"/>
    <w:rsid w:val="009B4B2D"/>
    <w:rsid w:val="009B5A4F"/>
    <w:rsid w:val="009B5ADB"/>
    <w:rsid w:val="009B5C4F"/>
    <w:rsid w:val="009B6773"/>
    <w:rsid w:val="009B6DD4"/>
    <w:rsid w:val="009B7114"/>
    <w:rsid w:val="009B7AA0"/>
    <w:rsid w:val="009C04F7"/>
    <w:rsid w:val="009C076E"/>
    <w:rsid w:val="009C07C1"/>
    <w:rsid w:val="009C16E4"/>
    <w:rsid w:val="009C1A1E"/>
    <w:rsid w:val="009C1FEB"/>
    <w:rsid w:val="009C2A1C"/>
    <w:rsid w:val="009C3DB3"/>
    <w:rsid w:val="009C48AC"/>
    <w:rsid w:val="009C59CA"/>
    <w:rsid w:val="009C63AE"/>
    <w:rsid w:val="009C659A"/>
    <w:rsid w:val="009C6875"/>
    <w:rsid w:val="009C72CF"/>
    <w:rsid w:val="009C7462"/>
    <w:rsid w:val="009C76FD"/>
    <w:rsid w:val="009C7D98"/>
    <w:rsid w:val="009D0D27"/>
    <w:rsid w:val="009D1235"/>
    <w:rsid w:val="009D14D3"/>
    <w:rsid w:val="009D1628"/>
    <w:rsid w:val="009D1957"/>
    <w:rsid w:val="009D1B66"/>
    <w:rsid w:val="009D1DA3"/>
    <w:rsid w:val="009D20E7"/>
    <w:rsid w:val="009D3979"/>
    <w:rsid w:val="009D40C0"/>
    <w:rsid w:val="009D4F9E"/>
    <w:rsid w:val="009D59F6"/>
    <w:rsid w:val="009D6C77"/>
    <w:rsid w:val="009D7E08"/>
    <w:rsid w:val="009E1C42"/>
    <w:rsid w:val="009E288D"/>
    <w:rsid w:val="009E3ED3"/>
    <w:rsid w:val="009E5EA6"/>
    <w:rsid w:val="009E61C7"/>
    <w:rsid w:val="009E6C5E"/>
    <w:rsid w:val="009E6DEB"/>
    <w:rsid w:val="009E7B54"/>
    <w:rsid w:val="009E7FE0"/>
    <w:rsid w:val="009F01A6"/>
    <w:rsid w:val="009F065C"/>
    <w:rsid w:val="009F0793"/>
    <w:rsid w:val="009F314D"/>
    <w:rsid w:val="009F371D"/>
    <w:rsid w:val="009F3EED"/>
    <w:rsid w:val="009F4A5C"/>
    <w:rsid w:val="009F4F63"/>
    <w:rsid w:val="009F55AE"/>
    <w:rsid w:val="009F5D7E"/>
    <w:rsid w:val="009F6C1A"/>
    <w:rsid w:val="009F6C8C"/>
    <w:rsid w:val="009F70B9"/>
    <w:rsid w:val="00A006DB"/>
    <w:rsid w:val="00A00EDD"/>
    <w:rsid w:val="00A01C26"/>
    <w:rsid w:val="00A029DB"/>
    <w:rsid w:val="00A05487"/>
    <w:rsid w:val="00A06976"/>
    <w:rsid w:val="00A06E88"/>
    <w:rsid w:val="00A071BB"/>
    <w:rsid w:val="00A0768E"/>
    <w:rsid w:val="00A079D6"/>
    <w:rsid w:val="00A128F3"/>
    <w:rsid w:val="00A12943"/>
    <w:rsid w:val="00A12E12"/>
    <w:rsid w:val="00A12F37"/>
    <w:rsid w:val="00A138BC"/>
    <w:rsid w:val="00A150B4"/>
    <w:rsid w:val="00A15802"/>
    <w:rsid w:val="00A15854"/>
    <w:rsid w:val="00A16A82"/>
    <w:rsid w:val="00A16C57"/>
    <w:rsid w:val="00A16EDA"/>
    <w:rsid w:val="00A17DFC"/>
    <w:rsid w:val="00A20428"/>
    <w:rsid w:val="00A20A3E"/>
    <w:rsid w:val="00A219A4"/>
    <w:rsid w:val="00A22784"/>
    <w:rsid w:val="00A24119"/>
    <w:rsid w:val="00A241E1"/>
    <w:rsid w:val="00A24859"/>
    <w:rsid w:val="00A25253"/>
    <w:rsid w:val="00A25FB9"/>
    <w:rsid w:val="00A274EC"/>
    <w:rsid w:val="00A27B3A"/>
    <w:rsid w:val="00A30F2F"/>
    <w:rsid w:val="00A33292"/>
    <w:rsid w:val="00A34762"/>
    <w:rsid w:val="00A34969"/>
    <w:rsid w:val="00A34A7D"/>
    <w:rsid w:val="00A3559A"/>
    <w:rsid w:val="00A35625"/>
    <w:rsid w:val="00A3581E"/>
    <w:rsid w:val="00A358B9"/>
    <w:rsid w:val="00A368C8"/>
    <w:rsid w:val="00A3721D"/>
    <w:rsid w:val="00A4102E"/>
    <w:rsid w:val="00A42031"/>
    <w:rsid w:val="00A4316A"/>
    <w:rsid w:val="00A46112"/>
    <w:rsid w:val="00A473FA"/>
    <w:rsid w:val="00A476D3"/>
    <w:rsid w:val="00A50F23"/>
    <w:rsid w:val="00A5180A"/>
    <w:rsid w:val="00A51F5F"/>
    <w:rsid w:val="00A5213E"/>
    <w:rsid w:val="00A5249F"/>
    <w:rsid w:val="00A5260F"/>
    <w:rsid w:val="00A52F93"/>
    <w:rsid w:val="00A53039"/>
    <w:rsid w:val="00A53253"/>
    <w:rsid w:val="00A532E6"/>
    <w:rsid w:val="00A532F2"/>
    <w:rsid w:val="00A5514C"/>
    <w:rsid w:val="00A55874"/>
    <w:rsid w:val="00A55F4F"/>
    <w:rsid w:val="00A567AD"/>
    <w:rsid w:val="00A572AB"/>
    <w:rsid w:val="00A5799F"/>
    <w:rsid w:val="00A60A1A"/>
    <w:rsid w:val="00A60CF1"/>
    <w:rsid w:val="00A60D75"/>
    <w:rsid w:val="00A61802"/>
    <w:rsid w:val="00A618D6"/>
    <w:rsid w:val="00A619C9"/>
    <w:rsid w:val="00A622AC"/>
    <w:rsid w:val="00A6241C"/>
    <w:rsid w:val="00A636FB"/>
    <w:rsid w:val="00A64294"/>
    <w:rsid w:val="00A65A2A"/>
    <w:rsid w:val="00A65CA9"/>
    <w:rsid w:val="00A66133"/>
    <w:rsid w:val="00A66B05"/>
    <w:rsid w:val="00A677CE"/>
    <w:rsid w:val="00A67A07"/>
    <w:rsid w:val="00A67A87"/>
    <w:rsid w:val="00A67E0B"/>
    <w:rsid w:val="00A7170A"/>
    <w:rsid w:val="00A7186C"/>
    <w:rsid w:val="00A71FC3"/>
    <w:rsid w:val="00A72082"/>
    <w:rsid w:val="00A7275A"/>
    <w:rsid w:val="00A72AEB"/>
    <w:rsid w:val="00A73644"/>
    <w:rsid w:val="00A74046"/>
    <w:rsid w:val="00A743BA"/>
    <w:rsid w:val="00A75350"/>
    <w:rsid w:val="00A75A7C"/>
    <w:rsid w:val="00A81F8B"/>
    <w:rsid w:val="00A828B4"/>
    <w:rsid w:val="00A82E96"/>
    <w:rsid w:val="00A84936"/>
    <w:rsid w:val="00A85F7A"/>
    <w:rsid w:val="00A861A2"/>
    <w:rsid w:val="00A87D8F"/>
    <w:rsid w:val="00A90203"/>
    <w:rsid w:val="00A90265"/>
    <w:rsid w:val="00A903DC"/>
    <w:rsid w:val="00A9074A"/>
    <w:rsid w:val="00A90C05"/>
    <w:rsid w:val="00A9136A"/>
    <w:rsid w:val="00A914FA"/>
    <w:rsid w:val="00A9172E"/>
    <w:rsid w:val="00A91C35"/>
    <w:rsid w:val="00A92230"/>
    <w:rsid w:val="00A922DA"/>
    <w:rsid w:val="00A92A72"/>
    <w:rsid w:val="00A92B03"/>
    <w:rsid w:val="00A931E4"/>
    <w:rsid w:val="00A93330"/>
    <w:rsid w:val="00A936C5"/>
    <w:rsid w:val="00A93FCD"/>
    <w:rsid w:val="00A94097"/>
    <w:rsid w:val="00A94386"/>
    <w:rsid w:val="00A95AC2"/>
    <w:rsid w:val="00A95B19"/>
    <w:rsid w:val="00A95E96"/>
    <w:rsid w:val="00A9676F"/>
    <w:rsid w:val="00A9777A"/>
    <w:rsid w:val="00A97A72"/>
    <w:rsid w:val="00AA067F"/>
    <w:rsid w:val="00AA100D"/>
    <w:rsid w:val="00AA13A1"/>
    <w:rsid w:val="00AA1A1B"/>
    <w:rsid w:val="00AA1B53"/>
    <w:rsid w:val="00AA1BFF"/>
    <w:rsid w:val="00AA22AA"/>
    <w:rsid w:val="00AA2953"/>
    <w:rsid w:val="00AA2B99"/>
    <w:rsid w:val="00AA3FC8"/>
    <w:rsid w:val="00AA61F0"/>
    <w:rsid w:val="00AB0518"/>
    <w:rsid w:val="00AB082B"/>
    <w:rsid w:val="00AB0D72"/>
    <w:rsid w:val="00AB2CCE"/>
    <w:rsid w:val="00AB2FC4"/>
    <w:rsid w:val="00AB3C38"/>
    <w:rsid w:val="00AB3F1C"/>
    <w:rsid w:val="00AB4A02"/>
    <w:rsid w:val="00AB5E5A"/>
    <w:rsid w:val="00AB6EF9"/>
    <w:rsid w:val="00AB74AD"/>
    <w:rsid w:val="00AC0B09"/>
    <w:rsid w:val="00AC10A8"/>
    <w:rsid w:val="00AC129B"/>
    <w:rsid w:val="00AC14DD"/>
    <w:rsid w:val="00AC1661"/>
    <w:rsid w:val="00AC285C"/>
    <w:rsid w:val="00AC34A8"/>
    <w:rsid w:val="00AC364D"/>
    <w:rsid w:val="00AC3863"/>
    <w:rsid w:val="00AC41B9"/>
    <w:rsid w:val="00AC5F8E"/>
    <w:rsid w:val="00AC64A7"/>
    <w:rsid w:val="00AC66A1"/>
    <w:rsid w:val="00AC6AFC"/>
    <w:rsid w:val="00AC6B34"/>
    <w:rsid w:val="00AC7AB6"/>
    <w:rsid w:val="00AC7FD6"/>
    <w:rsid w:val="00AD0371"/>
    <w:rsid w:val="00AD0F9B"/>
    <w:rsid w:val="00AD15FE"/>
    <w:rsid w:val="00AD1DEF"/>
    <w:rsid w:val="00AD2F32"/>
    <w:rsid w:val="00AD2FDF"/>
    <w:rsid w:val="00AD317E"/>
    <w:rsid w:val="00AD36A7"/>
    <w:rsid w:val="00AD461E"/>
    <w:rsid w:val="00AD4CF7"/>
    <w:rsid w:val="00AD69AA"/>
    <w:rsid w:val="00AD6F3C"/>
    <w:rsid w:val="00AD70AE"/>
    <w:rsid w:val="00AE0790"/>
    <w:rsid w:val="00AE15C4"/>
    <w:rsid w:val="00AE1B1C"/>
    <w:rsid w:val="00AE1DD3"/>
    <w:rsid w:val="00AE1E30"/>
    <w:rsid w:val="00AE26DC"/>
    <w:rsid w:val="00AE272E"/>
    <w:rsid w:val="00AE2CBE"/>
    <w:rsid w:val="00AE3511"/>
    <w:rsid w:val="00AE447B"/>
    <w:rsid w:val="00AE47F9"/>
    <w:rsid w:val="00AE4E51"/>
    <w:rsid w:val="00AE53C8"/>
    <w:rsid w:val="00AE6EA7"/>
    <w:rsid w:val="00AE7784"/>
    <w:rsid w:val="00AF01AC"/>
    <w:rsid w:val="00AF0D39"/>
    <w:rsid w:val="00AF1F24"/>
    <w:rsid w:val="00AF1F80"/>
    <w:rsid w:val="00AF3130"/>
    <w:rsid w:val="00AF3BB9"/>
    <w:rsid w:val="00AF4212"/>
    <w:rsid w:val="00AF4A5F"/>
    <w:rsid w:val="00AF57DE"/>
    <w:rsid w:val="00AF5B3C"/>
    <w:rsid w:val="00AF687B"/>
    <w:rsid w:val="00AF7C9A"/>
    <w:rsid w:val="00AF7D23"/>
    <w:rsid w:val="00B00075"/>
    <w:rsid w:val="00B019AA"/>
    <w:rsid w:val="00B02A03"/>
    <w:rsid w:val="00B02B23"/>
    <w:rsid w:val="00B035E3"/>
    <w:rsid w:val="00B03F40"/>
    <w:rsid w:val="00B041BE"/>
    <w:rsid w:val="00B0457F"/>
    <w:rsid w:val="00B04B90"/>
    <w:rsid w:val="00B05354"/>
    <w:rsid w:val="00B05443"/>
    <w:rsid w:val="00B058F0"/>
    <w:rsid w:val="00B05909"/>
    <w:rsid w:val="00B063E2"/>
    <w:rsid w:val="00B0695A"/>
    <w:rsid w:val="00B10BF1"/>
    <w:rsid w:val="00B10D7C"/>
    <w:rsid w:val="00B10E35"/>
    <w:rsid w:val="00B12B23"/>
    <w:rsid w:val="00B12D00"/>
    <w:rsid w:val="00B1384F"/>
    <w:rsid w:val="00B13900"/>
    <w:rsid w:val="00B139B1"/>
    <w:rsid w:val="00B13E74"/>
    <w:rsid w:val="00B1412A"/>
    <w:rsid w:val="00B14CEA"/>
    <w:rsid w:val="00B1502E"/>
    <w:rsid w:val="00B15B07"/>
    <w:rsid w:val="00B16466"/>
    <w:rsid w:val="00B210A4"/>
    <w:rsid w:val="00B223AB"/>
    <w:rsid w:val="00B22B38"/>
    <w:rsid w:val="00B23D3C"/>
    <w:rsid w:val="00B24953"/>
    <w:rsid w:val="00B24F99"/>
    <w:rsid w:val="00B27021"/>
    <w:rsid w:val="00B30798"/>
    <w:rsid w:val="00B31608"/>
    <w:rsid w:val="00B316FB"/>
    <w:rsid w:val="00B32259"/>
    <w:rsid w:val="00B338CA"/>
    <w:rsid w:val="00B34067"/>
    <w:rsid w:val="00B34D15"/>
    <w:rsid w:val="00B356E6"/>
    <w:rsid w:val="00B362BA"/>
    <w:rsid w:val="00B37E6F"/>
    <w:rsid w:val="00B40765"/>
    <w:rsid w:val="00B407A5"/>
    <w:rsid w:val="00B41196"/>
    <w:rsid w:val="00B42326"/>
    <w:rsid w:val="00B42797"/>
    <w:rsid w:val="00B42868"/>
    <w:rsid w:val="00B42D91"/>
    <w:rsid w:val="00B42F7D"/>
    <w:rsid w:val="00B436AB"/>
    <w:rsid w:val="00B437EB"/>
    <w:rsid w:val="00B43F2A"/>
    <w:rsid w:val="00B446AC"/>
    <w:rsid w:val="00B4494A"/>
    <w:rsid w:val="00B452FC"/>
    <w:rsid w:val="00B45BEB"/>
    <w:rsid w:val="00B460F9"/>
    <w:rsid w:val="00B466DA"/>
    <w:rsid w:val="00B4764B"/>
    <w:rsid w:val="00B502A4"/>
    <w:rsid w:val="00B504E7"/>
    <w:rsid w:val="00B50BC2"/>
    <w:rsid w:val="00B50DF7"/>
    <w:rsid w:val="00B5142B"/>
    <w:rsid w:val="00B51614"/>
    <w:rsid w:val="00B51AED"/>
    <w:rsid w:val="00B51CA8"/>
    <w:rsid w:val="00B51FB9"/>
    <w:rsid w:val="00B5235D"/>
    <w:rsid w:val="00B52664"/>
    <w:rsid w:val="00B526B3"/>
    <w:rsid w:val="00B53090"/>
    <w:rsid w:val="00B5321A"/>
    <w:rsid w:val="00B53359"/>
    <w:rsid w:val="00B53A44"/>
    <w:rsid w:val="00B53D38"/>
    <w:rsid w:val="00B54922"/>
    <w:rsid w:val="00B558D3"/>
    <w:rsid w:val="00B560E0"/>
    <w:rsid w:val="00B561A2"/>
    <w:rsid w:val="00B573B9"/>
    <w:rsid w:val="00B60399"/>
    <w:rsid w:val="00B6052A"/>
    <w:rsid w:val="00B61D1D"/>
    <w:rsid w:val="00B636C3"/>
    <w:rsid w:val="00B642D7"/>
    <w:rsid w:val="00B643D6"/>
    <w:rsid w:val="00B66230"/>
    <w:rsid w:val="00B662FA"/>
    <w:rsid w:val="00B66A98"/>
    <w:rsid w:val="00B66BA5"/>
    <w:rsid w:val="00B66C94"/>
    <w:rsid w:val="00B66E2D"/>
    <w:rsid w:val="00B66F81"/>
    <w:rsid w:val="00B67288"/>
    <w:rsid w:val="00B6743A"/>
    <w:rsid w:val="00B67D4F"/>
    <w:rsid w:val="00B67DAA"/>
    <w:rsid w:val="00B7100E"/>
    <w:rsid w:val="00B711D4"/>
    <w:rsid w:val="00B74E3D"/>
    <w:rsid w:val="00B74FF2"/>
    <w:rsid w:val="00B75641"/>
    <w:rsid w:val="00B75A91"/>
    <w:rsid w:val="00B75B77"/>
    <w:rsid w:val="00B767D4"/>
    <w:rsid w:val="00B80831"/>
    <w:rsid w:val="00B80C86"/>
    <w:rsid w:val="00B819F9"/>
    <w:rsid w:val="00B82F6C"/>
    <w:rsid w:val="00B8396F"/>
    <w:rsid w:val="00B839A3"/>
    <w:rsid w:val="00B83BF3"/>
    <w:rsid w:val="00B8403F"/>
    <w:rsid w:val="00B84D6C"/>
    <w:rsid w:val="00B858A3"/>
    <w:rsid w:val="00B85E2A"/>
    <w:rsid w:val="00B864A2"/>
    <w:rsid w:val="00B8663A"/>
    <w:rsid w:val="00B872D3"/>
    <w:rsid w:val="00B9011B"/>
    <w:rsid w:val="00B92BF0"/>
    <w:rsid w:val="00B932E7"/>
    <w:rsid w:val="00B94944"/>
    <w:rsid w:val="00B94A8A"/>
    <w:rsid w:val="00B94C22"/>
    <w:rsid w:val="00B9500C"/>
    <w:rsid w:val="00B9598C"/>
    <w:rsid w:val="00B95C94"/>
    <w:rsid w:val="00B97034"/>
    <w:rsid w:val="00B97F3B"/>
    <w:rsid w:val="00BA046A"/>
    <w:rsid w:val="00BA05FF"/>
    <w:rsid w:val="00BA075F"/>
    <w:rsid w:val="00BA0A13"/>
    <w:rsid w:val="00BA1A40"/>
    <w:rsid w:val="00BA1F2F"/>
    <w:rsid w:val="00BA2ED2"/>
    <w:rsid w:val="00BA42EC"/>
    <w:rsid w:val="00BA5480"/>
    <w:rsid w:val="00BA5793"/>
    <w:rsid w:val="00BA7CEB"/>
    <w:rsid w:val="00BB00C4"/>
    <w:rsid w:val="00BB016F"/>
    <w:rsid w:val="00BB0213"/>
    <w:rsid w:val="00BB1D41"/>
    <w:rsid w:val="00BB3042"/>
    <w:rsid w:val="00BB33AA"/>
    <w:rsid w:val="00BB3889"/>
    <w:rsid w:val="00BB48FB"/>
    <w:rsid w:val="00BB4EF4"/>
    <w:rsid w:val="00BB5254"/>
    <w:rsid w:val="00BB59B6"/>
    <w:rsid w:val="00BB59DB"/>
    <w:rsid w:val="00BB6E85"/>
    <w:rsid w:val="00BB7003"/>
    <w:rsid w:val="00BB79FD"/>
    <w:rsid w:val="00BB7C8C"/>
    <w:rsid w:val="00BB7D8A"/>
    <w:rsid w:val="00BC0D5A"/>
    <w:rsid w:val="00BC1A74"/>
    <w:rsid w:val="00BC1ABB"/>
    <w:rsid w:val="00BC1C95"/>
    <w:rsid w:val="00BC2331"/>
    <w:rsid w:val="00BC2771"/>
    <w:rsid w:val="00BC326D"/>
    <w:rsid w:val="00BC3576"/>
    <w:rsid w:val="00BC3D66"/>
    <w:rsid w:val="00BC42B9"/>
    <w:rsid w:val="00BC4BC8"/>
    <w:rsid w:val="00BC5AA9"/>
    <w:rsid w:val="00BC611B"/>
    <w:rsid w:val="00BC6884"/>
    <w:rsid w:val="00BC702B"/>
    <w:rsid w:val="00BC730D"/>
    <w:rsid w:val="00BD26BD"/>
    <w:rsid w:val="00BD2DE5"/>
    <w:rsid w:val="00BD3170"/>
    <w:rsid w:val="00BD3F82"/>
    <w:rsid w:val="00BD404F"/>
    <w:rsid w:val="00BD4379"/>
    <w:rsid w:val="00BD4759"/>
    <w:rsid w:val="00BD682C"/>
    <w:rsid w:val="00BD6F6D"/>
    <w:rsid w:val="00BD72D6"/>
    <w:rsid w:val="00BD75E0"/>
    <w:rsid w:val="00BD7728"/>
    <w:rsid w:val="00BD78E0"/>
    <w:rsid w:val="00BE05A2"/>
    <w:rsid w:val="00BE0D37"/>
    <w:rsid w:val="00BE0E32"/>
    <w:rsid w:val="00BE1983"/>
    <w:rsid w:val="00BE19AE"/>
    <w:rsid w:val="00BE2283"/>
    <w:rsid w:val="00BE44DC"/>
    <w:rsid w:val="00BE47C2"/>
    <w:rsid w:val="00BE4AA0"/>
    <w:rsid w:val="00BE6613"/>
    <w:rsid w:val="00BF0772"/>
    <w:rsid w:val="00BF0B8D"/>
    <w:rsid w:val="00BF0C9D"/>
    <w:rsid w:val="00BF1189"/>
    <w:rsid w:val="00BF15BF"/>
    <w:rsid w:val="00BF26C2"/>
    <w:rsid w:val="00BF2E24"/>
    <w:rsid w:val="00BF66A1"/>
    <w:rsid w:val="00BF6CDE"/>
    <w:rsid w:val="00BF7413"/>
    <w:rsid w:val="00C00552"/>
    <w:rsid w:val="00C00C42"/>
    <w:rsid w:val="00C00C79"/>
    <w:rsid w:val="00C00DBF"/>
    <w:rsid w:val="00C00EAC"/>
    <w:rsid w:val="00C0161F"/>
    <w:rsid w:val="00C01A26"/>
    <w:rsid w:val="00C01D41"/>
    <w:rsid w:val="00C02ECD"/>
    <w:rsid w:val="00C03627"/>
    <w:rsid w:val="00C039ED"/>
    <w:rsid w:val="00C03ADD"/>
    <w:rsid w:val="00C0532C"/>
    <w:rsid w:val="00C06B00"/>
    <w:rsid w:val="00C101D5"/>
    <w:rsid w:val="00C11D81"/>
    <w:rsid w:val="00C121F5"/>
    <w:rsid w:val="00C12B12"/>
    <w:rsid w:val="00C131DA"/>
    <w:rsid w:val="00C145EC"/>
    <w:rsid w:val="00C147A3"/>
    <w:rsid w:val="00C14A6A"/>
    <w:rsid w:val="00C14DE0"/>
    <w:rsid w:val="00C15753"/>
    <w:rsid w:val="00C162A1"/>
    <w:rsid w:val="00C163A9"/>
    <w:rsid w:val="00C16D7A"/>
    <w:rsid w:val="00C16D86"/>
    <w:rsid w:val="00C172AA"/>
    <w:rsid w:val="00C20A5E"/>
    <w:rsid w:val="00C21573"/>
    <w:rsid w:val="00C2299D"/>
    <w:rsid w:val="00C22ABF"/>
    <w:rsid w:val="00C234C9"/>
    <w:rsid w:val="00C236D6"/>
    <w:rsid w:val="00C236F2"/>
    <w:rsid w:val="00C23C15"/>
    <w:rsid w:val="00C23F87"/>
    <w:rsid w:val="00C23FED"/>
    <w:rsid w:val="00C246FC"/>
    <w:rsid w:val="00C24946"/>
    <w:rsid w:val="00C24DC7"/>
    <w:rsid w:val="00C2502F"/>
    <w:rsid w:val="00C26483"/>
    <w:rsid w:val="00C27F93"/>
    <w:rsid w:val="00C30561"/>
    <w:rsid w:val="00C3070E"/>
    <w:rsid w:val="00C312E6"/>
    <w:rsid w:val="00C32A0B"/>
    <w:rsid w:val="00C3372D"/>
    <w:rsid w:val="00C33D67"/>
    <w:rsid w:val="00C33DEB"/>
    <w:rsid w:val="00C3636E"/>
    <w:rsid w:val="00C367D9"/>
    <w:rsid w:val="00C36E8E"/>
    <w:rsid w:val="00C3782C"/>
    <w:rsid w:val="00C40044"/>
    <w:rsid w:val="00C40345"/>
    <w:rsid w:val="00C40C89"/>
    <w:rsid w:val="00C40FC6"/>
    <w:rsid w:val="00C4175F"/>
    <w:rsid w:val="00C42611"/>
    <w:rsid w:val="00C427C9"/>
    <w:rsid w:val="00C42F47"/>
    <w:rsid w:val="00C42F75"/>
    <w:rsid w:val="00C437CB"/>
    <w:rsid w:val="00C439C1"/>
    <w:rsid w:val="00C43E72"/>
    <w:rsid w:val="00C45849"/>
    <w:rsid w:val="00C502E1"/>
    <w:rsid w:val="00C50AD2"/>
    <w:rsid w:val="00C510EF"/>
    <w:rsid w:val="00C513D6"/>
    <w:rsid w:val="00C51498"/>
    <w:rsid w:val="00C51645"/>
    <w:rsid w:val="00C51FA0"/>
    <w:rsid w:val="00C521C0"/>
    <w:rsid w:val="00C52F97"/>
    <w:rsid w:val="00C533B4"/>
    <w:rsid w:val="00C54C56"/>
    <w:rsid w:val="00C54F23"/>
    <w:rsid w:val="00C555A4"/>
    <w:rsid w:val="00C55DC6"/>
    <w:rsid w:val="00C56875"/>
    <w:rsid w:val="00C56B28"/>
    <w:rsid w:val="00C57905"/>
    <w:rsid w:val="00C57930"/>
    <w:rsid w:val="00C5794C"/>
    <w:rsid w:val="00C57A88"/>
    <w:rsid w:val="00C6004C"/>
    <w:rsid w:val="00C6066A"/>
    <w:rsid w:val="00C60BFA"/>
    <w:rsid w:val="00C61B0C"/>
    <w:rsid w:val="00C627E8"/>
    <w:rsid w:val="00C63025"/>
    <w:rsid w:val="00C63771"/>
    <w:rsid w:val="00C63933"/>
    <w:rsid w:val="00C6435D"/>
    <w:rsid w:val="00C6497D"/>
    <w:rsid w:val="00C64D68"/>
    <w:rsid w:val="00C65A26"/>
    <w:rsid w:val="00C65DE6"/>
    <w:rsid w:val="00C66157"/>
    <w:rsid w:val="00C669AC"/>
    <w:rsid w:val="00C66C87"/>
    <w:rsid w:val="00C71767"/>
    <w:rsid w:val="00C7196A"/>
    <w:rsid w:val="00C72765"/>
    <w:rsid w:val="00C72B80"/>
    <w:rsid w:val="00C72C3F"/>
    <w:rsid w:val="00C732D5"/>
    <w:rsid w:val="00C74800"/>
    <w:rsid w:val="00C7519F"/>
    <w:rsid w:val="00C751A9"/>
    <w:rsid w:val="00C7637D"/>
    <w:rsid w:val="00C7644C"/>
    <w:rsid w:val="00C7657E"/>
    <w:rsid w:val="00C7715E"/>
    <w:rsid w:val="00C774E3"/>
    <w:rsid w:val="00C805BC"/>
    <w:rsid w:val="00C806DD"/>
    <w:rsid w:val="00C80879"/>
    <w:rsid w:val="00C80FB8"/>
    <w:rsid w:val="00C81550"/>
    <w:rsid w:val="00C81DD3"/>
    <w:rsid w:val="00C82A70"/>
    <w:rsid w:val="00C82EB1"/>
    <w:rsid w:val="00C836B1"/>
    <w:rsid w:val="00C839C2"/>
    <w:rsid w:val="00C83D4A"/>
    <w:rsid w:val="00C841F6"/>
    <w:rsid w:val="00C85A32"/>
    <w:rsid w:val="00C87F4B"/>
    <w:rsid w:val="00C908CB"/>
    <w:rsid w:val="00C913B5"/>
    <w:rsid w:val="00C91AAE"/>
    <w:rsid w:val="00C92609"/>
    <w:rsid w:val="00C9344E"/>
    <w:rsid w:val="00C93A72"/>
    <w:rsid w:val="00C9534B"/>
    <w:rsid w:val="00C957C7"/>
    <w:rsid w:val="00C96E0E"/>
    <w:rsid w:val="00C97D7D"/>
    <w:rsid w:val="00C97E43"/>
    <w:rsid w:val="00C97E7A"/>
    <w:rsid w:val="00CA0867"/>
    <w:rsid w:val="00CA119B"/>
    <w:rsid w:val="00CA1318"/>
    <w:rsid w:val="00CA2837"/>
    <w:rsid w:val="00CA2E1E"/>
    <w:rsid w:val="00CA2F08"/>
    <w:rsid w:val="00CA33F0"/>
    <w:rsid w:val="00CA36DE"/>
    <w:rsid w:val="00CA5680"/>
    <w:rsid w:val="00CA5C40"/>
    <w:rsid w:val="00CA5CD8"/>
    <w:rsid w:val="00CA6045"/>
    <w:rsid w:val="00CA7263"/>
    <w:rsid w:val="00CA737B"/>
    <w:rsid w:val="00CA760E"/>
    <w:rsid w:val="00CA7DF4"/>
    <w:rsid w:val="00CB0303"/>
    <w:rsid w:val="00CB1344"/>
    <w:rsid w:val="00CB1834"/>
    <w:rsid w:val="00CB18C0"/>
    <w:rsid w:val="00CB1960"/>
    <w:rsid w:val="00CB1F4E"/>
    <w:rsid w:val="00CB25CF"/>
    <w:rsid w:val="00CB2E6F"/>
    <w:rsid w:val="00CB3798"/>
    <w:rsid w:val="00CB42B4"/>
    <w:rsid w:val="00CB4473"/>
    <w:rsid w:val="00CB476A"/>
    <w:rsid w:val="00CB4D4C"/>
    <w:rsid w:val="00CB4EAC"/>
    <w:rsid w:val="00CB53CB"/>
    <w:rsid w:val="00CB6205"/>
    <w:rsid w:val="00CB6515"/>
    <w:rsid w:val="00CB689D"/>
    <w:rsid w:val="00CB69C8"/>
    <w:rsid w:val="00CB6B51"/>
    <w:rsid w:val="00CB739E"/>
    <w:rsid w:val="00CB7DBF"/>
    <w:rsid w:val="00CC0779"/>
    <w:rsid w:val="00CC1C1B"/>
    <w:rsid w:val="00CC2220"/>
    <w:rsid w:val="00CC30FC"/>
    <w:rsid w:val="00CC3281"/>
    <w:rsid w:val="00CC3555"/>
    <w:rsid w:val="00CC4E6D"/>
    <w:rsid w:val="00CC6A61"/>
    <w:rsid w:val="00CD0D5F"/>
    <w:rsid w:val="00CD0DCE"/>
    <w:rsid w:val="00CD17A1"/>
    <w:rsid w:val="00CD2EF2"/>
    <w:rsid w:val="00CD3E80"/>
    <w:rsid w:val="00CD4178"/>
    <w:rsid w:val="00CD42EB"/>
    <w:rsid w:val="00CD4459"/>
    <w:rsid w:val="00CD5241"/>
    <w:rsid w:val="00CD5DC7"/>
    <w:rsid w:val="00CD6028"/>
    <w:rsid w:val="00CD6BAE"/>
    <w:rsid w:val="00CD6BFA"/>
    <w:rsid w:val="00CD6EA5"/>
    <w:rsid w:val="00CE230C"/>
    <w:rsid w:val="00CE3360"/>
    <w:rsid w:val="00CE694C"/>
    <w:rsid w:val="00CE6B0E"/>
    <w:rsid w:val="00CE6B4D"/>
    <w:rsid w:val="00CE7675"/>
    <w:rsid w:val="00CF0488"/>
    <w:rsid w:val="00CF1581"/>
    <w:rsid w:val="00CF1857"/>
    <w:rsid w:val="00CF2536"/>
    <w:rsid w:val="00CF2D20"/>
    <w:rsid w:val="00CF38FF"/>
    <w:rsid w:val="00CF40A1"/>
    <w:rsid w:val="00CF412C"/>
    <w:rsid w:val="00CF41E2"/>
    <w:rsid w:val="00CF4643"/>
    <w:rsid w:val="00CF51BC"/>
    <w:rsid w:val="00CF53E8"/>
    <w:rsid w:val="00CF5E57"/>
    <w:rsid w:val="00CF6496"/>
    <w:rsid w:val="00CF676C"/>
    <w:rsid w:val="00CF6F4F"/>
    <w:rsid w:val="00CF7696"/>
    <w:rsid w:val="00CF7862"/>
    <w:rsid w:val="00D00482"/>
    <w:rsid w:val="00D0147B"/>
    <w:rsid w:val="00D01786"/>
    <w:rsid w:val="00D02033"/>
    <w:rsid w:val="00D024A4"/>
    <w:rsid w:val="00D03202"/>
    <w:rsid w:val="00D03337"/>
    <w:rsid w:val="00D041F2"/>
    <w:rsid w:val="00D045C0"/>
    <w:rsid w:val="00D06164"/>
    <w:rsid w:val="00D068A1"/>
    <w:rsid w:val="00D06D82"/>
    <w:rsid w:val="00D0793A"/>
    <w:rsid w:val="00D07B1F"/>
    <w:rsid w:val="00D12DC0"/>
    <w:rsid w:val="00D12EF0"/>
    <w:rsid w:val="00D12F7B"/>
    <w:rsid w:val="00D1326C"/>
    <w:rsid w:val="00D148CC"/>
    <w:rsid w:val="00D14B98"/>
    <w:rsid w:val="00D158C6"/>
    <w:rsid w:val="00D15B56"/>
    <w:rsid w:val="00D173F9"/>
    <w:rsid w:val="00D2144E"/>
    <w:rsid w:val="00D21974"/>
    <w:rsid w:val="00D245E4"/>
    <w:rsid w:val="00D24BAC"/>
    <w:rsid w:val="00D24F9E"/>
    <w:rsid w:val="00D25100"/>
    <w:rsid w:val="00D25840"/>
    <w:rsid w:val="00D26046"/>
    <w:rsid w:val="00D266AD"/>
    <w:rsid w:val="00D26C8E"/>
    <w:rsid w:val="00D300F6"/>
    <w:rsid w:val="00D31169"/>
    <w:rsid w:val="00D326FB"/>
    <w:rsid w:val="00D332CD"/>
    <w:rsid w:val="00D337A9"/>
    <w:rsid w:val="00D33FA2"/>
    <w:rsid w:val="00D35B1D"/>
    <w:rsid w:val="00D36DDF"/>
    <w:rsid w:val="00D378DD"/>
    <w:rsid w:val="00D37906"/>
    <w:rsid w:val="00D37DCC"/>
    <w:rsid w:val="00D40868"/>
    <w:rsid w:val="00D40ED3"/>
    <w:rsid w:val="00D40F3A"/>
    <w:rsid w:val="00D44FE8"/>
    <w:rsid w:val="00D452CF"/>
    <w:rsid w:val="00D4721D"/>
    <w:rsid w:val="00D47AB5"/>
    <w:rsid w:val="00D50221"/>
    <w:rsid w:val="00D5026F"/>
    <w:rsid w:val="00D50C2A"/>
    <w:rsid w:val="00D51776"/>
    <w:rsid w:val="00D51F79"/>
    <w:rsid w:val="00D523B3"/>
    <w:rsid w:val="00D5254D"/>
    <w:rsid w:val="00D53206"/>
    <w:rsid w:val="00D5338C"/>
    <w:rsid w:val="00D545A8"/>
    <w:rsid w:val="00D57EE2"/>
    <w:rsid w:val="00D57FFA"/>
    <w:rsid w:val="00D60677"/>
    <w:rsid w:val="00D60D57"/>
    <w:rsid w:val="00D61EA6"/>
    <w:rsid w:val="00D62A18"/>
    <w:rsid w:val="00D6330B"/>
    <w:rsid w:val="00D64A5A"/>
    <w:rsid w:val="00D66C68"/>
    <w:rsid w:val="00D675CE"/>
    <w:rsid w:val="00D67A46"/>
    <w:rsid w:val="00D70818"/>
    <w:rsid w:val="00D70CBF"/>
    <w:rsid w:val="00D7170E"/>
    <w:rsid w:val="00D717EF"/>
    <w:rsid w:val="00D71E18"/>
    <w:rsid w:val="00D727D6"/>
    <w:rsid w:val="00D7354B"/>
    <w:rsid w:val="00D749C4"/>
    <w:rsid w:val="00D751F8"/>
    <w:rsid w:val="00D752D5"/>
    <w:rsid w:val="00D75C54"/>
    <w:rsid w:val="00D75DFC"/>
    <w:rsid w:val="00D76BC8"/>
    <w:rsid w:val="00D7711B"/>
    <w:rsid w:val="00D77277"/>
    <w:rsid w:val="00D81E7B"/>
    <w:rsid w:val="00D82EAD"/>
    <w:rsid w:val="00D83096"/>
    <w:rsid w:val="00D83238"/>
    <w:rsid w:val="00D833C4"/>
    <w:rsid w:val="00D8384C"/>
    <w:rsid w:val="00D845F5"/>
    <w:rsid w:val="00D8669E"/>
    <w:rsid w:val="00D870D9"/>
    <w:rsid w:val="00D9010C"/>
    <w:rsid w:val="00D907DC"/>
    <w:rsid w:val="00D909AB"/>
    <w:rsid w:val="00D90B37"/>
    <w:rsid w:val="00D9294D"/>
    <w:rsid w:val="00D92E64"/>
    <w:rsid w:val="00D93438"/>
    <w:rsid w:val="00D93B0E"/>
    <w:rsid w:val="00D94567"/>
    <w:rsid w:val="00D94612"/>
    <w:rsid w:val="00D9555A"/>
    <w:rsid w:val="00DA093C"/>
    <w:rsid w:val="00DA09B2"/>
    <w:rsid w:val="00DA12D3"/>
    <w:rsid w:val="00DA187F"/>
    <w:rsid w:val="00DA1F2C"/>
    <w:rsid w:val="00DA259B"/>
    <w:rsid w:val="00DA4389"/>
    <w:rsid w:val="00DA44A6"/>
    <w:rsid w:val="00DA4F53"/>
    <w:rsid w:val="00DA56AF"/>
    <w:rsid w:val="00DA5E08"/>
    <w:rsid w:val="00DA5E89"/>
    <w:rsid w:val="00DA67B4"/>
    <w:rsid w:val="00DA7719"/>
    <w:rsid w:val="00DA790A"/>
    <w:rsid w:val="00DA7F73"/>
    <w:rsid w:val="00DB01A8"/>
    <w:rsid w:val="00DB0289"/>
    <w:rsid w:val="00DB1110"/>
    <w:rsid w:val="00DB200D"/>
    <w:rsid w:val="00DB24AF"/>
    <w:rsid w:val="00DB25A5"/>
    <w:rsid w:val="00DB2605"/>
    <w:rsid w:val="00DB420C"/>
    <w:rsid w:val="00DB43D3"/>
    <w:rsid w:val="00DB58D7"/>
    <w:rsid w:val="00DB5FC7"/>
    <w:rsid w:val="00DB6625"/>
    <w:rsid w:val="00DB69D5"/>
    <w:rsid w:val="00DB7372"/>
    <w:rsid w:val="00DB7F55"/>
    <w:rsid w:val="00DC084C"/>
    <w:rsid w:val="00DC0B6F"/>
    <w:rsid w:val="00DC2042"/>
    <w:rsid w:val="00DC2C01"/>
    <w:rsid w:val="00DC2F8E"/>
    <w:rsid w:val="00DC3819"/>
    <w:rsid w:val="00DC3BB6"/>
    <w:rsid w:val="00DC3C5A"/>
    <w:rsid w:val="00DC50B6"/>
    <w:rsid w:val="00DC5364"/>
    <w:rsid w:val="00DC56AB"/>
    <w:rsid w:val="00DC5C83"/>
    <w:rsid w:val="00DC78B5"/>
    <w:rsid w:val="00DD1AFB"/>
    <w:rsid w:val="00DD1B1A"/>
    <w:rsid w:val="00DD2B4B"/>
    <w:rsid w:val="00DD4A2F"/>
    <w:rsid w:val="00DD51C3"/>
    <w:rsid w:val="00DD5C8B"/>
    <w:rsid w:val="00DD5EB4"/>
    <w:rsid w:val="00DD5FC1"/>
    <w:rsid w:val="00DD6150"/>
    <w:rsid w:val="00DD6BBA"/>
    <w:rsid w:val="00DD74AC"/>
    <w:rsid w:val="00DD7959"/>
    <w:rsid w:val="00DE09FE"/>
    <w:rsid w:val="00DE0D61"/>
    <w:rsid w:val="00DE2099"/>
    <w:rsid w:val="00DE25BF"/>
    <w:rsid w:val="00DE2827"/>
    <w:rsid w:val="00DE2C26"/>
    <w:rsid w:val="00DE2D39"/>
    <w:rsid w:val="00DE3C3F"/>
    <w:rsid w:val="00DE40F9"/>
    <w:rsid w:val="00DE60DC"/>
    <w:rsid w:val="00DE624A"/>
    <w:rsid w:val="00DE7371"/>
    <w:rsid w:val="00DE7C32"/>
    <w:rsid w:val="00DF04C8"/>
    <w:rsid w:val="00DF0A84"/>
    <w:rsid w:val="00DF15C4"/>
    <w:rsid w:val="00DF1D7F"/>
    <w:rsid w:val="00DF3459"/>
    <w:rsid w:val="00DF3607"/>
    <w:rsid w:val="00DF39A0"/>
    <w:rsid w:val="00DF4379"/>
    <w:rsid w:val="00DF45DA"/>
    <w:rsid w:val="00DF4D04"/>
    <w:rsid w:val="00DF5D18"/>
    <w:rsid w:val="00DF5D3A"/>
    <w:rsid w:val="00DF6026"/>
    <w:rsid w:val="00DF66DD"/>
    <w:rsid w:val="00DF6C35"/>
    <w:rsid w:val="00DF6EED"/>
    <w:rsid w:val="00DF71A2"/>
    <w:rsid w:val="00DF7858"/>
    <w:rsid w:val="00E00451"/>
    <w:rsid w:val="00E00936"/>
    <w:rsid w:val="00E00B2C"/>
    <w:rsid w:val="00E0217A"/>
    <w:rsid w:val="00E0292D"/>
    <w:rsid w:val="00E02F52"/>
    <w:rsid w:val="00E036F1"/>
    <w:rsid w:val="00E03A47"/>
    <w:rsid w:val="00E03D1F"/>
    <w:rsid w:val="00E04FB6"/>
    <w:rsid w:val="00E0547D"/>
    <w:rsid w:val="00E0604E"/>
    <w:rsid w:val="00E06279"/>
    <w:rsid w:val="00E06AA6"/>
    <w:rsid w:val="00E070C3"/>
    <w:rsid w:val="00E07F4D"/>
    <w:rsid w:val="00E1060C"/>
    <w:rsid w:val="00E10787"/>
    <w:rsid w:val="00E1174B"/>
    <w:rsid w:val="00E148FA"/>
    <w:rsid w:val="00E14FEE"/>
    <w:rsid w:val="00E15478"/>
    <w:rsid w:val="00E15737"/>
    <w:rsid w:val="00E162E1"/>
    <w:rsid w:val="00E16BB3"/>
    <w:rsid w:val="00E202F1"/>
    <w:rsid w:val="00E203E4"/>
    <w:rsid w:val="00E204E1"/>
    <w:rsid w:val="00E2065E"/>
    <w:rsid w:val="00E225F8"/>
    <w:rsid w:val="00E22B5B"/>
    <w:rsid w:val="00E22C46"/>
    <w:rsid w:val="00E2323D"/>
    <w:rsid w:val="00E23B1E"/>
    <w:rsid w:val="00E248DD"/>
    <w:rsid w:val="00E24D0E"/>
    <w:rsid w:val="00E24DCB"/>
    <w:rsid w:val="00E24F27"/>
    <w:rsid w:val="00E250E4"/>
    <w:rsid w:val="00E26368"/>
    <w:rsid w:val="00E264A9"/>
    <w:rsid w:val="00E269E5"/>
    <w:rsid w:val="00E26C04"/>
    <w:rsid w:val="00E26C4F"/>
    <w:rsid w:val="00E2720F"/>
    <w:rsid w:val="00E27758"/>
    <w:rsid w:val="00E27CDA"/>
    <w:rsid w:val="00E31697"/>
    <w:rsid w:val="00E31716"/>
    <w:rsid w:val="00E32680"/>
    <w:rsid w:val="00E32882"/>
    <w:rsid w:val="00E331F8"/>
    <w:rsid w:val="00E34294"/>
    <w:rsid w:val="00E34377"/>
    <w:rsid w:val="00E3571C"/>
    <w:rsid w:val="00E360F9"/>
    <w:rsid w:val="00E372E7"/>
    <w:rsid w:val="00E373F0"/>
    <w:rsid w:val="00E37AD7"/>
    <w:rsid w:val="00E37D64"/>
    <w:rsid w:val="00E4139C"/>
    <w:rsid w:val="00E415B5"/>
    <w:rsid w:val="00E41CB6"/>
    <w:rsid w:val="00E41D0D"/>
    <w:rsid w:val="00E41E70"/>
    <w:rsid w:val="00E41F86"/>
    <w:rsid w:val="00E4214B"/>
    <w:rsid w:val="00E42872"/>
    <w:rsid w:val="00E43168"/>
    <w:rsid w:val="00E44692"/>
    <w:rsid w:val="00E44C22"/>
    <w:rsid w:val="00E45637"/>
    <w:rsid w:val="00E46391"/>
    <w:rsid w:val="00E47408"/>
    <w:rsid w:val="00E50298"/>
    <w:rsid w:val="00E50FAD"/>
    <w:rsid w:val="00E51049"/>
    <w:rsid w:val="00E51681"/>
    <w:rsid w:val="00E51751"/>
    <w:rsid w:val="00E51E45"/>
    <w:rsid w:val="00E52EDD"/>
    <w:rsid w:val="00E53379"/>
    <w:rsid w:val="00E5340C"/>
    <w:rsid w:val="00E539E6"/>
    <w:rsid w:val="00E546F2"/>
    <w:rsid w:val="00E54A40"/>
    <w:rsid w:val="00E54D94"/>
    <w:rsid w:val="00E54FD1"/>
    <w:rsid w:val="00E5656B"/>
    <w:rsid w:val="00E56686"/>
    <w:rsid w:val="00E56856"/>
    <w:rsid w:val="00E57305"/>
    <w:rsid w:val="00E57DB3"/>
    <w:rsid w:val="00E6052F"/>
    <w:rsid w:val="00E6220C"/>
    <w:rsid w:val="00E62F07"/>
    <w:rsid w:val="00E6340C"/>
    <w:rsid w:val="00E63F86"/>
    <w:rsid w:val="00E640EA"/>
    <w:rsid w:val="00E64AC3"/>
    <w:rsid w:val="00E650C7"/>
    <w:rsid w:val="00E651F0"/>
    <w:rsid w:val="00E6591D"/>
    <w:rsid w:val="00E65E71"/>
    <w:rsid w:val="00E661C6"/>
    <w:rsid w:val="00E6790E"/>
    <w:rsid w:val="00E705ED"/>
    <w:rsid w:val="00E71081"/>
    <w:rsid w:val="00E7187F"/>
    <w:rsid w:val="00E72EA9"/>
    <w:rsid w:val="00E73056"/>
    <w:rsid w:val="00E740AA"/>
    <w:rsid w:val="00E741D5"/>
    <w:rsid w:val="00E746E3"/>
    <w:rsid w:val="00E80A8C"/>
    <w:rsid w:val="00E81001"/>
    <w:rsid w:val="00E812C6"/>
    <w:rsid w:val="00E8194E"/>
    <w:rsid w:val="00E81C2B"/>
    <w:rsid w:val="00E81F5E"/>
    <w:rsid w:val="00E821D5"/>
    <w:rsid w:val="00E823F4"/>
    <w:rsid w:val="00E83D96"/>
    <w:rsid w:val="00E84397"/>
    <w:rsid w:val="00E849DB"/>
    <w:rsid w:val="00E85008"/>
    <w:rsid w:val="00E850D8"/>
    <w:rsid w:val="00E862A3"/>
    <w:rsid w:val="00E86653"/>
    <w:rsid w:val="00E8694B"/>
    <w:rsid w:val="00E87658"/>
    <w:rsid w:val="00E8781A"/>
    <w:rsid w:val="00E9149B"/>
    <w:rsid w:val="00E927CB"/>
    <w:rsid w:val="00E92947"/>
    <w:rsid w:val="00E92FD2"/>
    <w:rsid w:val="00E93DE8"/>
    <w:rsid w:val="00E94631"/>
    <w:rsid w:val="00E946F1"/>
    <w:rsid w:val="00E95482"/>
    <w:rsid w:val="00E965F1"/>
    <w:rsid w:val="00E96E78"/>
    <w:rsid w:val="00E972C1"/>
    <w:rsid w:val="00E9749F"/>
    <w:rsid w:val="00E97DA8"/>
    <w:rsid w:val="00EA046B"/>
    <w:rsid w:val="00EA064B"/>
    <w:rsid w:val="00EA1379"/>
    <w:rsid w:val="00EA5318"/>
    <w:rsid w:val="00EA53BA"/>
    <w:rsid w:val="00EA5457"/>
    <w:rsid w:val="00EA5733"/>
    <w:rsid w:val="00EA5798"/>
    <w:rsid w:val="00EA6CA0"/>
    <w:rsid w:val="00EB0351"/>
    <w:rsid w:val="00EB072D"/>
    <w:rsid w:val="00EB1549"/>
    <w:rsid w:val="00EB19B7"/>
    <w:rsid w:val="00EB215A"/>
    <w:rsid w:val="00EB26CF"/>
    <w:rsid w:val="00EB37ED"/>
    <w:rsid w:val="00EB45F6"/>
    <w:rsid w:val="00EB5575"/>
    <w:rsid w:val="00EB572D"/>
    <w:rsid w:val="00EB5F56"/>
    <w:rsid w:val="00EB6615"/>
    <w:rsid w:val="00EB74CE"/>
    <w:rsid w:val="00EB753E"/>
    <w:rsid w:val="00EB7AFA"/>
    <w:rsid w:val="00EC0F3D"/>
    <w:rsid w:val="00EC123B"/>
    <w:rsid w:val="00EC17B0"/>
    <w:rsid w:val="00EC1B4A"/>
    <w:rsid w:val="00EC2975"/>
    <w:rsid w:val="00EC2D97"/>
    <w:rsid w:val="00EC2DB6"/>
    <w:rsid w:val="00EC4154"/>
    <w:rsid w:val="00EC44A1"/>
    <w:rsid w:val="00EC486C"/>
    <w:rsid w:val="00EC5C18"/>
    <w:rsid w:val="00EC5C28"/>
    <w:rsid w:val="00EC7CCD"/>
    <w:rsid w:val="00ED1092"/>
    <w:rsid w:val="00ED15F9"/>
    <w:rsid w:val="00ED1CE5"/>
    <w:rsid w:val="00ED2141"/>
    <w:rsid w:val="00ED2655"/>
    <w:rsid w:val="00ED2B62"/>
    <w:rsid w:val="00ED3CD6"/>
    <w:rsid w:val="00ED4080"/>
    <w:rsid w:val="00ED4DDC"/>
    <w:rsid w:val="00ED556A"/>
    <w:rsid w:val="00ED5BDF"/>
    <w:rsid w:val="00ED6D41"/>
    <w:rsid w:val="00ED7532"/>
    <w:rsid w:val="00ED76F1"/>
    <w:rsid w:val="00EE09AC"/>
    <w:rsid w:val="00EE0CB7"/>
    <w:rsid w:val="00EE2233"/>
    <w:rsid w:val="00EE3CE9"/>
    <w:rsid w:val="00EE4042"/>
    <w:rsid w:val="00EE41AC"/>
    <w:rsid w:val="00EE4DEC"/>
    <w:rsid w:val="00EE6936"/>
    <w:rsid w:val="00EE6DF3"/>
    <w:rsid w:val="00EE70AB"/>
    <w:rsid w:val="00EF1666"/>
    <w:rsid w:val="00EF1A03"/>
    <w:rsid w:val="00EF20FA"/>
    <w:rsid w:val="00EF32B1"/>
    <w:rsid w:val="00EF3790"/>
    <w:rsid w:val="00EF3963"/>
    <w:rsid w:val="00EF433E"/>
    <w:rsid w:val="00EF4A51"/>
    <w:rsid w:val="00EF4F6A"/>
    <w:rsid w:val="00EF5D9E"/>
    <w:rsid w:val="00EF6685"/>
    <w:rsid w:val="00EF6918"/>
    <w:rsid w:val="00EF6D2C"/>
    <w:rsid w:val="00EF7237"/>
    <w:rsid w:val="00EF7C83"/>
    <w:rsid w:val="00EF7FAF"/>
    <w:rsid w:val="00F000C3"/>
    <w:rsid w:val="00F01046"/>
    <w:rsid w:val="00F01D46"/>
    <w:rsid w:val="00F02B61"/>
    <w:rsid w:val="00F03054"/>
    <w:rsid w:val="00F03C3C"/>
    <w:rsid w:val="00F051A5"/>
    <w:rsid w:val="00F05A47"/>
    <w:rsid w:val="00F06428"/>
    <w:rsid w:val="00F0680D"/>
    <w:rsid w:val="00F07266"/>
    <w:rsid w:val="00F07487"/>
    <w:rsid w:val="00F101A3"/>
    <w:rsid w:val="00F10C02"/>
    <w:rsid w:val="00F10D90"/>
    <w:rsid w:val="00F11ACA"/>
    <w:rsid w:val="00F1290E"/>
    <w:rsid w:val="00F12B61"/>
    <w:rsid w:val="00F12E11"/>
    <w:rsid w:val="00F138E1"/>
    <w:rsid w:val="00F13C30"/>
    <w:rsid w:val="00F14073"/>
    <w:rsid w:val="00F142BC"/>
    <w:rsid w:val="00F1482F"/>
    <w:rsid w:val="00F15F6F"/>
    <w:rsid w:val="00F160B3"/>
    <w:rsid w:val="00F1657C"/>
    <w:rsid w:val="00F176EB"/>
    <w:rsid w:val="00F200C1"/>
    <w:rsid w:val="00F201CA"/>
    <w:rsid w:val="00F202F1"/>
    <w:rsid w:val="00F215E0"/>
    <w:rsid w:val="00F21E21"/>
    <w:rsid w:val="00F241F1"/>
    <w:rsid w:val="00F24979"/>
    <w:rsid w:val="00F24A81"/>
    <w:rsid w:val="00F252D9"/>
    <w:rsid w:val="00F25A1B"/>
    <w:rsid w:val="00F268A9"/>
    <w:rsid w:val="00F273D8"/>
    <w:rsid w:val="00F30A66"/>
    <w:rsid w:val="00F30D54"/>
    <w:rsid w:val="00F30FD3"/>
    <w:rsid w:val="00F31251"/>
    <w:rsid w:val="00F328AF"/>
    <w:rsid w:val="00F32CED"/>
    <w:rsid w:val="00F332B3"/>
    <w:rsid w:val="00F33B4C"/>
    <w:rsid w:val="00F33D3D"/>
    <w:rsid w:val="00F3467C"/>
    <w:rsid w:val="00F34882"/>
    <w:rsid w:val="00F3516A"/>
    <w:rsid w:val="00F355B5"/>
    <w:rsid w:val="00F36294"/>
    <w:rsid w:val="00F363C7"/>
    <w:rsid w:val="00F36762"/>
    <w:rsid w:val="00F36B7E"/>
    <w:rsid w:val="00F37145"/>
    <w:rsid w:val="00F3771F"/>
    <w:rsid w:val="00F37D2D"/>
    <w:rsid w:val="00F40DEC"/>
    <w:rsid w:val="00F4105B"/>
    <w:rsid w:val="00F418C0"/>
    <w:rsid w:val="00F41FB3"/>
    <w:rsid w:val="00F42444"/>
    <w:rsid w:val="00F42E72"/>
    <w:rsid w:val="00F43711"/>
    <w:rsid w:val="00F445D5"/>
    <w:rsid w:val="00F449C0"/>
    <w:rsid w:val="00F44AA8"/>
    <w:rsid w:val="00F452D7"/>
    <w:rsid w:val="00F45D32"/>
    <w:rsid w:val="00F45F67"/>
    <w:rsid w:val="00F470D8"/>
    <w:rsid w:val="00F47B9D"/>
    <w:rsid w:val="00F5013D"/>
    <w:rsid w:val="00F510EE"/>
    <w:rsid w:val="00F516E8"/>
    <w:rsid w:val="00F51BD9"/>
    <w:rsid w:val="00F51EE5"/>
    <w:rsid w:val="00F526EC"/>
    <w:rsid w:val="00F527D4"/>
    <w:rsid w:val="00F52E36"/>
    <w:rsid w:val="00F53266"/>
    <w:rsid w:val="00F53322"/>
    <w:rsid w:val="00F54124"/>
    <w:rsid w:val="00F54AE6"/>
    <w:rsid w:val="00F55245"/>
    <w:rsid w:val="00F558BA"/>
    <w:rsid w:val="00F55929"/>
    <w:rsid w:val="00F56666"/>
    <w:rsid w:val="00F56D89"/>
    <w:rsid w:val="00F608BA"/>
    <w:rsid w:val="00F6094F"/>
    <w:rsid w:val="00F60C79"/>
    <w:rsid w:val="00F6103D"/>
    <w:rsid w:val="00F61AA3"/>
    <w:rsid w:val="00F62014"/>
    <w:rsid w:val="00F6254F"/>
    <w:rsid w:val="00F635F2"/>
    <w:rsid w:val="00F638F6"/>
    <w:rsid w:val="00F64223"/>
    <w:rsid w:val="00F65690"/>
    <w:rsid w:val="00F65F4B"/>
    <w:rsid w:val="00F67F7D"/>
    <w:rsid w:val="00F701E9"/>
    <w:rsid w:val="00F702B2"/>
    <w:rsid w:val="00F7201A"/>
    <w:rsid w:val="00F72217"/>
    <w:rsid w:val="00F72870"/>
    <w:rsid w:val="00F72C12"/>
    <w:rsid w:val="00F72EEF"/>
    <w:rsid w:val="00F7371F"/>
    <w:rsid w:val="00F73863"/>
    <w:rsid w:val="00F739A2"/>
    <w:rsid w:val="00F73C00"/>
    <w:rsid w:val="00F749F1"/>
    <w:rsid w:val="00F74C85"/>
    <w:rsid w:val="00F74CF1"/>
    <w:rsid w:val="00F75154"/>
    <w:rsid w:val="00F75235"/>
    <w:rsid w:val="00F75B3B"/>
    <w:rsid w:val="00F7667C"/>
    <w:rsid w:val="00F76781"/>
    <w:rsid w:val="00F76F2F"/>
    <w:rsid w:val="00F77343"/>
    <w:rsid w:val="00F77864"/>
    <w:rsid w:val="00F80FA1"/>
    <w:rsid w:val="00F812AB"/>
    <w:rsid w:val="00F81475"/>
    <w:rsid w:val="00F816FB"/>
    <w:rsid w:val="00F81956"/>
    <w:rsid w:val="00F81FF9"/>
    <w:rsid w:val="00F8260B"/>
    <w:rsid w:val="00F8292E"/>
    <w:rsid w:val="00F8367C"/>
    <w:rsid w:val="00F83A4A"/>
    <w:rsid w:val="00F83AB4"/>
    <w:rsid w:val="00F84151"/>
    <w:rsid w:val="00F85E71"/>
    <w:rsid w:val="00F86A70"/>
    <w:rsid w:val="00F86B94"/>
    <w:rsid w:val="00F873EC"/>
    <w:rsid w:val="00F87BDA"/>
    <w:rsid w:val="00F906EC"/>
    <w:rsid w:val="00F90979"/>
    <w:rsid w:val="00F910D7"/>
    <w:rsid w:val="00F918A6"/>
    <w:rsid w:val="00F92555"/>
    <w:rsid w:val="00F92644"/>
    <w:rsid w:val="00F932A0"/>
    <w:rsid w:val="00F93955"/>
    <w:rsid w:val="00F959C1"/>
    <w:rsid w:val="00F96899"/>
    <w:rsid w:val="00F96C23"/>
    <w:rsid w:val="00F96CAC"/>
    <w:rsid w:val="00F96DC2"/>
    <w:rsid w:val="00FA0DFE"/>
    <w:rsid w:val="00FA0F5F"/>
    <w:rsid w:val="00FA16C4"/>
    <w:rsid w:val="00FA17C7"/>
    <w:rsid w:val="00FA1DE5"/>
    <w:rsid w:val="00FA2B9C"/>
    <w:rsid w:val="00FA2DD7"/>
    <w:rsid w:val="00FA3143"/>
    <w:rsid w:val="00FA37E7"/>
    <w:rsid w:val="00FA554A"/>
    <w:rsid w:val="00FA5BCD"/>
    <w:rsid w:val="00FA6018"/>
    <w:rsid w:val="00FA6D8B"/>
    <w:rsid w:val="00FA6EFF"/>
    <w:rsid w:val="00FA778F"/>
    <w:rsid w:val="00FB0AF2"/>
    <w:rsid w:val="00FB1554"/>
    <w:rsid w:val="00FB1955"/>
    <w:rsid w:val="00FB2511"/>
    <w:rsid w:val="00FB2568"/>
    <w:rsid w:val="00FB25C2"/>
    <w:rsid w:val="00FB289A"/>
    <w:rsid w:val="00FB30A8"/>
    <w:rsid w:val="00FB3344"/>
    <w:rsid w:val="00FB359B"/>
    <w:rsid w:val="00FB3778"/>
    <w:rsid w:val="00FB37DC"/>
    <w:rsid w:val="00FB3EBB"/>
    <w:rsid w:val="00FB4426"/>
    <w:rsid w:val="00FB4DD5"/>
    <w:rsid w:val="00FB50A6"/>
    <w:rsid w:val="00FB5185"/>
    <w:rsid w:val="00FB5365"/>
    <w:rsid w:val="00FB5E58"/>
    <w:rsid w:val="00FB6874"/>
    <w:rsid w:val="00FB74AD"/>
    <w:rsid w:val="00FB7628"/>
    <w:rsid w:val="00FC11C5"/>
    <w:rsid w:val="00FC1BB2"/>
    <w:rsid w:val="00FC28DD"/>
    <w:rsid w:val="00FC2959"/>
    <w:rsid w:val="00FC3100"/>
    <w:rsid w:val="00FC3212"/>
    <w:rsid w:val="00FC3352"/>
    <w:rsid w:val="00FC3379"/>
    <w:rsid w:val="00FC5F13"/>
    <w:rsid w:val="00FC6EEE"/>
    <w:rsid w:val="00FC740F"/>
    <w:rsid w:val="00FD0AB4"/>
    <w:rsid w:val="00FD1332"/>
    <w:rsid w:val="00FD16BC"/>
    <w:rsid w:val="00FD1B75"/>
    <w:rsid w:val="00FD22D3"/>
    <w:rsid w:val="00FD2AC3"/>
    <w:rsid w:val="00FD2C6B"/>
    <w:rsid w:val="00FD2D5E"/>
    <w:rsid w:val="00FD39A8"/>
    <w:rsid w:val="00FD39AF"/>
    <w:rsid w:val="00FD4625"/>
    <w:rsid w:val="00FD53B6"/>
    <w:rsid w:val="00FD5769"/>
    <w:rsid w:val="00FD5F8F"/>
    <w:rsid w:val="00FD6495"/>
    <w:rsid w:val="00FD70B5"/>
    <w:rsid w:val="00FD7358"/>
    <w:rsid w:val="00FD76D4"/>
    <w:rsid w:val="00FE19B6"/>
    <w:rsid w:val="00FE2BFA"/>
    <w:rsid w:val="00FE2DD3"/>
    <w:rsid w:val="00FE34F6"/>
    <w:rsid w:val="00FE3BA4"/>
    <w:rsid w:val="00FE4374"/>
    <w:rsid w:val="00FE6083"/>
    <w:rsid w:val="00FE70DC"/>
    <w:rsid w:val="00FE7381"/>
    <w:rsid w:val="00FF1CE6"/>
    <w:rsid w:val="00FF248A"/>
    <w:rsid w:val="00FF30E1"/>
    <w:rsid w:val="00FF34D6"/>
    <w:rsid w:val="00FF4A93"/>
    <w:rsid w:val="00FF4B0B"/>
    <w:rsid w:val="00FF4C3A"/>
    <w:rsid w:val="00FF5D27"/>
    <w:rsid w:val="00FF5F25"/>
    <w:rsid w:val="00FF6430"/>
    <w:rsid w:val="00FF6820"/>
    <w:rsid w:val="00FF6A45"/>
    <w:rsid w:val="00FF706E"/>
    <w:rsid w:val="00FF75BA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5A69C"/>
  <w15:chartTrackingRefBased/>
  <w15:docId w15:val="{4463CE36-7BAE-414D-B024-46E4BBFA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0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53CB"/>
    <w:pPr>
      <w:keepNext/>
      <w:keepLines/>
      <w:spacing w:before="240"/>
      <w:outlineLvl w:val="0"/>
    </w:pPr>
    <w:rPr>
      <w:rFonts w:asciiTheme="majorHAnsi" w:eastAsiaTheme="majorEastAsia" w:hAnsiTheme="majorHAnsi" w:cstheme="majorHAns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B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EFA"/>
    <w:pPr>
      <w:outlineLvl w:val="2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3CB"/>
    <w:rPr>
      <w:rFonts w:asciiTheme="majorHAnsi" w:eastAsiaTheme="majorEastAsia" w:hAnsiTheme="majorHAnsi" w:cstheme="majorHAnsi"/>
      <w:b/>
      <w:sz w:val="32"/>
      <w:szCs w:val="32"/>
    </w:rPr>
  </w:style>
  <w:style w:type="paragraph" w:styleId="ListParagraph">
    <w:name w:val="List Paragraph"/>
    <w:aliases w:val="Table Legend,Bullet1,Bullet 1,Bullet List,Section 5,Table of Contents 2,Questions,List Paragraph1,QuestionNumber,FooterText,Paragraphe de liste"/>
    <w:basedOn w:val="Normal"/>
    <w:link w:val="ListParagraphChar"/>
    <w:uiPriority w:val="34"/>
    <w:qFormat/>
    <w:rsid w:val="00542F0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42F07"/>
    <w:pPr>
      <w:spacing w:line="259" w:lineRule="auto"/>
      <w:outlineLvl w:val="9"/>
    </w:pPr>
  </w:style>
  <w:style w:type="character" w:styleId="Hyperlink">
    <w:name w:val="Hyperlink"/>
    <w:basedOn w:val="DefaultParagraphFont"/>
    <w:uiPriority w:val="99"/>
    <w:unhideWhenUsed/>
    <w:rsid w:val="00542F07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13D1F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6F64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45E"/>
  </w:style>
  <w:style w:type="paragraph" w:styleId="Footer">
    <w:name w:val="footer"/>
    <w:basedOn w:val="Normal"/>
    <w:link w:val="FooterChar"/>
    <w:uiPriority w:val="99"/>
    <w:unhideWhenUsed/>
    <w:rsid w:val="006F64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45E"/>
  </w:style>
  <w:style w:type="character" w:customStyle="1" w:styleId="Heading2Char">
    <w:name w:val="Heading 2 Char"/>
    <w:basedOn w:val="DefaultParagraphFont"/>
    <w:link w:val="Heading2"/>
    <w:uiPriority w:val="9"/>
    <w:rsid w:val="00C06B00"/>
    <w:rPr>
      <w:rFonts w:asciiTheme="majorHAnsi" w:eastAsiaTheme="majorEastAsia" w:hAnsiTheme="majorHAnsi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22EFA"/>
    <w:rPr>
      <w:i/>
      <w:iCs/>
      <w:u w:val="single"/>
    </w:rPr>
  </w:style>
  <w:style w:type="table" w:styleId="TableGrid">
    <w:name w:val="Table Grid"/>
    <w:basedOn w:val="TableNormal"/>
    <w:uiPriority w:val="39"/>
    <w:rsid w:val="00B06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468B"/>
    <w:pPr>
      <w:spacing w:after="200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7A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7A9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7A9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67A9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A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7A9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A9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unhideWhenUsed/>
    <w:rsid w:val="000A330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87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8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81A"/>
    <w:rPr>
      <w:b/>
      <w:bCs/>
      <w:sz w:val="20"/>
      <w:szCs w:val="20"/>
    </w:rPr>
  </w:style>
  <w:style w:type="character" w:customStyle="1" w:styleId="ListParagraphChar">
    <w:name w:val="List Paragraph Char"/>
    <w:aliases w:val="Table Legend Char,Bullet1 Char,Bullet 1 Char,Bullet List Char,Section 5 Char,Table of Contents 2 Char,Questions Char,List Paragraph1 Char,QuestionNumber Char,FooterText Char,Paragraphe de liste Char"/>
    <w:basedOn w:val="DefaultParagraphFont"/>
    <w:link w:val="ListParagraph"/>
    <w:uiPriority w:val="34"/>
    <w:locked/>
    <w:rsid w:val="003644F7"/>
  </w:style>
  <w:style w:type="paragraph" w:styleId="Revision">
    <w:name w:val="Revision"/>
    <w:hidden/>
    <w:uiPriority w:val="99"/>
    <w:semiHidden/>
    <w:rsid w:val="00FE2BFA"/>
    <w:pPr>
      <w:spacing w:after="0" w:line="24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FE2BFA"/>
    <w:pPr>
      <w:tabs>
        <w:tab w:val="right" w:leader="dot" w:pos="9350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FE2BFA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E2BFA"/>
  </w:style>
  <w:style w:type="character" w:customStyle="1" w:styleId="text">
    <w:name w:val="text"/>
    <w:basedOn w:val="DefaultParagraphFont"/>
    <w:rsid w:val="00AD0371"/>
  </w:style>
  <w:style w:type="character" w:styleId="Mention">
    <w:name w:val="Mention"/>
    <w:basedOn w:val="DefaultParagraphFont"/>
    <w:uiPriority w:val="99"/>
    <w:unhideWhenUsed/>
    <w:rsid w:val="0039027A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0BDD"/>
    <w:rPr>
      <w:color w:val="954F72"/>
      <w:u w:val="single"/>
    </w:rPr>
  </w:style>
  <w:style w:type="paragraph" w:customStyle="1" w:styleId="msonormal0">
    <w:name w:val="msonormal"/>
    <w:basedOn w:val="Normal"/>
    <w:rsid w:val="00690B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90BDD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90BDD"/>
    <w:pPr>
      <w:pBdr>
        <w:top w:val="single" w:sz="8" w:space="0" w:color="A6A6A6"/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90BDD"/>
    <w:pPr>
      <w:pBdr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690BDD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690BDD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90BDD"/>
    <w:pPr>
      <w:pBdr>
        <w:top w:val="single" w:sz="8" w:space="0" w:color="A6A6A6"/>
        <w:left w:val="single" w:sz="8" w:space="0" w:color="A6A6A6"/>
        <w:right w:val="single" w:sz="8" w:space="0" w:color="A6A6A6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0">
    <w:name w:val="xl70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1">
    <w:name w:val="xl71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2">
    <w:name w:val="xl72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 w:val="20"/>
      <w:szCs w:val="20"/>
    </w:rPr>
  </w:style>
  <w:style w:type="paragraph" w:customStyle="1" w:styleId="xl73">
    <w:name w:val="xl73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4">
    <w:name w:val="xl74"/>
    <w:basedOn w:val="Normal"/>
    <w:rsid w:val="00690BDD"/>
    <w:pPr>
      <w:pBdr>
        <w:top w:val="single" w:sz="8" w:space="0" w:color="A6A6A6"/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5">
    <w:name w:val="xl75"/>
    <w:basedOn w:val="Normal"/>
    <w:rsid w:val="00690BDD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76">
    <w:name w:val="xl76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36"/>
      <w:szCs w:val="36"/>
    </w:rPr>
  </w:style>
  <w:style w:type="paragraph" w:customStyle="1" w:styleId="xl77">
    <w:name w:val="xl77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690BDD"/>
    <w:pPr>
      <w:pBdr>
        <w:top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690BDD"/>
    <w:pPr>
      <w:pBdr>
        <w:top w:val="single" w:sz="8" w:space="0" w:color="A6A6A6"/>
        <w:bottom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690BDD"/>
    <w:pPr>
      <w:pBdr>
        <w:top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690BDD"/>
    <w:pPr>
      <w:pBdr>
        <w:top w:val="single" w:sz="8" w:space="0" w:color="A6A6A6"/>
        <w:bottom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690BDD"/>
    <w:pPr>
      <w:pBdr>
        <w:top w:val="single" w:sz="8" w:space="0" w:color="A6A6A6"/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690BDD"/>
    <w:pPr>
      <w:pBdr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690BDD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690BDD"/>
    <w:pPr>
      <w:pBdr>
        <w:top w:val="single" w:sz="8" w:space="0" w:color="A6A6A6"/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0"/>
      <w:szCs w:val="20"/>
    </w:rPr>
  </w:style>
  <w:style w:type="paragraph" w:customStyle="1" w:styleId="xl87">
    <w:name w:val="xl87"/>
    <w:basedOn w:val="Normal"/>
    <w:rsid w:val="00690BDD"/>
    <w:pPr>
      <w:pBdr>
        <w:left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0"/>
      <w:szCs w:val="20"/>
    </w:rPr>
  </w:style>
  <w:style w:type="paragraph" w:customStyle="1" w:styleId="xl88">
    <w:name w:val="xl88"/>
    <w:basedOn w:val="Normal"/>
    <w:rsid w:val="00690BDD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0"/>
      <w:szCs w:val="20"/>
    </w:rPr>
  </w:style>
  <w:style w:type="paragraph" w:customStyle="1" w:styleId="xl89">
    <w:name w:val="xl89"/>
    <w:basedOn w:val="Normal"/>
    <w:rsid w:val="00690BDD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90">
    <w:name w:val="xl90"/>
    <w:basedOn w:val="Normal"/>
    <w:rsid w:val="00690BDD"/>
    <w:pPr>
      <w:pBdr>
        <w:left w:val="single" w:sz="8" w:space="0" w:color="A6A6A6"/>
        <w:right w:val="single" w:sz="8" w:space="0" w:color="A6A6A6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91">
    <w:name w:val="xl91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92">
    <w:name w:val="xl92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112A3E"/>
      <w:sz w:val="20"/>
      <w:szCs w:val="20"/>
    </w:rPr>
  </w:style>
  <w:style w:type="paragraph" w:customStyle="1" w:styleId="xl93">
    <w:name w:val="xl93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color w:val="112A3E"/>
      <w:sz w:val="20"/>
      <w:szCs w:val="20"/>
    </w:rPr>
  </w:style>
  <w:style w:type="paragraph" w:customStyle="1" w:styleId="xl94">
    <w:name w:val="xl94"/>
    <w:basedOn w:val="Normal"/>
    <w:rsid w:val="00690BDD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138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94500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67CBF"/>
  </w:style>
  <w:style w:type="character" w:styleId="Strong">
    <w:name w:val="Strong"/>
    <w:basedOn w:val="DefaultParagraphFont"/>
    <w:uiPriority w:val="22"/>
    <w:qFormat/>
    <w:rsid w:val="00FA16C4"/>
    <w:rPr>
      <w:b/>
      <w:bCs/>
    </w:rPr>
  </w:style>
  <w:style w:type="character" w:customStyle="1" w:styleId="ui-provider">
    <w:name w:val="ui-provider"/>
    <w:basedOn w:val="DefaultParagraphFont"/>
    <w:rsid w:val="001E1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21867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93958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503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4893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468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2881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6168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2783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441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6958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1098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9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303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7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2494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92233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016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84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2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jpg"/><Relationship Id="rId2" Type="http://schemas.openxmlformats.org/officeDocument/2006/relationships/customXml" Target="../customXml/item2.xml"/><Relationship Id="rId16" Type="http://schemas.openxmlformats.org/officeDocument/2006/relationships/image" Target="media/image4.jp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jpg"/><Relationship Id="rId10" Type="http://schemas.openxmlformats.org/officeDocument/2006/relationships/endnotes" Target="end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492614BB64554DABCA595BCD85ABED" ma:contentTypeVersion="4" ma:contentTypeDescription="Create a new document." ma:contentTypeScope="" ma:versionID="50eee7bde6565b96976e8e9c1987671a">
  <xsd:schema xmlns:xsd="http://www.w3.org/2001/XMLSchema" xmlns:xs="http://www.w3.org/2001/XMLSchema" xmlns:p="http://schemas.microsoft.com/office/2006/metadata/properties" xmlns:ns2="2fd61f5c-c6c6-4d64-9dd8-0f296727e7d1" targetNamespace="http://schemas.microsoft.com/office/2006/metadata/properties" ma:root="true" ma:fieldsID="e5b47d0f1dd8d9a300512657a7f2e997" ns2:_="">
    <xsd:import namespace="2fd61f5c-c6c6-4d64-9dd8-0f296727e7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d61f5c-c6c6-4d64-9dd8-0f296727e7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F4B862-1BEC-4A4B-A8AD-D5746D28C9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513293-C800-497F-ABB0-2141A8247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d61f5c-c6c6-4d64-9dd8-0f296727e7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24A645-EA41-4146-A8C2-BC6F9AD77B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73A4208-9E87-41B7-B1ED-64990AA06F0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789</Words>
  <Characters>1589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en Health Group</Company>
  <LinksUpToDate>false</LinksUpToDate>
  <CharactersWithSpaces>1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car Ogando</dc:creator>
  <cp:keywords/>
  <dc:description/>
  <cp:lastModifiedBy>Stevan Gonzalez</cp:lastModifiedBy>
  <cp:revision>3</cp:revision>
  <dcterms:created xsi:type="dcterms:W3CDTF">2023-06-30T03:44:00Z</dcterms:created>
  <dcterms:modified xsi:type="dcterms:W3CDTF">2023-06-3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492614BB64554DABCA595BCD85ABED</vt:lpwstr>
  </property>
</Properties>
</file>